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215482" w14:textId="7FADF933" w:rsidR="0069089B" w:rsidRPr="005562C5" w:rsidRDefault="0049255D">
      <w:pPr>
        <w:rPr>
          <w:rFonts w:ascii="Arial" w:hAnsi="Arial" w:cs="Arial"/>
          <w:lang w:val="en-US"/>
        </w:rPr>
      </w:pPr>
      <w:r w:rsidRPr="005562C5">
        <w:rPr>
          <w:rFonts w:ascii="Arial" w:hAnsi="Arial" w:cs="Arial"/>
          <w:lang w:val="en-US"/>
        </w:rPr>
        <w:t xml:space="preserve">Supplementary Table </w:t>
      </w:r>
      <w:r w:rsidR="0095325D" w:rsidRPr="005562C5">
        <w:rPr>
          <w:rFonts w:ascii="Arial" w:hAnsi="Arial" w:cs="Arial"/>
          <w:lang w:val="en-US"/>
        </w:rPr>
        <w:t>2</w:t>
      </w:r>
      <w:r w:rsidR="00086D41" w:rsidRPr="005562C5">
        <w:rPr>
          <w:rFonts w:ascii="Arial" w:hAnsi="Arial" w:cs="Arial"/>
          <w:lang w:val="en-US"/>
        </w:rPr>
        <w:t xml:space="preserve">. </w:t>
      </w:r>
      <w:r w:rsidR="00ED74CE" w:rsidRPr="005562C5">
        <w:rPr>
          <w:rFonts w:ascii="Arial" w:hAnsi="Arial" w:cs="Arial"/>
          <w:lang w:val="en-US"/>
        </w:rPr>
        <w:t>A c</w:t>
      </w:r>
      <w:r w:rsidR="00086D41" w:rsidRPr="005562C5">
        <w:rPr>
          <w:rFonts w:ascii="Arial" w:hAnsi="Arial" w:cs="Arial"/>
          <w:lang w:val="en-US"/>
        </w:rPr>
        <w:t>hecklist of Porifera from Sulawesi Sea/Makassar Strait marine ecoregion with updates based on the current study.</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4"/>
        <w:gridCol w:w="5528"/>
        <w:gridCol w:w="2835"/>
      </w:tblGrid>
      <w:tr w:rsidR="00086D41" w:rsidRPr="005562C5" w14:paraId="027CB89F" w14:textId="77777777" w:rsidTr="00086D41">
        <w:trPr>
          <w:trHeight w:val="250"/>
        </w:trPr>
        <w:tc>
          <w:tcPr>
            <w:tcW w:w="704" w:type="dxa"/>
          </w:tcPr>
          <w:p w14:paraId="2A4FD31E" w14:textId="77777777" w:rsidR="00086D41" w:rsidRPr="005562C5" w:rsidRDefault="00086D41" w:rsidP="00D00F2D">
            <w:pPr>
              <w:spacing w:after="0" w:line="240" w:lineRule="auto"/>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No</w:t>
            </w:r>
          </w:p>
        </w:tc>
        <w:tc>
          <w:tcPr>
            <w:tcW w:w="5528" w:type="dxa"/>
            <w:shd w:val="clear" w:color="auto" w:fill="auto"/>
            <w:noWrap/>
            <w:hideMark/>
          </w:tcPr>
          <w:p w14:paraId="5362E8E2" w14:textId="77777777" w:rsidR="00086D41" w:rsidRPr="005562C5" w:rsidRDefault="00086D41" w:rsidP="00D00F2D">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Taxa</w:t>
            </w:r>
          </w:p>
        </w:tc>
        <w:tc>
          <w:tcPr>
            <w:tcW w:w="2835" w:type="dxa"/>
          </w:tcPr>
          <w:p w14:paraId="148D0EC8"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Sources</w:t>
            </w:r>
          </w:p>
        </w:tc>
      </w:tr>
      <w:tr w:rsidR="00086D41" w:rsidRPr="005562C5" w14:paraId="1931BEEB" w14:textId="77777777" w:rsidTr="00086D41">
        <w:trPr>
          <w:trHeight w:val="250"/>
        </w:trPr>
        <w:tc>
          <w:tcPr>
            <w:tcW w:w="704" w:type="dxa"/>
          </w:tcPr>
          <w:p w14:paraId="05C35474" w14:textId="77777777" w:rsidR="00086D41" w:rsidRPr="005562C5" w:rsidRDefault="00086D41" w:rsidP="00D00F2D">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318B8B75" w14:textId="77777777" w:rsidR="00086D41" w:rsidRPr="005562C5" w:rsidRDefault="00086D41" w:rsidP="00D00F2D">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ALCAREA</w:t>
            </w:r>
          </w:p>
        </w:tc>
        <w:tc>
          <w:tcPr>
            <w:tcW w:w="2835" w:type="dxa"/>
          </w:tcPr>
          <w:p w14:paraId="5171E381"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p>
        </w:tc>
      </w:tr>
      <w:tr w:rsidR="00086D41" w:rsidRPr="005562C5" w14:paraId="10CCF238" w14:textId="77777777" w:rsidTr="00086D41">
        <w:trPr>
          <w:trHeight w:val="250"/>
        </w:trPr>
        <w:tc>
          <w:tcPr>
            <w:tcW w:w="704" w:type="dxa"/>
          </w:tcPr>
          <w:p w14:paraId="24760082" w14:textId="77777777" w:rsidR="00086D41" w:rsidRPr="005562C5" w:rsidRDefault="00086D41" w:rsidP="00D00F2D">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5DFE4B79" w14:textId="77777777" w:rsidR="00086D41" w:rsidRPr="005562C5" w:rsidRDefault="00086D41" w:rsidP="00D00F2D">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alcaronea</w:t>
            </w:r>
          </w:p>
        </w:tc>
        <w:tc>
          <w:tcPr>
            <w:tcW w:w="2835" w:type="dxa"/>
          </w:tcPr>
          <w:p w14:paraId="7FA24F66"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p>
        </w:tc>
      </w:tr>
      <w:tr w:rsidR="00086D41" w:rsidRPr="005562C5" w14:paraId="35886357" w14:textId="77777777" w:rsidTr="00086D41">
        <w:trPr>
          <w:trHeight w:val="250"/>
        </w:trPr>
        <w:tc>
          <w:tcPr>
            <w:tcW w:w="704" w:type="dxa"/>
          </w:tcPr>
          <w:p w14:paraId="2175130E" w14:textId="77777777" w:rsidR="00086D41" w:rsidRPr="005562C5" w:rsidRDefault="00086D41" w:rsidP="00D00F2D">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2368C938" w14:textId="77777777" w:rsidR="00086D41" w:rsidRPr="005562C5" w:rsidRDefault="00086D41" w:rsidP="00D00F2D">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Leucosolenida: Amphoriscidae</w:t>
            </w:r>
          </w:p>
        </w:tc>
        <w:tc>
          <w:tcPr>
            <w:tcW w:w="2835" w:type="dxa"/>
          </w:tcPr>
          <w:p w14:paraId="05FC279D"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p>
        </w:tc>
      </w:tr>
      <w:tr w:rsidR="00086D41" w:rsidRPr="005562C5" w14:paraId="2F2E7DF3" w14:textId="77777777" w:rsidTr="00086D41">
        <w:trPr>
          <w:trHeight w:val="250"/>
        </w:trPr>
        <w:tc>
          <w:tcPr>
            <w:tcW w:w="704" w:type="dxa"/>
          </w:tcPr>
          <w:p w14:paraId="4C57C803"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p>
        </w:tc>
        <w:tc>
          <w:tcPr>
            <w:tcW w:w="5528" w:type="dxa"/>
            <w:shd w:val="clear" w:color="auto" w:fill="auto"/>
            <w:noWrap/>
            <w:hideMark/>
          </w:tcPr>
          <w:p w14:paraId="5EA0F8E6" w14:textId="3B9A8A03" w:rsidR="00740A75" w:rsidRPr="005562C5" w:rsidRDefault="00740A75" w:rsidP="00D00F2D">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araleucilla saccharata</w:t>
            </w:r>
            <w:r w:rsidRPr="005562C5">
              <w:rPr>
                <w:rFonts w:ascii="Arial" w:eastAsia="Times New Roman" w:hAnsi="Arial" w:cs="Arial"/>
                <w:color w:val="000000"/>
                <w:kern w:val="0"/>
                <w:lang w:val="en-US" w:eastAsia="en-ID"/>
                <w14:ligatures w14:val="none"/>
              </w:rPr>
              <w:t xml:space="preserve"> (Haeckel, 1872)</w:t>
            </w:r>
          </w:p>
        </w:tc>
        <w:tc>
          <w:tcPr>
            <w:tcW w:w="2835" w:type="dxa"/>
          </w:tcPr>
          <w:p w14:paraId="60797947" w14:textId="2EAB0649"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086D41" w:rsidRPr="005562C5" w14:paraId="137E1BAD" w14:textId="77777777" w:rsidTr="00086D41">
        <w:trPr>
          <w:trHeight w:val="250"/>
        </w:trPr>
        <w:tc>
          <w:tcPr>
            <w:tcW w:w="704" w:type="dxa"/>
          </w:tcPr>
          <w:p w14:paraId="25A28EFF" w14:textId="77777777" w:rsidR="00086D41" w:rsidRPr="005562C5" w:rsidRDefault="00086D41" w:rsidP="00D00F2D">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68549D8F" w14:textId="77777777" w:rsidR="00086D41" w:rsidRPr="005562C5" w:rsidRDefault="00086D41" w:rsidP="00D00F2D">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Leucosolenida: Heteropiidae</w:t>
            </w:r>
          </w:p>
        </w:tc>
        <w:tc>
          <w:tcPr>
            <w:tcW w:w="2835" w:type="dxa"/>
          </w:tcPr>
          <w:p w14:paraId="112D5763"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p>
        </w:tc>
      </w:tr>
      <w:tr w:rsidR="00086D41" w:rsidRPr="005562C5" w14:paraId="221717C8" w14:textId="77777777" w:rsidTr="00086D41">
        <w:trPr>
          <w:trHeight w:val="250"/>
        </w:trPr>
        <w:tc>
          <w:tcPr>
            <w:tcW w:w="704" w:type="dxa"/>
          </w:tcPr>
          <w:p w14:paraId="67F883DA"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2</w:t>
            </w:r>
          </w:p>
        </w:tc>
        <w:tc>
          <w:tcPr>
            <w:tcW w:w="5528" w:type="dxa"/>
            <w:shd w:val="clear" w:color="auto" w:fill="auto"/>
            <w:noWrap/>
            <w:hideMark/>
          </w:tcPr>
          <w:p w14:paraId="43E73164" w14:textId="77777777" w:rsidR="00086D41" w:rsidRPr="005562C5" w:rsidRDefault="00086D41" w:rsidP="00D00F2D">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Heteropia minor</w:t>
            </w:r>
            <w:r w:rsidRPr="005562C5">
              <w:rPr>
                <w:rFonts w:ascii="Arial" w:eastAsia="Times New Roman" w:hAnsi="Arial" w:cs="Arial"/>
                <w:color w:val="000000"/>
                <w:kern w:val="0"/>
                <w:lang w:val="en-US" w:eastAsia="en-ID"/>
                <w14:ligatures w14:val="none"/>
              </w:rPr>
              <w:t xml:space="preserve"> Burton, 1930</w:t>
            </w:r>
          </w:p>
        </w:tc>
        <w:tc>
          <w:tcPr>
            <w:tcW w:w="2835" w:type="dxa"/>
          </w:tcPr>
          <w:p w14:paraId="175E9216" w14:textId="67833078"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086D41" w:rsidRPr="005562C5" w14:paraId="56F30125" w14:textId="77777777" w:rsidTr="00086D41">
        <w:trPr>
          <w:trHeight w:val="250"/>
        </w:trPr>
        <w:tc>
          <w:tcPr>
            <w:tcW w:w="704" w:type="dxa"/>
          </w:tcPr>
          <w:p w14:paraId="6AF81990"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3</w:t>
            </w:r>
          </w:p>
        </w:tc>
        <w:tc>
          <w:tcPr>
            <w:tcW w:w="5528" w:type="dxa"/>
            <w:shd w:val="clear" w:color="auto" w:fill="auto"/>
            <w:noWrap/>
            <w:hideMark/>
          </w:tcPr>
          <w:p w14:paraId="4AF99535" w14:textId="77777777" w:rsidR="00086D41" w:rsidRPr="005562C5" w:rsidRDefault="00086D41" w:rsidP="00D00F2D">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Sycettusa sibogae</w:t>
            </w:r>
            <w:r w:rsidRPr="005562C5">
              <w:rPr>
                <w:rFonts w:ascii="Arial" w:eastAsia="Times New Roman" w:hAnsi="Arial" w:cs="Arial"/>
                <w:color w:val="000000"/>
                <w:kern w:val="0"/>
                <w:lang w:val="en-US" w:eastAsia="en-ID"/>
                <w14:ligatures w14:val="none"/>
              </w:rPr>
              <w:t xml:space="preserve"> (Burton, 1930)</w:t>
            </w:r>
          </w:p>
        </w:tc>
        <w:tc>
          <w:tcPr>
            <w:tcW w:w="2835" w:type="dxa"/>
          </w:tcPr>
          <w:p w14:paraId="63DE01AC" w14:textId="335A0E90"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Burton","given":"Maurice","non-dropping-particle":"","parse-names":false,"suffix":""}],"container-title":"Siboga-Expeditie. Uitkomsten op zoologisch, botanisch, oceanographisch en geologisch gebied verzameld in Nederlandsch Oost-lndië 1899-1900aan boord H.M. ‘Siboga' onder commando van Luitenant ter Zee 1e kl. G.F. Tydeman. 9 (Monographie VIa2)","id":"ITEM-1","issued":{"date-parts":[["1930"]]},"page":"1-18","title":"The Porifera of the Siboga Expedition. III. Calcarea","type":"article-journal"},"uris":["http://www.mendeley.com/documents/?uuid=f3d635cf-7cbc-4bc7-982d-3f480c153f48"]}],"mendeley":{"formattedCitation":"(Burton 1930)","plainTextFormattedCitation":"(Burton 1930)","previouslyFormattedCitation":"(Burton 1930)"},"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Burton 1930)</w:t>
            </w:r>
            <w:r w:rsidRPr="005562C5">
              <w:rPr>
                <w:rFonts w:ascii="Arial" w:eastAsia="Times New Roman" w:hAnsi="Arial" w:cs="Arial"/>
                <w:color w:val="000000"/>
                <w:kern w:val="0"/>
                <w:lang w:val="en-US" w:eastAsia="en-ID"/>
                <w14:ligatures w14:val="none"/>
              </w:rPr>
              <w:fldChar w:fldCharType="end"/>
            </w:r>
          </w:p>
        </w:tc>
      </w:tr>
      <w:tr w:rsidR="00086D41" w:rsidRPr="005562C5" w14:paraId="4E8C6C47" w14:textId="77777777" w:rsidTr="00086D41">
        <w:trPr>
          <w:trHeight w:val="250"/>
        </w:trPr>
        <w:tc>
          <w:tcPr>
            <w:tcW w:w="704" w:type="dxa"/>
          </w:tcPr>
          <w:p w14:paraId="437FC43B" w14:textId="77777777" w:rsidR="00086D41" w:rsidRPr="005562C5" w:rsidRDefault="00086D41" w:rsidP="00D00F2D">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1797D278" w14:textId="77777777" w:rsidR="00086D41" w:rsidRPr="005562C5" w:rsidRDefault="00086D41" w:rsidP="00D00F2D">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Leucosolenida: Jenkinidae</w:t>
            </w:r>
          </w:p>
        </w:tc>
        <w:tc>
          <w:tcPr>
            <w:tcW w:w="2835" w:type="dxa"/>
          </w:tcPr>
          <w:p w14:paraId="36720090"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p>
        </w:tc>
      </w:tr>
      <w:tr w:rsidR="00086D41" w:rsidRPr="005562C5" w14:paraId="1BF6E551" w14:textId="77777777" w:rsidTr="00086D41">
        <w:trPr>
          <w:trHeight w:val="250"/>
        </w:trPr>
        <w:tc>
          <w:tcPr>
            <w:tcW w:w="704" w:type="dxa"/>
          </w:tcPr>
          <w:p w14:paraId="7C22C312"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4</w:t>
            </w:r>
          </w:p>
        </w:tc>
        <w:tc>
          <w:tcPr>
            <w:tcW w:w="5528" w:type="dxa"/>
            <w:shd w:val="clear" w:color="auto" w:fill="auto"/>
            <w:noWrap/>
            <w:hideMark/>
          </w:tcPr>
          <w:p w14:paraId="5CA27D3A" w14:textId="77777777" w:rsidR="00086D41" w:rsidRPr="005562C5" w:rsidRDefault="00086D41" w:rsidP="00D00F2D">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namixilla torresi</w:t>
            </w:r>
            <w:r w:rsidRPr="005562C5">
              <w:rPr>
                <w:rFonts w:ascii="Arial" w:eastAsia="Times New Roman" w:hAnsi="Arial" w:cs="Arial"/>
                <w:color w:val="000000"/>
                <w:kern w:val="0"/>
                <w:lang w:val="en-US" w:eastAsia="en-ID"/>
                <w14:ligatures w14:val="none"/>
              </w:rPr>
              <w:t xml:space="preserve"> Poléjaeff, 1883</w:t>
            </w:r>
          </w:p>
        </w:tc>
        <w:tc>
          <w:tcPr>
            <w:tcW w:w="2835" w:type="dxa"/>
          </w:tcPr>
          <w:p w14:paraId="60AB054B" w14:textId="22E029AA"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086D41" w:rsidRPr="005562C5" w14:paraId="74C98201" w14:textId="77777777" w:rsidTr="00086D41">
        <w:trPr>
          <w:trHeight w:val="250"/>
        </w:trPr>
        <w:tc>
          <w:tcPr>
            <w:tcW w:w="704" w:type="dxa"/>
          </w:tcPr>
          <w:p w14:paraId="69C80A72"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5</w:t>
            </w:r>
          </w:p>
        </w:tc>
        <w:tc>
          <w:tcPr>
            <w:tcW w:w="5528" w:type="dxa"/>
            <w:shd w:val="clear" w:color="auto" w:fill="auto"/>
            <w:noWrap/>
            <w:hideMark/>
          </w:tcPr>
          <w:p w14:paraId="3A45B632" w14:textId="77777777" w:rsidR="00086D41" w:rsidRPr="005562C5" w:rsidRDefault="00086D41" w:rsidP="00D00F2D">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Uteopsis argentea</w:t>
            </w:r>
            <w:r w:rsidRPr="005562C5">
              <w:rPr>
                <w:rFonts w:ascii="Arial" w:eastAsia="Times New Roman" w:hAnsi="Arial" w:cs="Arial"/>
                <w:color w:val="000000"/>
                <w:kern w:val="0"/>
                <w:lang w:val="en-US" w:eastAsia="en-ID"/>
                <w14:ligatures w14:val="none"/>
              </w:rPr>
              <w:t xml:space="preserve"> (Poléjaeff, 1883)</w:t>
            </w:r>
          </w:p>
        </w:tc>
        <w:tc>
          <w:tcPr>
            <w:tcW w:w="2835" w:type="dxa"/>
          </w:tcPr>
          <w:p w14:paraId="1F6B5C88" w14:textId="364D2142"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086D41" w:rsidRPr="005562C5" w14:paraId="1AA75D81" w14:textId="77777777" w:rsidTr="00086D41">
        <w:trPr>
          <w:trHeight w:val="250"/>
        </w:trPr>
        <w:tc>
          <w:tcPr>
            <w:tcW w:w="704" w:type="dxa"/>
          </w:tcPr>
          <w:p w14:paraId="718D4DD5" w14:textId="77777777" w:rsidR="00086D41" w:rsidRPr="005562C5" w:rsidRDefault="00086D41" w:rsidP="00D00F2D">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54EFCCC1" w14:textId="77777777" w:rsidR="00086D41" w:rsidRPr="005562C5" w:rsidRDefault="00086D41" w:rsidP="00D00F2D">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alcinea</w:t>
            </w:r>
          </w:p>
        </w:tc>
        <w:tc>
          <w:tcPr>
            <w:tcW w:w="2835" w:type="dxa"/>
          </w:tcPr>
          <w:p w14:paraId="0E8EE301"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p>
        </w:tc>
      </w:tr>
      <w:tr w:rsidR="00086D41" w:rsidRPr="005562C5" w14:paraId="4301FC96" w14:textId="77777777" w:rsidTr="00086D41">
        <w:trPr>
          <w:trHeight w:val="250"/>
        </w:trPr>
        <w:tc>
          <w:tcPr>
            <w:tcW w:w="704" w:type="dxa"/>
          </w:tcPr>
          <w:p w14:paraId="21BAE3EC" w14:textId="77777777" w:rsidR="00086D41" w:rsidRPr="005562C5" w:rsidRDefault="00086D41" w:rsidP="00D00F2D">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19C6A835" w14:textId="77777777" w:rsidR="00086D41" w:rsidRPr="005562C5" w:rsidRDefault="00086D41" w:rsidP="00D00F2D">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lathrinida: Clathrinidae</w:t>
            </w:r>
          </w:p>
        </w:tc>
        <w:tc>
          <w:tcPr>
            <w:tcW w:w="2835" w:type="dxa"/>
          </w:tcPr>
          <w:p w14:paraId="752FBA10"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p>
        </w:tc>
      </w:tr>
      <w:tr w:rsidR="00086D41" w:rsidRPr="005562C5" w14:paraId="168CB77A" w14:textId="77777777" w:rsidTr="00086D41">
        <w:trPr>
          <w:trHeight w:val="250"/>
        </w:trPr>
        <w:tc>
          <w:tcPr>
            <w:tcW w:w="704" w:type="dxa"/>
          </w:tcPr>
          <w:p w14:paraId="3E43DB3D"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6</w:t>
            </w:r>
          </w:p>
        </w:tc>
        <w:tc>
          <w:tcPr>
            <w:tcW w:w="5528" w:type="dxa"/>
            <w:shd w:val="clear" w:color="auto" w:fill="auto"/>
            <w:noWrap/>
            <w:hideMark/>
          </w:tcPr>
          <w:p w14:paraId="4C3E7758" w14:textId="77777777" w:rsidR="00086D41" w:rsidRPr="005562C5" w:rsidRDefault="00086D41" w:rsidP="00D00F2D">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athrina chrysea</w:t>
            </w:r>
            <w:r w:rsidRPr="005562C5">
              <w:rPr>
                <w:rFonts w:ascii="Arial" w:eastAsia="Times New Roman" w:hAnsi="Arial" w:cs="Arial"/>
                <w:color w:val="000000"/>
                <w:kern w:val="0"/>
                <w:lang w:val="en-US" w:eastAsia="en-ID"/>
                <w14:ligatures w14:val="none"/>
              </w:rPr>
              <w:t xml:space="preserve"> Borojevic &amp; Klautau, 2000</w:t>
            </w:r>
          </w:p>
        </w:tc>
        <w:tc>
          <w:tcPr>
            <w:tcW w:w="2835" w:type="dxa"/>
          </w:tcPr>
          <w:p w14:paraId="1375500D" w14:textId="046713E8"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086D41" w:rsidRPr="005562C5" w14:paraId="3F11E09C" w14:textId="77777777" w:rsidTr="00086D41">
        <w:trPr>
          <w:trHeight w:val="250"/>
        </w:trPr>
        <w:tc>
          <w:tcPr>
            <w:tcW w:w="704" w:type="dxa"/>
          </w:tcPr>
          <w:p w14:paraId="2F677201"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7</w:t>
            </w:r>
          </w:p>
        </w:tc>
        <w:tc>
          <w:tcPr>
            <w:tcW w:w="5528" w:type="dxa"/>
            <w:shd w:val="clear" w:color="auto" w:fill="auto"/>
            <w:noWrap/>
            <w:hideMark/>
          </w:tcPr>
          <w:p w14:paraId="2E8D4A0F" w14:textId="77777777" w:rsidR="00086D41" w:rsidRPr="005562C5" w:rsidRDefault="00086D41" w:rsidP="00D00F2D">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athrina macleayi</w:t>
            </w:r>
            <w:r w:rsidRPr="005562C5">
              <w:rPr>
                <w:rFonts w:ascii="Arial" w:eastAsia="Times New Roman" w:hAnsi="Arial" w:cs="Arial"/>
                <w:color w:val="000000"/>
                <w:kern w:val="0"/>
                <w:lang w:val="en-US" w:eastAsia="en-ID"/>
                <w14:ligatures w14:val="none"/>
              </w:rPr>
              <w:t xml:space="preserve"> (Lendenfeld, 1885)</w:t>
            </w:r>
          </w:p>
        </w:tc>
        <w:tc>
          <w:tcPr>
            <w:tcW w:w="2835" w:type="dxa"/>
          </w:tcPr>
          <w:p w14:paraId="7D5EF60A" w14:textId="193C6D5D"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Burton","given":"Maurice","non-dropping-particle":"","parse-names":false,"suffix":""}],"container-title":"Siboga-Expeditie. Uitkomsten op zoologisch, botanisch, oceanographisch en geologisch gebied verzameld in Nederlandsch Oost-lndië 1899-1900aan boord H.M. ‘Siboga' onder commando van Luitenant ter Zee 1e kl. G.F. Tydeman. 9 (Monographie VIa2)","id":"ITEM-1","issued":{"date-parts":[["1930"]]},"page":"1-18","title":"The Porifera of the Siboga Expedition. III. Calcarea","type":"article-journal"},"uris":["http://www.mendeley.com/documents/?uuid=f3d635cf-7cbc-4bc7-982d-3f480c153f48"]}],"mendeley":{"formattedCitation":"(Burton 1930)","plainTextFormattedCitation":"(Burton 1930)","previouslyFormattedCitation":"(Burton 1930)"},"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Burton 1930)</w:t>
            </w:r>
            <w:r w:rsidRPr="005562C5">
              <w:rPr>
                <w:rFonts w:ascii="Arial" w:eastAsia="Times New Roman" w:hAnsi="Arial" w:cs="Arial"/>
                <w:color w:val="000000"/>
                <w:kern w:val="0"/>
                <w:lang w:val="en-US" w:eastAsia="en-ID"/>
                <w14:ligatures w14:val="none"/>
              </w:rPr>
              <w:fldChar w:fldCharType="end"/>
            </w:r>
          </w:p>
        </w:tc>
      </w:tr>
      <w:tr w:rsidR="00086D41" w:rsidRPr="005562C5" w14:paraId="792AA50F" w14:textId="77777777" w:rsidTr="00086D41">
        <w:trPr>
          <w:trHeight w:val="250"/>
        </w:trPr>
        <w:tc>
          <w:tcPr>
            <w:tcW w:w="704" w:type="dxa"/>
          </w:tcPr>
          <w:p w14:paraId="2BE287A1"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8</w:t>
            </w:r>
          </w:p>
        </w:tc>
        <w:tc>
          <w:tcPr>
            <w:tcW w:w="5528" w:type="dxa"/>
            <w:shd w:val="clear" w:color="auto" w:fill="auto"/>
            <w:noWrap/>
            <w:hideMark/>
          </w:tcPr>
          <w:p w14:paraId="2C7A05DA" w14:textId="7BF1FEDA" w:rsidR="00086D41" w:rsidRPr="005562C5" w:rsidRDefault="00086D41" w:rsidP="00D00F2D">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athrina purpurea</w:t>
            </w:r>
            <w:r w:rsidRPr="005562C5">
              <w:rPr>
                <w:rFonts w:ascii="Arial" w:eastAsia="Times New Roman" w:hAnsi="Arial" w:cs="Arial"/>
                <w:color w:val="000000"/>
                <w:kern w:val="0"/>
                <w:lang w:val="en-US" w:eastAsia="en-ID"/>
                <w14:ligatures w14:val="none"/>
              </w:rPr>
              <w:t xml:space="preserve"> </w:t>
            </w:r>
            <w:r w:rsidR="00AF5EA3" w:rsidRPr="005562C5">
              <w:rPr>
                <w:rFonts w:ascii="Arial" w:eastAsia="Times New Roman" w:hAnsi="Arial" w:cs="Arial"/>
                <w:color w:val="000000"/>
                <w:kern w:val="0"/>
                <w:lang w:val="en-US" w:eastAsia="en-ID"/>
                <w14:ligatures w14:val="none"/>
              </w:rPr>
              <w:t>v</w:t>
            </w:r>
            <w:r w:rsidRPr="005562C5">
              <w:rPr>
                <w:rFonts w:ascii="Arial" w:eastAsia="Times New Roman" w:hAnsi="Arial" w:cs="Arial"/>
                <w:color w:val="000000"/>
                <w:kern w:val="0"/>
                <w:lang w:val="en-US" w:eastAsia="en-ID"/>
                <w14:ligatures w14:val="none"/>
              </w:rPr>
              <w:t xml:space="preserve">an Soest &amp; </w:t>
            </w:r>
            <w:r w:rsidR="00AF5EA3" w:rsidRPr="005562C5">
              <w:rPr>
                <w:rFonts w:ascii="Arial" w:eastAsia="Times New Roman" w:hAnsi="Arial" w:cs="Arial"/>
                <w:color w:val="000000"/>
                <w:kern w:val="0"/>
                <w:lang w:val="en-US" w:eastAsia="en-ID"/>
                <w14:ligatures w14:val="none"/>
              </w:rPr>
              <w:t>d</w:t>
            </w:r>
            <w:r w:rsidRPr="005562C5">
              <w:rPr>
                <w:rFonts w:ascii="Arial" w:eastAsia="Times New Roman" w:hAnsi="Arial" w:cs="Arial"/>
                <w:color w:val="000000"/>
                <w:kern w:val="0"/>
                <w:lang w:val="en-US" w:eastAsia="en-ID"/>
                <w14:ligatures w14:val="none"/>
              </w:rPr>
              <w:t>e Voogd, 2015</w:t>
            </w:r>
          </w:p>
        </w:tc>
        <w:tc>
          <w:tcPr>
            <w:tcW w:w="2835" w:type="dxa"/>
          </w:tcPr>
          <w:p w14:paraId="603F5848" w14:textId="1FFBA165"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086D41" w:rsidRPr="005562C5" w14:paraId="2890585E" w14:textId="77777777" w:rsidTr="00086D41">
        <w:trPr>
          <w:trHeight w:val="250"/>
        </w:trPr>
        <w:tc>
          <w:tcPr>
            <w:tcW w:w="704" w:type="dxa"/>
          </w:tcPr>
          <w:p w14:paraId="740B27A8"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9</w:t>
            </w:r>
          </w:p>
        </w:tc>
        <w:tc>
          <w:tcPr>
            <w:tcW w:w="5528" w:type="dxa"/>
            <w:shd w:val="clear" w:color="auto" w:fill="auto"/>
            <w:noWrap/>
            <w:hideMark/>
          </w:tcPr>
          <w:p w14:paraId="6AFD57EE" w14:textId="77777777" w:rsidR="00086D41" w:rsidRPr="005562C5" w:rsidRDefault="00086D41" w:rsidP="00D00F2D">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athrina stipitata</w:t>
            </w:r>
            <w:r w:rsidRPr="005562C5">
              <w:rPr>
                <w:rFonts w:ascii="Arial" w:eastAsia="Times New Roman" w:hAnsi="Arial" w:cs="Arial"/>
                <w:color w:val="000000"/>
                <w:kern w:val="0"/>
                <w:lang w:val="en-US" w:eastAsia="en-ID"/>
                <w14:ligatures w14:val="none"/>
              </w:rPr>
              <w:t xml:space="preserve"> (Dendy, 1891)</w:t>
            </w:r>
          </w:p>
        </w:tc>
        <w:tc>
          <w:tcPr>
            <w:tcW w:w="2835" w:type="dxa"/>
          </w:tcPr>
          <w:p w14:paraId="14234810" w14:textId="6E50040C"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086D41" w:rsidRPr="005562C5" w14:paraId="00217FC4" w14:textId="77777777" w:rsidTr="00086D41">
        <w:trPr>
          <w:trHeight w:val="250"/>
        </w:trPr>
        <w:tc>
          <w:tcPr>
            <w:tcW w:w="704" w:type="dxa"/>
          </w:tcPr>
          <w:p w14:paraId="449ADDB9" w14:textId="77777777"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0</w:t>
            </w:r>
          </w:p>
        </w:tc>
        <w:tc>
          <w:tcPr>
            <w:tcW w:w="5528" w:type="dxa"/>
            <w:shd w:val="clear" w:color="auto" w:fill="auto"/>
            <w:noWrap/>
          </w:tcPr>
          <w:p w14:paraId="0438D84E" w14:textId="3DDDDBD5" w:rsidR="00086D41" w:rsidRPr="005562C5" w:rsidRDefault="00086D41" w:rsidP="00D00F2D">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athrina rodriguesensis</w:t>
            </w:r>
            <w:r w:rsidRPr="005562C5">
              <w:rPr>
                <w:rFonts w:ascii="Arial" w:eastAsia="Times New Roman" w:hAnsi="Arial" w:cs="Arial"/>
                <w:color w:val="000000"/>
                <w:kern w:val="0"/>
                <w:lang w:val="en-US" w:eastAsia="en-ID"/>
                <w14:ligatures w14:val="none"/>
              </w:rPr>
              <w:t xml:space="preserve"> </w:t>
            </w:r>
            <w:r w:rsidR="00AF5EA3" w:rsidRPr="005562C5">
              <w:rPr>
                <w:rFonts w:ascii="Arial" w:eastAsia="Times New Roman" w:hAnsi="Arial" w:cs="Arial"/>
                <w:color w:val="000000"/>
                <w:kern w:val="0"/>
                <w:lang w:val="en-US" w:eastAsia="en-ID"/>
                <w14:ligatures w14:val="none"/>
              </w:rPr>
              <w:t>v</w:t>
            </w:r>
            <w:r w:rsidRPr="005562C5">
              <w:rPr>
                <w:rFonts w:ascii="Arial" w:eastAsia="Times New Roman" w:hAnsi="Arial" w:cs="Arial"/>
                <w:color w:val="000000"/>
                <w:kern w:val="0"/>
                <w:lang w:val="en-US" w:eastAsia="en-ID"/>
                <w14:ligatures w14:val="none"/>
              </w:rPr>
              <w:t xml:space="preserve">an Soest &amp; </w:t>
            </w:r>
            <w:r w:rsidR="00AF5EA3" w:rsidRPr="005562C5">
              <w:rPr>
                <w:rFonts w:ascii="Arial" w:eastAsia="Times New Roman" w:hAnsi="Arial" w:cs="Arial"/>
                <w:color w:val="000000"/>
                <w:kern w:val="0"/>
                <w:lang w:val="en-US" w:eastAsia="en-ID"/>
                <w14:ligatures w14:val="none"/>
              </w:rPr>
              <w:t>d</w:t>
            </w:r>
            <w:r w:rsidRPr="005562C5">
              <w:rPr>
                <w:rFonts w:ascii="Arial" w:eastAsia="Times New Roman" w:hAnsi="Arial" w:cs="Arial"/>
                <w:color w:val="000000"/>
                <w:kern w:val="0"/>
                <w:lang w:val="en-US" w:eastAsia="en-ID"/>
                <w14:ligatures w14:val="none"/>
              </w:rPr>
              <w:t>e Voogd, 2018</w:t>
            </w:r>
          </w:p>
        </w:tc>
        <w:tc>
          <w:tcPr>
            <w:tcW w:w="2835" w:type="dxa"/>
          </w:tcPr>
          <w:p w14:paraId="13CED080" w14:textId="6FCD2001"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ins w:id="0" w:author="Nathalie" w:date="2024-06-04T18:43:00Z" w16du:dateUtc="2024-06-04T15:43:00Z">
              <w:r w:rsidR="00C57168" w:rsidRPr="005562C5">
                <w:rPr>
                  <w:rFonts w:ascii="Arial" w:eastAsia="Times New Roman" w:hAnsi="Arial" w:cs="Arial"/>
                  <w:color w:val="000000"/>
                  <w:kern w:val="0"/>
                  <w:lang w:val="en-US" w:eastAsia="en-ID"/>
                  <w14:ligatures w14:val="none"/>
                </w:rPr>
                <w:t>s</w:t>
              </w:r>
            </w:ins>
            <w:r w:rsidRPr="005562C5">
              <w:rPr>
                <w:rFonts w:ascii="Arial" w:eastAsia="Times New Roman" w:hAnsi="Arial" w:cs="Arial"/>
                <w:color w:val="000000"/>
                <w:kern w:val="0"/>
                <w:lang w:val="en-US" w:eastAsia="en-ID"/>
                <w14:ligatures w14:val="none"/>
              </w:rPr>
              <w:t>tudy</w:t>
            </w:r>
          </w:p>
        </w:tc>
      </w:tr>
      <w:tr w:rsidR="00086D41" w:rsidRPr="005562C5" w14:paraId="73EC0BB0" w14:textId="77777777" w:rsidTr="00086D41">
        <w:trPr>
          <w:trHeight w:val="250"/>
        </w:trPr>
        <w:tc>
          <w:tcPr>
            <w:tcW w:w="704" w:type="dxa"/>
          </w:tcPr>
          <w:p w14:paraId="3C419351" w14:textId="4A6F7602"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F043EA" w:rsidRPr="005562C5">
              <w:rPr>
                <w:rFonts w:ascii="Arial" w:eastAsia="Times New Roman" w:hAnsi="Arial" w:cs="Arial"/>
                <w:color w:val="000000"/>
                <w:kern w:val="0"/>
                <w:lang w:val="en-US" w:eastAsia="en-ID"/>
                <w14:ligatures w14:val="none"/>
              </w:rPr>
              <w:t>1</w:t>
            </w:r>
          </w:p>
        </w:tc>
        <w:tc>
          <w:tcPr>
            <w:tcW w:w="5528" w:type="dxa"/>
            <w:shd w:val="clear" w:color="auto" w:fill="auto"/>
            <w:noWrap/>
          </w:tcPr>
          <w:p w14:paraId="3ABD6CE2" w14:textId="5F603D94" w:rsidR="00086D41" w:rsidRPr="005562C5" w:rsidRDefault="00086D41" w:rsidP="00D00F2D">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Janusya tubuloreticulosa</w:t>
            </w:r>
            <w:r w:rsidRPr="005562C5">
              <w:rPr>
                <w:rFonts w:ascii="Arial" w:eastAsia="Times New Roman" w:hAnsi="Arial" w:cs="Arial"/>
                <w:color w:val="000000"/>
                <w:kern w:val="0"/>
                <w:lang w:val="en-US" w:eastAsia="en-ID"/>
                <w14:ligatures w14:val="none"/>
              </w:rPr>
              <w:t xml:space="preserve"> (</w:t>
            </w:r>
            <w:r w:rsidR="00AF5EA3" w:rsidRPr="005562C5">
              <w:rPr>
                <w:rFonts w:ascii="Arial" w:eastAsia="Times New Roman" w:hAnsi="Arial" w:cs="Arial"/>
                <w:color w:val="000000"/>
                <w:kern w:val="0"/>
                <w:lang w:val="en-US" w:eastAsia="en-ID"/>
                <w14:ligatures w14:val="none"/>
              </w:rPr>
              <w:t>v</w:t>
            </w:r>
            <w:r w:rsidRPr="005562C5">
              <w:rPr>
                <w:rFonts w:ascii="Arial" w:eastAsia="Times New Roman" w:hAnsi="Arial" w:cs="Arial"/>
                <w:color w:val="000000"/>
                <w:kern w:val="0"/>
                <w:lang w:val="en-US" w:eastAsia="en-ID"/>
                <w14:ligatures w14:val="none"/>
              </w:rPr>
              <w:t xml:space="preserve">an Soest &amp; </w:t>
            </w:r>
            <w:r w:rsidR="00AF5EA3" w:rsidRPr="005562C5">
              <w:rPr>
                <w:rFonts w:ascii="Arial" w:eastAsia="Times New Roman" w:hAnsi="Arial" w:cs="Arial"/>
                <w:color w:val="000000"/>
                <w:kern w:val="0"/>
                <w:lang w:val="en-US" w:eastAsia="en-ID"/>
                <w14:ligatures w14:val="none"/>
              </w:rPr>
              <w:t>d</w:t>
            </w:r>
            <w:r w:rsidRPr="005562C5">
              <w:rPr>
                <w:rFonts w:ascii="Arial" w:eastAsia="Times New Roman" w:hAnsi="Arial" w:cs="Arial"/>
                <w:color w:val="000000"/>
                <w:kern w:val="0"/>
                <w:lang w:val="en-US" w:eastAsia="en-ID"/>
                <w14:ligatures w14:val="none"/>
              </w:rPr>
              <w:t>e Voogd, 2015)</w:t>
            </w:r>
          </w:p>
        </w:tc>
        <w:tc>
          <w:tcPr>
            <w:tcW w:w="2835" w:type="dxa"/>
          </w:tcPr>
          <w:p w14:paraId="1006E781" w14:textId="1A79F753" w:rsidR="00086D41" w:rsidRPr="005562C5" w:rsidRDefault="00086D41" w:rsidP="00D00F2D">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ins w:id="1" w:author="Nathalie" w:date="2024-06-04T18:43:00Z" w16du:dateUtc="2024-06-04T15:43:00Z">
              <w:r w:rsidR="00C57168" w:rsidRPr="005562C5">
                <w:rPr>
                  <w:rFonts w:ascii="Arial" w:eastAsia="Times New Roman" w:hAnsi="Arial" w:cs="Arial"/>
                  <w:color w:val="000000"/>
                  <w:kern w:val="0"/>
                  <w:lang w:val="en-US" w:eastAsia="en-ID"/>
                  <w14:ligatures w14:val="none"/>
                </w:rPr>
                <w:t>s</w:t>
              </w:r>
            </w:ins>
            <w:r w:rsidRPr="005562C5">
              <w:rPr>
                <w:rFonts w:ascii="Arial" w:eastAsia="Times New Roman" w:hAnsi="Arial" w:cs="Arial"/>
                <w:color w:val="000000"/>
                <w:kern w:val="0"/>
                <w:lang w:val="en-US" w:eastAsia="en-ID"/>
                <w14:ligatures w14:val="none"/>
              </w:rPr>
              <w:t>tudy</w:t>
            </w:r>
          </w:p>
        </w:tc>
      </w:tr>
      <w:tr w:rsidR="00F043EA" w:rsidRPr="005562C5" w14:paraId="47B55513" w14:textId="77777777" w:rsidTr="00086D41">
        <w:trPr>
          <w:trHeight w:val="250"/>
        </w:trPr>
        <w:tc>
          <w:tcPr>
            <w:tcW w:w="704" w:type="dxa"/>
          </w:tcPr>
          <w:p w14:paraId="65D86491" w14:textId="77777777" w:rsidR="00F043EA" w:rsidRPr="005562C5" w:rsidRDefault="00F043EA" w:rsidP="00D00F2D">
            <w:pPr>
              <w:spacing w:after="0" w:line="240" w:lineRule="auto"/>
              <w:rPr>
                <w:rFonts w:ascii="Arial" w:eastAsia="Times New Roman" w:hAnsi="Arial" w:cs="Arial"/>
                <w:color w:val="000000"/>
                <w:kern w:val="0"/>
                <w:lang w:val="en-US" w:eastAsia="en-ID"/>
                <w14:ligatures w14:val="none"/>
              </w:rPr>
            </w:pPr>
          </w:p>
        </w:tc>
        <w:tc>
          <w:tcPr>
            <w:tcW w:w="5528" w:type="dxa"/>
            <w:shd w:val="clear" w:color="auto" w:fill="auto"/>
            <w:noWrap/>
          </w:tcPr>
          <w:p w14:paraId="399704EA" w14:textId="3ADD6834" w:rsidR="00F043EA" w:rsidRPr="005562C5" w:rsidRDefault="00F043EA" w:rsidP="00D00F2D">
            <w:pPr>
              <w:spacing w:after="0" w:line="240" w:lineRule="auto"/>
              <w:ind w:left="176" w:hanging="176"/>
              <w:rPr>
                <w:rFonts w:ascii="Arial" w:eastAsia="Times New Roman" w:hAnsi="Arial" w:cs="Arial"/>
                <w:i/>
                <w:i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lathrinida: Dendyidae</w:t>
            </w:r>
          </w:p>
        </w:tc>
        <w:tc>
          <w:tcPr>
            <w:tcW w:w="2835" w:type="dxa"/>
          </w:tcPr>
          <w:p w14:paraId="71A4509C" w14:textId="77777777" w:rsidR="00F043EA" w:rsidRPr="005562C5" w:rsidRDefault="00F043EA" w:rsidP="00D00F2D">
            <w:pPr>
              <w:spacing w:after="0" w:line="240" w:lineRule="auto"/>
              <w:rPr>
                <w:rFonts w:ascii="Arial" w:eastAsia="Times New Roman" w:hAnsi="Arial" w:cs="Arial"/>
                <w:color w:val="000000"/>
                <w:kern w:val="0"/>
                <w:lang w:val="en-US" w:eastAsia="en-ID"/>
                <w14:ligatures w14:val="none"/>
              </w:rPr>
            </w:pPr>
          </w:p>
        </w:tc>
      </w:tr>
      <w:tr w:rsidR="00740A75" w:rsidRPr="005562C5" w14:paraId="7FDDD55D" w14:textId="77777777" w:rsidTr="002217AF">
        <w:trPr>
          <w:trHeight w:val="250"/>
        </w:trPr>
        <w:tc>
          <w:tcPr>
            <w:tcW w:w="704" w:type="dxa"/>
          </w:tcPr>
          <w:p w14:paraId="5701CA5B" w14:textId="08A979D5" w:rsidR="00740A75" w:rsidRPr="005562C5" w:rsidRDefault="00740A75" w:rsidP="002217AF">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2</w:t>
            </w:r>
          </w:p>
        </w:tc>
        <w:tc>
          <w:tcPr>
            <w:tcW w:w="5528" w:type="dxa"/>
            <w:shd w:val="clear" w:color="auto" w:fill="auto"/>
            <w:noWrap/>
            <w:hideMark/>
          </w:tcPr>
          <w:p w14:paraId="7ABCE5DD" w14:textId="1F8B8FF0" w:rsidR="00740A75" w:rsidRPr="005562C5" w:rsidRDefault="00740A75" w:rsidP="002217AF">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scandra chrysops</w:t>
            </w:r>
            <w:r w:rsidRPr="005562C5">
              <w:rPr>
                <w:rFonts w:ascii="Arial" w:eastAsia="Times New Roman" w:hAnsi="Arial" w:cs="Arial"/>
                <w:color w:val="000000"/>
                <w:kern w:val="0"/>
                <w:lang w:val="en-US" w:eastAsia="en-ID"/>
                <w14:ligatures w14:val="none"/>
              </w:rPr>
              <w:t xml:space="preserve"> (</w:t>
            </w:r>
            <w:r w:rsidR="00AF5EA3" w:rsidRPr="005562C5">
              <w:rPr>
                <w:rFonts w:ascii="Arial" w:eastAsia="Times New Roman" w:hAnsi="Arial" w:cs="Arial"/>
                <w:color w:val="000000"/>
                <w:kern w:val="0"/>
                <w:lang w:val="en-US" w:eastAsia="en-ID"/>
                <w14:ligatures w14:val="none"/>
              </w:rPr>
              <w:t>v</w:t>
            </w:r>
            <w:r w:rsidRPr="005562C5">
              <w:rPr>
                <w:rFonts w:ascii="Arial" w:eastAsia="Times New Roman" w:hAnsi="Arial" w:cs="Arial"/>
                <w:color w:val="000000"/>
                <w:kern w:val="0"/>
                <w:lang w:val="en-US" w:eastAsia="en-ID"/>
                <w14:ligatures w14:val="none"/>
              </w:rPr>
              <w:t xml:space="preserve">an Soest &amp; </w:t>
            </w:r>
            <w:r w:rsidR="00AF5EA3" w:rsidRPr="005562C5">
              <w:rPr>
                <w:rFonts w:ascii="Arial" w:eastAsia="Times New Roman" w:hAnsi="Arial" w:cs="Arial"/>
                <w:color w:val="000000"/>
                <w:kern w:val="0"/>
                <w:lang w:val="en-US" w:eastAsia="en-ID"/>
                <w14:ligatures w14:val="none"/>
              </w:rPr>
              <w:t>d</w:t>
            </w:r>
            <w:r w:rsidRPr="005562C5">
              <w:rPr>
                <w:rFonts w:ascii="Arial" w:eastAsia="Times New Roman" w:hAnsi="Arial" w:cs="Arial"/>
                <w:color w:val="000000"/>
                <w:kern w:val="0"/>
                <w:lang w:val="en-US" w:eastAsia="en-ID"/>
                <w14:ligatures w14:val="none"/>
              </w:rPr>
              <w:t>e Voogd, 2015)</w:t>
            </w:r>
          </w:p>
        </w:tc>
        <w:tc>
          <w:tcPr>
            <w:tcW w:w="2835" w:type="dxa"/>
          </w:tcPr>
          <w:p w14:paraId="3BCB4333" w14:textId="77777777" w:rsidR="00740A75" w:rsidRPr="005562C5" w:rsidRDefault="00740A75" w:rsidP="002217AF">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F043EA" w:rsidRPr="005562C5" w14:paraId="255D83F9" w14:textId="77777777" w:rsidTr="00086D41">
        <w:trPr>
          <w:trHeight w:val="250"/>
        </w:trPr>
        <w:tc>
          <w:tcPr>
            <w:tcW w:w="704" w:type="dxa"/>
          </w:tcPr>
          <w:p w14:paraId="203BDAEC" w14:textId="4C98061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740A75" w:rsidRPr="005562C5">
              <w:rPr>
                <w:rFonts w:ascii="Arial" w:eastAsia="Times New Roman" w:hAnsi="Arial" w:cs="Arial"/>
                <w:color w:val="000000"/>
                <w:kern w:val="0"/>
                <w:lang w:val="en-US" w:eastAsia="en-ID"/>
                <w14:ligatures w14:val="none"/>
              </w:rPr>
              <w:t>3</w:t>
            </w:r>
          </w:p>
        </w:tc>
        <w:tc>
          <w:tcPr>
            <w:tcW w:w="5528" w:type="dxa"/>
            <w:shd w:val="clear" w:color="auto" w:fill="auto"/>
            <w:noWrap/>
          </w:tcPr>
          <w:p w14:paraId="334A5C16" w14:textId="36E52A03" w:rsidR="00F043EA" w:rsidRPr="005562C5" w:rsidRDefault="00F043EA" w:rsidP="00F043EA">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Neoernsta indonesiae </w:t>
            </w:r>
            <w:r w:rsidRPr="005562C5">
              <w:rPr>
                <w:rFonts w:ascii="Arial" w:eastAsia="Times New Roman" w:hAnsi="Arial" w:cs="Arial"/>
                <w:color w:val="000000"/>
                <w:kern w:val="0"/>
                <w:lang w:val="en-US" w:eastAsia="en-ID"/>
                <w14:ligatures w14:val="none"/>
              </w:rPr>
              <w:t>(</w:t>
            </w:r>
            <w:r w:rsidR="00AF5EA3" w:rsidRPr="005562C5">
              <w:rPr>
                <w:rFonts w:ascii="Arial" w:eastAsia="Times New Roman" w:hAnsi="Arial" w:cs="Arial"/>
                <w:color w:val="000000"/>
                <w:kern w:val="0"/>
                <w:lang w:val="en-US" w:eastAsia="en-ID"/>
                <w14:ligatures w14:val="none"/>
              </w:rPr>
              <w:t>v</w:t>
            </w:r>
            <w:r w:rsidRPr="005562C5">
              <w:rPr>
                <w:rFonts w:ascii="Arial" w:eastAsia="Times New Roman" w:hAnsi="Arial" w:cs="Arial"/>
                <w:color w:val="000000"/>
                <w:kern w:val="0"/>
                <w:lang w:val="en-US" w:eastAsia="en-ID"/>
                <w14:ligatures w14:val="none"/>
              </w:rPr>
              <w:t xml:space="preserve">an Soest &amp; </w:t>
            </w:r>
            <w:r w:rsidR="00AF5EA3" w:rsidRPr="005562C5">
              <w:rPr>
                <w:rFonts w:ascii="Arial" w:eastAsia="Times New Roman" w:hAnsi="Arial" w:cs="Arial"/>
                <w:color w:val="000000"/>
                <w:kern w:val="0"/>
                <w:lang w:val="en-US" w:eastAsia="en-ID"/>
                <w14:ligatures w14:val="none"/>
              </w:rPr>
              <w:t>d</w:t>
            </w:r>
            <w:r w:rsidRPr="005562C5">
              <w:rPr>
                <w:rFonts w:ascii="Arial" w:eastAsia="Times New Roman" w:hAnsi="Arial" w:cs="Arial"/>
                <w:color w:val="000000"/>
                <w:kern w:val="0"/>
                <w:lang w:val="en-US" w:eastAsia="en-ID"/>
                <w14:ligatures w14:val="none"/>
              </w:rPr>
              <w:t>e Voogd, 2015)</w:t>
            </w:r>
          </w:p>
        </w:tc>
        <w:tc>
          <w:tcPr>
            <w:tcW w:w="2835" w:type="dxa"/>
          </w:tcPr>
          <w:p w14:paraId="46BB955A" w14:textId="076CEE60"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F043EA" w:rsidRPr="005562C5" w14:paraId="49B5CE8A" w14:textId="77777777" w:rsidTr="00086D41">
        <w:trPr>
          <w:trHeight w:val="250"/>
        </w:trPr>
        <w:tc>
          <w:tcPr>
            <w:tcW w:w="704" w:type="dxa"/>
          </w:tcPr>
          <w:p w14:paraId="4189583F" w14:textId="77777777" w:rsidR="00F043EA" w:rsidRPr="005562C5" w:rsidRDefault="00F043EA" w:rsidP="00F043EA">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4D0B45B9" w14:textId="3DEF34C0" w:rsidR="00F043EA" w:rsidRPr="005562C5" w:rsidRDefault="00F043EA" w:rsidP="00F043EA">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lathrinida: Leucaltidae</w:t>
            </w:r>
          </w:p>
        </w:tc>
        <w:tc>
          <w:tcPr>
            <w:tcW w:w="2835" w:type="dxa"/>
          </w:tcPr>
          <w:p w14:paraId="447EA612"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p>
        </w:tc>
      </w:tr>
      <w:tr w:rsidR="00F043EA" w:rsidRPr="005562C5" w14:paraId="5B0E1F5F" w14:textId="77777777" w:rsidTr="00086D41">
        <w:trPr>
          <w:trHeight w:val="250"/>
        </w:trPr>
        <w:tc>
          <w:tcPr>
            <w:tcW w:w="704" w:type="dxa"/>
          </w:tcPr>
          <w:p w14:paraId="06E71197"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4</w:t>
            </w:r>
          </w:p>
        </w:tc>
        <w:tc>
          <w:tcPr>
            <w:tcW w:w="5528" w:type="dxa"/>
            <w:shd w:val="clear" w:color="auto" w:fill="auto"/>
            <w:noWrap/>
            <w:hideMark/>
          </w:tcPr>
          <w:p w14:paraId="699A9350" w14:textId="77777777" w:rsidR="00F043EA" w:rsidRPr="005562C5" w:rsidRDefault="00F043EA" w:rsidP="00F043EA">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Leucaltis nodusgordii</w:t>
            </w:r>
            <w:r w:rsidRPr="005562C5">
              <w:rPr>
                <w:rFonts w:ascii="Arial" w:eastAsia="Times New Roman" w:hAnsi="Arial" w:cs="Arial"/>
                <w:color w:val="000000"/>
                <w:kern w:val="0"/>
                <w:lang w:val="en-US" w:eastAsia="en-ID"/>
                <w14:ligatures w14:val="none"/>
              </w:rPr>
              <w:t xml:space="preserve"> (Poléjaeff, 1883)</w:t>
            </w:r>
          </w:p>
        </w:tc>
        <w:tc>
          <w:tcPr>
            <w:tcW w:w="2835" w:type="dxa"/>
          </w:tcPr>
          <w:p w14:paraId="6A124C83" w14:textId="3C727309"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F043EA" w:rsidRPr="005562C5" w14:paraId="559BDE9D" w14:textId="77777777" w:rsidTr="00086D41">
        <w:trPr>
          <w:trHeight w:val="250"/>
        </w:trPr>
        <w:tc>
          <w:tcPr>
            <w:tcW w:w="704" w:type="dxa"/>
          </w:tcPr>
          <w:p w14:paraId="47D65AED" w14:textId="77777777" w:rsidR="00F043EA" w:rsidRPr="005562C5" w:rsidRDefault="00F043EA" w:rsidP="00F043EA">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056B00A8" w14:textId="77777777" w:rsidR="00F043EA" w:rsidRPr="005562C5" w:rsidRDefault="00F043EA" w:rsidP="00F043EA">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lathrinida: Leucascidae</w:t>
            </w:r>
          </w:p>
        </w:tc>
        <w:tc>
          <w:tcPr>
            <w:tcW w:w="2835" w:type="dxa"/>
          </w:tcPr>
          <w:p w14:paraId="7504D63D"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p>
        </w:tc>
      </w:tr>
      <w:tr w:rsidR="00F043EA" w:rsidRPr="005562C5" w14:paraId="26ADC761" w14:textId="77777777" w:rsidTr="00086D41">
        <w:trPr>
          <w:trHeight w:val="250"/>
        </w:trPr>
        <w:tc>
          <w:tcPr>
            <w:tcW w:w="704" w:type="dxa"/>
          </w:tcPr>
          <w:p w14:paraId="57B821FF"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5</w:t>
            </w:r>
          </w:p>
        </w:tc>
        <w:tc>
          <w:tcPr>
            <w:tcW w:w="5528" w:type="dxa"/>
            <w:shd w:val="clear" w:color="auto" w:fill="auto"/>
            <w:noWrap/>
            <w:hideMark/>
          </w:tcPr>
          <w:p w14:paraId="4DFD223B" w14:textId="77777777" w:rsidR="00F043EA" w:rsidRPr="005562C5" w:rsidRDefault="00F043EA" w:rsidP="00F043EA">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Leucascus flavus</w:t>
            </w:r>
            <w:r w:rsidRPr="005562C5">
              <w:rPr>
                <w:rFonts w:ascii="Arial" w:eastAsia="Times New Roman" w:hAnsi="Arial" w:cs="Arial"/>
                <w:color w:val="000000"/>
                <w:kern w:val="0"/>
                <w:lang w:val="en-US" w:eastAsia="en-ID"/>
                <w14:ligatures w14:val="none"/>
              </w:rPr>
              <w:t xml:space="preserve"> Cavalcanti, Rapp &amp; Klautau, 2013</w:t>
            </w:r>
          </w:p>
        </w:tc>
        <w:tc>
          <w:tcPr>
            <w:tcW w:w="2835" w:type="dxa"/>
          </w:tcPr>
          <w:p w14:paraId="03170F2C" w14:textId="7F413F05"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619.3.3","ISSN":"11755326","PMID":"26131477","abstract":"Sponges of the genus Leucascus are frequently recognised as possessing anastomosed tubes with choanocytes, and cortical and atrial membranes with pinacocytes. In the last years, five species of other genera were transferred to Leucascus, and several other species were suggested but not formally included in this genus. In the present work, all these species accepted or suggested as Leucascus were revised. According to our results, Leucascus is now composed of nine species: L. clavatus, L. leptoraphis comb. nov., L. lobatus, L. neocaledonicus, L. protogenes comb. nov., L. roseus, L. simplex (type species), L. albus sp. nov., and L. flavus sp. nov. The presence of spines in the apical actine of the tetractines had never been observed in Leucascus, but it was found in all species with tetractines in their skeletons. Some species were transferred from Leucascus to the genus Ascoleucetta, which is revalidated here based on important differences in the cortex. Modifications are also proposed in the definition of both genera. Based on our results, the family Leucascidae is now composed of Ascaltis, Leucascus and Ascoleucetta. Copyright © 2013 Magnolia Press.","author":[{"dropping-particle":"","family":"Cavalcanti","given":"Fernanda F.","non-dropping-particle":"","parse-names":false,"suffix":""},{"dropping-particle":"","family":"Rapp","given":"Hans Tore","non-dropping-particle":"","parse-names":false,"suffix":""},{"dropping-particle":"","family":"Klautau","given":"Michelle","non-dropping-particle":"","parse-names":false,"suffix":""}],"container-title":"Zootaxa","id":"ITEM-1","issue":"3","issued":{"date-parts":[["2013"]]},"page":"275-314","title":"Taxonomic revision of leucascus dendy, 1892 (Porifera: Calcarea) with revalidation of ascoleucetta dendy &amp; frederick, 1924 and description of three new species","type":"article-journal","volume":"3619"},"uris":["http://www.mendeley.com/documents/?uuid=a6353ffa-8010-44b2-a3d7-9cacd5aea6d6"]}],"mendeley":{"formattedCitation":"(Cavalcanti et al. 2013)","plainTextFormattedCitation":"(Cavalcanti et al. 2013)","previouslyFormattedCitation":"(Cavalcanti et al. 2013)"},"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valcanti et al. 2013)</w:t>
            </w:r>
            <w:r w:rsidRPr="005562C5">
              <w:rPr>
                <w:rFonts w:ascii="Arial" w:eastAsia="Times New Roman" w:hAnsi="Arial" w:cs="Arial"/>
                <w:color w:val="000000"/>
                <w:kern w:val="0"/>
                <w:lang w:val="en-US" w:eastAsia="en-ID"/>
                <w14:ligatures w14:val="none"/>
              </w:rPr>
              <w:fldChar w:fldCharType="end"/>
            </w:r>
          </w:p>
        </w:tc>
      </w:tr>
      <w:tr w:rsidR="00F043EA" w:rsidRPr="005562C5" w14:paraId="08C64041" w14:textId="77777777" w:rsidTr="00086D41">
        <w:trPr>
          <w:trHeight w:val="250"/>
        </w:trPr>
        <w:tc>
          <w:tcPr>
            <w:tcW w:w="704" w:type="dxa"/>
          </w:tcPr>
          <w:p w14:paraId="73C69726" w14:textId="77777777" w:rsidR="00F043EA" w:rsidRPr="005562C5" w:rsidRDefault="00F043EA" w:rsidP="00F043EA">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24A18584" w14:textId="77777777" w:rsidR="00F043EA" w:rsidRPr="005562C5" w:rsidRDefault="00F043EA" w:rsidP="00F043EA">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lathrinida: Leucettidae</w:t>
            </w:r>
          </w:p>
        </w:tc>
        <w:tc>
          <w:tcPr>
            <w:tcW w:w="2835" w:type="dxa"/>
          </w:tcPr>
          <w:p w14:paraId="638BE467"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p>
        </w:tc>
      </w:tr>
      <w:tr w:rsidR="00F043EA" w:rsidRPr="005562C5" w14:paraId="1080A0E8" w14:textId="77777777" w:rsidTr="00086D41">
        <w:trPr>
          <w:trHeight w:val="250"/>
        </w:trPr>
        <w:tc>
          <w:tcPr>
            <w:tcW w:w="704" w:type="dxa"/>
          </w:tcPr>
          <w:p w14:paraId="389BA241"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6</w:t>
            </w:r>
          </w:p>
        </w:tc>
        <w:tc>
          <w:tcPr>
            <w:tcW w:w="5528" w:type="dxa"/>
            <w:shd w:val="clear" w:color="auto" w:fill="auto"/>
            <w:noWrap/>
            <w:hideMark/>
          </w:tcPr>
          <w:p w14:paraId="45AC6AA2" w14:textId="77777777" w:rsidR="00F043EA" w:rsidRPr="005562C5" w:rsidRDefault="00F043EA" w:rsidP="00F043EA">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Leucetta chagosensis</w:t>
            </w:r>
            <w:r w:rsidRPr="005562C5">
              <w:rPr>
                <w:rFonts w:ascii="Arial" w:eastAsia="Times New Roman" w:hAnsi="Arial" w:cs="Arial"/>
                <w:color w:val="000000"/>
                <w:kern w:val="0"/>
                <w:lang w:val="en-US" w:eastAsia="en-ID"/>
                <w14:ligatures w14:val="none"/>
              </w:rPr>
              <w:t xml:space="preserve"> Dendy, 1913</w:t>
            </w:r>
          </w:p>
        </w:tc>
        <w:tc>
          <w:tcPr>
            <w:tcW w:w="2835" w:type="dxa"/>
          </w:tcPr>
          <w:p w14:paraId="0283AC96" w14:textId="2987A6DE"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619.3.3","ISSN":"11755326","PMID":"26131477","abstract":"Sponges of the genus Leucascus are frequently recognised as possessing anastomosed tubes with choanocytes, and cortical and atrial membranes with pinacocytes. In the last years, five species of other genera were transferred to Leucascus, and several other species were suggested but not formally included in this genus. In the present work, all these species accepted or suggested as Leucascus were revised. According to our results, Leucascus is now composed of nine species: L. clavatus, L. leptoraphis comb. nov., L. lobatus, L. neocaledonicus, L. protogenes comb. nov., L. roseus, L. simplex (type species), L. albus sp. nov., and L. flavus sp. nov. The presence of spines in the apical actine of the tetractines had never been observed in Leucascus, but it was found in all species with tetractines in their skeletons. Some species were transferred from Leucascus to the genus Ascoleucetta, which is revalidated here based on important differences in the cortex. Modifications are also proposed in the definition of both genera. Based on our results, the family Leucascidae is now composed of Ascaltis, Leucascus and Ascoleucetta. Copyright © 2013 Magnolia Press.","author":[{"dropping-particle":"","family":"Cavalcanti","given":"Fernanda F.","non-dropping-particle":"","parse-names":false,"suffix":""},{"dropping-particle":"","family":"Rapp","given":"Hans Tore","non-dropping-particle":"","parse-names":false,"suffix":""},{"dropping-particle":"","family":"Klautau","given":"Michelle","non-dropping-particle":"","parse-names":false,"suffix":""}],"container-title":"Zootaxa","id":"ITEM-1","issue":"3","issued":{"date-parts":[["2013"]]},"page":"275-314","title":"Taxonomic revision of leucascus dendy, 1892 (Porifera: Calcarea) with revalidation of ascoleucetta dendy &amp; frederick, 1924 and description of three new species","type":"article-journal","volume":"3619"},"uris":["http://www.mendeley.com/documents/?uuid=a6353ffa-8010-44b2-a3d7-9cacd5aea6d6"]}],"mendeley":{"formattedCitation":"(Cavalcanti et al. 2013)","plainTextFormattedCitation":"(Cavalcanti et al. 2013)","previouslyFormattedCitation":"(Cavalcanti et al. 2013)"},"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valcanti et al. 2013)</w:t>
            </w:r>
            <w:r w:rsidRPr="005562C5">
              <w:rPr>
                <w:rFonts w:ascii="Arial" w:eastAsia="Times New Roman" w:hAnsi="Arial" w:cs="Arial"/>
                <w:color w:val="000000"/>
                <w:kern w:val="0"/>
                <w:lang w:val="en-US" w:eastAsia="en-ID"/>
                <w14:ligatures w14:val="none"/>
              </w:rPr>
              <w:fldChar w:fldCharType="end"/>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F043EA" w:rsidRPr="005562C5" w14:paraId="752D0AF3" w14:textId="77777777" w:rsidTr="00086D41">
        <w:trPr>
          <w:trHeight w:val="250"/>
        </w:trPr>
        <w:tc>
          <w:tcPr>
            <w:tcW w:w="704" w:type="dxa"/>
          </w:tcPr>
          <w:p w14:paraId="31A9906B"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7</w:t>
            </w:r>
          </w:p>
        </w:tc>
        <w:tc>
          <w:tcPr>
            <w:tcW w:w="5528" w:type="dxa"/>
            <w:shd w:val="clear" w:color="auto" w:fill="auto"/>
            <w:noWrap/>
            <w:hideMark/>
          </w:tcPr>
          <w:p w14:paraId="511622D3" w14:textId="77777777" w:rsidR="00F043EA" w:rsidRPr="005562C5" w:rsidRDefault="00F043EA" w:rsidP="00F043EA">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Leucetta microraphis</w:t>
            </w:r>
            <w:r w:rsidRPr="005562C5">
              <w:rPr>
                <w:rFonts w:ascii="Arial" w:eastAsia="Times New Roman" w:hAnsi="Arial" w:cs="Arial"/>
                <w:color w:val="000000"/>
                <w:kern w:val="0"/>
                <w:lang w:val="en-US" w:eastAsia="en-ID"/>
                <w14:ligatures w14:val="none"/>
              </w:rPr>
              <w:t xml:space="preserve"> Haeckel, 1872</w:t>
            </w:r>
          </w:p>
        </w:tc>
        <w:tc>
          <w:tcPr>
            <w:tcW w:w="2835" w:type="dxa"/>
          </w:tcPr>
          <w:p w14:paraId="5942DD34" w14:textId="02A0BE1D"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F043EA" w:rsidRPr="005562C5" w14:paraId="1390BB47" w14:textId="77777777" w:rsidTr="00086D41">
        <w:trPr>
          <w:trHeight w:val="250"/>
        </w:trPr>
        <w:tc>
          <w:tcPr>
            <w:tcW w:w="704" w:type="dxa"/>
          </w:tcPr>
          <w:p w14:paraId="5C09FE2B"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8</w:t>
            </w:r>
          </w:p>
        </w:tc>
        <w:tc>
          <w:tcPr>
            <w:tcW w:w="5528" w:type="dxa"/>
            <w:shd w:val="clear" w:color="auto" w:fill="auto"/>
            <w:noWrap/>
            <w:hideMark/>
          </w:tcPr>
          <w:p w14:paraId="0668950F" w14:textId="4ECCB8A4" w:rsidR="00F043EA" w:rsidRPr="005562C5" w:rsidRDefault="00F043EA" w:rsidP="00F043EA">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ericharax orientalis</w:t>
            </w:r>
            <w:r w:rsidRPr="005562C5">
              <w:rPr>
                <w:rFonts w:ascii="Arial" w:eastAsia="Times New Roman" w:hAnsi="Arial" w:cs="Arial"/>
                <w:color w:val="000000"/>
                <w:kern w:val="0"/>
                <w:lang w:val="en-US" w:eastAsia="en-ID"/>
                <w14:ligatures w14:val="none"/>
              </w:rPr>
              <w:t xml:space="preserve"> </w:t>
            </w:r>
            <w:r w:rsidR="00AF5EA3" w:rsidRPr="005562C5">
              <w:rPr>
                <w:rFonts w:ascii="Arial" w:eastAsia="Times New Roman" w:hAnsi="Arial" w:cs="Arial"/>
                <w:color w:val="000000"/>
                <w:kern w:val="0"/>
                <w:lang w:val="en-US" w:eastAsia="en-ID"/>
                <w14:ligatures w14:val="none"/>
              </w:rPr>
              <w:t>v</w:t>
            </w:r>
            <w:r w:rsidRPr="005562C5">
              <w:rPr>
                <w:rFonts w:ascii="Arial" w:eastAsia="Times New Roman" w:hAnsi="Arial" w:cs="Arial"/>
                <w:color w:val="000000"/>
                <w:kern w:val="0"/>
                <w:lang w:val="en-US" w:eastAsia="en-ID"/>
                <w14:ligatures w14:val="none"/>
              </w:rPr>
              <w:t xml:space="preserve">an Soest &amp; </w:t>
            </w:r>
            <w:r w:rsidR="00AF5EA3" w:rsidRPr="005562C5">
              <w:rPr>
                <w:rFonts w:ascii="Arial" w:eastAsia="Times New Roman" w:hAnsi="Arial" w:cs="Arial"/>
                <w:color w:val="000000"/>
                <w:kern w:val="0"/>
                <w:lang w:val="en-US" w:eastAsia="en-ID"/>
                <w14:ligatures w14:val="none"/>
              </w:rPr>
              <w:t>d</w:t>
            </w:r>
            <w:r w:rsidRPr="005562C5">
              <w:rPr>
                <w:rFonts w:ascii="Arial" w:eastAsia="Times New Roman" w:hAnsi="Arial" w:cs="Arial"/>
                <w:color w:val="000000"/>
                <w:kern w:val="0"/>
                <w:lang w:val="en-US" w:eastAsia="en-ID"/>
                <w14:ligatures w14:val="none"/>
              </w:rPr>
              <w:t>e Voogd, 2015</w:t>
            </w:r>
          </w:p>
        </w:tc>
        <w:tc>
          <w:tcPr>
            <w:tcW w:w="2835" w:type="dxa"/>
          </w:tcPr>
          <w:p w14:paraId="752B2754" w14:textId="3822928F"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F043EA" w:rsidRPr="005562C5" w14:paraId="73B77462" w14:textId="77777777" w:rsidTr="00086D41">
        <w:trPr>
          <w:trHeight w:val="250"/>
        </w:trPr>
        <w:tc>
          <w:tcPr>
            <w:tcW w:w="704" w:type="dxa"/>
          </w:tcPr>
          <w:p w14:paraId="326D4CB7" w14:textId="77777777" w:rsidR="00F043EA" w:rsidRPr="005562C5" w:rsidRDefault="00F043EA" w:rsidP="00F043EA">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2624CB9E" w14:textId="77777777" w:rsidR="00F043EA" w:rsidRPr="005562C5" w:rsidRDefault="00F043EA" w:rsidP="00F043EA">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lathrinida: Levinellidae</w:t>
            </w:r>
          </w:p>
        </w:tc>
        <w:tc>
          <w:tcPr>
            <w:tcW w:w="2835" w:type="dxa"/>
          </w:tcPr>
          <w:p w14:paraId="6CA43CA5"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p>
        </w:tc>
      </w:tr>
      <w:tr w:rsidR="00F043EA" w:rsidRPr="005562C5" w14:paraId="11395DC1" w14:textId="77777777" w:rsidTr="00086D41">
        <w:trPr>
          <w:trHeight w:val="250"/>
        </w:trPr>
        <w:tc>
          <w:tcPr>
            <w:tcW w:w="704" w:type="dxa"/>
          </w:tcPr>
          <w:p w14:paraId="5FF8C9E9"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9</w:t>
            </w:r>
          </w:p>
        </w:tc>
        <w:tc>
          <w:tcPr>
            <w:tcW w:w="5528" w:type="dxa"/>
            <w:shd w:val="clear" w:color="auto" w:fill="auto"/>
            <w:noWrap/>
            <w:hideMark/>
          </w:tcPr>
          <w:p w14:paraId="6666E8A7" w14:textId="77777777" w:rsidR="00F043EA" w:rsidRPr="005562C5" w:rsidRDefault="00F043EA" w:rsidP="00F043EA">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Burtonulla sibogae</w:t>
            </w:r>
            <w:r w:rsidRPr="005562C5">
              <w:rPr>
                <w:rFonts w:ascii="Arial" w:eastAsia="Times New Roman" w:hAnsi="Arial" w:cs="Arial"/>
                <w:color w:val="000000"/>
                <w:kern w:val="0"/>
                <w:lang w:val="en-US" w:eastAsia="en-ID"/>
                <w14:ligatures w14:val="none"/>
              </w:rPr>
              <w:t xml:space="preserve"> Borojevic &amp; Boury-Esnault, 1986</w:t>
            </w:r>
          </w:p>
        </w:tc>
        <w:tc>
          <w:tcPr>
            <w:tcW w:w="2835" w:type="dxa"/>
          </w:tcPr>
          <w:p w14:paraId="14F835EC" w14:textId="23F36405"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951.1.1","ISBN":"9781775576839","ISSN":"11755334","abstract":"The calcareous sponges collected during Indonesian-Dutch research projects, incorporated in the collections of the Naturalis Biodiversity Center (formerly the Rijksmuseum van Natuurlijke Historie and the Zoologisch Museum of the University of Amsterdam), are described and discussed. A total of 37 species were distinguished, of which 16 are new to science, while several others are very poorly known. The new species are Clathrina purpurea sp.nov., Clathrina beckingae sp.nov., Clathrina sororcula sp.nov., Arthuria tubuloreticulosa sp.nov., Ernstia indonesiae sp.nov., Ernstia chrysops sp.nov., Ernstia klautauae sp.nov., Ernstia naturalis sp.nov., Ascandra kakaban sp.nov., Ascandra crewsi sp.nov., Ascaltis angusta sp.nov., Pericharax orientalis sp.nov., Sycetta vinitincta sp.nov., Anamixilla singaporensis sp.nov., Grantessa borojevici sp.nov. and Grantessa tenhoveni sp.nov. An additional six species reported from Indonesia, but not represented in our material, are briefly characterized.","author":[{"dropping-particle":"","family":"Soest","given":"R. W. M.","non-dropping-particle":"van","parse-names":false,"suffix":""},{"dropping-particle":"","family":"Voogd","given":"Nicole Joy","non-dropping-particle":"de","parse-names":false,"suffix":""}],"container-title":"Zootaxa","id":"ITEM-1","issue":"1","issued":{"date-parts":[["2015"]]},"page":"1-105","title":"Calcareous sponges of Indonesia","type":"article-journal","volume":"3951"},"uris":["http://www.mendeley.com/documents/?uuid=ea620dac-2663-48d5-97fb-68d227a9195a"]}],"mendeley":{"formattedCitation":"(van Soest and de Voogd 2015)","plainTextFormattedCitation":"(van Soest and de Voogd 2015)","previouslyFormattedCitation":"(van Soest and de Voogd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de Voogd 2015)</w:t>
            </w:r>
            <w:r w:rsidRPr="005562C5">
              <w:rPr>
                <w:rFonts w:ascii="Arial" w:eastAsia="Times New Roman" w:hAnsi="Arial" w:cs="Arial"/>
                <w:color w:val="000000"/>
                <w:kern w:val="0"/>
                <w:lang w:val="en-US" w:eastAsia="en-ID"/>
                <w14:ligatures w14:val="none"/>
              </w:rPr>
              <w:fldChar w:fldCharType="end"/>
            </w:r>
          </w:p>
        </w:tc>
      </w:tr>
      <w:tr w:rsidR="00F043EA" w:rsidRPr="005562C5" w14:paraId="2EB5B59C" w14:textId="77777777" w:rsidTr="00086D41">
        <w:trPr>
          <w:trHeight w:val="250"/>
        </w:trPr>
        <w:tc>
          <w:tcPr>
            <w:tcW w:w="704" w:type="dxa"/>
          </w:tcPr>
          <w:p w14:paraId="60CE5F5F" w14:textId="77777777" w:rsidR="00F043EA" w:rsidRPr="005562C5" w:rsidRDefault="00F043EA" w:rsidP="00F043EA">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682DAA6F" w14:textId="77777777" w:rsidR="00F043EA" w:rsidRPr="005562C5" w:rsidRDefault="00F043EA" w:rsidP="00F043EA">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DEMOSPONGIAE</w:t>
            </w:r>
          </w:p>
        </w:tc>
        <w:tc>
          <w:tcPr>
            <w:tcW w:w="2835" w:type="dxa"/>
          </w:tcPr>
          <w:p w14:paraId="3AF045E2"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p>
        </w:tc>
      </w:tr>
      <w:tr w:rsidR="00F043EA" w:rsidRPr="005562C5" w14:paraId="671D4540" w14:textId="77777777" w:rsidTr="00086D41">
        <w:trPr>
          <w:trHeight w:val="250"/>
        </w:trPr>
        <w:tc>
          <w:tcPr>
            <w:tcW w:w="704" w:type="dxa"/>
          </w:tcPr>
          <w:p w14:paraId="0C04F898" w14:textId="77777777" w:rsidR="00F043EA" w:rsidRPr="005562C5" w:rsidRDefault="00F043EA" w:rsidP="00F043EA">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35C1874E" w14:textId="77777777" w:rsidR="00F043EA" w:rsidRPr="005562C5" w:rsidRDefault="00F043EA" w:rsidP="00F043EA">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Heteroscleromorpha</w:t>
            </w:r>
          </w:p>
        </w:tc>
        <w:tc>
          <w:tcPr>
            <w:tcW w:w="2835" w:type="dxa"/>
          </w:tcPr>
          <w:p w14:paraId="5C709BFE"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p>
        </w:tc>
      </w:tr>
      <w:tr w:rsidR="00F043EA" w:rsidRPr="005562C5" w14:paraId="2D12E427" w14:textId="77777777" w:rsidTr="00086D41">
        <w:trPr>
          <w:trHeight w:val="250"/>
        </w:trPr>
        <w:tc>
          <w:tcPr>
            <w:tcW w:w="704" w:type="dxa"/>
          </w:tcPr>
          <w:p w14:paraId="68F68A41" w14:textId="77777777" w:rsidR="00F043EA" w:rsidRPr="005562C5" w:rsidRDefault="00F043EA" w:rsidP="00F043EA">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5522CFEE" w14:textId="77777777" w:rsidR="00F043EA" w:rsidRPr="005562C5" w:rsidRDefault="00F043EA" w:rsidP="00F043EA">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Axinellida: Axinellidae</w:t>
            </w:r>
          </w:p>
        </w:tc>
        <w:tc>
          <w:tcPr>
            <w:tcW w:w="2835" w:type="dxa"/>
          </w:tcPr>
          <w:p w14:paraId="338FC204"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p>
        </w:tc>
      </w:tr>
      <w:tr w:rsidR="00F043EA" w:rsidRPr="005562C5" w14:paraId="387A92E9" w14:textId="77777777" w:rsidTr="00086D41">
        <w:trPr>
          <w:trHeight w:val="250"/>
        </w:trPr>
        <w:tc>
          <w:tcPr>
            <w:tcW w:w="704" w:type="dxa"/>
          </w:tcPr>
          <w:p w14:paraId="48C777B2"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20</w:t>
            </w:r>
          </w:p>
        </w:tc>
        <w:tc>
          <w:tcPr>
            <w:tcW w:w="5528" w:type="dxa"/>
            <w:shd w:val="clear" w:color="auto" w:fill="auto"/>
            <w:noWrap/>
            <w:hideMark/>
          </w:tcPr>
          <w:p w14:paraId="2747C51A" w14:textId="77777777" w:rsidR="00F043EA" w:rsidRPr="005562C5" w:rsidRDefault="00F043EA" w:rsidP="00F043EA">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xinella aruensis</w:t>
            </w:r>
            <w:r w:rsidRPr="005562C5">
              <w:rPr>
                <w:rFonts w:ascii="Arial" w:eastAsia="Times New Roman" w:hAnsi="Arial" w:cs="Arial"/>
                <w:color w:val="000000"/>
                <w:kern w:val="0"/>
                <w:lang w:val="en-US" w:eastAsia="en-ID"/>
                <w14:ligatures w14:val="none"/>
              </w:rPr>
              <w:t xml:space="preserve"> (Hentschel, 1912)</w:t>
            </w:r>
          </w:p>
        </w:tc>
        <w:tc>
          <w:tcPr>
            <w:tcW w:w="2835" w:type="dxa"/>
          </w:tcPr>
          <w:p w14:paraId="07613D55" w14:textId="38549FD2"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137.4.1","ISSN":"11755334","abstract":"Nine species in five genera of the family Axinellidae, including three new species, Axinella badungensis sp. nov., A. balinensis sp. nov. and Phycopsis pesgalli sp. nov. are recorded from Indonesian waters within the limits of the Western Coral Triangle province. Descriptions and discussion of those species are presented here. Four new combinations, Phakettia arbora (Sim, Kim &amp; Byeon, 1990) comb.nov., P. trachys (De Laubenfels, 1954) comb.nov., Echinoclathria retepora (Lendenfeld, 1887) comb.nov. and Amphimedon hispidula (Ridley, 1884) comb.nov. are also established here. The distributions of species previously described are here extended to the study area with the exception of Phakellia atypica which seems so far restricted to Indonesia.","author":[{"dropping-particle":"","family":"Alvarez","given":"Belinda","non-dropping-particle":"","parse-names":false,"suffix":""},{"dropping-particle":"","family":"Voogd","given":"Nicole Joy","non-dropping-particle":"de","parse-names":false,"suffix":""},{"dropping-particle":"","family":"Soest","given":"R. W. M.","non-dropping-particle":"van","parse-names":false,"suffix":""}],"container-title":"Zootaxa","id":"ITEM-1","issue":"4","issued":{"date-parts":[["2016"]]},"page":"451-477","title":"Sponges of the family Axinellidae (Porifera: Demospongiae) in Indonesia","type":"article-journal","volume":"4137"},"uris":["http://www.mendeley.com/documents/?uuid=3c7ef525-57b4-410a-9650-43c4efb9ffee"]}],"mendeley":{"formattedCitation":"(Alvarez et al. 2016)","plainTextFormattedCitation":"(Alvarez et al. 2016)","previouslyFormattedCitation":"(Alvarez et al. 2016)"},"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Alvarez et al. 2016)</w:t>
            </w:r>
            <w:r w:rsidRPr="005562C5">
              <w:rPr>
                <w:rFonts w:ascii="Arial" w:eastAsia="Times New Roman" w:hAnsi="Arial" w:cs="Arial"/>
                <w:color w:val="000000"/>
                <w:kern w:val="0"/>
                <w:lang w:val="en-US" w:eastAsia="en-ID"/>
                <w14:ligatures w14:val="none"/>
              </w:rPr>
              <w:fldChar w:fldCharType="end"/>
            </w:r>
          </w:p>
        </w:tc>
      </w:tr>
      <w:tr w:rsidR="00F043EA" w:rsidRPr="005562C5" w14:paraId="0AF7CC0C" w14:textId="77777777" w:rsidTr="00086D41">
        <w:trPr>
          <w:trHeight w:val="250"/>
        </w:trPr>
        <w:tc>
          <w:tcPr>
            <w:tcW w:w="704" w:type="dxa"/>
          </w:tcPr>
          <w:p w14:paraId="33FA484C" w14:textId="76F15F21"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2</w:t>
            </w:r>
            <w:r w:rsidR="00B3560A" w:rsidRPr="005562C5">
              <w:rPr>
                <w:rFonts w:ascii="Arial" w:eastAsia="Times New Roman" w:hAnsi="Arial" w:cs="Arial"/>
                <w:color w:val="000000"/>
                <w:kern w:val="0"/>
                <w:lang w:val="en-US" w:eastAsia="en-ID"/>
                <w14:ligatures w14:val="none"/>
              </w:rPr>
              <w:t>1</w:t>
            </w:r>
          </w:p>
        </w:tc>
        <w:tc>
          <w:tcPr>
            <w:tcW w:w="5528" w:type="dxa"/>
            <w:shd w:val="clear" w:color="auto" w:fill="auto"/>
            <w:noWrap/>
            <w:hideMark/>
          </w:tcPr>
          <w:p w14:paraId="23B464DA" w14:textId="77777777" w:rsidR="00F043EA" w:rsidRPr="005562C5" w:rsidRDefault="00F043EA" w:rsidP="00F043EA">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hycopsis pesgalli</w:t>
            </w:r>
            <w:r w:rsidRPr="005562C5">
              <w:rPr>
                <w:rFonts w:ascii="Arial" w:eastAsia="Times New Roman" w:hAnsi="Arial" w:cs="Arial"/>
                <w:color w:val="000000"/>
                <w:kern w:val="0"/>
                <w:lang w:val="en-US" w:eastAsia="en-ID"/>
                <w14:ligatures w14:val="none"/>
              </w:rPr>
              <w:t xml:space="preserve"> Alvarez, de Voogd &amp; van Soest, 2016</w:t>
            </w:r>
          </w:p>
        </w:tc>
        <w:tc>
          <w:tcPr>
            <w:tcW w:w="2835" w:type="dxa"/>
          </w:tcPr>
          <w:p w14:paraId="5A8DBF7C" w14:textId="5A85B144"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137.4.1","ISSN":"11755334","abstract":"Nine species in five genera of the family Axinellidae, including three new species, Axinella badungensis sp. nov., A. balinensis sp. nov. and Phycopsis pesgalli sp. nov. are recorded from Indonesian waters within the limits of the Western Coral Triangle province. Descriptions and discussion of those species are presented here. Four new combinations, Phakettia arbora (Sim, Kim &amp; Byeon, 1990) comb.nov., P. trachys (De Laubenfels, 1954) comb.nov., Echinoclathria retepora (Lendenfeld, 1887) comb.nov. and Amphimedon hispidula (Ridley, 1884) comb.nov. are also established here. The distributions of species previously described are here extended to the study area with the exception of Phakellia atypica which seems so far restricted to Indonesia.","author":[{"dropping-particle":"","family":"Alvarez","given":"Belinda","non-dropping-particle":"","parse-names":false,"suffix":""},{"dropping-particle":"","family":"Voogd","given":"Nicole Joy","non-dropping-particle":"de","parse-names":false,"suffix":""},{"dropping-particle":"","family":"Soest","given":"R. W. M.","non-dropping-particle":"van","parse-names":false,"suffix":""}],"container-title":"Zootaxa","id":"ITEM-1","issue":"4","issued":{"date-parts":[["2016"]]},"page":"451-477","title":"Sponges of the family Axinellidae (Porifera: Demospongiae) in Indonesia","type":"article-journal","volume":"4137"},"uris":["http://www.mendeley.com/documents/?uuid=3c7ef525-57b4-410a-9650-43c4efb9ffee"]}],"mendeley":{"formattedCitation":"(Alvarez et al. 2016)","plainTextFormattedCitation":"(Alvarez et al. 2016)","previouslyFormattedCitation":"(Alvarez et al. 2016)"},"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Alvarez et al. 2016)</w:t>
            </w:r>
            <w:r w:rsidRPr="005562C5">
              <w:rPr>
                <w:rFonts w:ascii="Arial" w:eastAsia="Times New Roman" w:hAnsi="Arial" w:cs="Arial"/>
                <w:color w:val="000000"/>
                <w:kern w:val="0"/>
                <w:lang w:val="en-US" w:eastAsia="en-ID"/>
                <w14:ligatures w14:val="none"/>
              </w:rPr>
              <w:fldChar w:fldCharType="end"/>
            </w:r>
          </w:p>
        </w:tc>
      </w:tr>
      <w:tr w:rsidR="00F043EA" w:rsidRPr="005562C5" w14:paraId="3AF75F3E" w14:textId="77777777" w:rsidTr="00086D41">
        <w:trPr>
          <w:trHeight w:val="250"/>
        </w:trPr>
        <w:tc>
          <w:tcPr>
            <w:tcW w:w="704" w:type="dxa"/>
          </w:tcPr>
          <w:p w14:paraId="5F5B8D39" w14:textId="11F50CEF"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2</w:t>
            </w:r>
            <w:r w:rsidR="00B3560A" w:rsidRPr="005562C5">
              <w:rPr>
                <w:rFonts w:ascii="Arial" w:eastAsia="Times New Roman" w:hAnsi="Arial" w:cs="Arial"/>
                <w:color w:val="000000"/>
                <w:kern w:val="0"/>
                <w:lang w:val="en-US" w:eastAsia="en-ID"/>
                <w14:ligatures w14:val="none"/>
              </w:rPr>
              <w:t>2</w:t>
            </w:r>
          </w:p>
        </w:tc>
        <w:tc>
          <w:tcPr>
            <w:tcW w:w="5528" w:type="dxa"/>
            <w:shd w:val="clear" w:color="auto" w:fill="auto"/>
            <w:noWrap/>
            <w:hideMark/>
          </w:tcPr>
          <w:p w14:paraId="5645ABA2" w14:textId="77777777" w:rsidR="00F043EA" w:rsidRPr="005562C5" w:rsidRDefault="00F043EA" w:rsidP="00F043EA">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tilocaulis spiculifer</w:t>
            </w:r>
            <w:r w:rsidRPr="005562C5">
              <w:rPr>
                <w:rFonts w:ascii="Arial" w:eastAsia="Times New Roman" w:hAnsi="Arial" w:cs="Arial"/>
                <w:color w:val="000000"/>
                <w:kern w:val="0"/>
                <w:lang w:val="en-US" w:eastAsia="en-ID"/>
                <w14:ligatures w14:val="none"/>
              </w:rPr>
              <w:t xml:space="preserve"> (Lamarck, 1814)</w:t>
            </w:r>
          </w:p>
        </w:tc>
        <w:tc>
          <w:tcPr>
            <w:tcW w:w="2835" w:type="dxa"/>
          </w:tcPr>
          <w:p w14:paraId="49D63D38" w14:textId="1481CA71"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137.4.1","ISSN":"11755334","abstract":"Nine species in five genera of the family Axinellidae, including three new species, Axinella badungensis sp. nov., A. balinensis sp. nov. and Phycopsis pesgalli sp. nov. are recorded from Indonesian waters within the limits of the Western Coral Triangle province. Descriptions and discussion of those species are presented here. Four new combinations, Phakettia arbora (Sim, Kim &amp; Byeon, 1990) comb.nov., P. trachys (De Laubenfels, 1954) comb.nov., Echinoclathria retepora (Lendenfeld, 1887) comb.nov. and Amphimedon hispidula (Ridley, 1884) comb.nov. are also established here. The distributions of species previously described are here extended to the study area with the exception of Phakellia atypica which seems so far restricted to Indonesia.","author":[{"dropping-particle":"","family":"Alvarez","given":"Belinda","non-dropping-particle":"","parse-names":false,"suffix":""},{"dropping-particle":"","family":"Voogd","given":"Nicole Joy","non-dropping-particle":"de","parse-names":false,"suffix":""},{"dropping-particle":"","family":"Soest","given":"R. W. M.","non-dropping-particle":"van","parse-names":false,"suffix":""}],"container-title":"Zootaxa","id":"ITEM-1","issue":"4","issued":{"date-parts":[["2016"]]},"page":"451-477","title":"Sponges of the family Axinellidae (Porifera: Demospongiae) in Indonesia","type":"article-journal","volume":"4137"},"uris":["http://www.mendeley.com/documents/?uuid=3c7ef525-57b4-410a-9650-43c4efb9ffee"]}],"mendeley":{"formattedCitation":"(Alvarez et al. 2016)","plainTextFormattedCitation":"(Alvarez et al. 2016)","previouslyFormattedCitation":"(Alvarez et al. 2016)"},"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Alvarez et al. 2016)</w:t>
            </w:r>
            <w:r w:rsidRPr="005562C5">
              <w:rPr>
                <w:rFonts w:ascii="Arial" w:eastAsia="Times New Roman" w:hAnsi="Arial" w:cs="Arial"/>
                <w:color w:val="000000"/>
                <w:kern w:val="0"/>
                <w:lang w:val="en-US" w:eastAsia="en-ID"/>
                <w14:ligatures w14:val="none"/>
              </w:rPr>
              <w:fldChar w:fldCharType="end"/>
            </w:r>
          </w:p>
        </w:tc>
      </w:tr>
      <w:tr w:rsidR="00F043EA" w:rsidRPr="005562C5" w14:paraId="759A47F4" w14:textId="77777777" w:rsidTr="00086D41">
        <w:trPr>
          <w:trHeight w:val="250"/>
        </w:trPr>
        <w:tc>
          <w:tcPr>
            <w:tcW w:w="704" w:type="dxa"/>
          </w:tcPr>
          <w:p w14:paraId="3F0D9574" w14:textId="77777777" w:rsidR="00F043EA" w:rsidRPr="005562C5" w:rsidRDefault="00F043EA" w:rsidP="00F043EA">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072B6B5F" w14:textId="77777777" w:rsidR="00F043EA" w:rsidRPr="005562C5" w:rsidRDefault="00F043EA" w:rsidP="00F043EA">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Axinellida: Raspailiidae (Echinodictyinae)</w:t>
            </w:r>
          </w:p>
        </w:tc>
        <w:tc>
          <w:tcPr>
            <w:tcW w:w="2835" w:type="dxa"/>
          </w:tcPr>
          <w:p w14:paraId="27C2C207"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p>
        </w:tc>
      </w:tr>
      <w:tr w:rsidR="00F043EA" w:rsidRPr="005562C5" w14:paraId="3C922A6A" w14:textId="77777777" w:rsidTr="00086D41">
        <w:trPr>
          <w:trHeight w:val="250"/>
        </w:trPr>
        <w:tc>
          <w:tcPr>
            <w:tcW w:w="704" w:type="dxa"/>
          </w:tcPr>
          <w:p w14:paraId="3AC74B6F" w14:textId="26BDD9B5"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2</w:t>
            </w:r>
            <w:r w:rsidR="00B3560A" w:rsidRPr="005562C5">
              <w:rPr>
                <w:rFonts w:ascii="Arial" w:eastAsia="Times New Roman" w:hAnsi="Arial" w:cs="Arial"/>
                <w:color w:val="000000"/>
                <w:kern w:val="0"/>
                <w:lang w:val="en-US" w:eastAsia="en-ID"/>
                <w14:ligatures w14:val="none"/>
              </w:rPr>
              <w:t>3</w:t>
            </w:r>
          </w:p>
        </w:tc>
        <w:tc>
          <w:tcPr>
            <w:tcW w:w="5528" w:type="dxa"/>
            <w:shd w:val="clear" w:color="auto" w:fill="auto"/>
            <w:noWrap/>
            <w:hideMark/>
          </w:tcPr>
          <w:p w14:paraId="0AA5BB77" w14:textId="77777777" w:rsidR="00F043EA" w:rsidRPr="005562C5" w:rsidRDefault="00F043EA" w:rsidP="00F043EA">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Echinodictyum cavernosum</w:t>
            </w:r>
            <w:r w:rsidRPr="005562C5">
              <w:rPr>
                <w:rFonts w:ascii="Arial" w:eastAsia="Times New Roman" w:hAnsi="Arial" w:cs="Arial"/>
                <w:color w:val="000000"/>
                <w:kern w:val="0"/>
                <w:lang w:val="en-US" w:eastAsia="en-ID"/>
                <w14:ligatures w14:val="none"/>
              </w:rPr>
              <w:t xml:space="preserve"> Thiele, 1899</w:t>
            </w:r>
          </w:p>
        </w:tc>
        <w:tc>
          <w:tcPr>
            <w:tcW w:w="2835" w:type="dxa"/>
          </w:tcPr>
          <w:p w14:paraId="13158B6A" w14:textId="702D09E4"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F043EA" w:rsidRPr="005562C5" w14:paraId="7F396FF6" w14:textId="77777777" w:rsidTr="00086D41">
        <w:trPr>
          <w:trHeight w:val="250"/>
        </w:trPr>
        <w:tc>
          <w:tcPr>
            <w:tcW w:w="704" w:type="dxa"/>
          </w:tcPr>
          <w:p w14:paraId="4E71F43B" w14:textId="77777777" w:rsidR="00F043EA" w:rsidRPr="005562C5" w:rsidRDefault="00F043EA" w:rsidP="00F043EA">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04B35F78" w14:textId="77777777" w:rsidR="00F043EA" w:rsidRPr="005562C5" w:rsidRDefault="00F043EA" w:rsidP="00F043EA">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Biemnida: Rhabderemiidae</w:t>
            </w:r>
          </w:p>
        </w:tc>
        <w:tc>
          <w:tcPr>
            <w:tcW w:w="2835" w:type="dxa"/>
          </w:tcPr>
          <w:p w14:paraId="70621E83" w14:textId="77777777"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p>
        </w:tc>
      </w:tr>
      <w:tr w:rsidR="00F043EA" w:rsidRPr="005562C5" w14:paraId="40960B2E" w14:textId="77777777" w:rsidTr="00086D41">
        <w:trPr>
          <w:trHeight w:val="250"/>
        </w:trPr>
        <w:tc>
          <w:tcPr>
            <w:tcW w:w="704" w:type="dxa"/>
          </w:tcPr>
          <w:p w14:paraId="5989319E" w14:textId="5F4E83A5"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2</w:t>
            </w:r>
            <w:r w:rsidR="00B3560A" w:rsidRPr="005562C5">
              <w:rPr>
                <w:rFonts w:ascii="Arial" w:eastAsia="Times New Roman" w:hAnsi="Arial" w:cs="Arial"/>
                <w:color w:val="000000"/>
                <w:kern w:val="0"/>
                <w:lang w:val="en-US" w:eastAsia="en-ID"/>
                <w14:ligatures w14:val="none"/>
              </w:rPr>
              <w:t>4</w:t>
            </w:r>
          </w:p>
        </w:tc>
        <w:tc>
          <w:tcPr>
            <w:tcW w:w="5528" w:type="dxa"/>
            <w:shd w:val="clear" w:color="auto" w:fill="auto"/>
            <w:noWrap/>
            <w:hideMark/>
          </w:tcPr>
          <w:p w14:paraId="7F4160F9" w14:textId="77777777" w:rsidR="00F043EA" w:rsidRPr="005562C5" w:rsidRDefault="00F043EA" w:rsidP="00F043EA">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Rhabderemia acanthostyla</w:t>
            </w:r>
            <w:r w:rsidRPr="005562C5">
              <w:rPr>
                <w:rFonts w:ascii="Arial" w:eastAsia="Times New Roman" w:hAnsi="Arial" w:cs="Arial"/>
                <w:color w:val="000000"/>
                <w:kern w:val="0"/>
                <w:lang w:val="en-US" w:eastAsia="en-ID"/>
                <w14:ligatures w14:val="none"/>
              </w:rPr>
              <w:t xml:space="preserve"> Thomas, 1968</w:t>
            </w:r>
          </w:p>
        </w:tc>
        <w:tc>
          <w:tcPr>
            <w:tcW w:w="2835" w:type="dxa"/>
          </w:tcPr>
          <w:p w14:paraId="0A3223DA" w14:textId="596FF1F5" w:rsidR="00F043EA" w:rsidRPr="005562C5" w:rsidRDefault="00F043EA" w:rsidP="00F043EA">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SN":"0214-8358","abstract":"tableau synthetique fait par NBE a partir deces donnees. The predominantly tropical-subtropical sponge genus Rhabderemia Topsent, 1890, is revised following examination of an almost comprehensive series of type and other published specimens. The generic names Rhabdosigma Hallmann, 1916, Hallmannia Burton, 1931, Nisibaris de Laubenfels, 1936, and Stylospira de Laubenfels, 1934, are considered junior synonyms of Rhabderemia, although the last of these may be a valid (sub-) generic sister group to Rhabderemia s.s. A reexamination of the widespread \"species\" Rhabderemia \"minuttula\"/R. \"pusilla\" and R. \"coralloides\" revealed six new species: R. africana, R. antarctica, R. burtoni, R. gallica, R. topsenti, and R. uruguaiensis, most of which were hidden under incorrectly assigned specimens of previously described species. A further new species, R. destituta, was found in East-Pacific material conforming to the nominal genus Stylospira de Laubenfels. A total of 26 species is now recognized and each of them is diagnosed and discussed. Hypothesized phylogenetic relationships of the members of Rhabderemia are proposed on the basis of a morphological character analysis aided by the use of phylogenetic computer programs. Biogeographic observations are made from an areagram based on the Rhabderemia phylogeny. Frequent extinction events during the evolution of the genus, since at least the Oligocene, may explain the inferred disjunct sister-group distributions.","author":[{"dropping-particle":"","family":"Soest","given":"R. W. M.","non-dropping-particle":"van","parse-names":false,"suffix":""},{"dropping-particle":"","family":"Hooper","given":"J.N.A.","non-dropping-particle":"","parse-names":false,"suffix":""}],"container-title":"Recent Advance in Ecology and Systematics of Sponges. Scientia Marina","editor":[{"dropping-particle":"","family":"Uriz","given":"M.J.","non-dropping-particle":"","parse-names":false,"suffix":""},{"dropping-particle":"","family":"Rützler","given":"Klaus","non-dropping-particle":"","parse-names":false,"suffix":""}],"id":"ITEM-1","issue":"4","issued":{"date-parts":[["1993"]]},"page":"319-351","publisher":"Instituto de Ciencias del Mar - CSIC","publisher-place":"Barcelona","title":"Taxonomy, phylogeny and biogeography of the marine sponge genus Rhabderemia Topsent, 1890 (Demospongiae, Poecilosclerida)","type":"chapter","volume":"57"},"uris":["http://www.mendeley.com/documents/?uuid=3b747720-f6d2-4e69-83ea-25c04baec729"]}],"mendeley":{"formattedCitation":"(van Soest and Hooper 1993)","plainTextFormattedCitation":"(van Soest and Hooper 1993)","previouslyFormattedCitation":"(van Soest and Hooper 1993)"},"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and Hooper 1993)</w:t>
            </w:r>
            <w:r w:rsidRPr="005562C5">
              <w:rPr>
                <w:rFonts w:ascii="Arial" w:eastAsia="Times New Roman" w:hAnsi="Arial" w:cs="Arial"/>
                <w:color w:val="000000"/>
                <w:kern w:val="0"/>
                <w:lang w:val="en-US" w:eastAsia="en-ID"/>
                <w14:ligatures w14:val="none"/>
              </w:rPr>
              <w:fldChar w:fldCharType="end"/>
            </w:r>
          </w:p>
        </w:tc>
      </w:tr>
      <w:tr w:rsidR="00740A75" w:rsidRPr="005562C5" w14:paraId="7BC5E1E9" w14:textId="77777777" w:rsidTr="00086D41">
        <w:trPr>
          <w:trHeight w:val="250"/>
        </w:trPr>
        <w:tc>
          <w:tcPr>
            <w:tcW w:w="704" w:type="dxa"/>
          </w:tcPr>
          <w:p w14:paraId="12F2654B" w14:textId="77777777" w:rsidR="00740A75" w:rsidRPr="005562C5" w:rsidRDefault="00740A75" w:rsidP="00F043EA">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824AB76" w14:textId="264D512E" w:rsidR="00740A75" w:rsidRPr="005562C5" w:rsidRDefault="00740A75" w:rsidP="00F043EA">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Bubarida: Bubaridae</w:t>
            </w:r>
          </w:p>
        </w:tc>
        <w:tc>
          <w:tcPr>
            <w:tcW w:w="2835" w:type="dxa"/>
          </w:tcPr>
          <w:p w14:paraId="31D2B711" w14:textId="77777777" w:rsidR="00740A75" w:rsidRPr="005562C5" w:rsidRDefault="00740A75" w:rsidP="00F043EA">
            <w:pPr>
              <w:spacing w:after="0" w:line="240" w:lineRule="auto"/>
              <w:rPr>
                <w:rFonts w:ascii="Arial" w:eastAsia="Times New Roman" w:hAnsi="Arial" w:cs="Arial"/>
                <w:color w:val="000000"/>
                <w:kern w:val="0"/>
                <w:lang w:val="en-US" w:eastAsia="en-ID"/>
                <w14:ligatures w14:val="none"/>
              </w:rPr>
            </w:pPr>
          </w:p>
        </w:tc>
      </w:tr>
      <w:tr w:rsidR="00740A75" w:rsidRPr="005562C5" w14:paraId="65CC22B1" w14:textId="77777777" w:rsidTr="00086D41">
        <w:trPr>
          <w:trHeight w:val="250"/>
        </w:trPr>
        <w:tc>
          <w:tcPr>
            <w:tcW w:w="704" w:type="dxa"/>
          </w:tcPr>
          <w:p w14:paraId="1EF0EB14" w14:textId="17AB020B" w:rsidR="00740A75" w:rsidRPr="005562C5" w:rsidRDefault="00B3560A"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25</w:t>
            </w:r>
          </w:p>
        </w:tc>
        <w:tc>
          <w:tcPr>
            <w:tcW w:w="5528" w:type="dxa"/>
            <w:shd w:val="clear" w:color="auto" w:fill="auto"/>
            <w:noWrap/>
          </w:tcPr>
          <w:p w14:paraId="1B773183" w14:textId="75944281" w:rsidR="00740A75" w:rsidRPr="005562C5" w:rsidRDefault="00740A75" w:rsidP="00740A75">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hakellia atypica</w:t>
            </w:r>
            <w:r w:rsidRPr="005562C5">
              <w:rPr>
                <w:rFonts w:ascii="Arial" w:eastAsia="Times New Roman" w:hAnsi="Arial" w:cs="Arial"/>
                <w:color w:val="000000"/>
                <w:kern w:val="0"/>
                <w:lang w:val="en-US" w:eastAsia="en-ID"/>
                <w14:ligatures w14:val="none"/>
              </w:rPr>
              <w:t xml:space="preserve"> Lévi, 1961</w:t>
            </w:r>
          </w:p>
        </w:tc>
        <w:tc>
          <w:tcPr>
            <w:tcW w:w="2835" w:type="dxa"/>
          </w:tcPr>
          <w:p w14:paraId="46B340DC" w14:textId="53C836DD"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137.4.1","ISSN":"11755334","abstract":"Nine species in five genera of the family Axinellidae, including three new species, Axinella badungensis sp. nov., A. balinensis sp. nov. and Phycopsis pesgalli sp. nov. are recorded from Indonesian waters within the limits of the Western Coral Triangle province. Descriptions and discussion of those species are presented here. Four new combinations, Phakettia arbora (Sim, Kim &amp; Byeon, 1990) comb.nov., P. trachys (De Laubenfels, 1954) comb.nov., Echinoclathria retepora (Lendenfeld, 1887) comb.nov. and Amphimedon hispidula (Ridley, 1884) comb.nov. are also established here. The distributions of species previously described are here extended to the study area with the exception of Phakellia atypica which seems so far restricted to Indonesia.","author":[{"dropping-particle":"","family":"Alvarez","given":"Belinda","non-dropping-particle":"","parse-names":false,"suffix":""},{"dropping-particle":"","family":"Voogd","given":"Nicole Joy","non-dropping-particle":"de","parse-names":false,"suffix":""},{"dropping-particle":"","family":"Soest","given":"R. W. M.","non-dropping-particle":"van","parse-names":false,"suffix":""}],"container-title":"Zootaxa","id":"ITEM-1","issue":"4","issued":{"date-parts":[["2016"]]},"page":"451-477","title":"Sponges of the family Axinellidae (Porifera: Demospongiae) in Indonesia","type":"article-journal","volume":"4137"},"uris":["http://www.mendeley.com/documents/?uuid=3c7ef525-57b4-410a-9650-43c4efb9ffee"]}],"mendeley":{"formattedCitation":"(Alvarez et al. 2016)","plainTextFormattedCitation":"(Alvarez et al. 2016)","previouslyFormattedCitation":"(Alvarez et al. 2016)"},"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Alvarez et al. 2016)</w:t>
            </w:r>
            <w:r w:rsidRPr="005562C5">
              <w:rPr>
                <w:rFonts w:ascii="Arial" w:eastAsia="Times New Roman" w:hAnsi="Arial" w:cs="Arial"/>
                <w:color w:val="000000"/>
                <w:kern w:val="0"/>
                <w:lang w:val="en-US" w:eastAsia="en-ID"/>
                <w14:ligatures w14:val="none"/>
              </w:rPr>
              <w:fldChar w:fldCharType="end"/>
            </w:r>
          </w:p>
        </w:tc>
      </w:tr>
      <w:tr w:rsidR="00740A75" w:rsidRPr="005562C5" w14:paraId="491E6C76" w14:textId="77777777" w:rsidTr="00086D41">
        <w:trPr>
          <w:trHeight w:val="250"/>
        </w:trPr>
        <w:tc>
          <w:tcPr>
            <w:tcW w:w="704" w:type="dxa"/>
          </w:tcPr>
          <w:p w14:paraId="5737CB43" w14:textId="77777777" w:rsidR="00740A75" w:rsidRPr="005562C5" w:rsidRDefault="00740A75" w:rsidP="00740A75">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127DA43B" w14:textId="77777777" w:rsidR="00740A75" w:rsidRPr="005562C5" w:rsidRDefault="00740A75" w:rsidP="00740A75">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Bubarida: Dictyonellidae</w:t>
            </w:r>
          </w:p>
        </w:tc>
        <w:tc>
          <w:tcPr>
            <w:tcW w:w="2835" w:type="dxa"/>
          </w:tcPr>
          <w:p w14:paraId="79122B92"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p>
        </w:tc>
      </w:tr>
      <w:tr w:rsidR="00740A75" w:rsidRPr="005562C5" w14:paraId="3C022A2E" w14:textId="77777777" w:rsidTr="00086D41">
        <w:trPr>
          <w:trHeight w:val="250"/>
        </w:trPr>
        <w:tc>
          <w:tcPr>
            <w:tcW w:w="704" w:type="dxa"/>
          </w:tcPr>
          <w:p w14:paraId="2F33BE6A"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26</w:t>
            </w:r>
          </w:p>
        </w:tc>
        <w:tc>
          <w:tcPr>
            <w:tcW w:w="5528" w:type="dxa"/>
            <w:shd w:val="clear" w:color="auto" w:fill="auto"/>
            <w:noWrap/>
            <w:hideMark/>
          </w:tcPr>
          <w:p w14:paraId="6F1CB049" w14:textId="77777777"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canthella cavernosa</w:t>
            </w:r>
            <w:r w:rsidRPr="005562C5">
              <w:rPr>
                <w:rFonts w:ascii="Arial" w:eastAsia="Times New Roman" w:hAnsi="Arial" w:cs="Arial"/>
                <w:color w:val="000000"/>
                <w:kern w:val="0"/>
                <w:lang w:val="en-US" w:eastAsia="en-ID"/>
                <w14:ligatures w14:val="none"/>
              </w:rPr>
              <w:t xml:space="preserve"> Dendy, 1922</w:t>
            </w:r>
          </w:p>
        </w:tc>
        <w:tc>
          <w:tcPr>
            <w:tcW w:w="2835" w:type="dxa"/>
          </w:tcPr>
          <w:p w14:paraId="3AA3E12C" w14:textId="51608018"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Dendy","given":"Arthur","non-dropping-particle":"","parse-names":false,"suffix":""}],"container-title":"Transactions of the Linnean Society of London","id":"ITEM-1","issue":"1","issued":{"date-parts":[["1922"]]},"page":"1-164, pls1-18","title":"Report on the Sigmatotetraxonida collected by H.M.S.‘Sealark' in the Indian Ocean. In: Reports of the Percy Sladen Trust Expedition to the Indian Ocean in 1905, Vol. 7","type":"article-journal","volume":"18"},"uris":["http://www.mendeley.com/documents/?uuid=c02aa66a-b495-4c04-9a3a-b6d5c3362f8b"]}],"mendeley":{"formattedCitation":"(Dendy 1922)","plainTextFormattedCitation":"(Dendy 1922)","previouslyFormattedCitation":"(Dendy 1922)"},"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ndy 1922)</w:t>
            </w:r>
            <w:r w:rsidRPr="005562C5">
              <w:rPr>
                <w:rFonts w:ascii="Arial" w:eastAsia="Times New Roman" w:hAnsi="Arial" w:cs="Arial"/>
                <w:color w:val="000000"/>
                <w:kern w:val="0"/>
                <w:lang w:val="en-US" w:eastAsia="en-ID"/>
                <w14:ligatures w14:val="none"/>
              </w:rPr>
              <w:fldChar w:fldCharType="end"/>
            </w:r>
          </w:p>
        </w:tc>
      </w:tr>
      <w:tr w:rsidR="00740A75" w:rsidRPr="005562C5" w14:paraId="6FDF4514" w14:textId="77777777" w:rsidTr="00086D41">
        <w:trPr>
          <w:trHeight w:val="250"/>
        </w:trPr>
        <w:tc>
          <w:tcPr>
            <w:tcW w:w="704" w:type="dxa"/>
          </w:tcPr>
          <w:p w14:paraId="3A18EE58" w14:textId="77777777" w:rsidR="00740A75" w:rsidRPr="005562C5" w:rsidRDefault="00740A75" w:rsidP="00740A75">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697C7252" w14:textId="77777777" w:rsidR="00740A75" w:rsidRPr="005562C5" w:rsidRDefault="00740A75" w:rsidP="00740A75">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lionaida: Clionaidae</w:t>
            </w:r>
          </w:p>
        </w:tc>
        <w:tc>
          <w:tcPr>
            <w:tcW w:w="2835" w:type="dxa"/>
          </w:tcPr>
          <w:p w14:paraId="663A9126"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p>
        </w:tc>
      </w:tr>
      <w:tr w:rsidR="00740A75" w:rsidRPr="005562C5" w14:paraId="70C797CE" w14:textId="77777777" w:rsidTr="00086D41">
        <w:trPr>
          <w:trHeight w:val="250"/>
        </w:trPr>
        <w:tc>
          <w:tcPr>
            <w:tcW w:w="704" w:type="dxa"/>
          </w:tcPr>
          <w:p w14:paraId="636A0E25"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27</w:t>
            </w:r>
          </w:p>
        </w:tc>
        <w:tc>
          <w:tcPr>
            <w:tcW w:w="5528" w:type="dxa"/>
            <w:shd w:val="clear" w:color="auto" w:fill="auto"/>
            <w:noWrap/>
            <w:hideMark/>
          </w:tcPr>
          <w:p w14:paraId="76AD8146" w14:textId="77777777"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iona albimarginata</w:t>
            </w:r>
            <w:r w:rsidRPr="005562C5">
              <w:rPr>
                <w:rFonts w:ascii="Arial" w:eastAsia="Times New Roman" w:hAnsi="Arial" w:cs="Arial"/>
                <w:color w:val="000000"/>
                <w:kern w:val="0"/>
                <w:lang w:val="en-US" w:eastAsia="en-ID"/>
                <w14:ligatures w14:val="none"/>
              </w:rPr>
              <w:t xml:space="preserve"> Calcinai, Bavestrello &amp; Cerrano, 2005</w:t>
            </w:r>
          </w:p>
        </w:tc>
        <w:tc>
          <w:tcPr>
            <w:tcW w:w="2835" w:type="dxa"/>
          </w:tcPr>
          <w:p w14:paraId="7945407B" w14:textId="56DB688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BN":"3907122046","ISSN":"10215506","abstract":"Six excavating sponge species from the Indo-Pacific area (North Sulawesi, Indonesia, and the Philippines) are described here. Four of these species recorded in Indonesia are new (Cliona albimarginata, Cliona favus, Cliona liangae, and Cliona utricularis); for Cliona dichotoma, collected in Indonesia and the Philippines, this is the 2nd record which enlarges its geographic distribution and allowed us to describe its skeletal arrangement. A redescription of the skeletal arrangement and spicule features of Cliona mucronata is given.","author":[{"dropping-particle":"","family":"Calcinai","given":"Barbara","non-dropping-particle":"","parse-names":false,"suffix":""},{"dropping-particle":"","family":"Bavestrello","given":"Giorgio","non-dropping-particle":"","parse-names":false,"suffix":""},{"dropping-particle":"","family":"Cerrano","given":"Carlo","non-dropping-particle":"","parse-names":false,"suffix":""}],"container-title":"Zoological Studies","id":"ITEM-1","issue":"1","issued":{"date-parts":[["2005"]]},"page":"5-18","title":"Excavating sponge species from the Indo-Pacific Ocean","type":"article-journal","volume":"44"},"uris":["http://www.mendeley.com/documents/?uuid=1260d90d-109b-4b2d-920b-d0f815658a0a"]}],"mendeley":{"formattedCitation":"(Calcinai et al. 2005)","plainTextFormattedCitation":"(Calcinai et al. 2005)","previouslyFormattedCitation":"(Calcinai et al. 200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05)</w:t>
            </w:r>
            <w:r w:rsidRPr="005562C5">
              <w:rPr>
                <w:rFonts w:ascii="Arial" w:eastAsia="Times New Roman" w:hAnsi="Arial" w:cs="Arial"/>
                <w:color w:val="000000"/>
                <w:kern w:val="0"/>
                <w:lang w:val="en-US" w:eastAsia="en-ID"/>
                <w14:ligatures w14:val="none"/>
              </w:rPr>
              <w:fldChar w:fldCharType="end"/>
            </w:r>
          </w:p>
        </w:tc>
      </w:tr>
      <w:tr w:rsidR="00740A75" w:rsidRPr="005562C5" w14:paraId="18A70778" w14:textId="77777777" w:rsidTr="00086D41">
        <w:trPr>
          <w:trHeight w:val="250"/>
        </w:trPr>
        <w:tc>
          <w:tcPr>
            <w:tcW w:w="704" w:type="dxa"/>
          </w:tcPr>
          <w:p w14:paraId="3417B40C"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28</w:t>
            </w:r>
          </w:p>
        </w:tc>
        <w:tc>
          <w:tcPr>
            <w:tcW w:w="5528" w:type="dxa"/>
            <w:shd w:val="clear" w:color="auto" w:fill="auto"/>
            <w:noWrap/>
            <w:hideMark/>
          </w:tcPr>
          <w:p w14:paraId="0C62EDBB" w14:textId="77777777"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iona favus</w:t>
            </w:r>
            <w:r w:rsidRPr="005562C5">
              <w:rPr>
                <w:rFonts w:ascii="Arial" w:eastAsia="Times New Roman" w:hAnsi="Arial" w:cs="Arial"/>
                <w:color w:val="000000"/>
                <w:kern w:val="0"/>
                <w:lang w:val="en-US" w:eastAsia="en-ID"/>
                <w14:ligatures w14:val="none"/>
              </w:rPr>
              <w:t xml:space="preserve"> Calcinai, Bavestrello &amp; Cerrano, 2005</w:t>
            </w:r>
          </w:p>
        </w:tc>
        <w:tc>
          <w:tcPr>
            <w:tcW w:w="2835" w:type="dxa"/>
          </w:tcPr>
          <w:p w14:paraId="4A46C958" w14:textId="5A09C01B"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BN":"3907122046","ISSN":"10215506","abstract":"Six excavating sponge species from the Indo-Pacific area (North Sulawesi, Indonesia, and the Philippines) are described here. Four of these species recorded in Indonesia are new (Cliona albimarginata, Cliona favus, Cliona liangae, and Cliona utricularis); for Cliona dichotoma, collected in Indonesia and the Philippines, this is the 2nd record which enlarges its geographic distribution and allowed us to describe its skeletal arrangement. A redescription of the skeletal arrangement and spicule features of Cliona mucronata is given.","author":[{"dropping-particle":"","family":"Calcinai","given":"Barbara","non-dropping-particle":"","parse-names":false,"suffix":""},{"dropping-particle":"","family":"Bavestrello","given":"Giorgio","non-dropping-particle":"","parse-names":false,"suffix":""},{"dropping-particle":"","family":"Cerrano","given":"Carlo","non-dropping-particle":"","parse-names":false,"suffix":""}],"container-title":"Zoological Studies","id":"ITEM-1","issue":"1","issued":{"date-parts":[["2005"]]},"page":"5-18","title":"Excavating sponge species from the Indo-Pacific Ocean","type":"article-journal","volume":"44"},"uris":["http://www.mendeley.com/documents/?uuid=1260d90d-109b-4b2d-920b-d0f815658a0a"]}],"mendeley":{"formattedCitation":"(Calcinai et al. 2005)","plainTextFormattedCitation":"(Calcinai et al. 2005)","previouslyFormattedCitation":"(Calcinai et al. 200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05)</w:t>
            </w:r>
            <w:r w:rsidRPr="005562C5">
              <w:rPr>
                <w:rFonts w:ascii="Arial" w:eastAsia="Times New Roman" w:hAnsi="Arial" w:cs="Arial"/>
                <w:color w:val="000000"/>
                <w:kern w:val="0"/>
                <w:lang w:val="en-US" w:eastAsia="en-ID"/>
                <w14:ligatures w14:val="none"/>
              </w:rPr>
              <w:fldChar w:fldCharType="end"/>
            </w:r>
          </w:p>
        </w:tc>
      </w:tr>
      <w:tr w:rsidR="00740A75" w:rsidRPr="005562C5" w14:paraId="177A3C89" w14:textId="77777777" w:rsidTr="00086D41">
        <w:trPr>
          <w:trHeight w:val="250"/>
        </w:trPr>
        <w:tc>
          <w:tcPr>
            <w:tcW w:w="704" w:type="dxa"/>
          </w:tcPr>
          <w:p w14:paraId="5AD6398B"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29</w:t>
            </w:r>
          </w:p>
        </w:tc>
        <w:tc>
          <w:tcPr>
            <w:tcW w:w="5528" w:type="dxa"/>
            <w:shd w:val="clear" w:color="auto" w:fill="auto"/>
            <w:noWrap/>
            <w:hideMark/>
          </w:tcPr>
          <w:p w14:paraId="676A771D" w14:textId="77777777"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iona liangae</w:t>
            </w:r>
            <w:r w:rsidRPr="005562C5">
              <w:rPr>
                <w:rFonts w:ascii="Arial" w:eastAsia="Times New Roman" w:hAnsi="Arial" w:cs="Arial"/>
                <w:color w:val="000000"/>
                <w:kern w:val="0"/>
                <w:lang w:val="en-US" w:eastAsia="en-ID"/>
                <w14:ligatures w14:val="none"/>
              </w:rPr>
              <w:t xml:space="preserve"> Calcinai, Bavestrello &amp; Cerrano, 2005</w:t>
            </w:r>
          </w:p>
        </w:tc>
        <w:tc>
          <w:tcPr>
            <w:tcW w:w="2835" w:type="dxa"/>
          </w:tcPr>
          <w:p w14:paraId="7A6889C5" w14:textId="576CF42C"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BN":"3907122046","ISSN":"10215506","abstract":"Six excavating sponge species from the Indo-Pacific area (North Sulawesi, Indonesia, and the Philippines) are described here. Four of these species recorded in Indonesia are new (Cliona albimarginata, Cliona favus, Cliona liangae, and Cliona utricularis); for Cliona dichotoma, collected in Indonesia and the Philippines, this is the 2nd record which enlarges its geographic distribution and allowed us to describe its skeletal arrangement. A redescription of the skeletal arrangement and spicule features of Cliona mucronata is given.","author":[{"dropping-particle":"","family":"Calcinai","given":"Barbara","non-dropping-particle":"","parse-names":false,"suffix":""},{"dropping-particle":"","family":"Bavestrello","given":"Giorgio","non-dropping-particle":"","parse-names":false,"suffix":""},{"dropping-particle":"","family":"Cerrano","given":"Carlo","non-dropping-particle":"","parse-names":false,"suffix":""}],"container-title":"Zoological Studies","id":"ITEM-1","issue":"1","issued":{"date-parts":[["2005"]]},"page":"5-18","title":"Excavating sponge species from the Indo-Pacific Ocean","type":"article-journal","volume":"44"},"uris":["http://www.mendeley.com/documents/?uuid=1260d90d-109b-4b2d-920b-d0f815658a0a"]}],"mendeley":{"formattedCitation":"(Calcinai et al. 2005)","plainTextFormattedCitation":"(Calcinai et al. 2005)","previouslyFormattedCitation":"(Calcinai et al. 200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05)</w:t>
            </w:r>
            <w:r w:rsidRPr="005562C5">
              <w:rPr>
                <w:rFonts w:ascii="Arial" w:eastAsia="Times New Roman" w:hAnsi="Arial" w:cs="Arial"/>
                <w:color w:val="000000"/>
                <w:kern w:val="0"/>
                <w:lang w:val="en-US" w:eastAsia="en-ID"/>
                <w14:ligatures w14:val="none"/>
              </w:rPr>
              <w:fldChar w:fldCharType="end"/>
            </w:r>
          </w:p>
        </w:tc>
      </w:tr>
      <w:tr w:rsidR="00740A75" w:rsidRPr="005562C5" w14:paraId="4A4D14A0" w14:textId="77777777" w:rsidTr="00086D41">
        <w:trPr>
          <w:trHeight w:val="250"/>
        </w:trPr>
        <w:tc>
          <w:tcPr>
            <w:tcW w:w="704" w:type="dxa"/>
          </w:tcPr>
          <w:p w14:paraId="477111E3"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30</w:t>
            </w:r>
          </w:p>
        </w:tc>
        <w:tc>
          <w:tcPr>
            <w:tcW w:w="5528" w:type="dxa"/>
            <w:shd w:val="clear" w:color="auto" w:fill="auto"/>
            <w:noWrap/>
            <w:hideMark/>
          </w:tcPr>
          <w:p w14:paraId="57C7FB31" w14:textId="77777777"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iona mucronata</w:t>
            </w:r>
            <w:r w:rsidRPr="005562C5">
              <w:rPr>
                <w:rFonts w:ascii="Arial" w:eastAsia="Times New Roman" w:hAnsi="Arial" w:cs="Arial"/>
                <w:color w:val="000000"/>
                <w:kern w:val="0"/>
                <w:lang w:val="en-US" w:eastAsia="en-ID"/>
                <w14:ligatures w14:val="none"/>
              </w:rPr>
              <w:t xml:space="preserve"> Sollas, 1878</w:t>
            </w:r>
          </w:p>
        </w:tc>
        <w:tc>
          <w:tcPr>
            <w:tcW w:w="2835" w:type="dxa"/>
          </w:tcPr>
          <w:p w14:paraId="2DFC7CD0" w14:textId="4A34F2A2"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BN":"3907122046","ISSN":"10215506","abstract":"Six excavating sponge species from the Indo-Pacific area (North Sulawesi, Indonesia, and the Philippines) are described here. Four of these species recorded in Indonesia are new (Cliona albimarginata, Cliona favus, Cliona liangae, and Cliona utricularis); for Cliona dichotoma, collected in Indonesia and the Philippines, this is the 2nd record which enlarges its geographic distribution and allowed us to describe its skeletal arrangement. A redescription of the skeletal arrangement and spicule features of Cliona mucronata is given.","author":[{"dropping-particle":"","family":"Calcinai","given":"Barbara","non-dropping-particle":"","parse-names":false,"suffix":""},{"dropping-particle":"","family":"Bavestrello","given":"Giorgio","non-dropping-particle":"","parse-names":false,"suffix":""},{"dropping-particle":"","family":"Cerrano","given":"Carlo","non-dropping-particle":"","parse-names":false,"suffix":""}],"container-title":"Zoological Studies","id":"ITEM-1","issue":"1","issued":{"date-parts":[["2005"]]},"page":"5-18","title":"Excavating sponge species from the Indo-Pacific Ocean","type":"article-journal","volume":"44"},"uris":["http://www.mendeley.com/documents/?uuid=1260d90d-109b-4b2d-920b-d0f815658a0a"]}],"mendeley":{"formattedCitation":"(Calcinai et al. 2005)","plainTextFormattedCitation":"(Calcinai et al. 2005)","previouslyFormattedCitation":"(Calcinai et al. 200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05)</w:t>
            </w:r>
            <w:r w:rsidRPr="005562C5">
              <w:rPr>
                <w:rFonts w:ascii="Arial" w:eastAsia="Times New Roman" w:hAnsi="Arial" w:cs="Arial"/>
                <w:color w:val="000000"/>
                <w:kern w:val="0"/>
                <w:lang w:val="en-US" w:eastAsia="en-ID"/>
                <w14:ligatures w14:val="none"/>
              </w:rPr>
              <w:fldChar w:fldCharType="end"/>
            </w:r>
          </w:p>
        </w:tc>
      </w:tr>
      <w:tr w:rsidR="00740A75" w:rsidRPr="005562C5" w14:paraId="70A421A7" w14:textId="77777777" w:rsidTr="00086D41">
        <w:trPr>
          <w:trHeight w:val="250"/>
        </w:trPr>
        <w:tc>
          <w:tcPr>
            <w:tcW w:w="704" w:type="dxa"/>
          </w:tcPr>
          <w:p w14:paraId="0A1D0888"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31</w:t>
            </w:r>
          </w:p>
        </w:tc>
        <w:tc>
          <w:tcPr>
            <w:tcW w:w="5528" w:type="dxa"/>
            <w:shd w:val="clear" w:color="auto" w:fill="auto"/>
            <w:noWrap/>
            <w:hideMark/>
          </w:tcPr>
          <w:p w14:paraId="16DD0B0C" w14:textId="77777777"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iona utricularis</w:t>
            </w:r>
            <w:r w:rsidRPr="005562C5">
              <w:rPr>
                <w:rFonts w:ascii="Arial" w:eastAsia="Times New Roman" w:hAnsi="Arial" w:cs="Arial"/>
                <w:color w:val="000000"/>
                <w:kern w:val="0"/>
                <w:lang w:val="en-US" w:eastAsia="en-ID"/>
                <w14:ligatures w14:val="none"/>
              </w:rPr>
              <w:t xml:space="preserve"> Calcinai, Bavestrello &amp; Cerrano, 2005</w:t>
            </w:r>
          </w:p>
        </w:tc>
        <w:tc>
          <w:tcPr>
            <w:tcW w:w="2835" w:type="dxa"/>
          </w:tcPr>
          <w:p w14:paraId="38FD8355" w14:textId="3CDB97AB"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BN":"3907122046","ISSN":"10215506","abstract":"Six excavating sponge species from the Indo-Pacific area (North Sulawesi, Indonesia, and the Philippines) are described here. Four of these species recorded in Indonesia are new (Cliona albimarginata, Cliona favus, Cliona liangae, and Cliona utricularis); for Cliona dichotoma, collected in Indonesia and the Philippines, this is the 2nd record which enlarges its geographic distribution and allowed us to describe its skeletal arrangement. A redescription of the skeletal arrangement and spicule features of Cliona mucronata is given.","author":[{"dropping-particle":"","family":"Calcinai","given":"Barbara","non-dropping-particle":"","parse-names":false,"suffix":""},{"dropping-particle":"","family":"Bavestrello","given":"Giorgio","non-dropping-particle":"","parse-names":false,"suffix":""},{"dropping-particle":"","family":"Cerrano","given":"Carlo","non-dropping-particle":"","parse-names":false,"suffix":""}],"container-title":"Zoological Studies","id":"ITEM-1","issue":"1","issued":{"date-parts":[["2005"]]},"page":"5-18","title":"Excavating sponge species from the Indo-Pacific Ocean","type":"article-journal","volume":"44"},"uris":["http://www.mendeley.com/documents/?uuid=1260d90d-109b-4b2d-920b-d0f815658a0a"]}],"mendeley":{"formattedCitation":"(Calcinai et al. 2005)","plainTextFormattedCitation":"(Calcinai et al. 2005)","previouslyFormattedCitation":"(Calcinai et al. 200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05)</w:t>
            </w:r>
            <w:r w:rsidRPr="005562C5">
              <w:rPr>
                <w:rFonts w:ascii="Arial" w:eastAsia="Times New Roman" w:hAnsi="Arial" w:cs="Arial"/>
                <w:color w:val="000000"/>
                <w:kern w:val="0"/>
                <w:lang w:val="en-US" w:eastAsia="en-ID"/>
                <w14:ligatures w14:val="none"/>
              </w:rPr>
              <w:fldChar w:fldCharType="end"/>
            </w:r>
          </w:p>
        </w:tc>
      </w:tr>
      <w:tr w:rsidR="00740A75" w:rsidRPr="005562C5" w14:paraId="3AE1A166" w14:textId="77777777" w:rsidTr="00086D41">
        <w:trPr>
          <w:trHeight w:val="250"/>
        </w:trPr>
        <w:tc>
          <w:tcPr>
            <w:tcW w:w="704" w:type="dxa"/>
          </w:tcPr>
          <w:p w14:paraId="63ABF256"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32</w:t>
            </w:r>
          </w:p>
        </w:tc>
        <w:tc>
          <w:tcPr>
            <w:tcW w:w="5528" w:type="dxa"/>
            <w:shd w:val="clear" w:color="auto" w:fill="auto"/>
            <w:noWrap/>
            <w:hideMark/>
          </w:tcPr>
          <w:p w14:paraId="567CB205" w14:textId="77777777"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iothosa dichotoma</w:t>
            </w:r>
            <w:r w:rsidRPr="005562C5">
              <w:rPr>
                <w:rFonts w:ascii="Arial" w:eastAsia="Times New Roman" w:hAnsi="Arial" w:cs="Arial"/>
                <w:color w:val="000000"/>
                <w:kern w:val="0"/>
                <w:lang w:val="en-US" w:eastAsia="en-ID"/>
                <w14:ligatures w14:val="none"/>
              </w:rPr>
              <w:t xml:space="preserve"> (Calcinai, Cerrano, Sarà &amp; Bavestrello, 2000)</w:t>
            </w:r>
          </w:p>
        </w:tc>
        <w:tc>
          <w:tcPr>
            <w:tcW w:w="2835" w:type="dxa"/>
          </w:tcPr>
          <w:p w14:paraId="08C64F6C" w14:textId="05F4A4EA"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BN":"3907122046","ISSN":"10215506","abstract":"Six excavating sponge species from the Indo-Pacific area (North Sulawesi, Indonesia, and the Philippines) are described here. Four of these species recorded in Indonesia are new (Cliona albimarginata, Cliona favus, Cliona liangae, and Cliona utricularis); for Cliona dichotoma, collected in Indonesia and the Philippines, this is the 2nd record which enlarges its geographic distribution and allowed us to describe its skeletal arrangement. A redescription of the skeletal arrangement and spicule features of Cliona mucronata is given.","author":[{"dropping-particle":"","family":"Calcinai","given":"Barbara","non-dropping-particle":"","parse-names":false,"suffix":""},{"dropping-particle":"","family":"Bavestrello","given":"Giorgio","non-dropping-particle":"","parse-names":false,"suffix":""},{"dropping-particle":"","family":"Cerrano","given":"Carlo","non-dropping-particle":"","parse-names":false,"suffix":""}],"container-title":"Zoological Studies","id":"ITEM-1","issue":"1","issued":{"date-parts":[["2005"]]},"page":"5-18","title":"Excavating sponge species from the Indo-Pacific Ocean","type":"article-journal","volume":"44"},"uris":["http://www.mendeley.com/documents/?uuid=1260d90d-109b-4b2d-920b-d0f815658a0a"]}],"mendeley":{"formattedCitation":"(Calcinai et al. 2005)","plainTextFormattedCitation":"(Calcinai et al. 2005)","previouslyFormattedCitation":"(Calcinai et al. 200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05)</w:t>
            </w:r>
            <w:r w:rsidRPr="005562C5">
              <w:rPr>
                <w:rFonts w:ascii="Arial" w:eastAsia="Times New Roman" w:hAnsi="Arial" w:cs="Arial"/>
                <w:color w:val="000000"/>
                <w:kern w:val="0"/>
                <w:lang w:val="en-US" w:eastAsia="en-ID"/>
                <w14:ligatures w14:val="none"/>
              </w:rPr>
              <w:fldChar w:fldCharType="end"/>
            </w:r>
          </w:p>
        </w:tc>
      </w:tr>
      <w:tr w:rsidR="00740A75" w:rsidRPr="005562C5" w14:paraId="2181DFB8" w14:textId="77777777" w:rsidTr="00086D41">
        <w:trPr>
          <w:trHeight w:val="250"/>
        </w:trPr>
        <w:tc>
          <w:tcPr>
            <w:tcW w:w="704" w:type="dxa"/>
          </w:tcPr>
          <w:p w14:paraId="7CF9A49C"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33</w:t>
            </w:r>
          </w:p>
        </w:tc>
        <w:tc>
          <w:tcPr>
            <w:tcW w:w="5528" w:type="dxa"/>
            <w:shd w:val="clear" w:color="auto" w:fill="auto"/>
            <w:noWrap/>
            <w:hideMark/>
          </w:tcPr>
          <w:p w14:paraId="102CFDB8" w14:textId="77777777"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Spheciospongia inconstans</w:t>
            </w:r>
            <w:r w:rsidRPr="005562C5">
              <w:rPr>
                <w:rFonts w:ascii="Arial" w:eastAsia="Times New Roman" w:hAnsi="Arial" w:cs="Arial"/>
                <w:color w:val="000000"/>
                <w:kern w:val="0"/>
                <w:lang w:val="en-US" w:eastAsia="en-ID"/>
                <w14:ligatures w14:val="none"/>
              </w:rPr>
              <w:t xml:space="preserve"> (Dendy, 1887)</w:t>
            </w:r>
          </w:p>
        </w:tc>
        <w:tc>
          <w:tcPr>
            <w:tcW w:w="2835" w:type="dxa"/>
          </w:tcPr>
          <w:p w14:paraId="290E37DD" w14:textId="2C4D8FD9"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740A75" w:rsidRPr="005562C5" w14:paraId="6610EDA7" w14:textId="77777777" w:rsidTr="00086D41">
        <w:trPr>
          <w:trHeight w:val="250"/>
        </w:trPr>
        <w:tc>
          <w:tcPr>
            <w:tcW w:w="704" w:type="dxa"/>
          </w:tcPr>
          <w:p w14:paraId="717FD8DC" w14:textId="77777777" w:rsidR="00740A75" w:rsidRPr="005562C5" w:rsidRDefault="00740A75" w:rsidP="00740A75">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50AF5E5E" w14:textId="77777777" w:rsidR="00740A75" w:rsidRPr="005562C5" w:rsidRDefault="00740A75" w:rsidP="00740A75">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lionaida: Placospongiidae</w:t>
            </w:r>
          </w:p>
        </w:tc>
        <w:tc>
          <w:tcPr>
            <w:tcW w:w="2835" w:type="dxa"/>
          </w:tcPr>
          <w:p w14:paraId="72C40C18"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p>
        </w:tc>
      </w:tr>
      <w:tr w:rsidR="00740A75" w:rsidRPr="005562C5" w14:paraId="7DDE3CFB" w14:textId="77777777" w:rsidTr="00086D41">
        <w:trPr>
          <w:trHeight w:val="250"/>
        </w:trPr>
        <w:tc>
          <w:tcPr>
            <w:tcW w:w="704" w:type="dxa"/>
          </w:tcPr>
          <w:p w14:paraId="327A001A" w14:textId="0C428F22"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3</w:t>
            </w:r>
            <w:r w:rsidR="00B3560A" w:rsidRPr="005562C5">
              <w:rPr>
                <w:rFonts w:ascii="Arial" w:eastAsia="Times New Roman" w:hAnsi="Arial" w:cs="Arial"/>
                <w:color w:val="000000"/>
                <w:kern w:val="0"/>
                <w:lang w:val="en-US" w:eastAsia="en-ID"/>
                <w14:ligatures w14:val="none"/>
              </w:rPr>
              <w:t>4</w:t>
            </w:r>
          </w:p>
        </w:tc>
        <w:tc>
          <w:tcPr>
            <w:tcW w:w="5528" w:type="dxa"/>
            <w:shd w:val="clear" w:color="auto" w:fill="auto"/>
            <w:noWrap/>
            <w:hideMark/>
          </w:tcPr>
          <w:p w14:paraId="0D62B685" w14:textId="77777777"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lacospongia melobesioides</w:t>
            </w:r>
            <w:r w:rsidRPr="005562C5">
              <w:rPr>
                <w:rFonts w:ascii="Arial" w:eastAsia="Times New Roman" w:hAnsi="Arial" w:cs="Arial"/>
                <w:color w:val="000000"/>
                <w:kern w:val="0"/>
                <w:lang w:val="en-US" w:eastAsia="en-ID"/>
                <w14:ligatures w14:val="none"/>
              </w:rPr>
              <w:t xml:space="preserve"> Gray, 1867</w:t>
            </w:r>
          </w:p>
        </w:tc>
        <w:tc>
          <w:tcPr>
            <w:tcW w:w="2835" w:type="dxa"/>
          </w:tcPr>
          <w:p w14:paraId="1F00D453" w14:textId="44BAE316"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Vosmaer","given":"G.C.J.","non-dropping-particle":"","parse-names":false,"suffix":""},{"dropping-particle":"","family":"Vernhout","given":"J.H.","non-dropping-particle":"","parse-names":false,"suffix":""}],"container-title":"Siboga-Expeditie. Uitkomsten op zoologisch, botanisch, oceanographisch en geologisch gebied verzameld in Nederlandsch Oost-lndië 1899-1900aan boord H.M. ‘Siboga' onder commando van Luitenant ter Zee 1e kl. G.F. Tydeman. 9 (Monographie VIa)","editor":[{"dropping-particle":"","family":"Weber","given":"M.","non-dropping-particle":"","parse-names":false,"suffix":""}],"id":"ITEM-1","issued":{"date-parts":[["1902"]]},"page":"1-17","publisher":"E. J. Brill","publisher-place":"Leiden","title":"The Porifera of the Siboga-Expedition. I. The genus Placospongia","type":"chapter"},"uris":["http://www.mendeley.com/documents/?uuid=10d14c8a-e677-4cfc-a5d8-909b492bf525"]}],"mendeley":{"formattedCitation":"(Vosmaer and Vernhout 1902)","plainTextFormattedCitation":"(Vosmaer and Vernhout 1902)","previouslyFormattedCitation":"(Vosmaer and Vernhout 1902)"},"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osmaer and Vernhout 1902)</w:t>
            </w:r>
            <w:r w:rsidRPr="005562C5">
              <w:rPr>
                <w:rFonts w:ascii="Arial" w:eastAsia="Times New Roman" w:hAnsi="Arial" w:cs="Arial"/>
                <w:color w:val="000000"/>
                <w:kern w:val="0"/>
                <w:lang w:val="en-US" w:eastAsia="en-ID"/>
                <w14:ligatures w14:val="none"/>
              </w:rPr>
              <w:fldChar w:fldCharType="end"/>
            </w:r>
          </w:p>
        </w:tc>
      </w:tr>
      <w:tr w:rsidR="00740A75" w:rsidRPr="005562C5" w14:paraId="709A9E31" w14:textId="77777777" w:rsidTr="00086D41">
        <w:trPr>
          <w:trHeight w:val="250"/>
        </w:trPr>
        <w:tc>
          <w:tcPr>
            <w:tcW w:w="704" w:type="dxa"/>
          </w:tcPr>
          <w:p w14:paraId="51D6584D"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p>
        </w:tc>
        <w:tc>
          <w:tcPr>
            <w:tcW w:w="5528" w:type="dxa"/>
            <w:shd w:val="clear" w:color="auto" w:fill="auto"/>
            <w:noWrap/>
          </w:tcPr>
          <w:p w14:paraId="27066A33" w14:textId="77777777" w:rsidR="00740A75" w:rsidRPr="005562C5" w:rsidRDefault="00740A75" w:rsidP="00740A75">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Clionaida: Spirastrellidae</w:t>
            </w:r>
          </w:p>
        </w:tc>
        <w:tc>
          <w:tcPr>
            <w:tcW w:w="2835" w:type="dxa"/>
          </w:tcPr>
          <w:p w14:paraId="3C24F368"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p>
        </w:tc>
      </w:tr>
      <w:tr w:rsidR="00B3560A" w:rsidRPr="005562C5" w14:paraId="1BAFE1E3" w14:textId="77777777" w:rsidTr="00086D41">
        <w:trPr>
          <w:trHeight w:val="250"/>
        </w:trPr>
        <w:tc>
          <w:tcPr>
            <w:tcW w:w="704" w:type="dxa"/>
          </w:tcPr>
          <w:p w14:paraId="44D8285C" w14:textId="0997BCD2" w:rsidR="00B3560A" w:rsidRPr="005562C5" w:rsidRDefault="00B3560A"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35</w:t>
            </w:r>
          </w:p>
        </w:tc>
        <w:tc>
          <w:tcPr>
            <w:tcW w:w="5528" w:type="dxa"/>
            <w:shd w:val="clear" w:color="auto" w:fill="auto"/>
            <w:noWrap/>
          </w:tcPr>
          <w:p w14:paraId="3391299D" w14:textId="6572F15B" w:rsidR="00B3560A" w:rsidRPr="005562C5" w:rsidRDefault="00B3560A"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Spirastrella cunctatrix</w:t>
            </w:r>
            <w:r w:rsidRPr="005562C5">
              <w:rPr>
                <w:rFonts w:ascii="Arial" w:eastAsia="Times New Roman" w:hAnsi="Arial" w:cs="Arial"/>
                <w:color w:val="000000"/>
                <w:kern w:val="0"/>
                <w:lang w:val="en-US" w:eastAsia="en-ID"/>
                <w14:ligatures w14:val="none"/>
              </w:rPr>
              <w:t xml:space="preserve"> Schmidt, 1868</w:t>
            </w:r>
          </w:p>
        </w:tc>
        <w:tc>
          <w:tcPr>
            <w:tcW w:w="2835" w:type="dxa"/>
          </w:tcPr>
          <w:p w14:paraId="62F63DDB" w14:textId="36A4543C" w:rsidR="00B3560A" w:rsidRPr="005562C5" w:rsidRDefault="00B3560A"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Vosmaer","given":"G.C.J.","non-dropping-particle":"","parse-names":false,"suffix":""}],"container-title":"Siboga-Expeditie: uitkomsten op zoölogisch, botanisch, oceanographisch en geologisch gebied verzameld in Nederlandsch Oost-Indië 1899-1900 aan boord H.M. Siboga onder commando van Luitenant ter Zee 1e kl. G.F. Tydeman","editor":[{"dropping-particle":"","family":"Weber","given":"Max","non-dropping-particle":"","parse-names":false,"suffix":""}],"id":"ITEM-1","issued":{"date-parts":[["1911"]]},"page":"69: plates I-XIV","publisher":"E.J. Brill","publisher-place":"Leyden, The Netherlands","title":"The Porifera of the Siboga-Expedition: 2. The genus Spirastrella","type":"chapter"},"uris":["http://www.mendeley.com/documents/?uuid=d629e199-0314-4e12-bac4-9f018c30ac92"]}],"mendeley":{"formattedCitation":"(Vosmaer 1911)","plainTextFormattedCitation":"(Vosmaer 1911)","previouslyFormattedCitation":"(Vosmaer 191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osmaer 1911)</w:t>
            </w:r>
            <w:r w:rsidRPr="005562C5">
              <w:rPr>
                <w:rFonts w:ascii="Arial" w:eastAsia="Times New Roman" w:hAnsi="Arial" w:cs="Arial"/>
                <w:color w:val="000000"/>
                <w:kern w:val="0"/>
                <w:lang w:val="en-US" w:eastAsia="en-ID"/>
                <w14:ligatures w14:val="none"/>
              </w:rPr>
              <w:fldChar w:fldCharType="end"/>
            </w:r>
          </w:p>
        </w:tc>
      </w:tr>
      <w:tr w:rsidR="00740A75" w:rsidRPr="005562C5" w14:paraId="68ADFD15" w14:textId="77777777" w:rsidTr="00086D41">
        <w:trPr>
          <w:trHeight w:val="250"/>
        </w:trPr>
        <w:tc>
          <w:tcPr>
            <w:tcW w:w="704" w:type="dxa"/>
          </w:tcPr>
          <w:p w14:paraId="76B3AD97"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36</w:t>
            </w:r>
          </w:p>
        </w:tc>
        <w:tc>
          <w:tcPr>
            <w:tcW w:w="5528" w:type="dxa"/>
            <w:shd w:val="clear" w:color="auto" w:fill="auto"/>
            <w:noWrap/>
          </w:tcPr>
          <w:p w14:paraId="66177A5B" w14:textId="77777777"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Spirastrella</w:t>
            </w:r>
            <w:r w:rsidRPr="005562C5">
              <w:rPr>
                <w:rFonts w:ascii="Arial" w:eastAsia="Times New Roman" w:hAnsi="Arial" w:cs="Arial"/>
                <w:color w:val="000000"/>
                <w:kern w:val="0"/>
                <w:lang w:val="en-US" w:eastAsia="en-ID"/>
                <w14:ligatures w14:val="none"/>
              </w:rPr>
              <w:t xml:space="preserve"> aff. </w:t>
            </w:r>
            <w:r w:rsidRPr="005562C5">
              <w:rPr>
                <w:rFonts w:ascii="Arial" w:eastAsia="Times New Roman" w:hAnsi="Arial" w:cs="Arial"/>
                <w:i/>
                <w:iCs/>
                <w:color w:val="000000"/>
                <w:kern w:val="0"/>
                <w:lang w:val="en-US" w:eastAsia="en-ID"/>
                <w14:ligatures w14:val="none"/>
              </w:rPr>
              <w:t>decumbens</w:t>
            </w:r>
            <w:r w:rsidRPr="005562C5">
              <w:rPr>
                <w:rFonts w:ascii="Arial" w:eastAsia="Times New Roman" w:hAnsi="Arial" w:cs="Arial"/>
                <w:color w:val="000000"/>
                <w:kern w:val="0"/>
                <w:lang w:val="en-US" w:eastAsia="en-ID"/>
                <w14:ligatures w14:val="none"/>
              </w:rPr>
              <w:t xml:space="preserve"> Ridley, 1884</w:t>
            </w:r>
          </w:p>
        </w:tc>
        <w:tc>
          <w:tcPr>
            <w:tcW w:w="2835" w:type="dxa"/>
          </w:tcPr>
          <w:p w14:paraId="2DBDE2AE" w14:textId="088B5904"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commentRangeStart w:id="2"/>
            <w:r w:rsidRPr="005562C5">
              <w:rPr>
                <w:rFonts w:ascii="Arial" w:eastAsia="Times New Roman" w:hAnsi="Arial" w:cs="Arial"/>
                <w:color w:val="000000"/>
                <w:kern w:val="0"/>
                <w:lang w:val="en-US" w:eastAsia="en-ID"/>
                <w14:ligatures w14:val="none"/>
              </w:rPr>
              <w:t xml:space="preserve">This </w:t>
            </w:r>
            <w:ins w:id="3" w:author="Nathalie" w:date="2024-06-04T18:43:00Z" w16du:dateUtc="2024-06-04T15:43:00Z">
              <w:r w:rsidR="00C57168" w:rsidRPr="005562C5">
                <w:rPr>
                  <w:rFonts w:ascii="Arial" w:eastAsia="Times New Roman" w:hAnsi="Arial" w:cs="Arial"/>
                  <w:color w:val="000000"/>
                  <w:kern w:val="0"/>
                  <w:lang w:val="en-US" w:eastAsia="en-ID"/>
                  <w14:ligatures w14:val="none"/>
                </w:rPr>
                <w:t>s</w:t>
              </w:r>
            </w:ins>
            <w:r w:rsidRPr="005562C5">
              <w:rPr>
                <w:rFonts w:ascii="Arial" w:eastAsia="Times New Roman" w:hAnsi="Arial" w:cs="Arial"/>
                <w:color w:val="000000"/>
                <w:kern w:val="0"/>
                <w:lang w:val="en-US" w:eastAsia="en-ID"/>
                <w14:ligatures w14:val="none"/>
              </w:rPr>
              <w:t>tudy</w:t>
            </w:r>
            <w:commentRangeEnd w:id="2"/>
            <w:r w:rsidR="00C57168" w:rsidRPr="005562C5">
              <w:rPr>
                <w:rStyle w:val="CommentReference"/>
                <w:lang w:val="en-US"/>
              </w:rPr>
              <w:commentReference w:id="2"/>
            </w:r>
          </w:p>
        </w:tc>
      </w:tr>
      <w:tr w:rsidR="00740A75" w:rsidRPr="005562C5" w14:paraId="49CE673C" w14:textId="77777777" w:rsidTr="00086D41">
        <w:trPr>
          <w:trHeight w:val="250"/>
        </w:trPr>
        <w:tc>
          <w:tcPr>
            <w:tcW w:w="704" w:type="dxa"/>
          </w:tcPr>
          <w:p w14:paraId="75D30098" w14:textId="77777777" w:rsidR="00740A75" w:rsidRPr="005562C5" w:rsidRDefault="00740A75" w:rsidP="00740A75">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3ACAABA0" w14:textId="77777777" w:rsidR="00740A75" w:rsidRPr="005562C5" w:rsidRDefault="00740A75" w:rsidP="00740A75">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Haplosclerida: Callyspongiidae</w:t>
            </w:r>
          </w:p>
        </w:tc>
        <w:tc>
          <w:tcPr>
            <w:tcW w:w="2835" w:type="dxa"/>
          </w:tcPr>
          <w:p w14:paraId="0C26DBE4"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p>
        </w:tc>
      </w:tr>
      <w:tr w:rsidR="00740A75" w:rsidRPr="005562C5" w14:paraId="77B1C87C" w14:textId="77777777" w:rsidTr="00086D41">
        <w:trPr>
          <w:trHeight w:val="250"/>
        </w:trPr>
        <w:tc>
          <w:tcPr>
            <w:tcW w:w="704" w:type="dxa"/>
          </w:tcPr>
          <w:p w14:paraId="0E5B457D"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37</w:t>
            </w:r>
          </w:p>
        </w:tc>
        <w:tc>
          <w:tcPr>
            <w:tcW w:w="5528" w:type="dxa"/>
            <w:shd w:val="clear" w:color="auto" w:fill="auto"/>
            <w:noWrap/>
            <w:hideMark/>
          </w:tcPr>
          <w:p w14:paraId="5E8573F9" w14:textId="4EB49FD9"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Callyspongia </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Cladochalina</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 xml:space="preserve"> johannesthielei</w:t>
            </w:r>
            <w:r w:rsidRPr="005562C5">
              <w:rPr>
                <w:rFonts w:ascii="Arial" w:eastAsia="Times New Roman" w:hAnsi="Arial" w:cs="Arial"/>
                <w:color w:val="000000"/>
                <w:kern w:val="0"/>
                <w:lang w:val="en-US" w:eastAsia="en-ID"/>
                <w14:ligatures w14:val="none"/>
              </w:rPr>
              <w:t xml:space="preserve"> </w:t>
            </w:r>
            <w:r w:rsidR="00AF5EA3" w:rsidRPr="005562C5">
              <w:rPr>
                <w:rFonts w:ascii="Arial" w:eastAsia="Times New Roman" w:hAnsi="Arial" w:cs="Arial"/>
                <w:color w:val="000000"/>
                <w:kern w:val="0"/>
                <w:lang w:val="en-US" w:eastAsia="en-ID"/>
                <w14:ligatures w14:val="none"/>
              </w:rPr>
              <w:t>v</w:t>
            </w:r>
            <w:r w:rsidRPr="005562C5">
              <w:rPr>
                <w:rFonts w:ascii="Arial" w:eastAsia="Times New Roman" w:hAnsi="Arial" w:cs="Arial"/>
                <w:color w:val="000000"/>
                <w:kern w:val="0"/>
                <w:lang w:val="en-US" w:eastAsia="en-ID"/>
                <w14:ligatures w14:val="none"/>
              </w:rPr>
              <w:t>an Soest &amp; Hooper, 2020</w:t>
            </w:r>
          </w:p>
        </w:tc>
        <w:tc>
          <w:tcPr>
            <w:tcW w:w="2835" w:type="dxa"/>
          </w:tcPr>
          <w:p w14:paraId="40BEEDB3" w14:textId="368C6156"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740A75" w:rsidRPr="005562C5" w14:paraId="3019E69E" w14:textId="77777777" w:rsidTr="00086D41">
        <w:trPr>
          <w:trHeight w:val="250"/>
        </w:trPr>
        <w:tc>
          <w:tcPr>
            <w:tcW w:w="704" w:type="dxa"/>
          </w:tcPr>
          <w:p w14:paraId="7A6542CA"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38</w:t>
            </w:r>
          </w:p>
        </w:tc>
        <w:tc>
          <w:tcPr>
            <w:tcW w:w="5528" w:type="dxa"/>
            <w:shd w:val="clear" w:color="auto" w:fill="auto"/>
            <w:noWrap/>
            <w:hideMark/>
          </w:tcPr>
          <w:p w14:paraId="19C0486E" w14:textId="528084DD"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Callyspongia </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Euplacella</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 xml:space="preserve"> biru</w:t>
            </w:r>
            <w:r w:rsidRPr="005562C5">
              <w:rPr>
                <w:rFonts w:ascii="Arial" w:eastAsia="Times New Roman" w:hAnsi="Arial" w:cs="Arial"/>
                <w:color w:val="000000"/>
                <w:kern w:val="0"/>
                <w:lang w:val="en-US" w:eastAsia="en-ID"/>
                <w14:ligatures w14:val="none"/>
              </w:rPr>
              <w:t xml:space="preserve"> de Voogd, 2004</w:t>
            </w:r>
          </w:p>
        </w:tc>
        <w:tc>
          <w:tcPr>
            <w:tcW w:w="2835" w:type="dxa"/>
          </w:tcPr>
          <w:p w14:paraId="00A75FFC" w14:textId="1C60979A"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SN":"00240672","abstract":"A new sponge species Callyspongia (Euplacella) biru spec. nov. is described from various locations within Indonesia (NE Bali, SW &amp; NE Sulawesi and NE Kalimantan). The species is assigned to the subgenus Euplacella of the genus Callyspongia because it has brushes of spicules on the nodes of its double-meshed ectosomal skeleton. The species is discussed and compared with relevant Callyspongia records from other Indonesian and neighbouring Indo-Pacific areas.","author":[{"dropping-particle":"","family":"Voogd","given":"N. J.","non-dropping-particle":"de","parse-names":false,"suffix":""}],"container-title":"Zoologische Mededelingen","id":"ITEM-1","issue":"18-28","issued":{"date-parts":[["2004"]]},"page":"477-483","title":"Callyspongia (Euplacella) biru spec. nov. (Porifera: Demospongiae: Haplosclerida) from Indonesia","type":"article-journal","volume":"78"},"uris":["http://www.mendeley.com/documents/?uuid=50828f18-5a2e-494a-8809-8d910af6a7d4"]}],"mendeley":{"formattedCitation":"(de Voogd 2004)","plainTextFormattedCitation":"(de Voogd 2004)","previouslyFormattedCitation":"(de Voogd 2004)"},"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 Voogd 2004)</w:t>
            </w:r>
            <w:r w:rsidRPr="005562C5">
              <w:rPr>
                <w:rFonts w:ascii="Arial" w:eastAsia="Times New Roman" w:hAnsi="Arial" w:cs="Arial"/>
                <w:color w:val="000000"/>
                <w:kern w:val="0"/>
                <w:lang w:val="en-US" w:eastAsia="en-ID"/>
                <w14:ligatures w14:val="none"/>
              </w:rPr>
              <w:fldChar w:fldCharType="end"/>
            </w:r>
          </w:p>
        </w:tc>
      </w:tr>
      <w:tr w:rsidR="00740A75" w:rsidRPr="005562C5" w14:paraId="1761E12E" w14:textId="77777777" w:rsidTr="00086D41">
        <w:trPr>
          <w:trHeight w:val="250"/>
        </w:trPr>
        <w:tc>
          <w:tcPr>
            <w:tcW w:w="704" w:type="dxa"/>
          </w:tcPr>
          <w:p w14:paraId="6CB10B58" w14:textId="77777777" w:rsidR="00740A75" w:rsidRPr="005562C5" w:rsidRDefault="00740A75" w:rsidP="00740A75">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5F0D3367" w14:textId="77777777" w:rsidR="00740A75" w:rsidRPr="005562C5" w:rsidRDefault="00740A75" w:rsidP="00740A75">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Haplosclerida: Chalinidae</w:t>
            </w:r>
          </w:p>
        </w:tc>
        <w:tc>
          <w:tcPr>
            <w:tcW w:w="2835" w:type="dxa"/>
          </w:tcPr>
          <w:p w14:paraId="1879E564" w14:textId="77777777"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p>
        </w:tc>
      </w:tr>
      <w:tr w:rsidR="00B3560A" w:rsidRPr="005562C5" w14:paraId="269755E4" w14:textId="77777777" w:rsidTr="00086D41">
        <w:trPr>
          <w:trHeight w:val="250"/>
        </w:trPr>
        <w:tc>
          <w:tcPr>
            <w:tcW w:w="704" w:type="dxa"/>
          </w:tcPr>
          <w:p w14:paraId="29335C91" w14:textId="3A7E8D90" w:rsidR="00B3560A" w:rsidRPr="005562C5" w:rsidRDefault="00296FB4"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39</w:t>
            </w:r>
          </w:p>
        </w:tc>
        <w:tc>
          <w:tcPr>
            <w:tcW w:w="5528" w:type="dxa"/>
            <w:shd w:val="clear" w:color="auto" w:fill="auto"/>
            <w:noWrap/>
          </w:tcPr>
          <w:p w14:paraId="32730250" w14:textId="197EE846" w:rsidR="00B3560A" w:rsidRPr="005562C5" w:rsidRDefault="00B3560A" w:rsidP="00740A75">
            <w:pPr>
              <w:spacing w:after="0" w:line="240" w:lineRule="auto"/>
              <w:ind w:left="176" w:hanging="176"/>
              <w:rPr>
                <w:rFonts w:ascii="Arial" w:eastAsia="Times New Roman" w:hAnsi="Arial" w:cs="Arial"/>
                <w:i/>
                <w:iCs/>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Chalinula milnei </w:t>
            </w:r>
            <w:r w:rsidRPr="005562C5">
              <w:rPr>
                <w:rFonts w:ascii="Arial" w:eastAsia="Times New Roman" w:hAnsi="Arial" w:cs="Arial"/>
                <w:color w:val="000000"/>
                <w:kern w:val="0"/>
                <w:lang w:val="en-US" w:eastAsia="en-ID"/>
                <w14:ligatures w14:val="none"/>
              </w:rPr>
              <w:t>(de Laubenfels, 1954)</w:t>
            </w:r>
          </w:p>
        </w:tc>
        <w:tc>
          <w:tcPr>
            <w:tcW w:w="2835" w:type="dxa"/>
          </w:tcPr>
          <w:p w14:paraId="012C9686" w14:textId="7357FEDE" w:rsidR="00B3560A" w:rsidRPr="005562C5" w:rsidRDefault="00B3560A"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00CC26FA" w:rsidRPr="005562C5">
              <w:rPr>
                <w:rFonts w:ascii="Arial" w:eastAsia="Times New Roman" w:hAnsi="Arial" w:cs="Arial"/>
                <w:color w:val="000000"/>
                <w:kern w:val="0"/>
                <w:lang w:val="en-US" w:eastAsia="en-ID"/>
                <w14:ligatures w14:val="none"/>
              </w:rPr>
              <w:instrText>ADDIN CSL_CITATION {"citationItems":[{"id":"ITEM-1","itemData":{"DOI":"10.1007/s12526-013-0188-x","ISBN":"1252601301","ISSN":"18671616","abstract":"In competitive interactions for space, some encrusting sponge species are able to overgrow and smother living corals to death, which usually is a species-specific process regarding both the coral and the sponge (Aerts and van Soest 1997). Records of such aggressive behaviour usually concern phototrophic sponge species with symbiotic zooxanthellae or cyanobacteria, which may help their hosts to expand rapidly (Wulff 2006; de Voogd et al. 2013). During a survey (August 2012) on the northwestern reef flat of Pajenekang Island (04°58′16′′S; 119°19′19′′E) in the Spermonde Archipelago (South Sulawesi, Indonesia), two free-living mushroom corals of Lithophyllon repanda (Dana, 1846) were observed on top of an encrusting sponge, Chalinula milnei (de Laubenfels, 1954), at 3 m depth (Fig. 1). This sponge contains phototrophic cyanobacterial symbionts (Dekker unpubl.). When one of the corals was moved aside, the sponge appeared to be absent from the area below, as well as any other organisms, while the overtopping coral itself seemed unharmed (Fig. 1b). This observation suggests that light deprivation caused by the coral may have damaged the sponge or prevented its growth underneath, since no direct observations of submissive reactions by sponges in competition with corals have ever been reported in which the latter used bioactive compounds (Wulff 2006). While mobility of mushroom corals may help them to escape from competition with sponges (Hoeksema and de Voogd 2012, references herein), the present case suggests that they can outcompete coral-killing sponges when they drop on top of them.","author":[{"dropping-particle":"","family":"Hoeksema","given":"Bert W.","non-dropping-particle":"","parse-names":false,"suffix":""},{"dropping-particle":"","family":"Dekker","given":"Friso","non-dropping-particle":"","parse-names":false,"suffix":""},{"dropping-particle":"","family":"Voogd","given":"Nicole J.","non-dropping-particle":"de","parse-names":false,"suffix":""}],"container-title":"Marine Biodiversity","id":"ITEM-1","issue":"1","issued":{"date-parts":[["2014"]]},"page":"3-4","title":"Free-living mushroom corals strike back by overtopping a coral-killing sponge","type":"article-journal","volume":"44"},"uris":["http://www.mendeley.com/documents/?uuid=e3a98a3e-d508-4281-97f2-25fadea62f8d"]}],"mendeley":{"formattedCitation":"(Hoeksema et al. 2014)","plainTextFormattedCitation":"(Hoeksema et al. 2014)","previouslyFormattedCitation":"(Hoeksema et al. 2014)"},"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Hoeksema et al. 2014)</w:t>
            </w:r>
            <w:r w:rsidRPr="005562C5">
              <w:rPr>
                <w:rFonts w:ascii="Arial" w:eastAsia="Times New Roman" w:hAnsi="Arial" w:cs="Arial"/>
                <w:color w:val="000000"/>
                <w:kern w:val="0"/>
                <w:lang w:val="en-US" w:eastAsia="en-ID"/>
                <w14:ligatures w14:val="none"/>
              </w:rPr>
              <w:fldChar w:fldCharType="end"/>
            </w:r>
          </w:p>
        </w:tc>
      </w:tr>
      <w:tr w:rsidR="00740A75" w:rsidRPr="005562C5" w14:paraId="0A93EDBA" w14:textId="77777777" w:rsidTr="00086D41">
        <w:trPr>
          <w:trHeight w:val="250"/>
        </w:trPr>
        <w:tc>
          <w:tcPr>
            <w:tcW w:w="704" w:type="dxa"/>
          </w:tcPr>
          <w:p w14:paraId="21086FDD" w14:textId="637E3283" w:rsidR="00740A75" w:rsidRPr="005562C5" w:rsidRDefault="00296FB4"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40</w:t>
            </w:r>
          </w:p>
        </w:tc>
        <w:tc>
          <w:tcPr>
            <w:tcW w:w="5528" w:type="dxa"/>
            <w:shd w:val="clear" w:color="auto" w:fill="auto"/>
            <w:noWrap/>
            <w:hideMark/>
          </w:tcPr>
          <w:p w14:paraId="5BB83611" w14:textId="77777777"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halinula nematifera</w:t>
            </w:r>
            <w:r w:rsidRPr="005562C5">
              <w:rPr>
                <w:rFonts w:ascii="Arial" w:eastAsia="Times New Roman" w:hAnsi="Arial" w:cs="Arial"/>
                <w:color w:val="000000"/>
                <w:kern w:val="0"/>
                <w:lang w:val="en-US" w:eastAsia="en-ID"/>
                <w14:ligatures w14:val="none"/>
              </w:rPr>
              <w:t xml:space="preserve"> (de Laubenfels, 1954)</w:t>
            </w:r>
          </w:p>
        </w:tc>
        <w:tc>
          <w:tcPr>
            <w:tcW w:w="2835" w:type="dxa"/>
          </w:tcPr>
          <w:p w14:paraId="44FF20A3" w14:textId="327F9B92"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080/11250003.2014.994046","ISSN":"17485851","abstract":"© 2015, © 2015 Unione Zoologica Italiana. Abstract: Chalinula nematifera (Porifera: Haplosclerida) is an encrusting sponge able to overgrow live corals. It was described from the Western-Central Pacific Ocean and recently has been reported along the Mexican Pacific coast, where it is considered introduced and a potential threat for corals. However, there is a lack of accurate data about the distribution and abundance of Chalinula nematifera. Here we report a first wide assessment of its effect on different coral species and its growth rate. This is a first knowledge baseline for C. nematifera, based on visual and photo surveys, along the eastern coast of the Sulawesi Island (Indonesia).","author":[{"dropping-particle":"","family":"Rossi","given":"G.","non-dropping-particle":"","parse-names":false,"suffix":""},{"dropping-particle":"","family":"Montori","given":"S.","non-dropping-particle":"","parse-names":false,"suffix":""},{"dropping-particle":"","family":"Cerrano","given":"C.","non-dropping-particle":"","parse-names":false,"suffix":""},{"dropping-particle":"","family":"Calcinai","given":"B.","non-dropping-particle":"","parse-names":false,"suffix":""}],"container-title":"Italian Journal of Zoology","id":"ITEM-1","issue":"1","issued":{"date-parts":[["2015"]]},"page":"143-148","title":"The coral killing sponge Chalinula nematifera (Porifera: Haplosclerida) along the eastern coast of Sulawesi Island (Indonesia)","type":"article-journal","volume":"82"},"uris":["http://www.mendeley.com/documents/?uuid=cdb8ca26-0b0b-4bbc-83d0-09f6cb7b4e2d"]}],"mendeley":{"formattedCitation":"(Rossi et al. 2015)","plainTextFormattedCitation":"(Rossi et al. 2015)","previouslyFormattedCitation":"(Rossi et al. 201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Rossi et al. 2015)</w:t>
            </w:r>
            <w:r w:rsidRPr="005562C5">
              <w:rPr>
                <w:rFonts w:ascii="Arial" w:eastAsia="Times New Roman" w:hAnsi="Arial" w:cs="Arial"/>
                <w:color w:val="000000"/>
                <w:kern w:val="0"/>
                <w:lang w:val="en-US" w:eastAsia="en-ID"/>
                <w14:ligatures w14:val="none"/>
              </w:rPr>
              <w:fldChar w:fldCharType="end"/>
            </w:r>
          </w:p>
        </w:tc>
      </w:tr>
      <w:tr w:rsidR="00CC26FA" w:rsidRPr="005562C5" w14:paraId="51E42669" w14:textId="77777777" w:rsidTr="00086D41">
        <w:trPr>
          <w:trHeight w:val="250"/>
        </w:trPr>
        <w:tc>
          <w:tcPr>
            <w:tcW w:w="704" w:type="dxa"/>
          </w:tcPr>
          <w:p w14:paraId="3E878D54" w14:textId="628997D5" w:rsidR="00CC26FA" w:rsidRPr="005562C5" w:rsidRDefault="00296FB4"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41</w:t>
            </w:r>
          </w:p>
        </w:tc>
        <w:tc>
          <w:tcPr>
            <w:tcW w:w="5528" w:type="dxa"/>
            <w:shd w:val="clear" w:color="auto" w:fill="auto"/>
            <w:noWrap/>
          </w:tcPr>
          <w:p w14:paraId="71459A37" w14:textId="6965E68B" w:rsidR="00CC26FA" w:rsidRPr="005562C5" w:rsidRDefault="00CC26FA" w:rsidP="00740A75">
            <w:pPr>
              <w:spacing w:after="0" w:line="240" w:lineRule="auto"/>
              <w:ind w:left="176" w:hanging="176"/>
              <w:rPr>
                <w:rFonts w:ascii="Arial" w:eastAsia="Times New Roman" w:hAnsi="Arial" w:cs="Arial"/>
                <w:i/>
                <w:iCs/>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Cladocroce aculeata </w:t>
            </w:r>
            <w:r w:rsidRPr="005562C5">
              <w:rPr>
                <w:rFonts w:ascii="Arial" w:eastAsia="Times New Roman" w:hAnsi="Arial" w:cs="Arial"/>
                <w:color w:val="000000"/>
                <w:kern w:val="0"/>
                <w:lang w:val="en-US" w:eastAsia="en-ID"/>
                <w14:ligatures w14:val="none"/>
              </w:rPr>
              <w:t>Pulitzer-Finali, 1982</w:t>
            </w:r>
          </w:p>
        </w:tc>
        <w:tc>
          <w:tcPr>
            <w:tcW w:w="2835" w:type="dxa"/>
          </w:tcPr>
          <w:p w14:paraId="163A33DB" w14:textId="705D9D46" w:rsidR="00CC26FA" w:rsidRPr="005562C5" w:rsidRDefault="00CC26FA"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3390/jmse11061240","ISSN":"2077-1312","abstract":"During scientific expeditions in Indonesia and Vietnam, several sponge specimens belonging to the genus Cladocroce were collected. The integration of morphological and molecular analyses, incorporating species delimitation models (ABGD, ASAP, and bPTP) and phylogenetic approaches using three molecular markers (COI, 28S, and 18S–ITS1–5.8S–ITS2–28S), allowed us to discriminate three congeneric species. Two of these species (C. burapha and C. pansinii sp. nov.) were supported by morphological and molecular data, whereas a third species (C. lamellata sp. nov.) was delimited by morphological data only. We formally describe two new species, C. pansinii sp. nov. and C. lamellata sp. nov. C. aculeata is a newly recorded species for Indonesia and the first documented finding after the original description. The re-examination of the type material of C. burapha, and indirectly the molecular approach, allowed us to confirm that C. burapha lives in sympatry with C. pansinii sp. nov. in Vietnam and with C. lamellata in Indonesia. Thanks to these findings, we relocated the paratype of C. burapha to the new species described here, i.e., C. pansinii sp. nov.","author":[{"dropping-particle":"","family":"Bertolino","given":"Marco","non-dropping-particle":"","parse-names":false,"suffix":""},{"dropping-particle":"","family":"Cerrano","given":"Carlo","non-dropping-particle":"","parse-names":false,"suffix":""},{"dropping-particle":"","family":"Bavestrello","given":"Giorgio","non-dropping-particle":"","parse-names":false,"suffix":""},{"dropping-particle":"","family":"Thung","given":"Do Cong","non-dropping-particle":"","parse-names":false,"suffix":""},{"dropping-particle":"","family":"Núñez-Pons","given":"Laura","non-dropping-particle":"","parse-names":false,"suffix":""},{"dropping-particle":"","family":"Rispo","given":"Francesca","non-dropping-particle":"","parse-names":false,"suffix":""},{"dropping-particle":"","family":"Efremova","given":"Jana","non-dropping-particle":"","parse-names":false,"suffix":""},{"dropping-particle":"","family":"Mazzella","given":"Valerio","non-dropping-particle":"","parse-names":false,"suffix":""},{"dropping-particle":"","family":"Makapedua","given":"Daisy Monica","non-dropping-particle":"","parse-names":false,"suffix":""},{"dropping-particle":"","family":"Calcinai","given":"Barbara","non-dropping-particle":"","parse-names":false,"suffix":""}],"container-title":"Journal of Marine Science and Engineering","id":"ITEM-1","issue":"6","issued":{"date-parts":[["2023","6","16"]]},"page":"1240","title":"New Insight into the Genus Cladocroce (Porifera, Demospongiae) Based on Morphological and Molecular Data, with the Description of Two New Species","type":"article-journal","volume":"11"},"uris":["http://www.mendeley.com/documents/?uuid=d974693a-4ff6-4161-ad65-35939c1ee9b6"]}],"mendeley":{"formattedCitation":"(Bertolino et al. 2023)","plainTextFormattedCitation":"(Bertolino et al. 2023)","previouslyFormattedCitation":"(Bertolino et al. 2023)"},"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Bertolino et al. 2023)</w:t>
            </w:r>
            <w:r w:rsidRPr="005562C5">
              <w:rPr>
                <w:rFonts w:ascii="Arial" w:eastAsia="Times New Roman" w:hAnsi="Arial" w:cs="Arial"/>
                <w:color w:val="000000"/>
                <w:kern w:val="0"/>
                <w:lang w:val="en-US" w:eastAsia="en-ID"/>
                <w14:ligatures w14:val="none"/>
              </w:rPr>
              <w:fldChar w:fldCharType="end"/>
            </w:r>
          </w:p>
        </w:tc>
      </w:tr>
      <w:tr w:rsidR="00CC26FA" w:rsidRPr="005562C5" w14:paraId="0AB01FF9" w14:textId="77777777" w:rsidTr="00086D41">
        <w:trPr>
          <w:trHeight w:val="250"/>
        </w:trPr>
        <w:tc>
          <w:tcPr>
            <w:tcW w:w="704" w:type="dxa"/>
          </w:tcPr>
          <w:p w14:paraId="3721E2EF" w14:textId="3F802352" w:rsidR="00CC26FA" w:rsidRPr="005562C5" w:rsidRDefault="00296FB4"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42</w:t>
            </w:r>
          </w:p>
        </w:tc>
        <w:tc>
          <w:tcPr>
            <w:tcW w:w="5528" w:type="dxa"/>
            <w:shd w:val="clear" w:color="auto" w:fill="auto"/>
            <w:noWrap/>
          </w:tcPr>
          <w:p w14:paraId="2A0BB47B" w14:textId="0F2F6771" w:rsidR="00CC26FA" w:rsidRPr="005562C5" w:rsidRDefault="00CC26FA" w:rsidP="00740A75">
            <w:pPr>
              <w:spacing w:after="0" w:line="240" w:lineRule="auto"/>
              <w:ind w:left="176" w:hanging="176"/>
              <w:rPr>
                <w:rFonts w:ascii="Arial" w:eastAsia="Times New Roman" w:hAnsi="Arial" w:cs="Arial"/>
                <w:i/>
                <w:iCs/>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Cladocroce burapha </w:t>
            </w:r>
            <w:r w:rsidRPr="005562C5">
              <w:rPr>
                <w:rFonts w:ascii="Arial" w:eastAsia="Times New Roman" w:hAnsi="Arial" w:cs="Arial"/>
                <w:color w:val="000000"/>
                <w:kern w:val="0"/>
                <w:lang w:val="en-US" w:eastAsia="en-ID"/>
                <w14:ligatures w14:val="none"/>
              </w:rPr>
              <w:t>Putchakarn, de Weerdt, Sonchaeng &amp; van Soest, 2004</w:t>
            </w:r>
          </w:p>
        </w:tc>
        <w:tc>
          <w:tcPr>
            <w:tcW w:w="2835" w:type="dxa"/>
          </w:tcPr>
          <w:p w14:paraId="1E179B5E" w14:textId="1A677086" w:rsidR="00CC26FA" w:rsidRPr="005562C5" w:rsidRDefault="00CC26FA"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003705DD" w:rsidRPr="005562C5">
              <w:rPr>
                <w:rFonts w:ascii="Arial" w:eastAsia="Times New Roman" w:hAnsi="Arial" w:cs="Arial"/>
                <w:color w:val="000000"/>
                <w:kern w:val="0"/>
                <w:lang w:val="en-US" w:eastAsia="en-ID"/>
                <w14:ligatures w14:val="none"/>
              </w:rPr>
              <w:instrText>ADDIN CSL_CITATION {"citationItems":[{"id":"ITEM-1","itemData":{"DOI":"10.3390/jmse11061240","ISSN":"2077-1312","abstract":"During scientific expeditions in Indonesia and Vietnam, several sponge specimens belonging to the genus Cladocroce were collected. The integration of morphological and molecular analyses, incorporating species delimitation models (ABGD, ASAP, and bPTP) and phylogenetic approaches using three molecular markers (COI, 28S, and 18S–ITS1–5.8S–ITS2–28S), allowed us to discriminate three congeneric species. Two of these species (C. burapha and C. pansinii sp. nov.) were supported by morphological and molecular data, whereas a third species (C. lamellata sp. nov.) was delimited by morphological data only. We formally describe two new species, C. pansinii sp. nov. and C. lamellata sp. nov. C. aculeata is a newly recorded species for Indonesia and the first documented finding after the original description. The re-examination of the type material of C. burapha, and indirectly the molecular approach, allowed us to confirm that C. burapha lives in sympatry with C. pansinii sp. nov. in Vietnam and with C. lamellata in Indonesia. Thanks to these findings, we relocated the paratype of C. burapha to the new species described here, i.e., C. pansinii sp. nov.","author":[{"dropping-particle":"","family":"Bertolino","given":"Marco","non-dropping-particle":"","parse-names":false,"suffix":""},{"dropping-particle":"","family":"Cerrano","given":"Carlo","non-dropping-particle":"","parse-names":false,"suffix":""},{"dropping-particle":"","family":"Bavestrello","given":"Giorgio","non-dropping-particle":"","parse-names":false,"suffix":""},{"dropping-particle":"","family":"Thung","given":"Do Cong","non-dropping-particle":"","parse-names":false,"suffix":""},{"dropping-particle":"","family":"Núñez-Pons","given":"Laura","non-dropping-particle":"","parse-names":false,"suffix":""},{"dropping-particle":"","family":"Rispo","given":"Francesca","non-dropping-particle":"","parse-names":false,"suffix":""},{"dropping-particle":"","family":"Efremova","given":"Jana","non-dropping-particle":"","parse-names":false,"suffix":""},{"dropping-particle":"","family":"Mazzella","given":"Valerio","non-dropping-particle":"","parse-names":false,"suffix":""},{"dropping-particle":"","family":"Makapedua","given":"Daisy Monica","non-dropping-particle":"","parse-names":false,"suffix":""},{"dropping-particle":"","family":"Calcinai","given":"Barbara","non-dropping-particle":"","parse-names":false,"suffix":""}],"container-title":"Journal of Marine Science and Engineering","id":"ITEM-1","issue":"6","issued":{"date-parts":[["2023","6","16"]]},"page":"1240","title":"New Insight into the Genus Cladocroce (Porifera, Demospongiae) Based on Morphological and Molecular Data, with the Description of Two New Species","type":"article-journal","volume":"11"},"uris":["http://www.mendeley.com/documents/?uuid=d974693a-4ff6-4161-ad65-35939c1ee9b6"]}],"mendeley":{"formattedCitation":"(Bertolino et al. 2023)","plainTextFormattedCitation":"(Bertolino et al. 2023)","previouslyFormattedCitation":"(Bertolino et al. 2023)"},"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Bertolino et al. 2023)</w:t>
            </w:r>
            <w:r w:rsidRPr="005562C5">
              <w:rPr>
                <w:rFonts w:ascii="Arial" w:eastAsia="Times New Roman" w:hAnsi="Arial" w:cs="Arial"/>
                <w:color w:val="000000"/>
                <w:kern w:val="0"/>
                <w:lang w:val="en-US" w:eastAsia="en-ID"/>
                <w14:ligatures w14:val="none"/>
              </w:rPr>
              <w:fldChar w:fldCharType="end"/>
            </w:r>
          </w:p>
        </w:tc>
      </w:tr>
      <w:tr w:rsidR="00740A75" w:rsidRPr="005562C5" w14:paraId="4BB572F8" w14:textId="77777777" w:rsidTr="00086D41">
        <w:trPr>
          <w:trHeight w:val="250"/>
        </w:trPr>
        <w:tc>
          <w:tcPr>
            <w:tcW w:w="704" w:type="dxa"/>
          </w:tcPr>
          <w:p w14:paraId="6813AA3F" w14:textId="78D0EA74"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4</w:t>
            </w:r>
            <w:r w:rsidR="00296FB4" w:rsidRPr="005562C5">
              <w:rPr>
                <w:rFonts w:ascii="Arial" w:eastAsia="Times New Roman" w:hAnsi="Arial" w:cs="Arial"/>
                <w:color w:val="000000"/>
                <w:kern w:val="0"/>
                <w:lang w:val="en-US" w:eastAsia="en-ID"/>
                <w14:ligatures w14:val="none"/>
              </w:rPr>
              <w:t>3</w:t>
            </w:r>
          </w:p>
        </w:tc>
        <w:tc>
          <w:tcPr>
            <w:tcW w:w="5528" w:type="dxa"/>
            <w:shd w:val="clear" w:color="auto" w:fill="auto"/>
            <w:noWrap/>
            <w:hideMark/>
          </w:tcPr>
          <w:p w14:paraId="55771D22" w14:textId="2F2800BC"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Haliclona </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Flagellia</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 xml:space="preserve"> hamata</w:t>
            </w:r>
            <w:r w:rsidRPr="005562C5">
              <w:rPr>
                <w:rFonts w:ascii="Arial" w:eastAsia="Times New Roman" w:hAnsi="Arial" w:cs="Arial"/>
                <w:color w:val="000000"/>
                <w:kern w:val="0"/>
                <w:lang w:val="en-US" w:eastAsia="en-ID"/>
                <w14:ligatures w14:val="none"/>
              </w:rPr>
              <w:t xml:space="preserve"> (Thiele, 1903)</w:t>
            </w:r>
          </w:p>
        </w:tc>
        <w:tc>
          <w:tcPr>
            <w:tcW w:w="2835" w:type="dxa"/>
          </w:tcPr>
          <w:p w14:paraId="55A590EB" w14:textId="23C4E7B0"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617.1.1","ISBN":"9781775571100","ISSN":"11755326","abstract":"Sponges are characterised by high levels of phenotypic plasticity, thus allowing the same species to live in different habitats by taking different shapes. Here we describe 28 sponge species associated with the octocorals Carijoa riisei, Paratelesto rosea and Alertigorgia hoeksemai in Indonesia, Hawai’i and Vietnam, including four species that are new to science (Chondropsis subtilis, Hymedesmia (Hymedesmia) spinata, Hymedesmia (Stylopus) perlucida, Mycale (Aegogropila) furcata). Moreover, a large proportion of the described sponge species (21.4%) represent new records for the studied areas (Indonesia and Hawai’i). In total, we have studied 47 colonies of C. riisei associated with 24 sponge species, 5 colonies of P. rosea associated with 4 species and one colony of A. hoeksemai associated with one sponge species. Collectively, these examples of associations highlight the importance of epibiosis as a biodiversity enhancing process.","author":[{"dropping-particle":"","family":"Calcinai","given":"Barbara","non-dropping-particle":"","parse-names":false,"suffix":""},{"dropping-particle":"","family":"Bavestrello","given":"Giorgio","non-dropping-particle":"","parse-names":false,"suffix":""},{"dropping-particle":"","family":"Bertolino","given":"Marco","non-dropping-particle":"","parse-names":false,"suffix":""},{"dropping-particle":"","family":"Pica","given":"Daniela","non-dropping-particle":"","parse-names":false,"suffix":""},{"dropping-particle":"","family":"Wagner","given":"Daniel","non-dropping-particle":"","parse-names":false,"suffix":""},{"dropping-particle":"","family":"Cerrano","given":"Carlo","non-dropping-particle":"","parse-names":false,"suffix":""}],"container-title":"Zootaxa","id":"ITEM-1","issue":"1","issued":{"date-parts":[["2013"]]},"page":"1-61","title":"Sponges associated with octocorals in the Indo-Pacific, with the description of four new species","type":"article-journal","volume":"3617"},"uris":["http://www.mendeley.com/documents/?uuid=175e5d48-9459-4932-8a5b-408a20f563f4"]}],"mendeley":{"formattedCitation":"(Calcinai et al. 2013)","plainTextFormattedCitation":"(Calcinai et al. 2013)","previouslyFormattedCitation":"(Calcinai et al. 2013)"},"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3)</w:t>
            </w:r>
            <w:r w:rsidRPr="005562C5">
              <w:rPr>
                <w:rFonts w:ascii="Arial" w:eastAsia="Times New Roman" w:hAnsi="Arial" w:cs="Arial"/>
                <w:color w:val="000000"/>
                <w:kern w:val="0"/>
                <w:lang w:val="en-US" w:eastAsia="en-ID"/>
                <w14:ligatures w14:val="none"/>
              </w:rPr>
              <w:fldChar w:fldCharType="end"/>
            </w:r>
          </w:p>
        </w:tc>
      </w:tr>
      <w:tr w:rsidR="00740A75" w:rsidRPr="005562C5" w14:paraId="5E2CC83C" w14:textId="77777777" w:rsidTr="00086D41">
        <w:trPr>
          <w:trHeight w:val="250"/>
        </w:trPr>
        <w:tc>
          <w:tcPr>
            <w:tcW w:w="704" w:type="dxa"/>
          </w:tcPr>
          <w:p w14:paraId="0B0867A4" w14:textId="4C306A43"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4</w:t>
            </w:r>
            <w:r w:rsidR="00296FB4" w:rsidRPr="005562C5">
              <w:rPr>
                <w:rFonts w:ascii="Arial" w:eastAsia="Times New Roman" w:hAnsi="Arial" w:cs="Arial"/>
                <w:color w:val="000000"/>
                <w:kern w:val="0"/>
                <w:lang w:val="en-US" w:eastAsia="en-ID"/>
                <w14:ligatures w14:val="none"/>
              </w:rPr>
              <w:t>4</w:t>
            </w:r>
          </w:p>
        </w:tc>
        <w:tc>
          <w:tcPr>
            <w:tcW w:w="5528" w:type="dxa"/>
            <w:shd w:val="clear" w:color="auto" w:fill="auto"/>
            <w:noWrap/>
            <w:hideMark/>
          </w:tcPr>
          <w:p w14:paraId="5C7CC65C" w14:textId="35F207C0" w:rsidR="00740A75" w:rsidRPr="005562C5" w:rsidRDefault="00740A75" w:rsidP="00740A75">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Haliclona </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Flagellia</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 xml:space="preserve"> indonesiae</w:t>
            </w:r>
            <w:r w:rsidRPr="005562C5">
              <w:rPr>
                <w:rFonts w:ascii="Arial" w:eastAsia="Times New Roman" w:hAnsi="Arial" w:cs="Arial"/>
                <w:color w:val="000000"/>
                <w:kern w:val="0"/>
                <w:lang w:val="en-US" w:eastAsia="en-ID"/>
                <w14:ligatures w14:val="none"/>
              </w:rPr>
              <w:t xml:space="preserve"> </w:t>
            </w:r>
            <w:r w:rsidR="00D40914" w:rsidRPr="005562C5">
              <w:rPr>
                <w:rFonts w:ascii="Arial" w:eastAsia="Times New Roman" w:hAnsi="Arial" w:cs="Arial"/>
                <w:color w:val="000000"/>
                <w:kern w:val="0"/>
                <w:lang w:val="en-US" w:eastAsia="en-ID"/>
                <w14:ligatures w14:val="none"/>
              </w:rPr>
              <w:t>v</w:t>
            </w:r>
            <w:r w:rsidRPr="005562C5">
              <w:rPr>
                <w:rFonts w:ascii="Arial" w:eastAsia="Times New Roman" w:hAnsi="Arial" w:cs="Arial"/>
                <w:color w:val="000000"/>
                <w:kern w:val="0"/>
                <w:lang w:val="en-US" w:eastAsia="en-ID"/>
                <w14:ligatures w14:val="none"/>
              </w:rPr>
              <w:t>an Soest, 2017</w:t>
            </w:r>
          </w:p>
        </w:tc>
        <w:tc>
          <w:tcPr>
            <w:tcW w:w="2835" w:type="dxa"/>
          </w:tcPr>
          <w:p w14:paraId="39D291B6" w14:textId="1709A655" w:rsidR="00740A75" w:rsidRPr="005562C5" w:rsidRDefault="00740A75" w:rsidP="00740A75">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5852/ejt.2017.351","ISSN":"21189773","abstract":"Haplosclerid sponges possessing a unique asymmetric flagelliform type of sigmoid microsclere have been reported from all global oceans. This peculiar spicule, characterized by a circular or elliptical shape, with a longer and sharper curved ending at one side and a shorter and more gradually curved ending at the opposing side, is proposed to be termed ‘flagellosigma’. These sponges invariably also possess smaller normal sigmas while their skeletal structure of oxea megascleres is markedly confused. They are assigned to the large genus Haliclona Grant, 1841 (family Chalinidae) in a new subgenus, Haliclona (Flagellia) subgen. nov. The species belonging to the new subgenus are reviewed and four species new to science are described, Haliclona (Flagellia) indonesiae subgen. et sp. nov., H. (F.) amirantensis subgen. et sp. nov., H. (F.) hiberniae subgen. et sp. nov. and H. (F.) hajdui subgen. et sp. nov. One species, H. (F.) hentscheli nom. nov., is given a new name on account of secondary homonymy caused by its transfer to the genus Haliclona. One species remains unnamed because of paucity of material. Already known species, reassigned to the new subgenus are H. (F.) hamata subgen. et comb. nov., H. (F.) flagellifera subgen. et comb. nov., H. (F.) porosa subgen. et comb. nov., H. (F.) edaphus subgen. et comb. nov. and H. (F.) anataria subgen. et comb. nov. Additional species are likely hiding among many erroneous records of ‘Gellius flagellifer’ from wide ranging parts of the global oceans.","author":[{"dropping-particle":"","family":"Soest","given":"R. W. M.","non-dropping-particle":"van","parse-names":false,"suffix":""}],"container-title":"European Journal of Taxonomy","id":"ITEM-1","issue":"351","issued":{"date-parts":[["2017"]]},"page":"1-48","title":"Flagellia, a new subgenus of Haliclona (Porifera, Haplosclerida)","type":"article-journal","volume":"2017"},"uris":["http://www.mendeley.com/documents/?uuid=3813230d-436a-4660-86dd-d7ca5abd60ca"]}],"mendeley":{"formattedCitation":"(van Soest 2017)","plainTextFormattedCitation":"(van Soest 2017)","previouslyFormattedCitation":"(van Soest 201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2017)</w:t>
            </w:r>
            <w:r w:rsidRPr="005562C5">
              <w:rPr>
                <w:rFonts w:ascii="Arial" w:eastAsia="Times New Roman" w:hAnsi="Arial" w:cs="Arial"/>
                <w:color w:val="000000"/>
                <w:kern w:val="0"/>
                <w:lang w:val="en-US" w:eastAsia="en-ID"/>
                <w14:ligatures w14:val="none"/>
              </w:rPr>
              <w:fldChar w:fldCharType="end"/>
            </w:r>
          </w:p>
        </w:tc>
      </w:tr>
      <w:tr w:rsidR="00D40914" w:rsidRPr="005562C5" w14:paraId="1269F545" w14:textId="77777777" w:rsidTr="00086D41">
        <w:trPr>
          <w:trHeight w:val="250"/>
        </w:trPr>
        <w:tc>
          <w:tcPr>
            <w:tcW w:w="704" w:type="dxa"/>
          </w:tcPr>
          <w:p w14:paraId="64159C06" w14:textId="2CBF5589" w:rsidR="00D40914" w:rsidRPr="005562C5" w:rsidRDefault="00D756F8"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45</w:t>
            </w:r>
          </w:p>
        </w:tc>
        <w:tc>
          <w:tcPr>
            <w:tcW w:w="5528" w:type="dxa"/>
            <w:shd w:val="clear" w:color="auto" w:fill="auto"/>
            <w:noWrap/>
          </w:tcPr>
          <w:p w14:paraId="2C0F892B" w14:textId="7861E7C0" w:rsidR="00D40914" w:rsidRPr="005562C5" w:rsidRDefault="00D40914" w:rsidP="00D40914">
            <w:pPr>
              <w:spacing w:after="0" w:line="240" w:lineRule="auto"/>
              <w:ind w:left="176" w:hanging="176"/>
              <w:rPr>
                <w:rFonts w:ascii="Arial" w:eastAsia="Times New Roman" w:hAnsi="Arial" w:cs="Arial"/>
                <w:i/>
                <w:iCs/>
                <w:color w:val="000000"/>
                <w:kern w:val="0"/>
                <w:lang w:val="en-US" w:eastAsia="en-ID"/>
                <w14:ligatures w14:val="none"/>
              </w:rPr>
            </w:pPr>
            <w:r w:rsidRPr="005562C5">
              <w:rPr>
                <w:rFonts w:ascii="Arial" w:hAnsi="Arial" w:cs="Arial"/>
                <w:i/>
                <w:lang w:val="en-US"/>
              </w:rPr>
              <w:t xml:space="preserve">Haliclona </w:t>
            </w:r>
            <w:r w:rsidRPr="005562C5">
              <w:rPr>
                <w:rFonts w:ascii="Arial" w:hAnsi="Arial" w:cs="Arial"/>
                <w:iCs/>
                <w:lang w:val="en-US"/>
              </w:rPr>
              <w:t>(</w:t>
            </w:r>
            <w:r w:rsidRPr="005562C5">
              <w:rPr>
                <w:rFonts w:ascii="Arial" w:hAnsi="Arial" w:cs="Arial"/>
                <w:i/>
                <w:lang w:val="en-US"/>
              </w:rPr>
              <w:t>Gellius</w:t>
            </w:r>
            <w:r w:rsidRPr="005562C5">
              <w:rPr>
                <w:rFonts w:ascii="Arial" w:hAnsi="Arial" w:cs="Arial"/>
                <w:iCs/>
                <w:lang w:val="en-US"/>
              </w:rPr>
              <w:t>)</w:t>
            </w:r>
            <w:r w:rsidRPr="005562C5">
              <w:rPr>
                <w:rFonts w:ascii="Arial" w:hAnsi="Arial" w:cs="Arial"/>
                <w:i/>
                <w:lang w:val="en-US"/>
              </w:rPr>
              <w:t xml:space="preserve"> cymaeformis</w:t>
            </w:r>
            <w:r w:rsidRPr="005562C5">
              <w:rPr>
                <w:rFonts w:ascii="Arial" w:hAnsi="Arial" w:cs="Arial"/>
                <w:lang w:val="en-US"/>
              </w:rPr>
              <w:t xml:space="preserve"> (Esper, 1806)</w:t>
            </w:r>
          </w:p>
        </w:tc>
        <w:tc>
          <w:tcPr>
            <w:tcW w:w="2835" w:type="dxa"/>
          </w:tcPr>
          <w:p w14:paraId="6B0DFB2E" w14:textId="68F8D951"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78EEF549" w14:textId="77777777" w:rsidTr="00086D41">
        <w:trPr>
          <w:trHeight w:val="250"/>
        </w:trPr>
        <w:tc>
          <w:tcPr>
            <w:tcW w:w="704" w:type="dxa"/>
          </w:tcPr>
          <w:p w14:paraId="770A8CD2" w14:textId="3560DD7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4</w:t>
            </w:r>
            <w:r w:rsidR="00D756F8" w:rsidRPr="005562C5">
              <w:rPr>
                <w:rFonts w:ascii="Arial" w:eastAsia="Times New Roman" w:hAnsi="Arial" w:cs="Arial"/>
                <w:color w:val="000000"/>
                <w:kern w:val="0"/>
                <w:lang w:val="en-US" w:eastAsia="en-ID"/>
                <w14:ligatures w14:val="none"/>
              </w:rPr>
              <w:t>6</w:t>
            </w:r>
          </w:p>
        </w:tc>
        <w:tc>
          <w:tcPr>
            <w:tcW w:w="5528" w:type="dxa"/>
            <w:shd w:val="clear" w:color="auto" w:fill="auto"/>
            <w:noWrap/>
            <w:hideMark/>
          </w:tcPr>
          <w:p w14:paraId="6AC94B20" w14:textId="033DAF96"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Haliclona </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Halichoclona</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 xml:space="preserve"> vanderlandi</w:t>
            </w:r>
            <w:r w:rsidRPr="005562C5">
              <w:rPr>
                <w:rFonts w:ascii="Arial" w:eastAsia="Times New Roman" w:hAnsi="Arial" w:cs="Arial"/>
                <w:color w:val="000000"/>
                <w:kern w:val="0"/>
                <w:lang w:val="en-US" w:eastAsia="en-ID"/>
                <w14:ligatures w14:val="none"/>
              </w:rPr>
              <w:t xml:space="preserve"> de Weerdt &amp; van Soest, 2001</w:t>
            </w:r>
          </w:p>
        </w:tc>
        <w:tc>
          <w:tcPr>
            <w:tcW w:w="2835" w:type="dxa"/>
          </w:tcPr>
          <w:p w14:paraId="4753E7C3" w14:textId="5CD1B9F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Weerdt","given":"W. H.","non-dropping-particle":"de","parse-names":false,"suffix":""},{"dropping-particle":"","family":"Soest","given":"R. W. M.","non-dropping-particle":"van","parse-names":false,"suffix":""}],"container-title":"Zoologische Verhandelingen","id":"ITEM-1","issued":{"date-parts":[["2001"]]},"page":"189-194","title":"Haliclona (Halichoclona) vanderlandi spec. nov. (Porifera: Demospongiae: Haplosclerida) from Indonesia","type":"article-journal","volume":"334"},"uris":["http://www.mendeley.com/documents/?uuid=bb09f7ec-8ca5-4673-9421-65a14ebb6479"]}],"mendeley":{"formattedCitation":"(de Weerdt and van Soest 2001)","plainTextFormattedCitation":"(de Weerdt and van Soest 2001)","previouslyFormattedCitation":"(de Weerdt and van Soest 200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 Weerdt and van Soest 2001)</w:t>
            </w:r>
            <w:r w:rsidRPr="005562C5">
              <w:rPr>
                <w:rFonts w:ascii="Arial" w:eastAsia="Times New Roman" w:hAnsi="Arial" w:cs="Arial"/>
                <w:color w:val="000000"/>
                <w:kern w:val="0"/>
                <w:lang w:val="en-US" w:eastAsia="en-ID"/>
                <w14:ligatures w14:val="none"/>
              </w:rPr>
              <w:fldChar w:fldCharType="end"/>
            </w:r>
          </w:p>
        </w:tc>
      </w:tr>
      <w:tr w:rsidR="00D40914" w:rsidRPr="005562C5" w14:paraId="56711D35" w14:textId="77777777" w:rsidTr="00086D41">
        <w:trPr>
          <w:trHeight w:val="250"/>
        </w:trPr>
        <w:tc>
          <w:tcPr>
            <w:tcW w:w="704" w:type="dxa"/>
          </w:tcPr>
          <w:p w14:paraId="0244DC5F" w14:textId="73CA5B98"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4</w:t>
            </w:r>
            <w:r w:rsidR="00D756F8" w:rsidRPr="005562C5">
              <w:rPr>
                <w:rFonts w:ascii="Arial" w:eastAsia="Times New Roman" w:hAnsi="Arial" w:cs="Arial"/>
                <w:color w:val="000000"/>
                <w:kern w:val="0"/>
                <w:lang w:val="en-US" w:eastAsia="en-ID"/>
                <w14:ligatures w14:val="none"/>
              </w:rPr>
              <w:t>7</w:t>
            </w:r>
          </w:p>
        </w:tc>
        <w:tc>
          <w:tcPr>
            <w:tcW w:w="5528" w:type="dxa"/>
            <w:shd w:val="clear" w:color="auto" w:fill="auto"/>
            <w:noWrap/>
          </w:tcPr>
          <w:p w14:paraId="26C6DCE3" w14:textId="2E4F9893"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Haliclona </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Reniera</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 xml:space="preserve"> venusta</w:t>
            </w:r>
            <w:r w:rsidRPr="005562C5">
              <w:rPr>
                <w:rFonts w:ascii="Arial" w:eastAsia="Times New Roman" w:hAnsi="Arial" w:cs="Arial"/>
                <w:color w:val="000000"/>
                <w:kern w:val="0"/>
                <w:lang w:val="en-US" w:eastAsia="en-ID"/>
                <w14:ligatures w14:val="none"/>
              </w:rPr>
              <w:t xml:space="preserve"> (Bowerbank, 1875)</w:t>
            </w:r>
          </w:p>
        </w:tc>
        <w:tc>
          <w:tcPr>
            <w:tcW w:w="2835" w:type="dxa"/>
          </w:tcPr>
          <w:p w14:paraId="3614C909" w14:textId="33AC483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26485C17" w14:textId="77777777" w:rsidTr="00086D41">
        <w:trPr>
          <w:trHeight w:val="250"/>
        </w:trPr>
        <w:tc>
          <w:tcPr>
            <w:tcW w:w="704" w:type="dxa"/>
          </w:tcPr>
          <w:p w14:paraId="4C7A6A45" w14:textId="77EDDF0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4</w:t>
            </w:r>
            <w:r w:rsidR="00D756F8" w:rsidRPr="005562C5">
              <w:rPr>
                <w:rFonts w:ascii="Arial" w:eastAsia="Times New Roman" w:hAnsi="Arial" w:cs="Arial"/>
                <w:color w:val="000000"/>
                <w:kern w:val="0"/>
                <w:lang w:val="en-US" w:eastAsia="en-ID"/>
                <w14:ligatures w14:val="none"/>
              </w:rPr>
              <w:t>8</w:t>
            </w:r>
          </w:p>
        </w:tc>
        <w:tc>
          <w:tcPr>
            <w:tcW w:w="5528" w:type="dxa"/>
            <w:shd w:val="clear" w:color="auto" w:fill="auto"/>
            <w:noWrap/>
          </w:tcPr>
          <w:p w14:paraId="0F4BC81D" w14:textId="56D14F15"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Haliclona </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Soestella</w:t>
            </w:r>
            <w:r w:rsidRPr="005562C5">
              <w:rPr>
                <w:rFonts w:ascii="Arial" w:eastAsia="Times New Roman" w:hAnsi="Arial" w:cs="Arial"/>
                <w:color w:val="000000"/>
                <w:kern w:val="0"/>
                <w:lang w:val="en-US" w:eastAsia="en-ID"/>
                <w14:ligatures w14:val="none"/>
              </w:rPr>
              <w:t>)</w:t>
            </w:r>
            <w:r w:rsidRPr="005562C5">
              <w:rPr>
                <w:rFonts w:ascii="Arial" w:eastAsia="Times New Roman" w:hAnsi="Arial" w:cs="Arial"/>
                <w:i/>
                <w:iCs/>
                <w:color w:val="000000"/>
                <w:kern w:val="0"/>
                <w:lang w:val="en-US" w:eastAsia="en-ID"/>
                <w14:ligatures w14:val="none"/>
              </w:rPr>
              <w:t xml:space="preserve"> elegantia</w:t>
            </w:r>
            <w:r w:rsidRPr="005562C5">
              <w:rPr>
                <w:rFonts w:ascii="Arial" w:eastAsia="Times New Roman" w:hAnsi="Arial" w:cs="Arial"/>
                <w:color w:val="000000"/>
                <w:kern w:val="0"/>
                <w:lang w:val="en-US" w:eastAsia="en-ID"/>
                <w14:ligatures w14:val="none"/>
              </w:rPr>
              <w:t xml:space="preserve"> (Bowerbank, 1875)</w:t>
            </w:r>
          </w:p>
        </w:tc>
        <w:tc>
          <w:tcPr>
            <w:tcW w:w="2835" w:type="dxa"/>
          </w:tcPr>
          <w:p w14:paraId="6948BB5A" w14:textId="2E957D6B"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0E0C6CB1" w14:textId="77777777" w:rsidTr="00086D41">
        <w:trPr>
          <w:trHeight w:val="250"/>
        </w:trPr>
        <w:tc>
          <w:tcPr>
            <w:tcW w:w="704" w:type="dxa"/>
          </w:tcPr>
          <w:p w14:paraId="4101A384"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6EACB87"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Haplosclerida: Niphatidae</w:t>
            </w:r>
          </w:p>
        </w:tc>
        <w:tc>
          <w:tcPr>
            <w:tcW w:w="2835" w:type="dxa"/>
          </w:tcPr>
          <w:p w14:paraId="288EEC4F"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6BA62019" w14:textId="77777777" w:rsidTr="00086D41">
        <w:trPr>
          <w:trHeight w:val="250"/>
        </w:trPr>
        <w:tc>
          <w:tcPr>
            <w:tcW w:w="704" w:type="dxa"/>
          </w:tcPr>
          <w:p w14:paraId="0DB27B8D" w14:textId="4EDA83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4</w:t>
            </w:r>
            <w:r w:rsidR="00D756F8" w:rsidRPr="005562C5">
              <w:rPr>
                <w:rFonts w:ascii="Arial" w:eastAsia="Times New Roman" w:hAnsi="Arial" w:cs="Arial"/>
                <w:color w:val="000000"/>
                <w:kern w:val="0"/>
                <w:lang w:val="en-US" w:eastAsia="en-ID"/>
                <w14:ligatures w14:val="none"/>
              </w:rPr>
              <w:t>9</w:t>
            </w:r>
          </w:p>
        </w:tc>
        <w:tc>
          <w:tcPr>
            <w:tcW w:w="5528" w:type="dxa"/>
            <w:shd w:val="clear" w:color="auto" w:fill="auto"/>
            <w:noWrap/>
            <w:hideMark/>
          </w:tcPr>
          <w:p w14:paraId="133A7B03"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mphimedon anastomosa</w:t>
            </w:r>
            <w:r w:rsidRPr="005562C5">
              <w:rPr>
                <w:rFonts w:ascii="Arial" w:eastAsia="Times New Roman" w:hAnsi="Arial" w:cs="Arial"/>
                <w:color w:val="000000"/>
                <w:kern w:val="0"/>
                <w:lang w:val="en-US" w:eastAsia="en-ID"/>
                <w14:ligatures w14:val="none"/>
              </w:rPr>
              <w:t xml:space="preserve"> Calcinai, Bastari, Bertolino &amp; Pansini, 2017</w:t>
            </w:r>
          </w:p>
        </w:tc>
        <w:tc>
          <w:tcPr>
            <w:tcW w:w="2835" w:type="dxa"/>
          </w:tcPr>
          <w:p w14:paraId="458DCAB3" w14:textId="0289D62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3897/zookeys.680.12135","ISSN":"1313-2970","abstract":"© Barbara Calcinai et al. Sponges are key components of the benthic assemblages and play an important functional role in many ecosystems, especially in coral reefs. The Indonesian coral reefs, located within the so-called “coral triangle”, are among the richest in the world. However, the knowledge of the diversity of sponges and several other marine taxa is far from being complete in the area. In spite of this great biodiversity, most of the information on Indonesian sponges is scattered in old and fragmented literature and comprehensive data about their diversity are still lacking. In this paper, we report the presence of 94 species recorded during different research campaigns mainly from the Marine Park of Bunaken, North Sulawesi. Six species are new for science and seven represent new records for the area. Several others are very poorly known species, sometimes recorded for the second time after their description. For most species, besides field data and detailed descriptions, pictures in vivo are included. Moreover, two new symbiotic sponge associations are described. This work aims to increase the basic knowledge of Indonesian sponge diversity as a prerequisite for monitoring and conservation of this valuable taxon.","author":[{"dropping-particle":"","family":"Calcinai","given":"Barbara","non-dropping-particle":"","parse-names":false,"suffix":""},{"dropping-particle":"","family":"Bastari","given":"Azzurra","non-dropping-particle":"","parse-names":false,"suffix":""},{"dropping-particle":"","family":"Bavestrello","given":"Giorgio","non-dropping-particle":"","parse-names":false,"suffix":""},{"dropping-particle":"","family":"Bertolino","given":"Marco","non-dropping-particle":"","parse-names":false,"suffix":""},{"dropping-particle":"","family":"Horcajadas","given":"Santiago Bueno","non-dropping-particle":"","parse-names":false,"suffix":""},{"dropping-particle":"","family":"Pansini","given":"Maurizio","non-dropping-particle":"","parse-names":false,"suffix":""},{"dropping-particle":"","family":"Makapedua","given":"Daisy M.","non-dropping-particle":"","parse-names":false,"suffix":""},{"dropping-particle":"","family":"Cerrano","given":"Carlo","non-dropping-particle":"","parse-names":false,"suffix":""}],"container-title":"ZooKeys","id":"ITEM-1","issued":{"date-parts":[["2017","6","20"]]},"page":"105-150","title":"Demosponge diversity from North Sulawesi, with the description of six new species","type":"article-journal","volume":"680"},"uris":["http://www.mendeley.com/documents/?uuid=eb4627f2-ffff-4f01-af26-12bbc82d0f9f"]}],"mendeley":{"formattedCitation":"(Calcinai et al. 2017b)","plainTextFormattedCitation":"(Calcinai et al. 2017b)","previouslyFormattedCitation":"(Calcinai et al. 2017b)"},"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7b)</w:t>
            </w:r>
            <w:r w:rsidRPr="005562C5">
              <w:rPr>
                <w:rFonts w:ascii="Arial" w:eastAsia="Times New Roman" w:hAnsi="Arial" w:cs="Arial"/>
                <w:color w:val="000000"/>
                <w:kern w:val="0"/>
                <w:lang w:val="en-US" w:eastAsia="en-ID"/>
                <w14:ligatures w14:val="none"/>
              </w:rPr>
              <w:fldChar w:fldCharType="end"/>
            </w:r>
          </w:p>
        </w:tc>
      </w:tr>
      <w:tr w:rsidR="00D40914" w:rsidRPr="005562C5" w14:paraId="622342F5" w14:textId="77777777" w:rsidTr="00086D41">
        <w:trPr>
          <w:trHeight w:val="250"/>
        </w:trPr>
        <w:tc>
          <w:tcPr>
            <w:tcW w:w="704" w:type="dxa"/>
          </w:tcPr>
          <w:p w14:paraId="5F2A4E93" w14:textId="26E85282" w:rsidR="00D40914" w:rsidRPr="005562C5" w:rsidRDefault="00D756F8"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50</w:t>
            </w:r>
          </w:p>
        </w:tc>
        <w:tc>
          <w:tcPr>
            <w:tcW w:w="5528" w:type="dxa"/>
            <w:shd w:val="clear" w:color="auto" w:fill="auto"/>
            <w:noWrap/>
            <w:hideMark/>
          </w:tcPr>
          <w:p w14:paraId="75154207"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mphimedon denhartogi</w:t>
            </w:r>
            <w:r w:rsidRPr="005562C5">
              <w:rPr>
                <w:rFonts w:ascii="Arial" w:eastAsia="Times New Roman" w:hAnsi="Arial" w:cs="Arial"/>
                <w:color w:val="000000"/>
                <w:kern w:val="0"/>
                <w:lang w:val="en-US" w:eastAsia="en-ID"/>
                <w14:ligatures w14:val="none"/>
              </w:rPr>
              <w:t xml:space="preserve"> de Voogd, 2003</w:t>
            </w:r>
          </w:p>
        </w:tc>
        <w:tc>
          <w:tcPr>
            <w:tcW w:w="2835" w:type="dxa"/>
          </w:tcPr>
          <w:p w14:paraId="4B930492" w14:textId="5DEF473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BN":"9073239893","author":[{"dropping-particle":"","family":"Voogd","given":"N. J.","non-dropping-particle":"de","parse-names":false,"suffix":""}],"container-title":"Zoologische Verhandelingen","id":"ITEM-1","issued":{"date-parts":[["2003"]]},"page":"413-418","title":"Amphimedon denhartogi spec. nov. (Porifera: Haplosclerida) from deep reef habitats in Indonesia","type":"article-journal","volume":"345"},"uris":["http://www.mendeley.com/documents/?uuid=da8a82e7-0aa3-4a8f-b8d3-7cbcf17b08ed"]}],"mendeley":{"formattedCitation":"(de Voogd 2003)","plainTextFormattedCitation":"(de Voogd 2003)","previouslyFormattedCitation":"(de Voogd 2003)"},"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 Voogd 2003)</w:t>
            </w:r>
            <w:r w:rsidRPr="005562C5">
              <w:rPr>
                <w:rFonts w:ascii="Arial" w:eastAsia="Times New Roman" w:hAnsi="Arial" w:cs="Arial"/>
                <w:color w:val="000000"/>
                <w:kern w:val="0"/>
                <w:lang w:val="en-US" w:eastAsia="en-ID"/>
                <w14:ligatures w14:val="none"/>
              </w:rPr>
              <w:fldChar w:fldCharType="end"/>
            </w:r>
          </w:p>
        </w:tc>
      </w:tr>
      <w:tr w:rsidR="00D40914" w:rsidRPr="005562C5" w14:paraId="3BEE7227" w14:textId="77777777" w:rsidTr="00086D41">
        <w:trPr>
          <w:trHeight w:val="250"/>
        </w:trPr>
        <w:tc>
          <w:tcPr>
            <w:tcW w:w="704" w:type="dxa"/>
          </w:tcPr>
          <w:p w14:paraId="7DCC9CBF" w14:textId="7E483B6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5</w:t>
            </w:r>
            <w:r w:rsidR="00D756F8" w:rsidRPr="005562C5">
              <w:rPr>
                <w:rFonts w:ascii="Arial" w:eastAsia="Times New Roman" w:hAnsi="Arial" w:cs="Arial"/>
                <w:color w:val="000000"/>
                <w:kern w:val="0"/>
                <w:lang w:val="en-US" w:eastAsia="en-ID"/>
                <w14:ligatures w14:val="none"/>
              </w:rPr>
              <w:t>1</w:t>
            </w:r>
          </w:p>
        </w:tc>
        <w:tc>
          <w:tcPr>
            <w:tcW w:w="5528" w:type="dxa"/>
            <w:shd w:val="clear" w:color="auto" w:fill="auto"/>
            <w:noWrap/>
          </w:tcPr>
          <w:p w14:paraId="2DA6533C"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mphimedon paraviridis</w:t>
            </w:r>
            <w:r w:rsidRPr="005562C5">
              <w:rPr>
                <w:rFonts w:ascii="Arial" w:eastAsia="Times New Roman" w:hAnsi="Arial" w:cs="Arial"/>
                <w:color w:val="000000"/>
                <w:kern w:val="0"/>
                <w:lang w:val="en-US" w:eastAsia="en-ID"/>
                <w14:ligatures w14:val="none"/>
              </w:rPr>
              <w:t xml:space="preserve"> Fromont, 1993</w:t>
            </w:r>
          </w:p>
        </w:tc>
        <w:tc>
          <w:tcPr>
            <w:tcW w:w="2835" w:type="dxa"/>
          </w:tcPr>
          <w:p w14:paraId="60D3E469" w14:textId="7019EAF6"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2A98ECA8" w14:textId="77777777" w:rsidTr="00086D41">
        <w:trPr>
          <w:trHeight w:val="250"/>
        </w:trPr>
        <w:tc>
          <w:tcPr>
            <w:tcW w:w="704" w:type="dxa"/>
          </w:tcPr>
          <w:p w14:paraId="459E0C1F" w14:textId="3966F3AE"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lastRenderedPageBreak/>
              <w:t>5</w:t>
            </w:r>
            <w:r w:rsidR="00D756F8" w:rsidRPr="005562C5">
              <w:rPr>
                <w:rFonts w:ascii="Arial" w:eastAsia="Times New Roman" w:hAnsi="Arial" w:cs="Arial"/>
                <w:color w:val="000000"/>
                <w:kern w:val="0"/>
                <w:lang w:val="en-US" w:eastAsia="en-ID"/>
                <w14:ligatures w14:val="none"/>
              </w:rPr>
              <w:t>2</w:t>
            </w:r>
          </w:p>
        </w:tc>
        <w:tc>
          <w:tcPr>
            <w:tcW w:w="5528" w:type="dxa"/>
            <w:shd w:val="clear" w:color="auto" w:fill="auto"/>
            <w:noWrap/>
            <w:hideMark/>
          </w:tcPr>
          <w:p w14:paraId="5B43E5D0"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Gelliodes spinosella</w:t>
            </w:r>
            <w:r w:rsidRPr="005562C5">
              <w:rPr>
                <w:rFonts w:ascii="Arial" w:eastAsia="Times New Roman" w:hAnsi="Arial" w:cs="Arial"/>
                <w:color w:val="000000"/>
                <w:kern w:val="0"/>
                <w:lang w:val="en-US" w:eastAsia="en-ID"/>
                <w14:ligatures w14:val="none"/>
              </w:rPr>
              <w:t xml:space="preserve"> Thiele, 1899</w:t>
            </w:r>
          </w:p>
        </w:tc>
        <w:tc>
          <w:tcPr>
            <w:tcW w:w="2835" w:type="dxa"/>
          </w:tcPr>
          <w:p w14:paraId="56D4539F" w14:textId="44A2984F"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0491E3E0" w14:textId="77777777" w:rsidTr="00086D41">
        <w:trPr>
          <w:trHeight w:val="250"/>
        </w:trPr>
        <w:tc>
          <w:tcPr>
            <w:tcW w:w="704" w:type="dxa"/>
          </w:tcPr>
          <w:p w14:paraId="47BBA01A" w14:textId="1FF004A5"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5</w:t>
            </w:r>
            <w:r w:rsidR="00D756F8" w:rsidRPr="005562C5">
              <w:rPr>
                <w:rFonts w:ascii="Arial" w:eastAsia="Times New Roman" w:hAnsi="Arial" w:cs="Arial"/>
                <w:color w:val="000000"/>
                <w:kern w:val="0"/>
                <w:lang w:val="en-US" w:eastAsia="en-ID"/>
                <w14:ligatures w14:val="none"/>
              </w:rPr>
              <w:t>3</w:t>
            </w:r>
          </w:p>
        </w:tc>
        <w:tc>
          <w:tcPr>
            <w:tcW w:w="5528" w:type="dxa"/>
            <w:shd w:val="clear" w:color="auto" w:fill="auto"/>
            <w:noWrap/>
            <w:hideMark/>
          </w:tcPr>
          <w:p w14:paraId="03F9F2B2"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Niphates laminaris</w:t>
            </w:r>
            <w:r w:rsidRPr="005562C5">
              <w:rPr>
                <w:rFonts w:ascii="Arial" w:eastAsia="Times New Roman" w:hAnsi="Arial" w:cs="Arial"/>
                <w:color w:val="000000"/>
                <w:kern w:val="0"/>
                <w:lang w:val="en-US" w:eastAsia="en-ID"/>
                <w14:ligatures w14:val="none"/>
              </w:rPr>
              <w:t xml:space="preserve"> Calcinai, Bastari, Bertolino &amp; Pansini, 2017</w:t>
            </w:r>
          </w:p>
        </w:tc>
        <w:tc>
          <w:tcPr>
            <w:tcW w:w="2835" w:type="dxa"/>
          </w:tcPr>
          <w:p w14:paraId="26E043B3" w14:textId="56F2F45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3897/zookeys.680.12135","ISSN":"1313-2970","abstract":"© Barbara Calcinai et al. Sponges are key components of the benthic assemblages and play an important functional role in many ecosystems, especially in coral reefs. The Indonesian coral reefs, located within the so-called “coral triangle”, are among the richest in the world. However, the knowledge of the diversity of sponges and several other marine taxa is far from being complete in the area. In spite of this great biodiversity, most of the information on Indonesian sponges is scattered in old and fragmented literature and comprehensive data about their diversity are still lacking. In this paper, we report the presence of 94 species recorded during different research campaigns mainly from the Marine Park of Bunaken, North Sulawesi. Six species are new for science and seven represent new records for the area. Several others are very poorly known species, sometimes recorded for the second time after their description. For most species, besides field data and detailed descriptions, pictures in vivo are included. Moreover, two new symbiotic sponge associations are described. This work aims to increase the basic knowledge of Indonesian sponge diversity as a prerequisite for monitoring and conservation of this valuable taxon.","author":[{"dropping-particle":"","family":"Calcinai","given":"Barbara","non-dropping-particle":"","parse-names":false,"suffix":""},{"dropping-particle":"","family":"Bastari","given":"Azzurra","non-dropping-particle":"","parse-names":false,"suffix":""},{"dropping-particle":"","family":"Bavestrello","given":"Giorgio","non-dropping-particle":"","parse-names":false,"suffix":""},{"dropping-particle":"","family":"Bertolino","given":"Marco","non-dropping-particle":"","parse-names":false,"suffix":""},{"dropping-particle":"","family":"Horcajadas","given":"Santiago Bueno","non-dropping-particle":"","parse-names":false,"suffix":""},{"dropping-particle":"","family":"Pansini","given":"Maurizio","non-dropping-particle":"","parse-names":false,"suffix":""},{"dropping-particle":"","family":"Makapedua","given":"Daisy M.","non-dropping-particle":"","parse-names":false,"suffix":""},{"dropping-particle":"","family":"Cerrano","given":"Carlo","non-dropping-particle":"","parse-names":false,"suffix":""}],"container-title":"ZooKeys","id":"ITEM-1","issued":{"date-parts":[["2017","6","20"]]},"page":"105-150","title":"Demosponge diversity from North Sulawesi, with the description of six new species","type":"article-journal","volume":"680"},"uris":["http://www.mendeley.com/documents/?uuid=eb4627f2-ffff-4f01-af26-12bbc82d0f9f"]}],"mendeley":{"formattedCitation":"(Calcinai et al. 2017b)","plainTextFormattedCitation":"(Calcinai et al. 2017b)","previouslyFormattedCitation":"(Calcinai et al. 2017b)"},"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7b)</w:t>
            </w:r>
            <w:r w:rsidRPr="005562C5">
              <w:rPr>
                <w:rFonts w:ascii="Arial" w:eastAsia="Times New Roman" w:hAnsi="Arial" w:cs="Arial"/>
                <w:color w:val="000000"/>
                <w:kern w:val="0"/>
                <w:lang w:val="en-US" w:eastAsia="en-ID"/>
                <w14:ligatures w14:val="none"/>
              </w:rPr>
              <w:fldChar w:fldCharType="end"/>
            </w:r>
          </w:p>
        </w:tc>
      </w:tr>
      <w:tr w:rsidR="00D40914" w:rsidRPr="005562C5" w14:paraId="47964E1F" w14:textId="77777777" w:rsidTr="00086D41">
        <w:trPr>
          <w:trHeight w:val="250"/>
        </w:trPr>
        <w:tc>
          <w:tcPr>
            <w:tcW w:w="704" w:type="dxa"/>
          </w:tcPr>
          <w:p w14:paraId="6BDFC48A" w14:textId="4D4F7DB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5</w:t>
            </w:r>
            <w:r w:rsidR="00D756F8" w:rsidRPr="005562C5">
              <w:rPr>
                <w:rFonts w:ascii="Arial" w:eastAsia="Times New Roman" w:hAnsi="Arial" w:cs="Arial"/>
                <w:color w:val="000000"/>
                <w:kern w:val="0"/>
                <w:lang w:val="en-US" w:eastAsia="en-ID"/>
                <w14:ligatures w14:val="none"/>
              </w:rPr>
              <w:t>4</w:t>
            </w:r>
          </w:p>
        </w:tc>
        <w:tc>
          <w:tcPr>
            <w:tcW w:w="5528" w:type="dxa"/>
            <w:shd w:val="clear" w:color="auto" w:fill="auto"/>
            <w:noWrap/>
          </w:tcPr>
          <w:p w14:paraId="0283DCDF"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Niphates nitida</w:t>
            </w:r>
            <w:r w:rsidRPr="005562C5">
              <w:rPr>
                <w:rFonts w:ascii="Arial" w:eastAsia="Times New Roman" w:hAnsi="Arial" w:cs="Arial"/>
                <w:color w:val="000000"/>
                <w:kern w:val="0"/>
                <w:lang w:val="en-US" w:eastAsia="en-ID"/>
                <w14:ligatures w14:val="none"/>
              </w:rPr>
              <w:t xml:space="preserve"> Fromont, 1993</w:t>
            </w:r>
          </w:p>
        </w:tc>
        <w:tc>
          <w:tcPr>
            <w:tcW w:w="2835" w:type="dxa"/>
          </w:tcPr>
          <w:p w14:paraId="17BCF882" w14:textId="1DB3069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1DB0CB4E" w14:textId="77777777" w:rsidTr="00086D41">
        <w:trPr>
          <w:trHeight w:val="250"/>
        </w:trPr>
        <w:tc>
          <w:tcPr>
            <w:tcW w:w="704" w:type="dxa"/>
          </w:tcPr>
          <w:p w14:paraId="6C3FE343"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69FE5FAC"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Haplosclerida: Petrosiidae</w:t>
            </w:r>
          </w:p>
        </w:tc>
        <w:tc>
          <w:tcPr>
            <w:tcW w:w="2835" w:type="dxa"/>
          </w:tcPr>
          <w:p w14:paraId="5EA93DB2"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57E89BE9" w14:textId="77777777" w:rsidTr="00086D41">
        <w:trPr>
          <w:trHeight w:val="250"/>
        </w:trPr>
        <w:tc>
          <w:tcPr>
            <w:tcW w:w="704" w:type="dxa"/>
          </w:tcPr>
          <w:p w14:paraId="2274298F" w14:textId="3564455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5</w:t>
            </w:r>
            <w:r w:rsidR="00D756F8" w:rsidRPr="005562C5">
              <w:rPr>
                <w:rFonts w:ascii="Arial" w:eastAsia="Times New Roman" w:hAnsi="Arial" w:cs="Arial"/>
                <w:color w:val="000000"/>
                <w:kern w:val="0"/>
                <w:lang w:val="en-US" w:eastAsia="en-ID"/>
                <w14:ligatures w14:val="none"/>
              </w:rPr>
              <w:t>5</w:t>
            </w:r>
          </w:p>
        </w:tc>
        <w:tc>
          <w:tcPr>
            <w:tcW w:w="5528" w:type="dxa"/>
            <w:shd w:val="clear" w:color="auto" w:fill="auto"/>
            <w:noWrap/>
            <w:hideMark/>
          </w:tcPr>
          <w:p w14:paraId="5D6B0B98"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canthostrongylophora ingens</w:t>
            </w:r>
            <w:r w:rsidRPr="005562C5">
              <w:rPr>
                <w:rFonts w:ascii="Arial" w:eastAsia="Times New Roman" w:hAnsi="Arial" w:cs="Arial"/>
                <w:color w:val="000000"/>
                <w:kern w:val="0"/>
                <w:lang w:val="en-US" w:eastAsia="en-ID"/>
                <w14:ligatures w14:val="none"/>
              </w:rPr>
              <w:t xml:space="preserve"> (Thiele, 1899)</w:t>
            </w:r>
          </w:p>
        </w:tc>
        <w:tc>
          <w:tcPr>
            <w:tcW w:w="2835" w:type="dxa"/>
          </w:tcPr>
          <w:p w14:paraId="6EA8AC58" w14:textId="6BDF535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3390/md17080472","ISSN":"1660-3397","PMID":"31443260","abstract":"Thirteen nitrogen-containing molecules (1a/1b and 2–12) were isolated from the Indonesian sponge Acanthostrongylophora ingens, highlighting the richness of this organism as a source of alkaloids. Their structures were elucidated using one- and two-dimensional NMR spectroscopy and HR-ESI-MS, while the stereochemistry of the diketopiperazines was established using Marfey’s method. All compounds were screened in our standard bioactivity assays, including antibacterial, antikinases, and amyloid β-42 assays. The most interesting bioactivity result was obtained with the known acanthocyclamine A (3), which revealed for the first time a specific Escherichia coli antimicrobial activity and an inhibitory effect on amyloid β-42 production induced by aftin-5 and no cytotoxicity at the dose of 26 µM. These results highlight the potentiality of a bipiperidine scaffold as a promising skeleton for preventing or reducing the production of amyloid β-42, a key player in the initiation of Alzheimer’s disease.","author":[{"dropping-particle":"","family":"Esposito","given":"Germana","non-dropping-particle":"","parse-names":false,"suffix":""},{"dropping-particle":"","family":"Mai","given":"Linh H.","non-dropping-particle":"","parse-names":false,"suffix":""},{"dropping-particle":"","family":"Longeon","given":"Arlette","non-dropping-particle":"","parse-names":false,"suffix":""},{"dropping-particle":"","family":"Mangoni","given":"Alfonso","non-dropping-particle":"","parse-names":false,"suffix":""},{"dropping-particle":"","family":"Durieu","given":"Emilie","non-dropping-particle":"","parse-names":false,"suffix":""},{"dropping-particle":"","family":"Meijer","given":"Laurent","non-dropping-particle":"","parse-names":false,"suffix":""},{"dropping-particle":"","family":"Soest","given":"Rob","non-dropping-particle":"Van","parse-names":false,"suffix":""},{"dropping-particle":"","family":"Costantino","given":"Valeria","non-dropping-particle":"","parse-names":false,"suffix":""},{"dropping-particle":"","family":"Bourguet-Kondracki","given":"Marie-Lise","non-dropping-particle":"","parse-names":false,"suffix":""}],"container-title":"Marine Drugs","id":"ITEM-1","issue":"8","issued":{"date-parts":[["2019","8","15"]]},"page":"472","title":"A Collection of Bioactive Nitrogen-Containing Molecules from the Marine Sponge Acanthostrongylophora ingens","type":"article-journal","volume":"17"},"uris":["http://www.mendeley.com/documents/?uuid=b46d7863-a08a-4e12-acfc-228cf3082c4e"]}],"mendeley":{"formattedCitation":"(Esposito et al. 2019)","plainTextFormattedCitation":"(Esposito et al. 2019)","previouslyFormattedCitation":"(Esposito et al. 201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Esposito et al. 2019)</w:t>
            </w:r>
            <w:r w:rsidRPr="005562C5">
              <w:rPr>
                <w:rFonts w:ascii="Arial" w:eastAsia="Times New Roman" w:hAnsi="Arial" w:cs="Arial"/>
                <w:color w:val="000000"/>
                <w:kern w:val="0"/>
                <w:lang w:val="en-US" w:eastAsia="en-ID"/>
                <w14:ligatures w14:val="none"/>
              </w:rPr>
              <w:fldChar w:fldCharType="end"/>
            </w:r>
          </w:p>
        </w:tc>
      </w:tr>
      <w:tr w:rsidR="00D40914" w:rsidRPr="005562C5" w14:paraId="2650A408" w14:textId="77777777" w:rsidTr="00086D41">
        <w:trPr>
          <w:trHeight w:val="250"/>
        </w:trPr>
        <w:tc>
          <w:tcPr>
            <w:tcW w:w="704" w:type="dxa"/>
          </w:tcPr>
          <w:p w14:paraId="11B221DF" w14:textId="2558EC1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5</w:t>
            </w:r>
            <w:r w:rsidR="00D756F8" w:rsidRPr="005562C5">
              <w:rPr>
                <w:rFonts w:ascii="Arial" w:eastAsia="Times New Roman" w:hAnsi="Arial" w:cs="Arial"/>
                <w:color w:val="000000"/>
                <w:kern w:val="0"/>
                <w:lang w:val="en-US" w:eastAsia="en-ID"/>
                <w14:ligatures w14:val="none"/>
              </w:rPr>
              <w:t>6</w:t>
            </w:r>
          </w:p>
        </w:tc>
        <w:tc>
          <w:tcPr>
            <w:tcW w:w="5528" w:type="dxa"/>
            <w:shd w:val="clear" w:color="auto" w:fill="auto"/>
            <w:noWrap/>
            <w:hideMark/>
          </w:tcPr>
          <w:p w14:paraId="79CA34E3"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Neopetrosia chaliniformis</w:t>
            </w:r>
            <w:r w:rsidRPr="005562C5">
              <w:rPr>
                <w:rFonts w:ascii="Arial" w:eastAsia="Times New Roman" w:hAnsi="Arial" w:cs="Arial"/>
                <w:color w:val="000000"/>
                <w:kern w:val="0"/>
                <w:lang w:val="en-US" w:eastAsia="en-ID"/>
                <w14:ligatures w14:val="none"/>
              </w:rPr>
              <w:t xml:space="preserve"> (Thiele, 1899)</w:t>
            </w:r>
          </w:p>
        </w:tc>
        <w:tc>
          <w:tcPr>
            <w:tcW w:w="2835" w:type="dxa"/>
          </w:tcPr>
          <w:p w14:paraId="5D5BD03D" w14:textId="53E947C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2DF47321" w14:textId="77777777" w:rsidTr="00086D41">
        <w:trPr>
          <w:trHeight w:val="250"/>
        </w:trPr>
        <w:tc>
          <w:tcPr>
            <w:tcW w:w="704" w:type="dxa"/>
          </w:tcPr>
          <w:p w14:paraId="7EB181A6" w14:textId="0A43F10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5</w:t>
            </w:r>
            <w:r w:rsidR="00D756F8" w:rsidRPr="005562C5">
              <w:rPr>
                <w:rFonts w:ascii="Arial" w:eastAsia="Times New Roman" w:hAnsi="Arial" w:cs="Arial"/>
                <w:color w:val="000000"/>
                <w:kern w:val="0"/>
                <w:lang w:val="en-US" w:eastAsia="en-ID"/>
                <w14:ligatures w14:val="none"/>
              </w:rPr>
              <w:t>7</w:t>
            </w:r>
          </w:p>
        </w:tc>
        <w:tc>
          <w:tcPr>
            <w:tcW w:w="5528" w:type="dxa"/>
            <w:shd w:val="clear" w:color="auto" w:fill="auto"/>
            <w:noWrap/>
            <w:hideMark/>
          </w:tcPr>
          <w:p w14:paraId="7AC7A6BA"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Neopetrosia contignata</w:t>
            </w:r>
            <w:r w:rsidRPr="005562C5">
              <w:rPr>
                <w:rFonts w:ascii="Arial" w:eastAsia="Times New Roman" w:hAnsi="Arial" w:cs="Arial"/>
                <w:color w:val="000000"/>
                <w:kern w:val="0"/>
                <w:lang w:val="en-US" w:eastAsia="en-ID"/>
                <w14:ligatures w14:val="none"/>
              </w:rPr>
              <w:t xml:space="preserve"> (Thiele, 1899)</w:t>
            </w:r>
          </w:p>
        </w:tc>
        <w:tc>
          <w:tcPr>
            <w:tcW w:w="2835" w:type="dxa"/>
          </w:tcPr>
          <w:p w14:paraId="58541D4A" w14:textId="793A197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263B1543" w14:textId="77777777" w:rsidTr="00086D41">
        <w:trPr>
          <w:trHeight w:val="250"/>
        </w:trPr>
        <w:tc>
          <w:tcPr>
            <w:tcW w:w="704" w:type="dxa"/>
          </w:tcPr>
          <w:p w14:paraId="15F18B43" w14:textId="71A33956"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5</w:t>
            </w:r>
            <w:r w:rsidR="00D756F8" w:rsidRPr="005562C5">
              <w:rPr>
                <w:rFonts w:ascii="Arial" w:eastAsia="Times New Roman" w:hAnsi="Arial" w:cs="Arial"/>
                <w:color w:val="000000"/>
                <w:kern w:val="0"/>
                <w:lang w:val="en-US" w:eastAsia="en-ID"/>
                <w14:ligatures w14:val="none"/>
              </w:rPr>
              <w:t>8</w:t>
            </w:r>
          </w:p>
        </w:tc>
        <w:tc>
          <w:tcPr>
            <w:tcW w:w="5528" w:type="dxa"/>
            <w:shd w:val="clear" w:color="auto" w:fill="auto"/>
            <w:noWrap/>
            <w:hideMark/>
          </w:tcPr>
          <w:p w14:paraId="6E784DBF"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Neopetrosia rava</w:t>
            </w:r>
            <w:r w:rsidRPr="005562C5">
              <w:rPr>
                <w:rFonts w:ascii="Arial" w:eastAsia="Times New Roman" w:hAnsi="Arial" w:cs="Arial"/>
                <w:color w:val="000000"/>
                <w:kern w:val="0"/>
                <w:lang w:val="en-US" w:eastAsia="en-ID"/>
                <w14:ligatures w14:val="none"/>
              </w:rPr>
              <w:t xml:space="preserve"> (Thiele, 1899)</w:t>
            </w:r>
          </w:p>
        </w:tc>
        <w:tc>
          <w:tcPr>
            <w:tcW w:w="2835" w:type="dxa"/>
          </w:tcPr>
          <w:p w14:paraId="184B925F" w14:textId="552DCF7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73E16B8F" w14:textId="77777777" w:rsidTr="00086D41">
        <w:trPr>
          <w:trHeight w:val="250"/>
        </w:trPr>
        <w:tc>
          <w:tcPr>
            <w:tcW w:w="704" w:type="dxa"/>
          </w:tcPr>
          <w:p w14:paraId="43AB8182" w14:textId="0801D261"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5</w:t>
            </w:r>
            <w:r w:rsidR="00D756F8" w:rsidRPr="005562C5">
              <w:rPr>
                <w:rFonts w:ascii="Arial" w:eastAsia="Times New Roman" w:hAnsi="Arial" w:cs="Arial"/>
                <w:color w:val="000000"/>
                <w:kern w:val="0"/>
                <w:lang w:val="en-US" w:eastAsia="en-ID"/>
                <w14:ligatures w14:val="none"/>
              </w:rPr>
              <w:t>9</w:t>
            </w:r>
          </w:p>
        </w:tc>
        <w:tc>
          <w:tcPr>
            <w:tcW w:w="5528" w:type="dxa"/>
            <w:shd w:val="clear" w:color="auto" w:fill="auto"/>
            <w:noWrap/>
            <w:hideMark/>
          </w:tcPr>
          <w:p w14:paraId="25942DB9"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etros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Petros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alfiani</w:t>
            </w:r>
            <w:r w:rsidRPr="005562C5">
              <w:rPr>
                <w:rFonts w:ascii="Arial" w:eastAsia="Times New Roman" w:hAnsi="Arial" w:cs="Arial"/>
                <w:color w:val="000000"/>
                <w:kern w:val="0"/>
                <w:lang w:val="en-US" w:eastAsia="en-ID"/>
                <w14:ligatures w14:val="none"/>
              </w:rPr>
              <w:t xml:space="preserve"> de Voogd &amp; van Soest, 2002</w:t>
            </w:r>
          </w:p>
        </w:tc>
        <w:tc>
          <w:tcPr>
            <w:tcW w:w="2835" w:type="dxa"/>
          </w:tcPr>
          <w:p w14:paraId="40AACF59" w14:textId="5D509A9E"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SN":"00240672","abstract":"Sponges of the genus Petrosia (Demospongiae: Haplosclerida) are large and characteristic components of many Indonesian reefs. We identify and provide descriptions of seven species of Petrosia collected recently on SW Sulawesi reefs (Eastern Indonesia), two of which are new to science: Petrosia (Petrosia) alfiani spec. nov. and Petrosia (Petrosia) hoeksemai spec. nov. Additional species recorded are Petrosia (Petrosia) lignosa Wilson, 1925, Petrosia (Petrosia) nigricans Lindgren, 1897, Petrosia (Petrosia) plana Wilson, 1925, Petrosia (Strongylophora) corticata (Wilson, 1925) and Petrosia (Strongylophora) strongylata Thiele, 1903. The species are discussed and compared with Petrosia records from other Indonesian and neigh- bouring Indo-West Pacific areas. We also present a key to the common Petrosia species of Sulawesi.","author":[{"dropping-particle":"","family":"Voogd","given":"N. J.","non-dropping-particle":"de","parse-names":false,"suffix":""},{"dropping-particle":"","family":"Soest","given":"R. W. M.","non-dropping-particle":"van","parse-names":false,"suffix":""}],"container-title":"Zoologische Mededelingen (Leiden)","id":"ITEM-1","issue":"16","issued":{"date-parts":[["2002"]]},"page":"193-209","title":"Indonesian sponges of the genus Petrosia Vosmaer (Demospongiae : Haplosclerida)","type":"article-journal","volume":"76"},"uris":["http://www.mendeley.com/documents/?uuid=752698a9-3130-4da1-b37c-84d2f8fafbc5"]}],"mendeley":{"formattedCitation":"(de Voogd and van Soest 2002)","plainTextFormattedCitation":"(de Voogd and van Soest 2002)","previouslyFormattedCitation":"(de Voogd and van Soest 2002)"},"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 Voogd and van Soest 2002)</w:t>
            </w:r>
            <w:r w:rsidRPr="005562C5">
              <w:rPr>
                <w:rFonts w:ascii="Arial" w:eastAsia="Times New Roman" w:hAnsi="Arial" w:cs="Arial"/>
                <w:color w:val="000000"/>
                <w:kern w:val="0"/>
                <w:lang w:val="en-US" w:eastAsia="en-ID"/>
                <w14:ligatures w14:val="none"/>
              </w:rPr>
              <w:fldChar w:fldCharType="end"/>
            </w:r>
          </w:p>
        </w:tc>
      </w:tr>
      <w:tr w:rsidR="00D40914" w:rsidRPr="005562C5" w14:paraId="48A806BA" w14:textId="77777777" w:rsidTr="00086D41">
        <w:trPr>
          <w:trHeight w:val="250"/>
        </w:trPr>
        <w:tc>
          <w:tcPr>
            <w:tcW w:w="704" w:type="dxa"/>
          </w:tcPr>
          <w:p w14:paraId="29E8522C" w14:textId="5D8926F6" w:rsidR="00D40914" w:rsidRPr="005562C5" w:rsidRDefault="00D756F8"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60</w:t>
            </w:r>
          </w:p>
        </w:tc>
        <w:tc>
          <w:tcPr>
            <w:tcW w:w="5528" w:type="dxa"/>
            <w:shd w:val="clear" w:color="auto" w:fill="auto"/>
            <w:noWrap/>
            <w:hideMark/>
          </w:tcPr>
          <w:p w14:paraId="50A53A53"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Petrosia (</w:t>
            </w:r>
            <w:r w:rsidRPr="005562C5">
              <w:rPr>
                <w:rFonts w:ascii="Arial" w:eastAsia="Times New Roman" w:hAnsi="Arial" w:cs="Arial"/>
                <w:i/>
                <w:iCs/>
                <w:color w:val="000000"/>
                <w:kern w:val="0"/>
                <w:lang w:val="en-US" w:eastAsia="en-ID"/>
                <w14:ligatures w14:val="none"/>
              </w:rPr>
              <w:t>Petros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hoeksemai</w:t>
            </w:r>
            <w:r w:rsidRPr="005562C5">
              <w:rPr>
                <w:rFonts w:ascii="Arial" w:eastAsia="Times New Roman" w:hAnsi="Arial" w:cs="Arial"/>
                <w:color w:val="000000"/>
                <w:kern w:val="0"/>
                <w:lang w:val="en-US" w:eastAsia="en-ID"/>
                <w14:ligatures w14:val="none"/>
              </w:rPr>
              <w:t xml:space="preserve"> de Voogd &amp; van Soest, 2002</w:t>
            </w:r>
          </w:p>
        </w:tc>
        <w:tc>
          <w:tcPr>
            <w:tcW w:w="2835" w:type="dxa"/>
          </w:tcPr>
          <w:p w14:paraId="6DBB61E9" w14:textId="38656AF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SN":"00240672","abstract":"Sponges of the genus Petrosia (Demospongiae: Haplosclerida) are large and characteristic components of many Indonesian reefs. We identify and provide descriptions of seven species of Petrosia collected recently on SW Sulawesi reefs (Eastern Indonesia), two of which are new to science: Petrosia (Petrosia) alfiani spec. nov. and Petrosia (Petrosia) hoeksemai spec. nov. Additional species recorded are Petrosia (Petrosia) lignosa Wilson, 1925, Petrosia (Petrosia) nigricans Lindgren, 1897, Petrosia (Petrosia) plana Wilson, 1925, Petrosia (Strongylophora) corticata (Wilson, 1925) and Petrosia (Strongylophora) strongylata Thiele, 1903. The species are discussed and compared with Petrosia records from other Indonesian and neigh- bouring Indo-West Pacific areas. We also present a key to the common Petrosia species of Sulawesi.","author":[{"dropping-particle":"","family":"Voogd","given":"N. J.","non-dropping-particle":"de","parse-names":false,"suffix":""},{"dropping-particle":"","family":"Soest","given":"R. W. M.","non-dropping-particle":"van","parse-names":false,"suffix":""}],"container-title":"Zoologische Mededelingen (Leiden)","id":"ITEM-1","issue":"16","issued":{"date-parts":[["2002"]]},"page":"193-209","title":"Indonesian sponges of the genus Petrosia Vosmaer (Demospongiae : Haplosclerida)","type":"article-journal","volume":"76"},"uris":["http://www.mendeley.com/documents/?uuid=752698a9-3130-4da1-b37c-84d2f8fafbc5"]}],"mendeley":{"formattedCitation":"(de Voogd and van Soest 2002)","plainTextFormattedCitation":"(de Voogd and van Soest 2002)","previouslyFormattedCitation":"(de Voogd and van Soest 2002)"},"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 Voogd and van Soest 2002)</w:t>
            </w:r>
            <w:r w:rsidRPr="005562C5">
              <w:rPr>
                <w:rFonts w:ascii="Arial" w:eastAsia="Times New Roman" w:hAnsi="Arial" w:cs="Arial"/>
                <w:color w:val="000000"/>
                <w:kern w:val="0"/>
                <w:lang w:val="en-US" w:eastAsia="en-ID"/>
                <w14:ligatures w14:val="none"/>
              </w:rPr>
              <w:fldChar w:fldCharType="end"/>
            </w:r>
          </w:p>
        </w:tc>
      </w:tr>
      <w:tr w:rsidR="00D40914" w:rsidRPr="005562C5" w14:paraId="6ADD9CF6" w14:textId="77777777" w:rsidTr="00086D41">
        <w:trPr>
          <w:trHeight w:val="250"/>
        </w:trPr>
        <w:tc>
          <w:tcPr>
            <w:tcW w:w="704" w:type="dxa"/>
          </w:tcPr>
          <w:p w14:paraId="7116FABD" w14:textId="6AD41F5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6</w:t>
            </w:r>
            <w:r w:rsidR="00D756F8" w:rsidRPr="005562C5">
              <w:rPr>
                <w:rFonts w:ascii="Arial" w:eastAsia="Times New Roman" w:hAnsi="Arial" w:cs="Arial"/>
                <w:color w:val="000000"/>
                <w:kern w:val="0"/>
                <w:lang w:val="en-US" w:eastAsia="en-ID"/>
                <w14:ligatures w14:val="none"/>
              </w:rPr>
              <w:t>1</w:t>
            </w:r>
          </w:p>
        </w:tc>
        <w:tc>
          <w:tcPr>
            <w:tcW w:w="5528" w:type="dxa"/>
            <w:shd w:val="clear" w:color="auto" w:fill="auto"/>
            <w:noWrap/>
            <w:hideMark/>
          </w:tcPr>
          <w:p w14:paraId="199E1774"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etros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Petros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lignosa</w:t>
            </w:r>
            <w:r w:rsidRPr="005562C5">
              <w:rPr>
                <w:rFonts w:ascii="Arial" w:eastAsia="Times New Roman" w:hAnsi="Arial" w:cs="Arial"/>
                <w:color w:val="000000"/>
                <w:kern w:val="0"/>
                <w:lang w:val="en-US" w:eastAsia="en-ID"/>
                <w14:ligatures w14:val="none"/>
              </w:rPr>
              <w:t xml:space="preserve"> Wilson, 1925</w:t>
            </w:r>
          </w:p>
        </w:tc>
        <w:tc>
          <w:tcPr>
            <w:tcW w:w="2835" w:type="dxa"/>
          </w:tcPr>
          <w:p w14:paraId="60F67B1B" w14:textId="615B4701"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SN":"00240672","abstract":"Sponges of the genus Petrosia (Demospongiae: Haplosclerida) are large and characteristic components of many Indonesian reefs. We identify and provide descriptions of seven species of Petrosia collected recently on SW Sulawesi reefs (Eastern Indonesia), two of which are new to science: Petrosia (Petrosia) alfiani spec. nov. and Petrosia (Petrosia) hoeksemai spec. nov. Additional species recorded are Petrosia (Petrosia) lignosa Wilson, 1925, Petrosia (Petrosia) nigricans Lindgren, 1897, Petrosia (Petrosia) plana Wilson, 1925, Petrosia (Strongylophora) corticata (Wilson, 1925) and Petrosia (Strongylophora) strongylata Thiele, 1903. The species are discussed and compared with Petrosia records from other Indonesian and neigh- bouring Indo-West Pacific areas. We also present a key to the common Petrosia species of Sulawesi.","author":[{"dropping-particle":"","family":"Voogd","given":"N. J.","non-dropping-particle":"de","parse-names":false,"suffix":""},{"dropping-particle":"","family":"Soest","given":"R. W. M.","non-dropping-particle":"van","parse-names":false,"suffix":""}],"container-title":"Zoologische Mededelingen (Leiden)","id":"ITEM-1","issue":"16","issued":{"date-parts":[["2002"]]},"page":"193-209","title":"Indonesian sponges of the genus Petrosia Vosmaer (Demospongiae : Haplosclerida)","type":"article-journal","volume":"76"},"uris":["http://www.mendeley.com/documents/?uuid=752698a9-3130-4da1-b37c-84d2f8fafbc5"]}],"mendeley":{"formattedCitation":"(de Voogd and van Soest 2002)","plainTextFormattedCitation":"(de Voogd and van Soest 2002)","previouslyFormattedCitation":"(de Voogd and van Soest 2002)"},"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 Voogd and van Soest 2002)</w:t>
            </w:r>
            <w:r w:rsidRPr="005562C5">
              <w:rPr>
                <w:rFonts w:ascii="Arial" w:eastAsia="Times New Roman" w:hAnsi="Arial" w:cs="Arial"/>
                <w:color w:val="000000"/>
                <w:kern w:val="0"/>
                <w:lang w:val="en-US" w:eastAsia="en-ID"/>
                <w14:ligatures w14:val="none"/>
              </w:rPr>
              <w:fldChar w:fldCharType="end"/>
            </w:r>
          </w:p>
        </w:tc>
      </w:tr>
      <w:tr w:rsidR="00D40914" w:rsidRPr="005562C5" w14:paraId="4BCD4012" w14:textId="77777777" w:rsidTr="00086D41">
        <w:trPr>
          <w:trHeight w:val="250"/>
        </w:trPr>
        <w:tc>
          <w:tcPr>
            <w:tcW w:w="704" w:type="dxa"/>
          </w:tcPr>
          <w:p w14:paraId="52DB879F" w14:textId="09A0EDD3"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6</w:t>
            </w:r>
            <w:r w:rsidR="00D756F8" w:rsidRPr="005562C5">
              <w:rPr>
                <w:rFonts w:ascii="Arial" w:eastAsia="Times New Roman" w:hAnsi="Arial" w:cs="Arial"/>
                <w:color w:val="000000"/>
                <w:kern w:val="0"/>
                <w:lang w:val="en-US" w:eastAsia="en-ID"/>
                <w14:ligatures w14:val="none"/>
              </w:rPr>
              <w:t>2</w:t>
            </w:r>
          </w:p>
        </w:tc>
        <w:tc>
          <w:tcPr>
            <w:tcW w:w="5528" w:type="dxa"/>
            <w:shd w:val="clear" w:color="auto" w:fill="auto"/>
            <w:noWrap/>
            <w:hideMark/>
          </w:tcPr>
          <w:p w14:paraId="4AEEBB26"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etros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Petros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nigricans</w:t>
            </w:r>
            <w:r w:rsidRPr="005562C5">
              <w:rPr>
                <w:rFonts w:ascii="Arial" w:eastAsia="Times New Roman" w:hAnsi="Arial" w:cs="Arial"/>
                <w:color w:val="000000"/>
                <w:kern w:val="0"/>
                <w:lang w:val="en-US" w:eastAsia="en-ID"/>
                <w14:ligatures w14:val="none"/>
              </w:rPr>
              <w:t xml:space="preserve"> Lindgren, 1897</w:t>
            </w:r>
          </w:p>
        </w:tc>
        <w:tc>
          <w:tcPr>
            <w:tcW w:w="2835" w:type="dxa"/>
          </w:tcPr>
          <w:p w14:paraId="438E7938" w14:textId="25DF664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SN":"00240672","abstract":"Sponges of the genus Petrosia (Demospongiae: Haplosclerida) are large and characteristic components of many Indonesian reefs. We identify and provide descriptions of seven species of Petrosia collected recently on SW Sulawesi reefs (Eastern Indonesia), two of which are new to science: Petrosia (Petrosia) alfiani spec. nov. and Petrosia (Petrosia) hoeksemai spec. nov. Additional species recorded are Petrosia (Petrosia) lignosa Wilson, 1925, Petrosia (Petrosia) nigricans Lindgren, 1897, Petrosia (Petrosia) plana Wilson, 1925, Petrosia (Strongylophora) corticata (Wilson, 1925) and Petrosia (Strongylophora) strongylata Thiele, 1903. The species are discussed and compared with Petrosia records from other Indonesian and neigh- bouring Indo-West Pacific areas. We also present a key to the common Petrosia species of Sulawesi.","author":[{"dropping-particle":"","family":"Voogd","given":"N. J.","non-dropping-particle":"de","parse-names":false,"suffix":""},{"dropping-particle":"","family":"Soest","given":"R. W. M.","non-dropping-particle":"van","parse-names":false,"suffix":""}],"container-title":"Zoologische Mededelingen (Leiden)","id":"ITEM-1","issue":"16","issued":{"date-parts":[["2002"]]},"page":"193-209","title":"Indonesian sponges of the genus Petrosia Vosmaer (Demospongiae : Haplosclerida)","type":"article-journal","volume":"76"},"uris":["http://www.mendeley.com/documents/?uuid=752698a9-3130-4da1-b37c-84d2f8fafbc5"]}],"mendeley":{"formattedCitation":"(de Voogd and van Soest 2002)","plainTextFormattedCitation":"(de Voogd and van Soest 2002)","previouslyFormattedCitation":"(de Voogd and van Soest 2002)"},"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 Voogd and van Soest 2002)</w:t>
            </w:r>
            <w:r w:rsidRPr="005562C5">
              <w:rPr>
                <w:rFonts w:ascii="Arial" w:eastAsia="Times New Roman" w:hAnsi="Arial" w:cs="Arial"/>
                <w:color w:val="000000"/>
                <w:kern w:val="0"/>
                <w:lang w:val="en-US" w:eastAsia="en-ID"/>
                <w14:ligatures w14:val="none"/>
              </w:rPr>
              <w:fldChar w:fldCharType="end"/>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6BE3B489" w14:textId="77777777" w:rsidTr="00086D41">
        <w:trPr>
          <w:trHeight w:val="250"/>
        </w:trPr>
        <w:tc>
          <w:tcPr>
            <w:tcW w:w="704" w:type="dxa"/>
          </w:tcPr>
          <w:p w14:paraId="1C1FCD81" w14:textId="404E7B4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6</w:t>
            </w:r>
            <w:r w:rsidR="00D756F8" w:rsidRPr="005562C5">
              <w:rPr>
                <w:rFonts w:ascii="Arial" w:eastAsia="Times New Roman" w:hAnsi="Arial" w:cs="Arial"/>
                <w:color w:val="000000"/>
                <w:kern w:val="0"/>
                <w:lang w:val="en-US" w:eastAsia="en-ID"/>
                <w14:ligatures w14:val="none"/>
              </w:rPr>
              <w:t>3</w:t>
            </w:r>
          </w:p>
        </w:tc>
        <w:tc>
          <w:tcPr>
            <w:tcW w:w="5528" w:type="dxa"/>
            <w:shd w:val="clear" w:color="auto" w:fill="auto"/>
            <w:noWrap/>
            <w:hideMark/>
          </w:tcPr>
          <w:p w14:paraId="0B1B94F9"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etros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Petros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plana</w:t>
            </w:r>
            <w:r w:rsidRPr="005562C5">
              <w:rPr>
                <w:rFonts w:ascii="Arial" w:eastAsia="Times New Roman" w:hAnsi="Arial" w:cs="Arial"/>
                <w:color w:val="000000"/>
                <w:kern w:val="0"/>
                <w:lang w:val="en-US" w:eastAsia="en-ID"/>
                <w14:ligatures w14:val="none"/>
              </w:rPr>
              <w:t xml:space="preserve"> Wilson, 1925</w:t>
            </w:r>
          </w:p>
        </w:tc>
        <w:tc>
          <w:tcPr>
            <w:tcW w:w="2835" w:type="dxa"/>
          </w:tcPr>
          <w:p w14:paraId="3C2ED665" w14:textId="6EE6638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SN":"00240672","abstract":"Sponges of the genus Petrosia (Demospongiae: Haplosclerida) are large and characteristic components of many Indonesian reefs. We identify and provide descriptions of seven species of Petrosia collected recently on SW Sulawesi reefs (Eastern Indonesia), two of which are new to science: Petrosia (Petrosia) alfiani spec. nov. and Petrosia (Petrosia) hoeksemai spec. nov. Additional species recorded are Petrosia (Petrosia) lignosa Wilson, 1925, Petrosia (Petrosia) nigricans Lindgren, 1897, Petrosia (Petrosia) plana Wilson, 1925, Petrosia (Strongylophora) corticata (Wilson, 1925) and Petrosia (Strongylophora) strongylata Thiele, 1903. The species are discussed and compared with Petrosia records from other Indonesian and neigh- bouring Indo-West Pacific areas. We also present a key to the common Petrosia species of Sulawesi.","author":[{"dropping-particle":"","family":"Voogd","given":"N. J.","non-dropping-particle":"de","parse-names":false,"suffix":""},{"dropping-particle":"","family":"Soest","given":"R. W. M.","non-dropping-particle":"van","parse-names":false,"suffix":""}],"container-title":"Zoologische Mededelingen (Leiden)","id":"ITEM-1","issue":"16","issued":{"date-parts":[["2002"]]},"page":"193-209","title":"Indonesian sponges of the genus Petrosia Vosmaer (Demospongiae : Haplosclerida)","type":"article-journal","volume":"76"},"uris":["http://www.mendeley.com/documents/?uuid=752698a9-3130-4da1-b37c-84d2f8fafbc5"]}],"mendeley":{"formattedCitation":"(de Voogd and van Soest 2002)","plainTextFormattedCitation":"(de Voogd and van Soest 2002)","previouslyFormattedCitation":"(de Voogd and van Soest 2002)"},"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 Voogd and van Soest 2002)</w:t>
            </w:r>
            <w:r w:rsidRPr="005562C5">
              <w:rPr>
                <w:rFonts w:ascii="Arial" w:eastAsia="Times New Roman" w:hAnsi="Arial" w:cs="Arial"/>
                <w:color w:val="000000"/>
                <w:kern w:val="0"/>
                <w:lang w:val="en-US" w:eastAsia="en-ID"/>
                <w14:ligatures w14:val="none"/>
              </w:rPr>
              <w:fldChar w:fldCharType="end"/>
            </w:r>
          </w:p>
        </w:tc>
      </w:tr>
      <w:tr w:rsidR="00D40914" w:rsidRPr="005562C5" w14:paraId="7495D5FD" w14:textId="77777777" w:rsidTr="00086D41">
        <w:trPr>
          <w:trHeight w:val="250"/>
        </w:trPr>
        <w:tc>
          <w:tcPr>
            <w:tcW w:w="704" w:type="dxa"/>
          </w:tcPr>
          <w:p w14:paraId="1991CF6D" w14:textId="3324D6A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6</w:t>
            </w:r>
            <w:r w:rsidR="00D756F8" w:rsidRPr="005562C5">
              <w:rPr>
                <w:rFonts w:ascii="Arial" w:eastAsia="Times New Roman" w:hAnsi="Arial" w:cs="Arial"/>
                <w:color w:val="000000"/>
                <w:kern w:val="0"/>
                <w:lang w:val="en-US" w:eastAsia="en-ID"/>
                <w14:ligatures w14:val="none"/>
              </w:rPr>
              <w:t>4</w:t>
            </w:r>
          </w:p>
        </w:tc>
        <w:tc>
          <w:tcPr>
            <w:tcW w:w="5528" w:type="dxa"/>
            <w:shd w:val="clear" w:color="auto" w:fill="auto"/>
            <w:noWrap/>
            <w:hideMark/>
          </w:tcPr>
          <w:p w14:paraId="09CF528E"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etros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Strongylophor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corticata</w:t>
            </w:r>
            <w:r w:rsidRPr="005562C5">
              <w:rPr>
                <w:rFonts w:ascii="Arial" w:eastAsia="Times New Roman" w:hAnsi="Arial" w:cs="Arial"/>
                <w:color w:val="000000"/>
                <w:kern w:val="0"/>
                <w:lang w:val="en-US" w:eastAsia="en-ID"/>
                <w14:ligatures w14:val="none"/>
              </w:rPr>
              <w:t xml:space="preserve"> (Wilson, 1925)</w:t>
            </w:r>
          </w:p>
        </w:tc>
        <w:tc>
          <w:tcPr>
            <w:tcW w:w="2835" w:type="dxa"/>
          </w:tcPr>
          <w:p w14:paraId="719ECFC6" w14:textId="72AED1F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SN":"00240672","abstract":"Sponges of the genus Petrosia (Demospongiae: Haplosclerida) are large and characteristic components of many Indonesian reefs. We identify and provide descriptions of seven species of Petrosia collected recently on SW Sulawesi reefs (Eastern Indonesia), two of which are new to science: Petrosia (Petrosia) alfiani spec. nov. and Petrosia (Petrosia) hoeksemai spec. nov. Additional species recorded are Petrosia (Petrosia) lignosa Wilson, 1925, Petrosia (Petrosia) nigricans Lindgren, 1897, Petrosia (Petrosia) plana Wilson, 1925, Petrosia (Strongylophora) corticata (Wilson, 1925) and Petrosia (Strongylophora) strongylata Thiele, 1903. The species are discussed and compared with Petrosia records from other Indonesian and neigh- bouring Indo-West Pacific areas. We also present a key to the common Petrosia species of Sulawesi.","author":[{"dropping-particle":"","family":"Voogd","given":"N. J.","non-dropping-particle":"de","parse-names":false,"suffix":""},{"dropping-particle":"","family":"Soest","given":"R. W. M.","non-dropping-particle":"van","parse-names":false,"suffix":""}],"container-title":"Zoologische Mededelingen (Leiden)","id":"ITEM-1","issue":"16","issued":{"date-parts":[["2002"]]},"page":"193-209","title":"Indonesian sponges of the genus Petrosia Vosmaer (Demospongiae : Haplosclerida)","type":"article-journal","volume":"76"},"uris":["http://www.mendeley.com/documents/?uuid=752698a9-3130-4da1-b37c-84d2f8fafbc5"]}],"mendeley":{"formattedCitation":"(de Voogd and van Soest 2002)","plainTextFormattedCitation":"(de Voogd and van Soest 2002)","previouslyFormattedCitation":"(de Voogd and van Soest 2002)"},"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 Voogd and van Soest 2002)</w:t>
            </w:r>
            <w:r w:rsidRPr="005562C5">
              <w:rPr>
                <w:rFonts w:ascii="Arial" w:eastAsia="Times New Roman" w:hAnsi="Arial" w:cs="Arial"/>
                <w:color w:val="000000"/>
                <w:kern w:val="0"/>
                <w:lang w:val="en-US" w:eastAsia="en-ID"/>
                <w14:ligatures w14:val="none"/>
              </w:rPr>
              <w:fldChar w:fldCharType="end"/>
            </w:r>
          </w:p>
        </w:tc>
      </w:tr>
      <w:tr w:rsidR="00D40914" w:rsidRPr="005562C5" w14:paraId="09A23E89" w14:textId="77777777" w:rsidTr="00086D41">
        <w:trPr>
          <w:trHeight w:val="250"/>
        </w:trPr>
        <w:tc>
          <w:tcPr>
            <w:tcW w:w="704" w:type="dxa"/>
          </w:tcPr>
          <w:p w14:paraId="333F3CE1" w14:textId="397A946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6</w:t>
            </w:r>
            <w:r w:rsidR="00D756F8" w:rsidRPr="005562C5">
              <w:rPr>
                <w:rFonts w:ascii="Arial" w:eastAsia="Times New Roman" w:hAnsi="Arial" w:cs="Arial"/>
                <w:color w:val="000000"/>
                <w:kern w:val="0"/>
                <w:lang w:val="en-US" w:eastAsia="en-ID"/>
                <w14:ligatures w14:val="none"/>
              </w:rPr>
              <w:t>5</w:t>
            </w:r>
          </w:p>
        </w:tc>
        <w:tc>
          <w:tcPr>
            <w:tcW w:w="5528" w:type="dxa"/>
            <w:shd w:val="clear" w:color="auto" w:fill="auto"/>
            <w:noWrap/>
            <w:hideMark/>
          </w:tcPr>
          <w:p w14:paraId="1C0F41DB"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etros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Strongylophor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strongylata</w:t>
            </w:r>
            <w:r w:rsidRPr="005562C5">
              <w:rPr>
                <w:rFonts w:ascii="Arial" w:eastAsia="Times New Roman" w:hAnsi="Arial" w:cs="Arial"/>
                <w:color w:val="000000"/>
                <w:kern w:val="0"/>
                <w:lang w:val="en-US" w:eastAsia="en-ID"/>
                <w14:ligatures w14:val="none"/>
              </w:rPr>
              <w:t xml:space="preserve"> Thiele, 1903</w:t>
            </w:r>
          </w:p>
        </w:tc>
        <w:tc>
          <w:tcPr>
            <w:tcW w:w="2835" w:type="dxa"/>
          </w:tcPr>
          <w:p w14:paraId="105E384B" w14:textId="108FFF6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SN":"00240672","abstract":"Sponges of the genus Petrosia (Demospongiae: Haplosclerida) are large and characteristic components of many Indonesian reefs. We identify and provide descriptions of seven species of Petrosia collected recently on SW Sulawesi reefs (Eastern Indonesia), two of which are new to science: Petrosia (Petrosia) alfiani spec. nov. and Petrosia (Petrosia) hoeksemai spec. nov. Additional species recorded are Petrosia (Petrosia) lignosa Wilson, 1925, Petrosia (Petrosia) nigricans Lindgren, 1897, Petrosia (Petrosia) plana Wilson, 1925, Petrosia (Strongylophora) corticata (Wilson, 1925) and Petrosia (Strongylophora) strongylata Thiele, 1903. The species are discussed and compared with Petrosia records from other Indonesian and neigh- bouring Indo-West Pacific areas. We also present a key to the common Petrosia species of Sulawesi.","author":[{"dropping-particle":"","family":"Voogd","given":"N. J.","non-dropping-particle":"de","parse-names":false,"suffix":""},{"dropping-particle":"","family":"Soest","given":"R. W. M.","non-dropping-particle":"van","parse-names":false,"suffix":""}],"container-title":"Zoologische Mededelingen (Leiden)","id":"ITEM-1","issue":"16","issued":{"date-parts":[["2002"]]},"page":"193-209","title":"Indonesian sponges of the genus Petrosia Vosmaer (Demospongiae : Haplosclerida)","type":"article-journal","volume":"76"},"uris":["http://www.mendeley.com/documents/?uuid=752698a9-3130-4da1-b37c-84d2f8fafbc5"]}],"mendeley":{"formattedCitation":"(de Voogd and van Soest 2002)","plainTextFormattedCitation":"(de Voogd and van Soest 2002)","previouslyFormattedCitation":"(de Voogd and van Soest 2002)"},"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 Voogd and van Soest 2002)</w:t>
            </w:r>
            <w:r w:rsidRPr="005562C5">
              <w:rPr>
                <w:rFonts w:ascii="Arial" w:eastAsia="Times New Roman" w:hAnsi="Arial" w:cs="Arial"/>
                <w:color w:val="000000"/>
                <w:kern w:val="0"/>
                <w:lang w:val="en-US" w:eastAsia="en-ID"/>
                <w14:ligatures w14:val="none"/>
              </w:rPr>
              <w:fldChar w:fldCharType="end"/>
            </w:r>
          </w:p>
        </w:tc>
      </w:tr>
      <w:tr w:rsidR="00D40914" w:rsidRPr="005562C5" w14:paraId="0F41B28E" w14:textId="77777777" w:rsidTr="00086D41">
        <w:trPr>
          <w:trHeight w:val="250"/>
        </w:trPr>
        <w:tc>
          <w:tcPr>
            <w:tcW w:w="704" w:type="dxa"/>
          </w:tcPr>
          <w:p w14:paraId="3045C478"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F8EF9FE"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Haplosclerida: Phloeodictyidae</w:t>
            </w:r>
          </w:p>
        </w:tc>
        <w:tc>
          <w:tcPr>
            <w:tcW w:w="2835" w:type="dxa"/>
          </w:tcPr>
          <w:p w14:paraId="2B1993A4"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286D8445" w14:textId="77777777" w:rsidTr="00086D41">
        <w:trPr>
          <w:trHeight w:val="250"/>
        </w:trPr>
        <w:tc>
          <w:tcPr>
            <w:tcW w:w="704" w:type="dxa"/>
          </w:tcPr>
          <w:p w14:paraId="666B98FF" w14:textId="557BE9A3"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6</w:t>
            </w:r>
            <w:r w:rsidR="00D756F8" w:rsidRPr="005562C5">
              <w:rPr>
                <w:rFonts w:ascii="Arial" w:eastAsia="Times New Roman" w:hAnsi="Arial" w:cs="Arial"/>
                <w:color w:val="000000"/>
                <w:kern w:val="0"/>
                <w:lang w:val="en-US" w:eastAsia="en-ID"/>
                <w14:ligatures w14:val="none"/>
              </w:rPr>
              <w:t>6</w:t>
            </w:r>
          </w:p>
        </w:tc>
        <w:tc>
          <w:tcPr>
            <w:tcW w:w="5528" w:type="dxa"/>
            <w:shd w:val="clear" w:color="auto" w:fill="auto"/>
            <w:noWrap/>
            <w:hideMark/>
          </w:tcPr>
          <w:p w14:paraId="48D95D4E"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Oceanapia media</w:t>
            </w:r>
            <w:r w:rsidRPr="005562C5">
              <w:rPr>
                <w:rFonts w:ascii="Arial" w:eastAsia="Times New Roman" w:hAnsi="Arial" w:cs="Arial"/>
                <w:color w:val="000000"/>
                <w:kern w:val="0"/>
                <w:lang w:val="en-US" w:eastAsia="en-ID"/>
                <w14:ligatures w14:val="none"/>
              </w:rPr>
              <w:t xml:space="preserve"> (Thiele, 1899)</w:t>
            </w:r>
          </w:p>
        </w:tc>
        <w:tc>
          <w:tcPr>
            <w:tcW w:w="2835" w:type="dxa"/>
          </w:tcPr>
          <w:p w14:paraId="55DD5E0A" w14:textId="61B7471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5BD8E719" w14:textId="77777777" w:rsidTr="00086D41">
        <w:trPr>
          <w:trHeight w:val="250"/>
        </w:trPr>
        <w:tc>
          <w:tcPr>
            <w:tcW w:w="704" w:type="dxa"/>
          </w:tcPr>
          <w:p w14:paraId="0C780E5B" w14:textId="6FA96FCF"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6</w:t>
            </w:r>
            <w:r w:rsidR="00D756F8" w:rsidRPr="005562C5">
              <w:rPr>
                <w:rFonts w:ascii="Arial" w:eastAsia="Times New Roman" w:hAnsi="Arial" w:cs="Arial"/>
                <w:color w:val="000000"/>
                <w:kern w:val="0"/>
                <w:lang w:val="en-US" w:eastAsia="en-ID"/>
                <w14:ligatures w14:val="none"/>
              </w:rPr>
              <w:t>7</w:t>
            </w:r>
          </w:p>
        </w:tc>
        <w:tc>
          <w:tcPr>
            <w:tcW w:w="5528" w:type="dxa"/>
            <w:shd w:val="clear" w:color="auto" w:fill="auto"/>
            <w:noWrap/>
            <w:hideMark/>
          </w:tcPr>
          <w:p w14:paraId="74CB70E1"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Siphonodictyon maldiviense</w:t>
            </w:r>
            <w:r w:rsidRPr="005562C5">
              <w:rPr>
                <w:rFonts w:ascii="Arial" w:eastAsia="Times New Roman" w:hAnsi="Arial" w:cs="Arial"/>
                <w:color w:val="000000"/>
                <w:kern w:val="0"/>
                <w:lang w:val="en-US" w:eastAsia="en-ID"/>
                <w14:ligatures w14:val="none"/>
              </w:rPr>
              <w:t xml:space="preserve"> (Calcinai, Cerrano, Sarà &amp; Bavestrello, 2000)</w:t>
            </w:r>
          </w:p>
        </w:tc>
        <w:tc>
          <w:tcPr>
            <w:tcW w:w="2835" w:type="dxa"/>
          </w:tcPr>
          <w:p w14:paraId="3BB64DF1" w14:textId="21631838"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017/S0025315407058377","ISSN":"00253154","abstract":" Three new species of the boring genus Aka , A. coralliirubri , A. microterebrans and A. ruetzleri are described respectively from the Mediterranean Sea, Celebes Sea and Caribbean Sea. The Indo-Pacific A. maldiviensis , known only for the structure of its epilithic fistules, is here described in more detail. The new species confirm that the sponges comprising the genus Aka are able to bore in biogenic substrata only, in particular coral rock, bivalve shells and the scleraxis of the precious coral Corallium . The study of the macroscopic excavation shows that three different patterns can be described: producing discrete boring chambers, large undivided cavities and interconnecting microtunnels giving rise to a spongious aspect of the substratum. ","author":[{"dropping-particle":"","family":"Calcinai","given":"Barbara","non-dropping-particle":"","parse-names":false,"suffix":""},{"dropping-particle":"","family":"Cerrano","given":"Carlo","non-dropping-particle":"","parse-names":false,"suffix":""},{"dropping-particle":"","family":"Bavestrello","given":"Giorgio","non-dropping-particle":"","parse-names":false,"suffix":""}],"container-title":"Journal of the Marine Biological Association of the United Kingdom","id":"ITEM-1","issue":"6","issued":{"date-parts":[["2007"]]},"page":"1355-1365","title":"Three new species and one re-description of Aka","type":"article-journal","volume":"87"},"uris":["http://www.mendeley.com/documents/?uuid=b350f925-ebdb-4759-bcf9-be27dc1e8a55"]}],"mendeley":{"formattedCitation":"(Calcinai et al. 2007)","plainTextFormattedCitation":"(Calcinai et al. 2007)","previouslyFormattedCitation":"(Calcinai et al. 200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07)</w:t>
            </w:r>
            <w:r w:rsidRPr="005562C5">
              <w:rPr>
                <w:rFonts w:ascii="Arial" w:eastAsia="Times New Roman" w:hAnsi="Arial" w:cs="Arial"/>
                <w:color w:val="000000"/>
                <w:kern w:val="0"/>
                <w:lang w:val="en-US" w:eastAsia="en-ID"/>
                <w14:ligatures w14:val="none"/>
              </w:rPr>
              <w:fldChar w:fldCharType="end"/>
            </w:r>
          </w:p>
        </w:tc>
      </w:tr>
      <w:tr w:rsidR="00D40914" w:rsidRPr="005562C5" w14:paraId="4DC07A95" w14:textId="77777777" w:rsidTr="00086D41">
        <w:trPr>
          <w:trHeight w:val="250"/>
        </w:trPr>
        <w:tc>
          <w:tcPr>
            <w:tcW w:w="704" w:type="dxa"/>
          </w:tcPr>
          <w:p w14:paraId="2B268E0A" w14:textId="13FED9C2"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6</w:t>
            </w:r>
            <w:r w:rsidR="00D756F8" w:rsidRPr="005562C5">
              <w:rPr>
                <w:rFonts w:ascii="Arial" w:eastAsia="Times New Roman" w:hAnsi="Arial" w:cs="Arial"/>
                <w:color w:val="000000"/>
                <w:kern w:val="0"/>
                <w:lang w:val="en-US" w:eastAsia="en-ID"/>
                <w14:ligatures w14:val="none"/>
              </w:rPr>
              <w:t>8</w:t>
            </w:r>
          </w:p>
        </w:tc>
        <w:tc>
          <w:tcPr>
            <w:tcW w:w="5528" w:type="dxa"/>
            <w:shd w:val="clear" w:color="auto" w:fill="auto"/>
            <w:noWrap/>
            <w:hideMark/>
          </w:tcPr>
          <w:p w14:paraId="0123D4F4"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Siphonodictyon microterebrans</w:t>
            </w:r>
            <w:r w:rsidRPr="005562C5">
              <w:rPr>
                <w:rFonts w:ascii="Arial" w:eastAsia="Times New Roman" w:hAnsi="Arial" w:cs="Arial"/>
                <w:color w:val="000000"/>
                <w:kern w:val="0"/>
                <w:lang w:val="en-US" w:eastAsia="en-ID"/>
                <w14:ligatures w14:val="none"/>
              </w:rPr>
              <w:t xml:space="preserve"> (Calcinai, Cerrano &amp; Bavestrello, 2007)</w:t>
            </w:r>
          </w:p>
        </w:tc>
        <w:tc>
          <w:tcPr>
            <w:tcW w:w="2835" w:type="dxa"/>
          </w:tcPr>
          <w:p w14:paraId="56AD3469" w14:textId="20048492"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017/S0025315407058377","ISSN":"00253154","abstract":" Three new species of the boring genus Aka , A. coralliirubri , A. microterebrans and A. ruetzleri are described respectively from the Mediterranean Sea, Celebes Sea and Caribbean Sea. The Indo-Pacific A. maldiviensis , known only for the structure of its epilithic fistules, is here described in more detail. The new species confirm that the sponges comprising the genus Aka are able to bore in biogenic substrata only, in particular coral rock, bivalve shells and the scleraxis of the precious coral Corallium . The study of the macroscopic excavation shows that three different patterns can be described: producing discrete boring chambers, large undivided cavities and interconnecting microtunnels giving rise to a spongious aspect of the substratum. ","author":[{"dropping-particle":"","family":"Calcinai","given":"Barbara","non-dropping-particle":"","parse-names":false,"suffix":""},{"dropping-particle":"","family":"Cerrano","given":"Carlo","non-dropping-particle":"","parse-names":false,"suffix":""},{"dropping-particle":"","family":"Bavestrello","given":"Giorgio","non-dropping-particle":"","parse-names":false,"suffix":""}],"container-title":"Journal of the Marine Biological Association of the United Kingdom","id":"ITEM-1","issue":"6","issued":{"date-parts":[["2007"]]},"page":"1355-1365","title":"Three new species and one re-description of Aka","type":"article-journal","volume":"87"},"uris":["http://www.mendeley.com/documents/?uuid=b350f925-ebdb-4759-bcf9-be27dc1e8a55"]}],"mendeley":{"formattedCitation":"(Calcinai et al. 2007)","plainTextFormattedCitation":"(Calcinai et al. 2007)","previouslyFormattedCitation":"(Calcinai et al. 200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07)</w:t>
            </w:r>
            <w:r w:rsidRPr="005562C5">
              <w:rPr>
                <w:rFonts w:ascii="Arial" w:eastAsia="Times New Roman" w:hAnsi="Arial" w:cs="Arial"/>
                <w:color w:val="000000"/>
                <w:kern w:val="0"/>
                <w:lang w:val="en-US" w:eastAsia="en-ID"/>
                <w14:ligatures w14:val="none"/>
              </w:rPr>
              <w:fldChar w:fldCharType="end"/>
            </w:r>
          </w:p>
        </w:tc>
      </w:tr>
      <w:tr w:rsidR="00D40914" w:rsidRPr="005562C5" w14:paraId="16B4B327" w14:textId="77777777" w:rsidTr="00086D41">
        <w:trPr>
          <w:trHeight w:val="250"/>
        </w:trPr>
        <w:tc>
          <w:tcPr>
            <w:tcW w:w="704" w:type="dxa"/>
          </w:tcPr>
          <w:p w14:paraId="6C2B94A5"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5EF27B12"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Poecilosclerida: Acarnidae</w:t>
            </w:r>
          </w:p>
        </w:tc>
        <w:tc>
          <w:tcPr>
            <w:tcW w:w="2835" w:type="dxa"/>
          </w:tcPr>
          <w:p w14:paraId="17684891"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57B2296A" w14:textId="77777777" w:rsidTr="00086D41">
        <w:trPr>
          <w:trHeight w:val="250"/>
        </w:trPr>
        <w:tc>
          <w:tcPr>
            <w:tcW w:w="704" w:type="dxa"/>
          </w:tcPr>
          <w:p w14:paraId="2D4995CB" w14:textId="6E4AE46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6</w:t>
            </w:r>
            <w:r w:rsidR="00D756F8" w:rsidRPr="005562C5">
              <w:rPr>
                <w:rFonts w:ascii="Arial" w:eastAsia="Times New Roman" w:hAnsi="Arial" w:cs="Arial"/>
                <w:color w:val="000000"/>
                <w:kern w:val="0"/>
                <w:lang w:val="en-US" w:eastAsia="en-ID"/>
                <w14:ligatures w14:val="none"/>
              </w:rPr>
              <w:t>9</w:t>
            </w:r>
          </w:p>
        </w:tc>
        <w:tc>
          <w:tcPr>
            <w:tcW w:w="5528" w:type="dxa"/>
            <w:shd w:val="clear" w:color="auto" w:fill="auto"/>
            <w:noWrap/>
            <w:hideMark/>
          </w:tcPr>
          <w:p w14:paraId="7B04502E"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carnus bicladotylotus</w:t>
            </w:r>
            <w:r w:rsidRPr="005562C5">
              <w:rPr>
                <w:rFonts w:ascii="Arial" w:eastAsia="Times New Roman" w:hAnsi="Arial" w:cs="Arial"/>
                <w:color w:val="000000"/>
                <w:kern w:val="0"/>
                <w:lang w:val="en-US" w:eastAsia="en-ID"/>
                <w14:ligatures w14:val="none"/>
              </w:rPr>
              <w:t xml:space="preserve"> Hoshino, 1981</w:t>
            </w:r>
          </w:p>
        </w:tc>
        <w:tc>
          <w:tcPr>
            <w:tcW w:w="2835" w:type="dxa"/>
          </w:tcPr>
          <w:p w14:paraId="6F84E0D4" w14:textId="1A48094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Soest","given":"R. W. M.","non-dropping-particle":"van","parse-names":false,"suffix":""},{"dropping-particle":"","family":"Hooper","given":"J.N.A.","non-dropping-particle":"","parse-names":false,"suffix":""},{"dropping-particle":"","family":"Hiemstra","given":"F.","non-dropping-particle":"","parse-names":false,"suffix":""}],"container-title":"Beaufortia","id":"ITEM-1","issue":"3","issued":{"date-parts":[["1991"]]},"page":"49-88","title":"Taxonomy, phylogeny and biogeography of the marine sponge genus Acarnus (Porifera: Poecilosclerida)","type":"article-journal","volume":"42"},"uris":["http://www.mendeley.com/documents/?uuid=05bb9481-7775-4f3c-9725-1d25efc7b7e4"]}],"mendeley":{"formattedCitation":"(van Soest et al. 1991)","plainTextFormattedCitation":"(van Soest et al. 1991)","previouslyFormattedCitation":"(van Soest et al. 199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1991)</w:t>
            </w:r>
            <w:r w:rsidRPr="005562C5">
              <w:rPr>
                <w:rFonts w:ascii="Arial" w:eastAsia="Times New Roman" w:hAnsi="Arial" w:cs="Arial"/>
                <w:color w:val="000000"/>
                <w:kern w:val="0"/>
                <w:lang w:val="en-US" w:eastAsia="en-ID"/>
                <w14:ligatures w14:val="none"/>
              </w:rPr>
              <w:fldChar w:fldCharType="end"/>
            </w:r>
          </w:p>
        </w:tc>
      </w:tr>
      <w:tr w:rsidR="00D40914" w:rsidRPr="005562C5" w14:paraId="5F39A648" w14:textId="77777777" w:rsidTr="00086D41">
        <w:trPr>
          <w:trHeight w:val="250"/>
        </w:trPr>
        <w:tc>
          <w:tcPr>
            <w:tcW w:w="704" w:type="dxa"/>
          </w:tcPr>
          <w:p w14:paraId="68EB9FD9"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32602797"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Poecilosclerida: Chondropsidae</w:t>
            </w:r>
          </w:p>
        </w:tc>
        <w:tc>
          <w:tcPr>
            <w:tcW w:w="2835" w:type="dxa"/>
          </w:tcPr>
          <w:p w14:paraId="2DDBAAF1"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3C555E3F" w14:textId="77777777" w:rsidTr="00086D41">
        <w:trPr>
          <w:trHeight w:val="250"/>
        </w:trPr>
        <w:tc>
          <w:tcPr>
            <w:tcW w:w="704" w:type="dxa"/>
          </w:tcPr>
          <w:p w14:paraId="41AD03FA" w14:textId="3A94BE63" w:rsidR="00D40914" w:rsidRPr="005562C5" w:rsidRDefault="00D756F8"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70</w:t>
            </w:r>
          </w:p>
        </w:tc>
        <w:tc>
          <w:tcPr>
            <w:tcW w:w="5528" w:type="dxa"/>
            <w:shd w:val="clear" w:color="auto" w:fill="auto"/>
            <w:noWrap/>
            <w:hideMark/>
          </w:tcPr>
          <w:p w14:paraId="257E7646"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hondropsis subtilis</w:t>
            </w:r>
            <w:r w:rsidRPr="005562C5">
              <w:rPr>
                <w:rFonts w:ascii="Arial" w:eastAsia="Times New Roman" w:hAnsi="Arial" w:cs="Arial"/>
                <w:color w:val="000000"/>
                <w:kern w:val="0"/>
                <w:lang w:val="en-US" w:eastAsia="en-ID"/>
                <w14:ligatures w14:val="none"/>
              </w:rPr>
              <w:t xml:space="preserve"> Calcinai, Bavestrello, Bertolino, Pica, Wagner &amp; Cerrano, 2013</w:t>
            </w:r>
          </w:p>
        </w:tc>
        <w:tc>
          <w:tcPr>
            <w:tcW w:w="2835" w:type="dxa"/>
          </w:tcPr>
          <w:p w14:paraId="7F8C16D8" w14:textId="5C9648DB"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617.1.1","ISBN":"9781775571100","ISSN":"11755326","abstract":"Sponges are characterised by high levels of phenotypic plasticity, thus allowing the same species to live in different habitats by taking different shapes. Here we describe 28 sponge species associated with the octocorals Carijoa riisei, Paratelesto rosea and Alertigorgia hoeksemai in Indonesia, Hawai’i and Vietnam, including four species that are new to science (Chondropsis subtilis, Hymedesmia (Hymedesmia) spinata, Hymedesmia (Stylopus) perlucida, Mycale (Aegogropila) furcata). Moreover, a large proportion of the described sponge species (21.4%) represent new records for the studied areas (Indonesia and Hawai’i). In total, we have studied 47 colonies of C. riisei associated with 24 sponge species, 5 colonies of P. rosea associated with 4 species and one colony of A. hoeksemai associated with one sponge species. Collectively, these examples of associations highlight the importance of epibiosis as a biodiversity enhancing process.","author":[{"dropping-particle":"","family":"Calcinai","given":"Barbara","non-dropping-particle":"","parse-names":false,"suffix":""},{"dropping-particle":"","family":"Bavestrello","given":"Giorgio","non-dropping-particle":"","parse-names":false,"suffix":""},{"dropping-particle":"","family":"Bertolino","given":"Marco","non-dropping-particle":"","parse-names":false,"suffix":""},{"dropping-particle":"","family":"Pica","given":"Daniela","non-dropping-particle":"","parse-names":false,"suffix":""},{"dropping-particle":"","family":"Wagner","given":"Daniel","non-dropping-particle":"","parse-names":false,"suffix":""},{"dropping-particle":"","family":"Cerrano","given":"Carlo","non-dropping-particle":"","parse-names":false,"suffix":""}],"container-title":"Zootaxa","id":"ITEM-1","issue":"1","issued":{"date-parts":[["2013"]]},"page":"1-61","title":"Sponges associated with octocorals in the Indo-Pacific, with the description of four new species","type":"article-journal","volume":"3617"},"uris":["http://www.mendeley.com/documents/?uuid=175e5d48-9459-4932-8a5b-408a20f563f4"]}],"mendeley":{"formattedCitation":"(Calcinai et al. 2013)","plainTextFormattedCitation":"(Calcinai et al. 2013)","previouslyFormattedCitation":"(Calcinai et al. 2013)"},"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3)</w:t>
            </w:r>
            <w:r w:rsidRPr="005562C5">
              <w:rPr>
                <w:rFonts w:ascii="Arial" w:eastAsia="Times New Roman" w:hAnsi="Arial" w:cs="Arial"/>
                <w:color w:val="000000"/>
                <w:kern w:val="0"/>
                <w:lang w:val="en-US" w:eastAsia="en-ID"/>
                <w14:ligatures w14:val="none"/>
              </w:rPr>
              <w:fldChar w:fldCharType="end"/>
            </w:r>
          </w:p>
        </w:tc>
      </w:tr>
      <w:tr w:rsidR="00D40914" w:rsidRPr="005562C5" w14:paraId="0E0D5E18" w14:textId="77777777" w:rsidTr="00086D41">
        <w:trPr>
          <w:trHeight w:val="250"/>
        </w:trPr>
        <w:tc>
          <w:tcPr>
            <w:tcW w:w="704" w:type="dxa"/>
          </w:tcPr>
          <w:p w14:paraId="633B56B8"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67AB266" w14:textId="2DC51B87" w:rsidR="00D40914" w:rsidRPr="005562C5" w:rsidRDefault="00D40914" w:rsidP="00D40914">
            <w:pPr>
              <w:spacing w:after="0" w:line="240" w:lineRule="auto"/>
              <w:ind w:left="176" w:hanging="176"/>
              <w:rPr>
                <w:rFonts w:ascii="Arial" w:eastAsia="Times New Roman" w:hAnsi="Arial" w:cs="Arial"/>
                <w:i/>
                <w:i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Poecilosclerida: Coelocarteriidae</w:t>
            </w:r>
          </w:p>
        </w:tc>
        <w:tc>
          <w:tcPr>
            <w:tcW w:w="2835" w:type="dxa"/>
          </w:tcPr>
          <w:p w14:paraId="5C1ADFED"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47F80CD6" w14:textId="77777777" w:rsidTr="00086D41">
        <w:trPr>
          <w:trHeight w:val="250"/>
        </w:trPr>
        <w:tc>
          <w:tcPr>
            <w:tcW w:w="704" w:type="dxa"/>
          </w:tcPr>
          <w:p w14:paraId="22F29311" w14:textId="225A44F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7</w:t>
            </w:r>
            <w:r w:rsidR="00D756F8" w:rsidRPr="005562C5">
              <w:rPr>
                <w:rFonts w:ascii="Arial" w:eastAsia="Times New Roman" w:hAnsi="Arial" w:cs="Arial"/>
                <w:color w:val="000000"/>
                <w:kern w:val="0"/>
                <w:lang w:val="en-US" w:eastAsia="en-ID"/>
                <w14:ligatures w14:val="none"/>
              </w:rPr>
              <w:t>1</w:t>
            </w:r>
          </w:p>
        </w:tc>
        <w:tc>
          <w:tcPr>
            <w:tcW w:w="5528" w:type="dxa"/>
            <w:shd w:val="clear" w:color="auto" w:fill="auto"/>
            <w:noWrap/>
          </w:tcPr>
          <w:p w14:paraId="4F00C0CD" w14:textId="1562FBA1"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oelocarteria agglomerans</w:t>
            </w:r>
            <w:r w:rsidRPr="005562C5">
              <w:rPr>
                <w:rFonts w:ascii="Arial" w:eastAsia="Times New Roman" w:hAnsi="Arial" w:cs="Arial"/>
                <w:color w:val="000000"/>
                <w:kern w:val="0"/>
                <w:lang w:val="en-US" w:eastAsia="en-ID"/>
                <w14:ligatures w14:val="none"/>
              </w:rPr>
              <w:t xml:space="preserve"> Azzini, Calcinai &amp; Pansini, 2007</w:t>
            </w:r>
          </w:p>
        </w:tc>
        <w:tc>
          <w:tcPr>
            <w:tcW w:w="2835" w:type="dxa"/>
          </w:tcPr>
          <w:p w14:paraId="6AF15934" w14:textId="6268EF32"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017/S0025315407058365","ISSN":"00253154","abstract":" A new sponge species Coelocarteria agglomerans sp. nov. (Isodictyidae: Mycalina: Poecilosclerida) is described from the reef slopes of Bunaken National Marine Park, North Sulawesi, Indonesia. The new species can be separated from the other two congeneric species: C. singaporensis and C. spatulosa by several characters concerning sponge surface, fistule shape, form and size of the spicules and habitat. In detail it differs from C. singaporensis in the presence of strongyles instead of oxeas as main megascleres and of spines in the shaft of palmate isochelae. It differs from C. spatulosa in the absence of characteristic fistules with spatula shaped hoods and in spicule size, because both categories of strongyles and palmate isochelae are remarkably larger in the latter. ","author":[{"dropping-particle":"","family":"Azzini","given":"Francesca","non-dropping-particle":"","parse-names":false,"suffix":""},{"dropping-particle":"","family":"Calcinai","given":"Barbara","non-dropping-particle":"","parse-names":false,"suffix":""},{"dropping-particle":"","family":"Pansini","given":"Maurizio","non-dropping-particle":"","parse-names":false,"suffix":""}],"container-title":"Journal of the Marine Biological Association of the United Kingdom","id":"ITEM-1","issue":"6","issued":{"date-parts":[["2007"]]},"page":"1349-1353","title":"A new species of Coelocarteria (Porifera: Demospongiae) from Sulawesi, Indonesia","type":"article-journal","volume":"87"},"uris":["http://www.mendeley.com/documents/?uuid=6023e735-f9b5-4398-8610-e0ee6ec5597b"]}],"mendeley":{"formattedCitation":"(Azzini et al. 2007)","plainTextFormattedCitation":"(Azzini et al. 2007)","previouslyFormattedCitation":"(Azzini et al. 200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Azzini et al. 2007)</w:t>
            </w:r>
            <w:r w:rsidRPr="005562C5">
              <w:rPr>
                <w:rFonts w:ascii="Arial" w:eastAsia="Times New Roman" w:hAnsi="Arial" w:cs="Arial"/>
                <w:color w:val="000000"/>
                <w:kern w:val="0"/>
                <w:lang w:val="en-US" w:eastAsia="en-ID"/>
                <w14:ligatures w14:val="none"/>
              </w:rPr>
              <w:fldChar w:fldCharType="end"/>
            </w:r>
          </w:p>
        </w:tc>
      </w:tr>
      <w:tr w:rsidR="00D40914" w:rsidRPr="005562C5" w14:paraId="50FFD5DE" w14:textId="77777777" w:rsidTr="00086D41">
        <w:trPr>
          <w:trHeight w:val="250"/>
        </w:trPr>
        <w:tc>
          <w:tcPr>
            <w:tcW w:w="704" w:type="dxa"/>
          </w:tcPr>
          <w:p w14:paraId="320D6171"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465FFBA0"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Poecilosclerida: Coelosphaeridae</w:t>
            </w:r>
          </w:p>
        </w:tc>
        <w:tc>
          <w:tcPr>
            <w:tcW w:w="2835" w:type="dxa"/>
          </w:tcPr>
          <w:p w14:paraId="6B44FF37"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71561D5A" w14:textId="77777777" w:rsidTr="00086D41">
        <w:trPr>
          <w:trHeight w:val="250"/>
        </w:trPr>
        <w:tc>
          <w:tcPr>
            <w:tcW w:w="704" w:type="dxa"/>
          </w:tcPr>
          <w:p w14:paraId="01BC8D47" w14:textId="39A8FC2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7</w:t>
            </w:r>
            <w:r w:rsidR="00D756F8" w:rsidRPr="005562C5">
              <w:rPr>
                <w:rFonts w:ascii="Arial" w:eastAsia="Times New Roman" w:hAnsi="Arial" w:cs="Arial"/>
                <w:color w:val="000000"/>
                <w:kern w:val="0"/>
                <w:lang w:val="en-US" w:eastAsia="en-ID"/>
                <w14:ligatures w14:val="none"/>
              </w:rPr>
              <w:t>2</w:t>
            </w:r>
          </w:p>
        </w:tc>
        <w:tc>
          <w:tcPr>
            <w:tcW w:w="5528" w:type="dxa"/>
            <w:shd w:val="clear" w:color="auto" w:fill="auto"/>
            <w:noWrap/>
            <w:hideMark/>
          </w:tcPr>
          <w:p w14:paraId="39849849"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oelosphaer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Coelosphaer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navicelligera</w:t>
            </w:r>
            <w:r w:rsidRPr="005562C5">
              <w:rPr>
                <w:rFonts w:ascii="Arial" w:eastAsia="Times New Roman" w:hAnsi="Arial" w:cs="Arial"/>
                <w:color w:val="000000"/>
                <w:kern w:val="0"/>
                <w:lang w:val="en-US" w:eastAsia="en-ID"/>
                <w14:ligatures w14:val="none"/>
              </w:rPr>
              <w:t xml:space="preserve"> (Ridley, 1885)</w:t>
            </w:r>
          </w:p>
        </w:tc>
        <w:tc>
          <w:tcPr>
            <w:tcW w:w="2835" w:type="dxa"/>
          </w:tcPr>
          <w:p w14:paraId="2ED30AE7" w14:textId="1BFF6E56"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2FF19993" w14:textId="77777777" w:rsidTr="00086D41">
        <w:trPr>
          <w:trHeight w:val="250"/>
        </w:trPr>
        <w:tc>
          <w:tcPr>
            <w:tcW w:w="704" w:type="dxa"/>
          </w:tcPr>
          <w:p w14:paraId="0FB0F2F2" w14:textId="5214F695"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7</w:t>
            </w:r>
            <w:r w:rsidR="00D756F8" w:rsidRPr="005562C5">
              <w:rPr>
                <w:rFonts w:ascii="Arial" w:eastAsia="Times New Roman" w:hAnsi="Arial" w:cs="Arial"/>
                <w:color w:val="000000"/>
                <w:kern w:val="0"/>
                <w:lang w:val="en-US" w:eastAsia="en-ID"/>
                <w14:ligatures w14:val="none"/>
              </w:rPr>
              <w:t>3</w:t>
            </w:r>
          </w:p>
        </w:tc>
        <w:tc>
          <w:tcPr>
            <w:tcW w:w="5528" w:type="dxa"/>
            <w:shd w:val="clear" w:color="auto" w:fill="auto"/>
            <w:noWrap/>
            <w:hideMark/>
          </w:tcPr>
          <w:p w14:paraId="1264DB19"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Lissodendoryx</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Lissodendoryx</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similis</w:t>
            </w:r>
            <w:r w:rsidRPr="005562C5">
              <w:rPr>
                <w:rFonts w:ascii="Arial" w:eastAsia="Times New Roman" w:hAnsi="Arial" w:cs="Arial"/>
                <w:color w:val="000000"/>
                <w:kern w:val="0"/>
                <w:lang w:val="en-US" w:eastAsia="en-ID"/>
                <w14:ligatures w14:val="none"/>
              </w:rPr>
              <w:t xml:space="preserve"> Thiele, 1899</w:t>
            </w:r>
          </w:p>
        </w:tc>
        <w:tc>
          <w:tcPr>
            <w:tcW w:w="2835" w:type="dxa"/>
          </w:tcPr>
          <w:p w14:paraId="423615DD" w14:textId="6EB576B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54F33E09" w14:textId="77777777" w:rsidTr="00086D41">
        <w:trPr>
          <w:trHeight w:val="250"/>
        </w:trPr>
        <w:tc>
          <w:tcPr>
            <w:tcW w:w="704" w:type="dxa"/>
          </w:tcPr>
          <w:p w14:paraId="629D7185" w14:textId="2941122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7</w:t>
            </w:r>
            <w:r w:rsidR="00D756F8" w:rsidRPr="005562C5">
              <w:rPr>
                <w:rFonts w:ascii="Arial" w:eastAsia="Times New Roman" w:hAnsi="Arial" w:cs="Arial"/>
                <w:color w:val="000000"/>
                <w:kern w:val="0"/>
                <w:lang w:val="en-US" w:eastAsia="en-ID"/>
                <w14:ligatures w14:val="none"/>
              </w:rPr>
              <w:t>4</w:t>
            </w:r>
          </w:p>
        </w:tc>
        <w:tc>
          <w:tcPr>
            <w:tcW w:w="5528" w:type="dxa"/>
            <w:shd w:val="clear" w:color="auto" w:fill="auto"/>
            <w:noWrap/>
            <w:hideMark/>
          </w:tcPr>
          <w:p w14:paraId="4D18E258"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Lissodendoryx</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Lissodendoryx</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ternatensis</w:t>
            </w:r>
            <w:r w:rsidRPr="005562C5">
              <w:rPr>
                <w:rFonts w:ascii="Arial" w:eastAsia="Times New Roman" w:hAnsi="Arial" w:cs="Arial"/>
                <w:color w:val="000000"/>
                <w:kern w:val="0"/>
                <w:lang w:val="en-US" w:eastAsia="en-ID"/>
                <w14:ligatures w14:val="none"/>
              </w:rPr>
              <w:t xml:space="preserve"> (Thiele, 1903)</w:t>
            </w:r>
          </w:p>
        </w:tc>
        <w:tc>
          <w:tcPr>
            <w:tcW w:w="2835" w:type="dxa"/>
          </w:tcPr>
          <w:p w14:paraId="4EB01A71" w14:textId="5AB5B16F"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bstract":"A briefhistory ofthe genus Lissodendoryx Topsent, 1892 is given and the Indo-Malayan representatives are described based on materialcollected by the Siboga Expedition (1899-1900) and the Indonesian-DutchSnellius II Expedition (1984-1985), on reexamination ofpreviously described specimens from the area, and onthe literature. Previously, ten species assigned to Lissodendoryx were reported from this area. Two of these, L. baculata Topsent, 1897 and L. tawiensis Wilson, 1925, do not conform to the presently employed definition of the genus Lissodendoryx. One, L. sinensis Brøndsted, 1934, is considered a junior synonym of L. ternatensis (Thiele, 1903). L. grata (Thiele, 1903) is a valid species of Lissodendoryx, with L. oxytes De Laubenfels, 1954 of the adjacent Palau Islands as ajunior synonym. Indo-Malayan records ofL. isodictyalis (Carter, 1882) appear to belong to oneofthe other described species and it is now no longer considered a member ofthe Indo-Malayan The species variously known fauna. L. paucispinata (Ridley &amp; Dendy, 1886) is a genus. further Indo-Malayan species of the as Halichondria aspera Bowerbank, 1875, and Crella, Damiria or Damiriana schmidti sensu Ridley, 1884 is here assigned to Lissodendoryx, its name being established as L. aspera. Unpublished material of the Siboga and Snellius II expeditions con- and L. microchelif- tainedsix species of the genus, viz. L. aspera, L. similis Thiele, 1903, L. grata, L. ternatensis, L. timorensis n.sp., era n.sp. This brings the total number of Indo-Malayan Lissodendoryx species to seven. A key to the species of the Indo- wide- Malayan area is provided. Several ofthe species appear to be endemic to theIndo-Malayan area, others have a more spread occurrence over the Indo-West Pacific region.","author":[{"dropping-particle":"","family":"Hofman","given":"Caroline C.","non-dropping-particle":"","parse-names":false,"suffix":""},{"dropping-particle":"","family":"Soest","given":"R. W. M.","non-dropping-particle":"van","parse-names":false,"suffix":""}],"container-title":"Beaufortia","id":"ITEM-1","issue":"6","issued":{"date-parts":[["1995"]]},"page":"77-103","title":"Lissodendoryx species of the Indo-Malayan Archipelago (Demospongiae: Poecilosclerida)","type":"article-journal","volume":"45"},"uris":["http://www.mendeley.com/documents/?uuid=5e61a403-aa99-4abc-ac6d-4e37acbd1c18"]}],"mendeley":{"formattedCitation":"(Hofman and van Soest 1995)","plainTextFormattedCitation":"(Hofman and van Soest 1995)","previouslyFormattedCitation":"(Hofman and van Soest 199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Hofman and van Soest 1995)</w:t>
            </w:r>
            <w:r w:rsidRPr="005562C5">
              <w:rPr>
                <w:rFonts w:ascii="Arial" w:eastAsia="Times New Roman" w:hAnsi="Arial" w:cs="Arial"/>
                <w:color w:val="000000"/>
                <w:kern w:val="0"/>
                <w:lang w:val="en-US" w:eastAsia="en-ID"/>
                <w14:ligatures w14:val="none"/>
              </w:rPr>
              <w:fldChar w:fldCharType="end"/>
            </w:r>
          </w:p>
        </w:tc>
      </w:tr>
      <w:tr w:rsidR="00D40914" w:rsidRPr="005562C5" w14:paraId="1C7C7457" w14:textId="77777777" w:rsidTr="00086D41">
        <w:trPr>
          <w:trHeight w:val="250"/>
        </w:trPr>
        <w:tc>
          <w:tcPr>
            <w:tcW w:w="704" w:type="dxa"/>
          </w:tcPr>
          <w:p w14:paraId="129FC912" w14:textId="1AE0171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7</w:t>
            </w:r>
            <w:r w:rsidR="00D756F8" w:rsidRPr="005562C5">
              <w:rPr>
                <w:rFonts w:ascii="Arial" w:eastAsia="Times New Roman" w:hAnsi="Arial" w:cs="Arial"/>
                <w:color w:val="000000"/>
                <w:kern w:val="0"/>
                <w:lang w:val="en-US" w:eastAsia="en-ID"/>
                <w14:ligatures w14:val="none"/>
              </w:rPr>
              <w:t>5</w:t>
            </w:r>
          </w:p>
        </w:tc>
        <w:tc>
          <w:tcPr>
            <w:tcW w:w="5528" w:type="dxa"/>
            <w:shd w:val="clear" w:color="auto" w:fill="auto"/>
            <w:noWrap/>
          </w:tcPr>
          <w:p w14:paraId="16F17D4D"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Lissodendoryx</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Waldoschmitt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schmidti</w:t>
            </w:r>
            <w:r w:rsidRPr="005562C5">
              <w:rPr>
                <w:rFonts w:ascii="Arial" w:eastAsia="Times New Roman" w:hAnsi="Arial" w:cs="Arial"/>
                <w:color w:val="000000"/>
                <w:kern w:val="0"/>
                <w:lang w:val="en-US" w:eastAsia="en-ID"/>
                <w14:ligatures w14:val="none"/>
              </w:rPr>
              <w:t xml:space="preserve"> (Ridley, 1884)</w:t>
            </w:r>
          </w:p>
        </w:tc>
        <w:tc>
          <w:tcPr>
            <w:tcW w:w="2835" w:type="dxa"/>
          </w:tcPr>
          <w:p w14:paraId="4960AA92" w14:textId="3E6A58F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2937C132" w14:textId="77777777" w:rsidTr="00086D41">
        <w:trPr>
          <w:trHeight w:val="250"/>
        </w:trPr>
        <w:tc>
          <w:tcPr>
            <w:tcW w:w="704" w:type="dxa"/>
          </w:tcPr>
          <w:p w14:paraId="6D87E427"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11488F00"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 xml:space="preserve">Poecilosclerida: Desmacididae </w:t>
            </w:r>
          </w:p>
        </w:tc>
        <w:tc>
          <w:tcPr>
            <w:tcW w:w="2835" w:type="dxa"/>
          </w:tcPr>
          <w:p w14:paraId="27A2BCF5"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79F413F4" w14:textId="77777777" w:rsidTr="00086D41">
        <w:trPr>
          <w:trHeight w:val="250"/>
        </w:trPr>
        <w:tc>
          <w:tcPr>
            <w:tcW w:w="704" w:type="dxa"/>
          </w:tcPr>
          <w:p w14:paraId="5AFB6BDC" w14:textId="3099BA3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7</w:t>
            </w:r>
            <w:r w:rsidR="00D756F8" w:rsidRPr="005562C5">
              <w:rPr>
                <w:rFonts w:ascii="Arial" w:eastAsia="Times New Roman" w:hAnsi="Arial" w:cs="Arial"/>
                <w:color w:val="000000"/>
                <w:kern w:val="0"/>
                <w:lang w:val="en-US" w:eastAsia="en-ID"/>
                <w14:ligatures w14:val="none"/>
              </w:rPr>
              <w:t>6</w:t>
            </w:r>
          </w:p>
        </w:tc>
        <w:tc>
          <w:tcPr>
            <w:tcW w:w="5528" w:type="dxa"/>
            <w:shd w:val="clear" w:color="auto" w:fill="auto"/>
            <w:noWrap/>
            <w:hideMark/>
          </w:tcPr>
          <w:p w14:paraId="7A65C8CF"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Desmapsamma vervoorti</w:t>
            </w:r>
            <w:r w:rsidRPr="005562C5">
              <w:rPr>
                <w:rFonts w:ascii="Arial" w:eastAsia="Times New Roman" w:hAnsi="Arial" w:cs="Arial"/>
                <w:color w:val="000000"/>
                <w:kern w:val="0"/>
                <w:lang w:val="en-US" w:eastAsia="en-ID"/>
                <w14:ligatures w14:val="none"/>
              </w:rPr>
              <w:t xml:space="preserve"> van Soest, 1998</w:t>
            </w:r>
          </w:p>
        </w:tc>
        <w:tc>
          <w:tcPr>
            <w:tcW w:w="2835" w:type="dxa"/>
          </w:tcPr>
          <w:p w14:paraId="2DD5B100" w14:textId="2BBC425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BN":"0024-1652","abstract":"A new poecilosclerid sponge species Desmapsamma vervoorti spec. nov. is described from several Indonesian localities: Ambon, Jedan, Salayar, Komodo, Java, and Irian Jaya. The species was earlier reported from several Indo-Pacific localities as D. anchorata (Carter, 1882), a common Caribbean shallow water species. Comparison with Caribbean specimens makes it clear that Indo-Pacific specimens demonstrate small but consistent differences.","author":[{"dropping-particle":"","family":"Soest","given":"R. W. M.","non-dropping-particle":"van","parse-names":false,"suffix":""}],"container-title":"Zoologische Verhandelingen","id":"ITEM-1","issue":"33","issued":{"date-parts":[["1998"]]},"page":"427-434","title":"A new sponge Desmapsamma vervoorti spec. nov. (Poecilosclerida: Desmacididae) from Indonesia","type":"article-journal","volume":"323"},"uris":["http://www.mendeley.com/documents/?uuid=35d880b7-ff7e-4ab3-ba5f-c275e7c0950d"]}],"mendeley":{"formattedCitation":"(van Soest 1998)","plainTextFormattedCitation":"(van Soest 1998)","previouslyFormattedCitation":"(van Soest 1998)"},"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1998)</w:t>
            </w:r>
            <w:r w:rsidRPr="005562C5">
              <w:rPr>
                <w:rFonts w:ascii="Arial" w:eastAsia="Times New Roman" w:hAnsi="Arial" w:cs="Arial"/>
                <w:color w:val="000000"/>
                <w:kern w:val="0"/>
                <w:lang w:val="en-US" w:eastAsia="en-ID"/>
                <w14:ligatures w14:val="none"/>
              </w:rPr>
              <w:fldChar w:fldCharType="end"/>
            </w:r>
          </w:p>
        </w:tc>
      </w:tr>
      <w:tr w:rsidR="00D40914" w:rsidRPr="005562C5" w14:paraId="30E1582C" w14:textId="77777777" w:rsidTr="00086D41">
        <w:trPr>
          <w:trHeight w:val="250"/>
        </w:trPr>
        <w:tc>
          <w:tcPr>
            <w:tcW w:w="704" w:type="dxa"/>
          </w:tcPr>
          <w:p w14:paraId="23AE785F"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74C8A62"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Poecilosclerida: Esperiopsidae</w:t>
            </w:r>
          </w:p>
        </w:tc>
        <w:tc>
          <w:tcPr>
            <w:tcW w:w="2835" w:type="dxa"/>
          </w:tcPr>
          <w:p w14:paraId="4E65C271"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331493A2" w14:textId="77777777" w:rsidTr="00086D41">
        <w:trPr>
          <w:trHeight w:val="250"/>
        </w:trPr>
        <w:tc>
          <w:tcPr>
            <w:tcW w:w="704" w:type="dxa"/>
          </w:tcPr>
          <w:p w14:paraId="500051C5" w14:textId="08FB4A9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7</w:t>
            </w:r>
            <w:r w:rsidR="00D756F8" w:rsidRPr="005562C5">
              <w:rPr>
                <w:rFonts w:ascii="Arial" w:eastAsia="Times New Roman" w:hAnsi="Arial" w:cs="Arial"/>
                <w:color w:val="000000"/>
                <w:kern w:val="0"/>
                <w:lang w:val="en-US" w:eastAsia="en-ID"/>
                <w14:ligatures w14:val="none"/>
              </w:rPr>
              <w:t>7</w:t>
            </w:r>
          </w:p>
        </w:tc>
        <w:tc>
          <w:tcPr>
            <w:tcW w:w="5528" w:type="dxa"/>
            <w:shd w:val="clear" w:color="auto" w:fill="auto"/>
            <w:noWrap/>
            <w:hideMark/>
          </w:tcPr>
          <w:p w14:paraId="374DDED7"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Esperiopsis challengeri</w:t>
            </w:r>
            <w:r w:rsidRPr="005562C5">
              <w:rPr>
                <w:rFonts w:ascii="Arial" w:eastAsia="Times New Roman" w:hAnsi="Arial" w:cs="Arial"/>
                <w:color w:val="000000"/>
                <w:kern w:val="0"/>
                <w:lang w:val="en-US" w:eastAsia="en-ID"/>
                <w14:ligatures w14:val="none"/>
              </w:rPr>
              <w:t xml:space="preserve"> (Ridley, 1885)</w:t>
            </w:r>
          </w:p>
        </w:tc>
        <w:tc>
          <w:tcPr>
            <w:tcW w:w="2835" w:type="dxa"/>
          </w:tcPr>
          <w:p w14:paraId="416AA3A4" w14:textId="3845DCC5"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Ridley","given":"Stuart O.","non-dropping-particle":"","parse-names":false,"suffix":""}],"container-title":"Narrative of the cruise of H.M.S. Challenger, with a general account of the scientific results of the Expedition.","editor":[{"dropping-particle":"","family":"Tizard","given":"T.H.","non-dropping-particle":"","parse-names":false,"suffix":""},{"dropping-particle":"","family":"Moseley","given":"H.N.","non-dropping-particle":"","parse-names":false,"suffix":""},{"dropping-particle":"","family":"Buchanan","given":"J.Y.","non-dropping-particle":"","parse-names":false,"suffix":""},{"dropping-particle":"","family":"Murray","given":"J.","non-dropping-particle":"","parse-names":false,"suffix":""}],"id":"ITEM-1","issue":"1-2","issued":{"date-parts":[["1885"]]},"page":"569-573","publisher":"Reports of the Scientific Results of the Voyage of the Challenger.","title":"Monaxonida","type":"chapter","volume":"1"},"uris":["http://www.mendeley.com/documents/?uuid=175de339-adb6-4312-8ae4-95603b5caa1e"]}],"mendeley":{"formattedCitation":"(Ridley 1885)","plainTextFormattedCitation":"(Ridley 1885)","previouslyFormattedCitation":"(Ridley 1885)"},"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Ridley 1885)</w:t>
            </w:r>
            <w:r w:rsidRPr="005562C5">
              <w:rPr>
                <w:rFonts w:ascii="Arial" w:eastAsia="Times New Roman" w:hAnsi="Arial" w:cs="Arial"/>
                <w:color w:val="000000"/>
                <w:kern w:val="0"/>
                <w:lang w:val="en-US" w:eastAsia="en-ID"/>
                <w14:ligatures w14:val="none"/>
              </w:rPr>
              <w:fldChar w:fldCharType="end"/>
            </w:r>
          </w:p>
        </w:tc>
      </w:tr>
      <w:tr w:rsidR="00D40914" w:rsidRPr="005562C5" w14:paraId="20792467" w14:textId="77777777" w:rsidTr="00086D41">
        <w:trPr>
          <w:trHeight w:val="250"/>
        </w:trPr>
        <w:tc>
          <w:tcPr>
            <w:tcW w:w="704" w:type="dxa"/>
          </w:tcPr>
          <w:p w14:paraId="37708B83"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3A4FC60"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Poecilosclerida: Hymedesmiidae</w:t>
            </w:r>
          </w:p>
        </w:tc>
        <w:tc>
          <w:tcPr>
            <w:tcW w:w="2835" w:type="dxa"/>
          </w:tcPr>
          <w:p w14:paraId="1B72DC46"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45AA6101" w14:textId="77777777" w:rsidTr="00086D41">
        <w:trPr>
          <w:trHeight w:val="250"/>
        </w:trPr>
        <w:tc>
          <w:tcPr>
            <w:tcW w:w="704" w:type="dxa"/>
          </w:tcPr>
          <w:p w14:paraId="62763505" w14:textId="18F2BA0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lastRenderedPageBreak/>
              <w:t>7</w:t>
            </w:r>
            <w:r w:rsidR="00D756F8" w:rsidRPr="005562C5">
              <w:rPr>
                <w:rFonts w:ascii="Arial" w:eastAsia="Times New Roman" w:hAnsi="Arial" w:cs="Arial"/>
                <w:color w:val="000000"/>
                <w:kern w:val="0"/>
                <w:lang w:val="en-US" w:eastAsia="en-ID"/>
                <w14:ligatures w14:val="none"/>
              </w:rPr>
              <w:t>8</w:t>
            </w:r>
          </w:p>
        </w:tc>
        <w:tc>
          <w:tcPr>
            <w:tcW w:w="5528" w:type="dxa"/>
            <w:shd w:val="clear" w:color="auto" w:fill="auto"/>
            <w:noWrap/>
            <w:hideMark/>
          </w:tcPr>
          <w:p w14:paraId="6BDCE418"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Hymedesm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Hymedesm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spinata</w:t>
            </w:r>
            <w:r w:rsidRPr="005562C5">
              <w:rPr>
                <w:rFonts w:ascii="Arial" w:eastAsia="Times New Roman" w:hAnsi="Arial" w:cs="Arial"/>
                <w:color w:val="000000"/>
                <w:kern w:val="0"/>
                <w:lang w:val="en-US" w:eastAsia="en-ID"/>
                <w14:ligatures w14:val="none"/>
              </w:rPr>
              <w:t xml:space="preserve"> Calcinai, Bavestrello, Bertolino, Pica, Wagner &amp; Cerrano, 2013</w:t>
            </w:r>
          </w:p>
        </w:tc>
        <w:tc>
          <w:tcPr>
            <w:tcW w:w="2835" w:type="dxa"/>
          </w:tcPr>
          <w:p w14:paraId="14276069" w14:textId="60E91CB1"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617.1.1","ISBN":"9781775571100","ISSN":"11755326","abstract":"Sponges are characterised by high levels of phenotypic plasticity, thus allowing the same species to live in different habitats by taking different shapes. Here we describe 28 sponge species associated with the octocorals Carijoa riisei, Paratelesto rosea and Alertigorgia hoeksemai in Indonesia, Hawai’i and Vietnam, including four species that are new to science (Chondropsis subtilis, Hymedesmia (Hymedesmia) spinata, Hymedesmia (Stylopus) perlucida, Mycale (Aegogropila) furcata). Moreover, a large proportion of the described sponge species (21.4%) represent new records for the studied areas (Indonesia and Hawai’i). In total, we have studied 47 colonies of C. riisei associated with 24 sponge species, 5 colonies of P. rosea associated with 4 species and one colony of A. hoeksemai associated with one sponge species. Collectively, these examples of associations highlight the importance of epibiosis as a biodiversity enhancing process.","author":[{"dropping-particle":"","family":"Calcinai","given":"Barbara","non-dropping-particle":"","parse-names":false,"suffix":""},{"dropping-particle":"","family":"Bavestrello","given":"Giorgio","non-dropping-particle":"","parse-names":false,"suffix":""},{"dropping-particle":"","family":"Bertolino","given":"Marco","non-dropping-particle":"","parse-names":false,"suffix":""},{"dropping-particle":"","family":"Pica","given":"Daniela","non-dropping-particle":"","parse-names":false,"suffix":""},{"dropping-particle":"","family":"Wagner","given":"Daniel","non-dropping-particle":"","parse-names":false,"suffix":""},{"dropping-particle":"","family":"Cerrano","given":"Carlo","non-dropping-particle":"","parse-names":false,"suffix":""}],"container-title":"Zootaxa","id":"ITEM-1","issue":"1","issued":{"date-parts":[["2013"]]},"page":"1-61","title":"Sponges associated with octocorals in the Indo-Pacific, with the description of four new species","type":"article-journal","volume":"3617"},"uris":["http://www.mendeley.com/documents/?uuid=175e5d48-9459-4932-8a5b-408a20f563f4"]}],"mendeley":{"formattedCitation":"(Calcinai et al. 2013)","plainTextFormattedCitation":"(Calcinai et al. 2013)","previouslyFormattedCitation":"(Calcinai et al. 2013)"},"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3)</w:t>
            </w:r>
            <w:r w:rsidRPr="005562C5">
              <w:rPr>
                <w:rFonts w:ascii="Arial" w:eastAsia="Times New Roman" w:hAnsi="Arial" w:cs="Arial"/>
                <w:color w:val="000000"/>
                <w:kern w:val="0"/>
                <w:lang w:val="en-US" w:eastAsia="en-ID"/>
                <w14:ligatures w14:val="none"/>
              </w:rPr>
              <w:fldChar w:fldCharType="end"/>
            </w:r>
          </w:p>
        </w:tc>
      </w:tr>
      <w:tr w:rsidR="00D40914" w:rsidRPr="005562C5" w14:paraId="338B761D" w14:textId="77777777" w:rsidTr="00086D41">
        <w:trPr>
          <w:trHeight w:val="250"/>
        </w:trPr>
        <w:tc>
          <w:tcPr>
            <w:tcW w:w="704" w:type="dxa"/>
          </w:tcPr>
          <w:p w14:paraId="34583A6E" w14:textId="2E3B33D1"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7</w:t>
            </w:r>
            <w:r w:rsidR="00D756F8" w:rsidRPr="005562C5">
              <w:rPr>
                <w:rFonts w:ascii="Arial" w:eastAsia="Times New Roman" w:hAnsi="Arial" w:cs="Arial"/>
                <w:color w:val="000000"/>
                <w:kern w:val="0"/>
                <w:lang w:val="en-US" w:eastAsia="en-ID"/>
                <w14:ligatures w14:val="none"/>
              </w:rPr>
              <w:t>9</w:t>
            </w:r>
          </w:p>
        </w:tc>
        <w:tc>
          <w:tcPr>
            <w:tcW w:w="5528" w:type="dxa"/>
            <w:shd w:val="clear" w:color="auto" w:fill="auto"/>
            <w:noWrap/>
            <w:hideMark/>
          </w:tcPr>
          <w:p w14:paraId="37C66A59"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Hymedesm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Stylopus</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perlucida</w:t>
            </w:r>
            <w:r w:rsidRPr="005562C5">
              <w:rPr>
                <w:rFonts w:ascii="Arial" w:eastAsia="Times New Roman" w:hAnsi="Arial" w:cs="Arial"/>
                <w:color w:val="000000"/>
                <w:kern w:val="0"/>
                <w:lang w:val="en-US" w:eastAsia="en-ID"/>
                <w14:ligatures w14:val="none"/>
              </w:rPr>
              <w:t xml:space="preserve"> Calcinai, Bavestrello, Bertolino, Pica, Wagner &amp; Cerrano, 2013</w:t>
            </w:r>
          </w:p>
        </w:tc>
        <w:tc>
          <w:tcPr>
            <w:tcW w:w="2835" w:type="dxa"/>
          </w:tcPr>
          <w:p w14:paraId="51EAB0BF" w14:textId="4AE611C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617.1.1","ISBN":"9781775571100","ISSN":"11755326","abstract":"Sponges are characterised by high levels of phenotypic plasticity, thus allowing the same species to live in different habitats by taking different shapes. Here we describe 28 sponge species associated with the octocorals Carijoa riisei, Paratelesto rosea and Alertigorgia hoeksemai in Indonesia, Hawai’i and Vietnam, including four species that are new to science (Chondropsis subtilis, Hymedesmia (Hymedesmia) spinata, Hymedesmia (Stylopus) perlucida, Mycale (Aegogropila) furcata). Moreover, a large proportion of the described sponge species (21.4%) represent new records for the studied areas (Indonesia and Hawai’i). In total, we have studied 47 colonies of C. riisei associated with 24 sponge species, 5 colonies of P. rosea associated with 4 species and one colony of A. hoeksemai associated with one sponge species. Collectively, these examples of associations highlight the importance of epibiosis as a biodiversity enhancing process.","author":[{"dropping-particle":"","family":"Calcinai","given":"Barbara","non-dropping-particle":"","parse-names":false,"suffix":""},{"dropping-particle":"","family":"Bavestrello","given":"Giorgio","non-dropping-particle":"","parse-names":false,"suffix":""},{"dropping-particle":"","family":"Bertolino","given":"Marco","non-dropping-particle":"","parse-names":false,"suffix":""},{"dropping-particle":"","family":"Pica","given":"Daniela","non-dropping-particle":"","parse-names":false,"suffix":""},{"dropping-particle":"","family":"Wagner","given":"Daniel","non-dropping-particle":"","parse-names":false,"suffix":""},{"dropping-particle":"","family":"Cerrano","given":"Carlo","non-dropping-particle":"","parse-names":false,"suffix":""}],"container-title":"Zootaxa","id":"ITEM-1","issue":"1","issued":{"date-parts":[["2013"]]},"page":"1-61","title":"Sponges associated with octocorals in the Indo-Pacific, with the description of four new species","type":"article-journal","volume":"3617"},"uris":["http://www.mendeley.com/documents/?uuid=175e5d48-9459-4932-8a5b-408a20f563f4"]}],"mendeley":{"formattedCitation":"(Calcinai et al. 2013)","plainTextFormattedCitation":"(Calcinai et al. 2013)","previouslyFormattedCitation":"(Calcinai et al. 2013)"},"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3)</w:t>
            </w:r>
            <w:r w:rsidRPr="005562C5">
              <w:rPr>
                <w:rFonts w:ascii="Arial" w:eastAsia="Times New Roman" w:hAnsi="Arial" w:cs="Arial"/>
                <w:color w:val="000000"/>
                <w:kern w:val="0"/>
                <w:lang w:val="en-US" w:eastAsia="en-ID"/>
                <w14:ligatures w14:val="none"/>
              </w:rPr>
              <w:fldChar w:fldCharType="end"/>
            </w:r>
          </w:p>
        </w:tc>
      </w:tr>
      <w:tr w:rsidR="00D40914" w:rsidRPr="005562C5" w14:paraId="74CC4084" w14:textId="77777777" w:rsidTr="00086D41">
        <w:trPr>
          <w:trHeight w:val="250"/>
        </w:trPr>
        <w:tc>
          <w:tcPr>
            <w:tcW w:w="704" w:type="dxa"/>
          </w:tcPr>
          <w:p w14:paraId="083F1180"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68F229B"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Poecilosclerida: Iotrochotidae</w:t>
            </w:r>
          </w:p>
        </w:tc>
        <w:tc>
          <w:tcPr>
            <w:tcW w:w="2835" w:type="dxa"/>
          </w:tcPr>
          <w:p w14:paraId="6C2F7C9B"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64A80138" w14:textId="77777777" w:rsidTr="00086D41">
        <w:trPr>
          <w:trHeight w:val="250"/>
        </w:trPr>
        <w:tc>
          <w:tcPr>
            <w:tcW w:w="704" w:type="dxa"/>
          </w:tcPr>
          <w:p w14:paraId="5AD3EBAE" w14:textId="0FF4C123" w:rsidR="00D40914" w:rsidRPr="005562C5" w:rsidRDefault="00D756F8"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80</w:t>
            </w:r>
          </w:p>
        </w:tc>
        <w:tc>
          <w:tcPr>
            <w:tcW w:w="5528" w:type="dxa"/>
            <w:shd w:val="clear" w:color="auto" w:fill="auto"/>
            <w:noWrap/>
            <w:hideMark/>
          </w:tcPr>
          <w:p w14:paraId="0F05696D"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Iotrochota baculifera</w:t>
            </w:r>
            <w:r w:rsidRPr="005562C5">
              <w:rPr>
                <w:rFonts w:ascii="Arial" w:eastAsia="Times New Roman" w:hAnsi="Arial" w:cs="Arial"/>
                <w:color w:val="000000"/>
                <w:kern w:val="0"/>
                <w:lang w:val="en-US" w:eastAsia="en-ID"/>
                <w14:ligatures w14:val="none"/>
              </w:rPr>
              <w:t xml:space="preserve"> Ridley, 1884</w:t>
            </w:r>
          </w:p>
        </w:tc>
        <w:tc>
          <w:tcPr>
            <w:tcW w:w="2835" w:type="dxa"/>
          </w:tcPr>
          <w:p w14:paraId="5DAA2DB3" w14:textId="6B16CA8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464B4C16" w14:textId="77777777" w:rsidTr="00086D41">
        <w:trPr>
          <w:trHeight w:val="250"/>
        </w:trPr>
        <w:tc>
          <w:tcPr>
            <w:tcW w:w="704" w:type="dxa"/>
          </w:tcPr>
          <w:p w14:paraId="0E40026A"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48A95ED2"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Poecilosclerida: Microcionidae (Microcioninae)</w:t>
            </w:r>
          </w:p>
        </w:tc>
        <w:tc>
          <w:tcPr>
            <w:tcW w:w="2835" w:type="dxa"/>
          </w:tcPr>
          <w:p w14:paraId="24A76E9D"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6551366F" w14:textId="77777777" w:rsidTr="00086D41">
        <w:trPr>
          <w:trHeight w:val="250"/>
        </w:trPr>
        <w:tc>
          <w:tcPr>
            <w:tcW w:w="704" w:type="dxa"/>
          </w:tcPr>
          <w:p w14:paraId="51B2B3AB" w14:textId="540252E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8</w:t>
            </w:r>
            <w:r w:rsidR="00D756F8" w:rsidRPr="005562C5">
              <w:rPr>
                <w:rFonts w:ascii="Arial" w:eastAsia="Times New Roman" w:hAnsi="Arial" w:cs="Arial"/>
                <w:color w:val="000000"/>
                <w:kern w:val="0"/>
                <w:lang w:val="en-US" w:eastAsia="en-ID"/>
                <w14:ligatures w14:val="none"/>
              </w:rPr>
              <w:t>1</w:t>
            </w:r>
          </w:p>
        </w:tc>
        <w:tc>
          <w:tcPr>
            <w:tcW w:w="5528" w:type="dxa"/>
            <w:shd w:val="clear" w:color="auto" w:fill="auto"/>
            <w:noWrap/>
            <w:hideMark/>
          </w:tcPr>
          <w:p w14:paraId="4FA3927E"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athr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Thalysias</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erecta</w:t>
            </w:r>
            <w:r w:rsidRPr="005562C5">
              <w:rPr>
                <w:rFonts w:ascii="Arial" w:eastAsia="Times New Roman" w:hAnsi="Arial" w:cs="Arial"/>
                <w:color w:val="000000"/>
                <w:kern w:val="0"/>
                <w:lang w:val="en-US" w:eastAsia="en-ID"/>
                <w14:ligatures w14:val="none"/>
              </w:rPr>
              <w:t xml:space="preserve"> (Thiele, 1899)</w:t>
            </w:r>
          </w:p>
        </w:tc>
        <w:tc>
          <w:tcPr>
            <w:tcW w:w="2835" w:type="dxa"/>
          </w:tcPr>
          <w:p w14:paraId="5137D0C7" w14:textId="43D75058"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545B0448" w14:textId="77777777" w:rsidTr="00086D41">
        <w:trPr>
          <w:trHeight w:val="250"/>
        </w:trPr>
        <w:tc>
          <w:tcPr>
            <w:tcW w:w="704" w:type="dxa"/>
          </w:tcPr>
          <w:p w14:paraId="77A23FD9" w14:textId="61A7FE8F"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8</w:t>
            </w:r>
            <w:r w:rsidR="00D756F8" w:rsidRPr="005562C5">
              <w:rPr>
                <w:rFonts w:ascii="Arial" w:eastAsia="Times New Roman" w:hAnsi="Arial" w:cs="Arial"/>
                <w:color w:val="000000"/>
                <w:kern w:val="0"/>
                <w:lang w:val="en-US" w:eastAsia="en-ID"/>
                <w14:ligatures w14:val="none"/>
              </w:rPr>
              <w:t>2</w:t>
            </w:r>
          </w:p>
        </w:tc>
        <w:tc>
          <w:tcPr>
            <w:tcW w:w="5528" w:type="dxa"/>
            <w:shd w:val="clear" w:color="auto" w:fill="auto"/>
            <w:noWrap/>
            <w:hideMark/>
          </w:tcPr>
          <w:p w14:paraId="26786DE1"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athr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Thalysias</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reinwardti</w:t>
            </w:r>
            <w:r w:rsidRPr="005562C5">
              <w:rPr>
                <w:rFonts w:ascii="Arial" w:eastAsia="Times New Roman" w:hAnsi="Arial" w:cs="Arial"/>
                <w:color w:val="000000"/>
                <w:kern w:val="0"/>
                <w:lang w:val="en-US" w:eastAsia="en-ID"/>
                <w14:ligatures w14:val="none"/>
              </w:rPr>
              <w:t xml:space="preserve"> Vosmaer, 1880</w:t>
            </w:r>
          </w:p>
        </w:tc>
        <w:tc>
          <w:tcPr>
            <w:tcW w:w="2835" w:type="dxa"/>
          </w:tcPr>
          <w:p w14:paraId="751C28ED" w14:textId="3C251C1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43825014" w14:textId="77777777" w:rsidTr="00086D41">
        <w:trPr>
          <w:trHeight w:val="250"/>
        </w:trPr>
        <w:tc>
          <w:tcPr>
            <w:tcW w:w="704" w:type="dxa"/>
          </w:tcPr>
          <w:p w14:paraId="42C0257C" w14:textId="476F183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8</w:t>
            </w:r>
            <w:r w:rsidR="00D756F8" w:rsidRPr="005562C5">
              <w:rPr>
                <w:rFonts w:ascii="Arial" w:eastAsia="Times New Roman" w:hAnsi="Arial" w:cs="Arial"/>
                <w:color w:val="000000"/>
                <w:kern w:val="0"/>
                <w:lang w:val="en-US" w:eastAsia="en-ID"/>
                <w14:ligatures w14:val="none"/>
              </w:rPr>
              <w:t>3</w:t>
            </w:r>
          </w:p>
        </w:tc>
        <w:tc>
          <w:tcPr>
            <w:tcW w:w="5528" w:type="dxa"/>
            <w:shd w:val="clear" w:color="auto" w:fill="auto"/>
            <w:noWrap/>
            <w:hideMark/>
          </w:tcPr>
          <w:p w14:paraId="606ACC07"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athr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Thalysias</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topsenti</w:t>
            </w:r>
            <w:r w:rsidRPr="005562C5">
              <w:rPr>
                <w:rFonts w:ascii="Arial" w:eastAsia="Times New Roman" w:hAnsi="Arial" w:cs="Arial"/>
                <w:color w:val="000000"/>
                <w:kern w:val="0"/>
                <w:lang w:val="en-US" w:eastAsia="en-ID"/>
                <w14:ligatures w14:val="none"/>
              </w:rPr>
              <w:t xml:space="preserve"> (Thiele, 1899)</w:t>
            </w:r>
          </w:p>
        </w:tc>
        <w:tc>
          <w:tcPr>
            <w:tcW w:w="2835" w:type="dxa"/>
          </w:tcPr>
          <w:p w14:paraId="7C221B68" w14:textId="5BD822F1"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38A52C39" w14:textId="77777777" w:rsidTr="00086D41">
        <w:trPr>
          <w:trHeight w:val="250"/>
        </w:trPr>
        <w:tc>
          <w:tcPr>
            <w:tcW w:w="704" w:type="dxa"/>
          </w:tcPr>
          <w:p w14:paraId="7946ED4C" w14:textId="6B8C2823"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8</w:t>
            </w:r>
            <w:r w:rsidR="00D756F8" w:rsidRPr="005562C5">
              <w:rPr>
                <w:rFonts w:ascii="Arial" w:eastAsia="Times New Roman" w:hAnsi="Arial" w:cs="Arial"/>
                <w:color w:val="000000"/>
                <w:kern w:val="0"/>
                <w:lang w:val="en-US" w:eastAsia="en-ID"/>
                <w14:ligatures w14:val="none"/>
              </w:rPr>
              <w:t>4</w:t>
            </w:r>
          </w:p>
        </w:tc>
        <w:tc>
          <w:tcPr>
            <w:tcW w:w="5528" w:type="dxa"/>
            <w:shd w:val="clear" w:color="auto" w:fill="auto"/>
            <w:noWrap/>
            <w:hideMark/>
          </w:tcPr>
          <w:p w14:paraId="310A7B3D"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lathr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Thalysias</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vulpina</w:t>
            </w:r>
            <w:r w:rsidRPr="005562C5">
              <w:rPr>
                <w:rFonts w:ascii="Arial" w:eastAsia="Times New Roman" w:hAnsi="Arial" w:cs="Arial"/>
                <w:color w:val="000000"/>
                <w:kern w:val="0"/>
                <w:lang w:val="en-US" w:eastAsia="en-ID"/>
                <w14:ligatures w14:val="none"/>
              </w:rPr>
              <w:t xml:space="preserve"> (Lamarck, 1814)</w:t>
            </w:r>
          </w:p>
        </w:tc>
        <w:tc>
          <w:tcPr>
            <w:tcW w:w="2835" w:type="dxa"/>
          </w:tcPr>
          <w:p w14:paraId="7A26AC19" w14:textId="20E1C142"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Hooper","given":"J.N.A.","non-dropping-particle":"","parse-names":false,"suffix":""}],"container-title":"Memoirs of the Queensland Museum","id":"ITEM-1","issued":{"date-parts":[["1996"]]},"page":"1-626","title":"Revision of Microcionidae (Porifera: Poecilosclerida: Demospongiae), with Description of Australian Species","type":"article-journal","volume":"40"},"uris":["http://www.mendeley.com/documents/?uuid=5b0c68b7-5fc8-4ae2-b550-e88cf6700f06"]}],"mendeley":{"formattedCitation":"(Hooper 1996)","plainTextFormattedCitation":"(Hooper 1996)","previouslyFormattedCitation":"(Hooper 1996)"},"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Hooper 1996)</w:t>
            </w:r>
            <w:r w:rsidRPr="005562C5">
              <w:rPr>
                <w:rFonts w:ascii="Arial" w:eastAsia="Times New Roman" w:hAnsi="Arial" w:cs="Arial"/>
                <w:color w:val="000000"/>
                <w:kern w:val="0"/>
                <w:lang w:val="en-US" w:eastAsia="en-ID"/>
                <w14:ligatures w14:val="none"/>
              </w:rPr>
              <w:fldChar w:fldCharType="end"/>
            </w:r>
          </w:p>
        </w:tc>
      </w:tr>
      <w:tr w:rsidR="00D40914" w:rsidRPr="005562C5" w14:paraId="12039B89" w14:textId="77777777" w:rsidTr="00086D41">
        <w:trPr>
          <w:trHeight w:val="250"/>
        </w:trPr>
        <w:tc>
          <w:tcPr>
            <w:tcW w:w="704" w:type="dxa"/>
          </w:tcPr>
          <w:p w14:paraId="339E6B56"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5F8899E8"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Poecilosclerida: Mycalidae</w:t>
            </w:r>
          </w:p>
        </w:tc>
        <w:tc>
          <w:tcPr>
            <w:tcW w:w="2835" w:type="dxa"/>
          </w:tcPr>
          <w:p w14:paraId="1685470E"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608A91D1" w14:textId="77777777" w:rsidTr="00086D41">
        <w:trPr>
          <w:trHeight w:val="250"/>
        </w:trPr>
        <w:tc>
          <w:tcPr>
            <w:tcW w:w="704" w:type="dxa"/>
          </w:tcPr>
          <w:p w14:paraId="2F729A22" w14:textId="687578AB"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8</w:t>
            </w:r>
            <w:r w:rsidR="00D756F8" w:rsidRPr="005562C5">
              <w:rPr>
                <w:rFonts w:ascii="Arial" w:eastAsia="Times New Roman" w:hAnsi="Arial" w:cs="Arial"/>
                <w:color w:val="000000"/>
                <w:kern w:val="0"/>
                <w:lang w:val="en-US" w:eastAsia="en-ID"/>
                <w14:ligatures w14:val="none"/>
              </w:rPr>
              <w:t>5</w:t>
            </w:r>
          </w:p>
        </w:tc>
        <w:tc>
          <w:tcPr>
            <w:tcW w:w="5528" w:type="dxa"/>
            <w:shd w:val="clear" w:color="auto" w:fill="auto"/>
            <w:noWrap/>
            <w:hideMark/>
          </w:tcPr>
          <w:p w14:paraId="5A8FC924"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Aegogropil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furcata</w:t>
            </w:r>
            <w:r w:rsidRPr="005562C5">
              <w:rPr>
                <w:rFonts w:ascii="Arial" w:eastAsia="Times New Roman" w:hAnsi="Arial" w:cs="Arial"/>
                <w:color w:val="000000"/>
                <w:kern w:val="0"/>
                <w:lang w:val="en-US" w:eastAsia="en-ID"/>
                <w14:ligatures w14:val="none"/>
              </w:rPr>
              <w:t xml:space="preserve"> Calcinai, Bavestrello, Bertolino, Pica, Wagner &amp; Cerrano, 2013</w:t>
            </w:r>
          </w:p>
        </w:tc>
        <w:tc>
          <w:tcPr>
            <w:tcW w:w="2835" w:type="dxa"/>
          </w:tcPr>
          <w:p w14:paraId="59244C28" w14:textId="3AA170D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3617.1.1","ISBN":"9781775571100","ISSN":"11755326","abstract":"Sponges are characterised by high levels of phenotypic plasticity, thus allowing the same species to live in different habitats by taking different shapes. Here we describe 28 sponge species associated with the octocorals Carijoa riisei, Paratelesto rosea and Alertigorgia hoeksemai in Indonesia, Hawai’i and Vietnam, including four species that are new to science (Chondropsis subtilis, Hymedesmia (Hymedesmia) spinata, Hymedesmia (Stylopus) perlucida, Mycale (Aegogropila) furcata). Moreover, a large proportion of the described sponge species (21.4%) represent new records for the studied areas (Indonesia and Hawai’i). In total, we have studied 47 colonies of C. riisei associated with 24 sponge species, 5 colonies of P. rosea associated with 4 species and one colony of A. hoeksemai associated with one sponge species. Collectively, these examples of associations highlight the importance of epibiosis as a biodiversity enhancing process.","author":[{"dropping-particle":"","family":"Calcinai","given":"Barbara","non-dropping-particle":"","parse-names":false,"suffix":""},{"dropping-particle":"","family":"Bavestrello","given":"Giorgio","non-dropping-particle":"","parse-names":false,"suffix":""},{"dropping-particle":"","family":"Bertolino","given":"Marco","non-dropping-particle":"","parse-names":false,"suffix":""},{"dropping-particle":"","family":"Pica","given":"Daniela","non-dropping-particle":"","parse-names":false,"suffix":""},{"dropping-particle":"","family":"Wagner","given":"Daniel","non-dropping-particle":"","parse-names":false,"suffix":""},{"dropping-particle":"","family":"Cerrano","given":"Carlo","non-dropping-particle":"","parse-names":false,"suffix":""}],"container-title":"Zootaxa","id":"ITEM-1","issue":"1","issued":{"date-parts":[["2013"]]},"page":"1-61","title":"Sponges associated with octocorals in the Indo-Pacific, with the description of four new species","type":"article-journal","volume":"3617"},"uris":["http://www.mendeley.com/documents/?uuid=175e5d48-9459-4932-8a5b-408a20f563f4"]}],"mendeley":{"formattedCitation":"(Calcinai et al. 2013)","plainTextFormattedCitation":"(Calcinai et al. 2013)","previouslyFormattedCitation":"(Calcinai et al. 2013)"},"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3)</w:t>
            </w:r>
            <w:r w:rsidRPr="005562C5">
              <w:rPr>
                <w:rFonts w:ascii="Arial" w:eastAsia="Times New Roman" w:hAnsi="Arial" w:cs="Arial"/>
                <w:color w:val="000000"/>
                <w:kern w:val="0"/>
                <w:lang w:val="en-US" w:eastAsia="en-ID"/>
                <w14:ligatures w14:val="none"/>
              </w:rPr>
              <w:fldChar w:fldCharType="end"/>
            </w:r>
          </w:p>
        </w:tc>
      </w:tr>
      <w:tr w:rsidR="00D40914" w:rsidRPr="005562C5" w14:paraId="767A2945" w14:textId="77777777" w:rsidTr="00086D41">
        <w:trPr>
          <w:trHeight w:val="250"/>
        </w:trPr>
        <w:tc>
          <w:tcPr>
            <w:tcW w:w="704" w:type="dxa"/>
          </w:tcPr>
          <w:p w14:paraId="3F08DF5C" w14:textId="769B3D8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8</w:t>
            </w:r>
            <w:r w:rsidR="00D756F8" w:rsidRPr="005562C5">
              <w:rPr>
                <w:rFonts w:ascii="Arial" w:eastAsia="Times New Roman" w:hAnsi="Arial" w:cs="Arial"/>
                <w:color w:val="000000"/>
                <w:kern w:val="0"/>
                <w:lang w:val="en-US" w:eastAsia="en-ID"/>
                <w14:ligatures w14:val="none"/>
              </w:rPr>
              <w:t>6</w:t>
            </w:r>
          </w:p>
        </w:tc>
        <w:tc>
          <w:tcPr>
            <w:tcW w:w="5528" w:type="dxa"/>
            <w:shd w:val="clear" w:color="auto" w:fill="auto"/>
            <w:noWrap/>
            <w:hideMark/>
          </w:tcPr>
          <w:p w14:paraId="526D9D7E"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Aegogropil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orientalis</w:t>
            </w:r>
            <w:r w:rsidRPr="005562C5">
              <w:rPr>
                <w:rFonts w:ascii="Arial" w:eastAsia="Times New Roman" w:hAnsi="Arial" w:cs="Arial"/>
                <w:color w:val="000000"/>
                <w:kern w:val="0"/>
                <w:lang w:val="en-US" w:eastAsia="en-ID"/>
                <w14:ligatures w14:val="none"/>
              </w:rPr>
              <w:t xml:space="preserve"> (Topsent, 1897)</w:t>
            </w:r>
          </w:p>
        </w:tc>
        <w:tc>
          <w:tcPr>
            <w:tcW w:w="2835" w:type="dxa"/>
          </w:tcPr>
          <w:p w14:paraId="523FD924" w14:textId="470754DE"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42384C9C" w14:textId="77777777" w:rsidTr="00086D41">
        <w:trPr>
          <w:trHeight w:val="250"/>
        </w:trPr>
        <w:tc>
          <w:tcPr>
            <w:tcW w:w="704" w:type="dxa"/>
          </w:tcPr>
          <w:p w14:paraId="478E2B2F" w14:textId="1086751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8</w:t>
            </w:r>
            <w:r w:rsidR="00D756F8" w:rsidRPr="005562C5">
              <w:rPr>
                <w:rFonts w:ascii="Arial" w:eastAsia="Times New Roman" w:hAnsi="Arial" w:cs="Arial"/>
                <w:color w:val="000000"/>
                <w:kern w:val="0"/>
                <w:lang w:val="en-US" w:eastAsia="en-ID"/>
                <w14:ligatures w14:val="none"/>
              </w:rPr>
              <w:t>7</w:t>
            </w:r>
          </w:p>
        </w:tc>
        <w:tc>
          <w:tcPr>
            <w:tcW w:w="5528" w:type="dxa"/>
            <w:shd w:val="clear" w:color="auto" w:fill="auto"/>
            <w:noWrap/>
            <w:hideMark/>
          </w:tcPr>
          <w:p w14:paraId="341B924D"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Arenochalin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regularis</w:t>
            </w:r>
            <w:r w:rsidRPr="005562C5">
              <w:rPr>
                <w:rFonts w:ascii="Arial" w:eastAsia="Times New Roman" w:hAnsi="Arial" w:cs="Arial"/>
                <w:color w:val="000000"/>
                <w:kern w:val="0"/>
                <w:lang w:val="en-US" w:eastAsia="en-ID"/>
                <w14:ligatures w14:val="none"/>
              </w:rPr>
              <w:t xml:space="preserve"> Wilson, 1925</w:t>
            </w:r>
          </w:p>
        </w:tc>
        <w:tc>
          <w:tcPr>
            <w:tcW w:w="2835" w:type="dxa"/>
          </w:tcPr>
          <w:p w14:paraId="20C860DA" w14:textId="1BAA959B"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6DD327C0" w14:textId="77777777" w:rsidTr="00086D41">
        <w:trPr>
          <w:trHeight w:val="250"/>
        </w:trPr>
        <w:tc>
          <w:tcPr>
            <w:tcW w:w="704" w:type="dxa"/>
          </w:tcPr>
          <w:p w14:paraId="04DFC61B" w14:textId="4CDCF5F6"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8</w:t>
            </w:r>
            <w:r w:rsidR="00D756F8" w:rsidRPr="005562C5">
              <w:rPr>
                <w:rFonts w:ascii="Arial" w:eastAsia="Times New Roman" w:hAnsi="Arial" w:cs="Arial"/>
                <w:color w:val="000000"/>
                <w:kern w:val="0"/>
                <w:lang w:val="en-US" w:eastAsia="en-ID"/>
                <w14:ligatures w14:val="none"/>
              </w:rPr>
              <w:t>8</w:t>
            </w:r>
          </w:p>
        </w:tc>
        <w:tc>
          <w:tcPr>
            <w:tcW w:w="5528" w:type="dxa"/>
            <w:shd w:val="clear" w:color="auto" w:fill="auto"/>
            <w:noWrap/>
            <w:hideMark/>
          </w:tcPr>
          <w:p w14:paraId="17BFAD96" w14:textId="06D2E26F"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Carmia) </w:t>
            </w:r>
            <w:r w:rsidRPr="005562C5">
              <w:rPr>
                <w:rFonts w:ascii="Arial" w:eastAsia="Times New Roman" w:hAnsi="Arial" w:cs="Arial"/>
                <w:i/>
                <w:iCs/>
                <w:color w:val="000000"/>
                <w:kern w:val="0"/>
                <w:lang w:val="en-US" w:eastAsia="en-ID"/>
                <w14:ligatures w14:val="none"/>
              </w:rPr>
              <w:t>fungiaphila</w:t>
            </w:r>
            <w:r w:rsidRPr="005562C5">
              <w:rPr>
                <w:rFonts w:ascii="Arial" w:eastAsia="Times New Roman" w:hAnsi="Arial" w:cs="Arial"/>
                <w:color w:val="000000"/>
                <w:kern w:val="0"/>
                <w:lang w:val="en-US" w:eastAsia="en-ID"/>
                <w14:ligatures w14:val="none"/>
              </w:rPr>
              <w:t xml:space="preserve"> van Soest, Aryasari &amp; </w:t>
            </w:r>
            <w:r w:rsidR="00AF5EA3" w:rsidRPr="005562C5">
              <w:rPr>
                <w:rFonts w:ascii="Arial" w:eastAsia="Times New Roman" w:hAnsi="Arial" w:cs="Arial"/>
                <w:color w:val="000000"/>
                <w:kern w:val="0"/>
                <w:lang w:val="en-US" w:eastAsia="en-ID"/>
                <w14:ligatures w14:val="none"/>
              </w:rPr>
              <w:t>d</w:t>
            </w:r>
            <w:r w:rsidRPr="005562C5">
              <w:rPr>
                <w:rFonts w:ascii="Arial" w:eastAsia="Times New Roman" w:hAnsi="Arial" w:cs="Arial"/>
                <w:color w:val="000000"/>
                <w:kern w:val="0"/>
                <w:lang w:val="en-US" w:eastAsia="en-ID"/>
                <w14:ligatures w14:val="none"/>
              </w:rPr>
              <w:t>e Voogd, 2021</w:t>
            </w:r>
          </w:p>
        </w:tc>
        <w:tc>
          <w:tcPr>
            <w:tcW w:w="2835" w:type="dxa"/>
          </w:tcPr>
          <w:p w14:paraId="2F731AAD" w14:textId="5B4BD89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599644FE" w14:textId="77777777" w:rsidTr="00086D41">
        <w:trPr>
          <w:trHeight w:val="250"/>
        </w:trPr>
        <w:tc>
          <w:tcPr>
            <w:tcW w:w="704" w:type="dxa"/>
          </w:tcPr>
          <w:p w14:paraId="58A8E6D6" w14:textId="02730CC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8</w:t>
            </w:r>
            <w:r w:rsidR="00D756F8" w:rsidRPr="005562C5">
              <w:rPr>
                <w:rFonts w:ascii="Arial" w:eastAsia="Times New Roman" w:hAnsi="Arial" w:cs="Arial"/>
                <w:color w:val="000000"/>
                <w:kern w:val="0"/>
                <w:lang w:val="en-US" w:eastAsia="en-ID"/>
                <w14:ligatures w14:val="none"/>
              </w:rPr>
              <w:t>9</w:t>
            </w:r>
          </w:p>
        </w:tc>
        <w:tc>
          <w:tcPr>
            <w:tcW w:w="5528" w:type="dxa"/>
            <w:shd w:val="clear" w:color="auto" w:fill="auto"/>
            <w:noWrap/>
            <w:hideMark/>
          </w:tcPr>
          <w:p w14:paraId="62AC83C5"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Carm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lissochela</w:t>
            </w:r>
            <w:r w:rsidRPr="005562C5">
              <w:rPr>
                <w:rFonts w:ascii="Arial" w:eastAsia="Times New Roman" w:hAnsi="Arial" w:cs="Arial"/>
                <w:color w:val="000000"/>
                <w:kern w:val="0"/>
                <w:lang w:val="en-US" w:eastAsia="en-ID"/>
                <w14:ligatures w14:val="none"/>
              </w:rPr>
              <w:t xml:space="preserve"> Bergquist, 1965</w:t>
            </w:r>
          </w:p>
        </w:tc>
        <w:tc>
          <w:tcPr>
            <w:tcW w:w="2835" w:type="dxa"/>
          </w:tcPr>
          <w:p w14:paraId="0F480937" w14:textId="20D859E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3AE5ECAC" w14:textId="77777777" w:rsidTr="00086D41">
        <w:trPr>
          <w:trHeight w:val="250"/>
        </w:trPr>
        <w:tc>
          <w:tcPr>
            <w:tcW w:w="704" w:type="dxa"/>
          </w:tcPr>
          <w:p w14:paraId="74E19F15" w14:textId="59F681EC" w:rsidR="00D40914" w:rsidRPr="005562C5" w:rsidRDefault="00D756F8"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90</w:t>
            </w:r>
          </w:p>
        </w:tc>
        <w:tc>
          <w:tcPr>
            <w:tcW w:w="5528" w:type="dxa"/>
            <w:shd w:val="clear" w:color="auto" w:fill="auto"/>
            <w:noWrap/>
            <w:hideMark/>
          </w:tcPr>
          <w:p w14:paraId="0EA0EE87"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Carm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phyllophila</w:t>
            </w:r>
            <w:r w:rsidRPr="005562C5">
              <w:rPr>
                <w:rFonts w:ascii="Arial" w:eastAsia="Times New Roman" w:hAnsi="Arial" w:cs="Arial"/>
                <w:color w:val="000000"/>
                <w:kern w:val="0"/>
                <w:lang w:val="en-US" w:eastAsia="en-ID"/>
                <w14:ligatures w14:val="none"/>
              </w:rPr>
              <w:t xml:space="preserve"> Hentschel, 1911</w:t>
            </w:r>
          </w:p>
        </w:tc>
        <w:tc>
          <w:tcPr>
            <w:tcW w:w="2835" w:type="dxa"/>
          </w:tcPr>
          <w:p w14:paraId="4EEB7B4C" w14:textId="2A5E7E3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5BEF23B1" w14:textId="77777777" w:rsidTr="00086D41">
        <w:trPr>
          <w:trHeight w:val="250"/>
        </w:trPr>
        <w:tc>
          <w:tcPr>
            <w:tcW w:w="704" w:type="dxa"/>
          </w:tcPr>
          <w:p w14:paraId="21B56910" w14:textId="02DE19F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9</w:t>
            </w:r>
            <w:r w:rsidR="00D756F8" w:rsidRPr="005562C5">
              <w:rPr>
                <w:rFonts w:ascii="Arial" w:eastAsia="Times New Roman" w:hAnsi="Arial" w:cs="Arial"/>
                <w:color w:val="000000"/>
                <w:kern w:val="0"/>
                <w:lang w:val="en-US" w:eastAsia="en-ID"/>
                <w14:ligatures w14:val="none"/>
              </w:rPr>
              <w:t>1</w:t>
            </w:r>
          </w:p>
        </w:tc>
        <w:tc>
          <w:tcPr>
            <w:tcW w:w="5528" w:type="dxa"/>
            <w:shd w:val="clear" w:color="auto" w:fill="auto"/>
            <w:noWrap/>
            <w:hideMark/>
          </w:tcPr>
          <w:p w14:paraId="478C57D7" w14:textId="77217CB2"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Carm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tubiporicola</w:t>
            </w:r>
            <w:r w:rsidRPr="005562C5">
              <w:rPr>
                <w:rFonts w:ascii="Arial" w:eastAsia="Times New Roman" w:hAnsi="Arial" w:cs="Arial"/>
                <w:color w:val="000000"/>
                <w:kern w:val="0"/>
                <w:lang w:val="en-US" w:eastAsia="en-ID"/>
                <w14:ligatures w14:val="none"/>
              </w:rPr>
              <w:t xml:space="preserve"> Van Soest, Aryasari &amp; </w:t>
            </w:r>
            <w:r w:rsidR="00AF5EA3" w:rsidRPr="005562C5">
              <w:rPr>
                <w:rFonts w:ascii="Arial" w:eastAsia="Times New Roman" w:hAnsi="Arial" w:cs="Arial"/>
                <w:color w:val="000000"/>
                <w:kern w:val="0"/>
                <w:lang w:val="en-US" w:eastAsia="en-ID"/>
                <w14:ligatures w14:val="none"/>
              </w:rPr>
              <w:t>d</w:t>
            </w:r>
            <w:r w:rsidRPr="005562C5">
              <w:rPr>
                <w:rFonts w:ascii="Arial" w:eastAsia="Times New Roman" w:hAnsi="Arial" w:cs="Arial"/>
                <w:color w:val="000000"/>
                <w:kern w:val="0"/>
                <w:lang w:val="en-US" w:eastAsia="en-ID"/>
                <w14:ligatures w14:val="none"/>
              </w:rPr>
              <w:t>e Voogd, 2021</w:t>
            </w:r>
          </w:p>
        </w:tc>
        <w:tc>
          <w:tcPr>
            <w:tcW w:w="2835" w:type="dxa"/>
          </w:tcPr>
          <w:p w14:paraId="6E12A274" w14:textId="270EAEAF"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68CFE0EE" w14:textId="77777777" w:rsidTr="00086D41">
        <w:trPr>
          <w:trHeight w:val="250"/>
        </w:trPr>
        <w:tc>
          <w:tcPr>
            <w:tcW w:w="704" w:type="dxa"/>
          </w:tcPr>
          <w:p w14:paraId="00391858" w14:textId="4AFFFF5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9</w:t>
            </w:r>
            <w:r w:rsidR="00D756F8" w:rsidRPr="005562C5">
              <w:rPr>
                <w:rFonts w:ascii="Arial" w:eastAsia="Times New Roman" w:hAnsi="Arial" w:cs="Arial"/>
                <w:color w:val="000000"/>
                <w:kern w:val="0"/>
                <w:lang w:val="en-US" w:eastAsia="en-ID"/>
                <w14:ligatures w14:val="none"/>
              </w:rPr>
              <w:t>2</w:t>
            </w:r>
          </w:p>
        </w:tc>
        <w:tc>
          <w:tcPr>
            <w:tcW w:w="5528" w:type="dxa"/>
            <w:shd w:val="clear" w:color="auto" w:fill="auto"/>
            <w:noWrap/>
            <w:hideMark/>
          </w:tcPr>
          <w:p w14:paraId="29678FAF"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Kerasemn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humilis</w:t>
            </w:r>
            <w:r w:rsidRPr="005562C5">
              <w:rPr>
                <w:rFonts w:ascii="Arial" w:eastAsia="Times New Roman" w:hAnsi="Arial" w:cs="Arial"/>
                <w:color w:val="000000"/>
                <w:kern w:val="0"/>
                <w:lang w:val="en-US" w:eastAsia="en-ID"/>
                <w14:ligatures w14:val="none"/>
              </w:rPr>
              <w:t xml:space="preserve"> (Thiele, 1903)</w:t>
            </w:r>
          </w:p>
        </w:tc>
        <w:tc>
          <w:tcPr>
            <w:tcW w:w="2835" w:type="dxa"/>
          </w:tcPr>
          <w:p w14:paraId="04FFEA65" w14:textId="00593E35"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11/j.1744-7410.2006.00052.x","ISSN":"10778306","abstract":"The symbiotic association between the new sponge species Mycale vansoesti and the coralline alga Amphiroa sp. from the Bunaken Marine Park (North Sulawesi, Indonesia) is described. The alga completely pervades the sponge. The color of the sponge ectosome is white, both on the external surface and on the atrial wall, but where the alga is present the sponge takes on the light pink color of the alga. The sponge spicular complement is characterized by mycalostyles, anisochelae of two types, sigmas (often \"C\" shaped), and extremely abundant toxas organized in bundles forming toxadragma. In the association, the sponge shows very low silicate value, and consequently the alga represents the main skeleton of the sponge. On the other hand, the sponge affects the morphology of the alga, leading to a cylindrical shape, with thalli running parallel to the sponge surface. This association seems to be obligate for the sponge, as we found no sponges of this species living in isolation. © 2006, The Authors.","author":[{"dropping-particle":"","family":"Calcinai","given":"Barbara","non-dropping-particle":"","parse-names":false,"suffix":""},{"dropping-particle":"","family":"Cerrano","given":"Carlo","non-dropping-particle":"","parse-names":false,"suffix":""},{"dropping-particle":"","family":"Totti","given":"Cecilia","non-dropping-particle":"","parse-names":false,"suffix":""},{"dropping-particle":"","family":"Romagnoli","given":"Tiziana","non-dropping-particle":"","parse-names":false,"suffix":""},{"dropping-particle":"","family":"Bavestrello","given":"Giorgio","non-dropping-particle":"","parse-names":false,"suffix":""}],"container-title":"Invertebrate Biology","id":"ITEM-1","issue":"3","issued":{"date-parts":[["2006"]]},"page":"195-204","title":"Symbiosis of Mycale (Mycale) vansoesti sp. nov. (Porifera, Demospongiae) with a coralline alga from North Sulawesi (Indonesia)","type":"article-journal","volume":"125"},"uris":["http://www.mendeley.com/documents/?uuid=99d241e7-40d9-436a-9314-0b6e97092ec3"]}],"mendeley":{"formattedCitation":"(Calcinai et al. 2006)","plainTextFormattedCitation":"(Calcinai et al. 2006)","previouslyFormattedCitation":"(Calcinai et al. 2006)"},"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06</w:t>
            </w:r>
            <w:del w:id="4" w:author="Nathalie" w:date="2024-06-04T18:44:00Z" w16du:dateUtc="2024-06-04T15:44:00Z">
              <w:r w:rsidRPr="005562C5" w:rsidDel="00C57168">
                <w:rPr>
                  <w:rFonts w:ascii="Arial" w:eastAsia="Times New Roman" w:hAnsi="Arial" w:cs="Arial"/>
                  <w:noProof/>
                  <w:color w:val="000000"/>
                  <w:kern w:val="0"/>
                  <w:lang w:val="en-US" w:eastAsia="en-ID"/>
                  <w14:ligatures w14:val="none"/>
                </w:rPr>
                <w:delText>)</w:delText>
              </w:r>
            </w:del>
            <w:r w:rsidRPr="005562C5">
              <w:rPr>
                <w:rFonts w:ascii="Arial" w:eastAsia="Times New Roman" w:hAnsi="Arial" w:cs="Arial"/>
                <w:color w:val="000000"/>
                <w:kern w:val="0"/>
                <w:lang w:val="en-US" w:eastAsia="en-ID"/>
                <w14:ligatures w14:val="none"/>
              </w:rPr>
              <w:fldChar w:fldCharType="end"/>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del w:id="5" w:author="Nathalie" w:date="2024-06-04T18:44:00Z" w16du:dateUtc="2024-06-04T15:44:00Z">
              <w:r w:rsidRPr="005562C5" w:rsidDel="00C57168">
                <w:rPr>
                  <w:rFonts w:ascii="Arial" w:eastAsia="Times New Roman" w:hAnsi="Arial" w:cs="Arial"/>
                  <w:noProof/>
                  <w:color w:val="000000"/>
                  <w:kern w:val="0"/>
                  <w:lang w:val="en-US" w:eastAsia="en-ID"/>
                  <w14:ligatures w14:val="none"/>
                </w:rPr>
                <w:delText>(</w:delText>
              </w:r>
            </w:del>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23D74F94" w14:textId="77777777" w:rsidTr="00086D41">
        <w:trPr>
          <w:trHeight w:val="250"/>
        </w:trPr>
        <w:tc>
          <w:tcPr>
            <w:tcW w:w="704" w:type="dxa"/>
          </w:tcPr>
          <w:p w14:paraId="777D3CDD" w14:textId="6EA4B325"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9</w:t>
            </w:r>
            <w:r w:rsidR="00D756F8" w:rsidRPr="005562C5">
              <w:rPr>
                <w:rFonts w:ascii="Arial" w:eastAsia="Times New Roman" w:hAnsi="Arial" w:cs="Arial"/>
                <w:color w:val="000000"/>
                <w:kern w:val="0"/>
                <w:lang w:val="en-US" w:eastAsia="en-ID"/>
                <w14:ligatures w14:val="none"/>
              </w:rPr>
              <w:t>3</w:t>
            </w:r>
          </w:p>
        </w:tc>
        <w:tc>
          <w:tcPr>
            <w:tcW w:w="5528" w:type="dxa"/>
            <w:shd w:val="clear" w:color="auto" w:fill="auto"/>
            <w:noWrap/>
            <w:hideMark/>
          </w:tcPr>
          <w:p w14:paraId="1A94E698"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crassissima</w:t>
            </w:r>
            <w:r w:rsidRPr="005562C5">
              <w:rPr>
                <w:rFonts w:ascii="Arial" w:eastAsia="Times New Roman" w:hAnsi="Arial" w:cs="Arial"/>
                <w:color w:val="000000"/>
                <w:kern w:val="0"/>
                <w:lang w:val="en-US" w:eastAsia="en-ID"/>
                <w14:ligatures w14:val="none"/>
              </w:rPr>
              <w:t xml:space="preserve"> (Dendy, 1905)</w:t>
            </w:r>
          </w:p>
        </w:tc>
        <w:tc>
          <w:tcPr>
            <w:tcW w:w="2835" w:type="dxa"/>
          </w:tcPr>
          <w:p w14:paraId="5D5F15E1" w14:textId="1777B9F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7A03B953" w14:textId="77777777" w:rsidTr="00086D41">
        <w:trPr>
          <w:trHeight w:val="250"/>
        </w:trPr>
        <w:tc>
          <w:tcPr>
            <w:tcW w:w="704" w:type="dxa"/>
          </w:tcPr>
          <w:p w14:paraId="16149764" w14:textId="07D5DCC4"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9</w:t>
            </w:r>
            <w:r w:rsidR="005172B5" w:rsidRPr="005562C5">
              <w:rPr>
                <w:rFonts w:ascii="Arial" w:eastAsia="Times New Roman" w:hAnsi="Arial" w:cs="Arial"/>
                <w:color w:val="000000"/>
                <w:kern w:val="0"/>
                <w:lang w:val="en-US" w:eastAsia="en-ID"/>
                <w14:ligatures w14:val="none"/>
              </w:rPr>
              <w:t>4</w:t>
            </w:r>
          </w:p>
        </w:tc>
        <w:tc>
          <w:tcPr>
            <w:tcW w:w="5528" w:type="dxa"/>
            <w:shd w:val="clear" w:color="auto" w:fill="auto"/>
            <w:noWrap/>
            <w:hideMark/>
          </w:tcPr>
          <w:p w14:paraId="2F009AC4"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dendyi</w:t>
            </w:r>
            <w:r w:rsidRPr="005562C5">
              <w:rPr>
                <w:rFonts w:ascii="Arial" w:eastAsia="Times New Roman" w:hAnsi="Arial" w:cs="Arial"/>
                <w:color w:val="000000"/>
                <w:kern w:val="0"/>
                <w:lang w:val="en-US" w:eastAsia="en-ID"/>
                <w14:ligatures w14:val="none"/>
              </w:rPr>
              <w:t xml:space="preserve"> (Row, 1911)</w:t>
            </w:r>
          </w:p>
        </w:tc>
        <w:tc>
          <w:tcPr>
            <w:tcW w:w="2835" w:type="dxa"/>
          </w:tcPr>
          <w:p w14:paraId="453E16F6" w14:textId="68AED162"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4F3B2106" w14:textId="77777777" w:rsidTr="00086D41">
        <w:trPr>
          <w:trHeight w:val="250"/>
        </w:trPr>
        <w:tc>
          <w:tcPr>
            <w:tcW w:w="704" w:type="dxa"/>
          </w:tcPr>
          <w:p w14:paraId="7BE99CCF" w14:textId="65F59071"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9</w:t>
            </w:r>
            <w:r w:rsidR="005172B5" w:rsidRPr="005562C5">
              <w:rPr>
                <w:rFonts w:ascii="Arial" w:eastAsia="Times New Roman" w:hAnsi="Arial" w:cs="Arial"/>
                <w:color w:val="000000"/>
                <w:kern w:val="0"/>
                <w:lang w:val="en-US" w:eastAsia="en-ID"/>
                <w14:ligatures w14:val="none"/>
              </w:rPr>
              <w:t>5</w:t>
            </w:r>
          </w:p>
        </w:tc>
        <w:tc>
          <w:tcPr>
            <w:tcW w:w="5528" w:type="dxa"/>
            <w:shd w:val="clear" w:color="auto" w:fill="auto"/>
            <w:noWrap/>
            <w:hideMark/>
          </w:tcPr>
          <w:p w14:paraId="4C31B48C"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grandis</w:t>
            </w:r>
            <w:r w:rsidRPr="005562C5">
              <w:rPr>
                <w:rFonts w:ascii="Arial" w:eastAsia="Times New Roman" w:hAnsi="Arial" w:cs="Arial"/>
                <w:color w:val="000000"/>
                <w:kern w:val="0"/>
                <w:lang w:val="en-US" w:eastAsia="en-ID"/>
                <w14:ligatures w14:val="none"/>
              </w:rPr>
              <w:t xml:space="preserve"> Gray, 1867</w:t>
            </w:r>
          </w:p>
        </w:tc>
        <w:tc>
          <w:tcPr>
            <w:tcW w:w="2835" w:type="dxa"/>
          </w:tcPr>
          <w:p w14:paraId="29E848BC" w14:textId="7DE7AD9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3521D4C6" w14:textId="77777777" w:rsidTr="00086D41">
        <w:trPr>
          <w:trHeight w:val="250"/>
        </w:trPr>
        <w:tc>
          <w:tcPr>
            <w:tcW w:w="704" w:type="dxa"/>
          </w:tcPr>
          <w:p w14:paraId="2A6EBD05" w14:textId="2D4CAC48"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9</w:t>
            </w:r>
            <w:r w:rsidR="005172B5" w:rsidRPr="005562C5">
              <w:rPr>
                <w:rFonts w:ascii="Arial" w:eastAsia="Times New Roman" w:hAnsi="Arial" w:cs="Arial"/>
                <w:color w:val="000000"/>
                <w:kern w:val="0"/>
                <w:lang w:val="en-US" w:eastAsia="en-ID"/>
                <w14:ligatures w14:val="none"/>
              </w:rPr>
              <w:t>6</w:t>
            </w:r>
          </w:p>
        </w:tc>
        <w:tc>
          <w:tcPr>
            <w:tcW w:w="5528" w:type="dxa"/>
            <w:shd w:val="clear" w:color="auto" w:fill="auto"/>
            <w:noWrap/>
            <w:hideMark/>
          </w:tcPr>
          <w:p w14:paraId="75563A7C"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Mycale (</w:t>
            </w:r>
            <w:r w:rsidRPr="005562C5">
              <w:rPr>
                <w:rFonts w:ascii="Arial" w:eastAsia="Times New Roman" w:hAnsi="Arial" w:cs="Arial"/>
                <w:i/>
                <w:iCs/>
                <w:color w:val="000000"/>
                <w:kern w:val="0"/>
                <w:lang w:val="en-US" w:eastAsia="en-ID"/>
                <w14:ligatures w14:val="none"/>
              </w:rPr>
              <w:t>Naviculin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cleistochela</w:t>
            </w:r>
            <w:r w:rsidRPr="005562C5">
              <w:rPr>
                <w:rFonts w:ascii="Arial" w:eastAsia="Times New Roman" w:hAnsi="Arial" w:cs="Arial"/>
                <w:color w:val="000000"/>
                <w:kern w:val="0"/>
                <w:lang w:val="en-US" w:eastAsia="en-ID"/>
                <w14:ligatures w14:val="none"/>
              </w:rPr>
              <w:t xml:space="preserve"> Vacelet &amp; Vasseur, 1971</w:t>
            </w:r>
          </w:p>
        </w:tc>
        <w:tc>
          <w:tcPr>
            <w:tcW w:w="2835" w:type="dxa"/>
          </w:tcPr>
          <w:p w14:paraId="080EA6CE" w14:textId="5E1EC2E5"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577DF10E" w14:textId="77777777" w:rsidTr="00086D41">
        <w:trPr>
          <w:trHeight w:val="250"/>
        </w:trPr>
        <w:tc>
          <w:tcPr>
            <w:tcW w:w="704" w:type="dxa"/>
          </w:tcPr>
          <w:p w14:paraId="6DEC82A6" w14:textId="72C0471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9</w:t>
            </w:r>
            <w:r w:rsidR="005172B5" w:rsidRPr="005562C5">
              <w:rPr>
                <w:rFonts w:ascii="Arial" w:eastAsia="Times New Roman" w:hAnsi="Arial" w:cs="Arial"/>
                <w:color w:val="000000"/>
                <w:kern w:val="0"/>
                <w:lang w:val="en-US" w:eastAsia="en-ID"/>
                <w14:ligatures w14:val="none"/>
              </w:rPr>
              <w:t>7</w:t>
            </w:r>
          </w:p>
        </w:tc>
        <w:tc>
          <w:tcPr>
            <w:tcW w:w="5528" w:type="dxa"/>
            <w:shd w:val="clear" w:color="auto" w:fill="auto"/>
            <w:noWrap/>
            <w:hideMark/>
          </w:tcPr>
          <w:p w14:paraId="255D0887"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Mycale (</w:t>
            </w:r>
            <w:r w:rsidRPr="005562C5">
              <w:rPr>
                <w:rFonts w:ascii="Arial" w:eastAsia="Times New Roman" w:hAnsi="Arial" w:cs="Arial"/>
                <w:i/>
                <w:iCs/>
                <w:color w:val="000000"/>
                <w:kern w:val="0"/>
                <w:lang w:val="en-US" w:eastAsia="en-ID"/>
                <w14:ligatures w14:val="none"/>
              </w:rPr>
              <w:t>Naviculin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obscura</w:t>
            </w:r>
            <w:r w:rsidRPr="005562C5">
              <w:rPr>
                <w:rFonts w:ascii="Arial" w:eastAsia="Times New Roman" w:hAnsi="Arial" w:cs="Arial"/>
                <w:color w:val="000000"/>
                <w:kern w:val="0"/>
                <w:lang w:val="en-US" w:eastAsia="en-ID"/>
                <w14:ligatures w14:val="none"/>
              </w:rPr>
              <w:t xml:space="preserve"> (Carter, 1882)</w:t>
            </w:r>
          </w:p>
        </w:tc>
        <w:tc>
          <w:tcPr>
            <w:tcW w:w="2835" w:type="dxa"/>
          </w:tcPr>
          <w:p w14:paraId="7D1CDE02" w14:textId="33A16496"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4088FD2F" w14:textId="77777777" w:rsidTr="00086D41">
        <w:trPr>
          <w:trHeight w:val="250"/>
        </w:trPr>
        <w:tc>
          <w:tcPr>
            <w:tcW w:w="704" w:type="dxa"/>
          </w:tcPr>
          <w:p w14:paraId="15958985" w14:textId="04A797EF"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9</w:t>
            </w:r>
            <w:r w:rsidR="005172B5" w:rsidRPr="005562C5">
              <w:rPr>
                <w:rFonts w:ascii="Arial" w:eastAsia="Times New Roman" w:hAnsi="Arial" w:cs="Arial"/>
                <w:color w:val="000000"/>
                <w:kern w:val="0"/>
                <w:lang w:val="en-US" w:eastAsia="en-ID"/>
                <w14:ligatures w14:val="none"/>
              </w:rPr>
              <w:t>8</w:t>
            </w:r>
          </w:p>
        </w:tc>
        <w:tc>
          <w:tcPr>
            <w:tcW w:w="5528" w:type="dxa"/>
            <w:shd w:val="clear" w:color="auto" w:fill="auto"/>
            <w:noWrap/>
            <w:hideMark/>
          </w:tcPr>
          <w:p w14:paraId="24C96838" w14:textId="231B2135"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Mycale (</w:t>
            </w:r>
            <w:r w:rsidRPr="005562C5">
              <w:rPr>
                <w:rFonts w:ascii="Arial" w:eastAsia="Times New Roman" w:hAnsi="Arial" w:cs="Arial"/>
                <w:i/>
                <w:iCs/>
                <w:color w:val="000000"/>
                <w:kern w:val="0"/>
                <w:lang w:val="en-US" w:eastAsia="en-ID"/>
                <w14:ligatures w14:val="none"/>
              </w:rPr>
              <w:t>Paresperell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sceptroides</w:t>
            </w:r>
            <w:r w:rsidRPr="005562C5">
              <w:rPr>
                <w:rFonts w:ascii="Arial" w:eastAsia="Times New Roman" w:hAnsi="Arial" w:cs="Arial"/>
                <w:color w:val="000000"/>
                <w:kern w:val="0"/>
                <w:lang w:val="en-US" w:eastAsia="en-ID"/>
                <w14:ligatures w14:val="none"/>
              </w:rPr>
              <w:t xml:space="preserve"> van Soest, Aryasari &amp; </w:t>
            </w:r>
            <w:r w:rsidR="00AF5EA3" w:rsidRPr="005562C5">
              <w:rPr>
                <w:rFonts w:ascii="Arial" w:eastAsia="Times New Roman" w:hAnsi="Arial" w:cs="Arial"/>
                <w:color w:val="000000"/>
                <w:kern w:val="0"/>
                <w:lang w:val="en-US" w:eastAsia="en-ID"/>
                <w14:ligatures w14:val="none"/>
              </w:rPr>
              <w:t>d</w:t>
            </w:r>
            <w:r w:rsidRPr="005562C5">
              <w:rPr>
                <w:rFonts w:ascii="Arial" w:eastAsia="Times New Roman" w:hAnsi="Arial" w:cs="Arial"/>
                <w:color w:val="000000"/>
                <w:kern w:val="0"/>
                <w:lang w:val="en-US" w:eastAsia="en-ID"/>
                <w14:ligatures w14:val="none"/>
              </w:rPr>
              <w:t>e Voogd, 2021</w:t>
            </w:r>
          </w:p>
        </w:tc>
        <w:tc>
          <w:tcPr>
            <w:tcW w:w="2835" w:type="dxa"/>
          </w:tcPr>
          <w:p w14:paraId="5DAFE8F6" w14:textId="214B57D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35044515" w14:textId="77777777" w:rsidTr="00086D41">
        <w:trPr>
          <w:trHeight w:val="250"/>
        </w:trPr>
        <w:tc>
          <w:tcPr>
            <w:tcW w:w="704" w:type="dxa"/>
          </w:tcPr>
          <w:p w14:paraId="6265C96A" w14:textId="3CED614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9</w:t>
            </w:r>
            <w:r w:rsidR="005172B5" w:rsidRPr="005562C5">
              <w:rPr>
                <w:rFonts w:ascii="Arial" w:eastAsia="Times New Roman" w:hAnsi="Arial" w:cs="Arial"/>
                <w:color w:val="000000"/>
                <w:kern w:val="0"/>
                <w:lang w:val="en-US" w:eastAsia="en-ID"/>
                <w14:ligatures w14:val="none"/>
              </w:rPr>
              <w:t>9</w:t>
            </w:r>
          </w:p>
        </w:tc>
        <w:tc>
          <w:tcPr>
            <w:tcW w:w="5528" w:type="dxa"/>
            <w:shd w:val="clear" w:color="auto" w:fill="auto"/>
            <w:noWrap/>
            <w:hideMark/>
          </w:tcPr>
          <w:p w14:paraId="75ECE370"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Zygomycal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parishii</w:t>
            </w:r>
            <w:r w:rsidRPr="005562C5">
              <w:rPr>
                <w:rFonts w:ascii="Arial" w:eastAsia="Times New Roman" w:hAnsi="Arial" w:cs="Arial"/>
                <w:color w:val="000000"/>
                <w:kern w:val="0"/>
                <w:lang w:val="en-US" w:eastAsia="en-ID"/>
                <w14:ligatures w14:val="none"/>
              </w:rPr>
              <w:t xml:space="preserve"> (Bowerbank, 1875)</w:t>
            </w:r>
          </w:p>
        </w:tc>
        <w:tc>
          <w:tcPr>
            <w:tcW w:w="2835" w:type="dxa"/>
          </w:tcPr>
          <w:p w14:paraId="1BDE2A2A" w14:textId="5838B715"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4912.1.1","ISBN":"9781776881567","ISSN":"11755334","PMID":"33756595","abstract":"The species of the cosmopolitan sponge genus Mycale occurring in the tropical Indo-West Pacific region and adjacent subtropical waters are reviewed taxonomically. Specimens incorporated in the collections of the Naturalis Biodiversity Center form the basis of this comprehensive study, supplemented by (type) specimens borrowed from or examined in other institutions. Specimens available numbered 351, belonging to 44 species, including 14 species new to science, Mycale (Aegogropila) prognatha sp.nov., Mycale (Carmia) amiri sp.nov., Mycale (Carmia) fungiaphila sp.nov., Mycale (Carmia) monomicrosclera sp.nov., Mycale (Carmia) tenuichela sp.nov., Mycale (Carmia) tubiporicola sp.nov., Mycale (Carmia) tydemani sp.nov., Mycale (Mycale) asigmata sp.nov., Mycale (Mycale) grandoides sp.nov., Mycale (Mycale) sundaminorensis sp.nov., Mycale (Naviculina) mascarenensis sp.nov., Mycale (Paresperella) sceptroides sp.nov., Mycale (Paresperella) seychellensis sp.nov., Mycale (Zygomycale) sibogae sp.nov. Three species, indicated by the designation 'aff.', were not definitely assigned to known or new species due to uncertainty of their identity. The genus Kerasemna, previously considered a junior synonym of Mycale, was revived as an additional subgenus Mycale (Kerasemna). One species, previously assigned to the genus Desmacella as D. lampra De Laubenfels is here reassigned to Mycale, subgenus at present undecided. Additionally, species previously reported from the region but not represented in our collections are briefly characterized and discussed. We propose new names Mycale (Mycale) mauricei nom.nov. for Mycale macrochela Burton (junior primary homonym of Mycale fistulata var. macrochela Hentschel) and Mycale (Mycale) bouryesnaultae nom.nov. for Mycale (Mycale) fibrosa Boury-Esnault &amp; Van Beveren (junior primary homonym of Mycale (Aegogropila) adhaerens subsp. fibrosa Koltun). Keys to the species of each subgenus occurring in the region are provided. The opportunity of having studied this comprehensive set of species and specimens from the tropical Indo-West Pacific is taken to review and discuss the morphological and biogeographical data gathered so far on the genus Mycale. The genus currently comprises approximately 255 accepted species, with highest diversity focused in tropical Atlantic and Indo- West Pacific regions as well as in warm-temperate Mediterranean-Atlantic regions.","author":[{"dropping-particle":"","family":"Soest","given":"R. W. M.","non-dropping-particle":"van","parse-names":false,"suffix":""},{"dropping-particle":"","family":"Aryasari","given":"Ratih","non-dropping-particle":"","parse-names":false,"suffix":""},{"dropping-particle":"","family":"Voogd","given":"Nicole J","non-dropping-particle":"de","parse-names":false,"suffix":""}],"container-title":"Zootaxa","id":"ITEM-1","issue":"1","issued":{"date-parts":[["2021"]]},"page":"1-212","title":"Mycale species of the tropical Indo-West Pacific (Porifera, Demospongiae, Poecilosclerida)","type":"article-journal","volume":"4912"},"uris":["http://www.mendeley.com/documents/?uuid=91c89fda-d240-4448-8ce1-60efa3b5ec69"]}],"mendeley":{"formattedCitation":"(van Soest et al. 2021)","plainTextFormattedCitation":"(van Soest et al. 2021)","previouslyFormattedCitation":"(van Soest et al. 202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Soest et al. 2021)</w:t>
            </w:r>
            <w:r w:rsidRPr="005562C5">
              <w:rPr>
                <w:rFonts w:ascii="Arial" w:eastAsia="Times New Roman" w:hAnsi="Arial" w:cs="Arial"/>
                <w:color w:val="000000"/>
                <w:kern w:val="0"/>
                <w:lang w:val="en-US" w:eastAsia="en-ID"/>
                <w14:ligatures w14:val="none"/>
              </w:rPr>
              <w:fldChar w:fldCharType="end"/>
            </w:r>
          </w:p>
        </w:tc>
      </w:tr>
      <w:tr w:rsidR="00D40914" w:rsidRPr="005562C5" w14:paraId="34CC7775" w14:textId="77777777" w:rsidTr="00086D41">
        <w:trPr>
          <w:trHeight w:val="250"/>
        </w:trPr>
        <w:tc>
          <w:tcPr>
            <w:tcW w:w="704" w:type="dxa"/>
          </w:tcPr>
          <w:p w14:paraId="7FDAF677"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0E2E2A25"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Poecilosclerida: Podospongiidae</w:t>
            </w:r>
          </w:p>
        </w:tc>
        <w:tc>
          <w:tcPr>
            <w:tcW w:w="2835" w:type="dxa"/>
          </w:tcPr>
          <w:p w14:paraId="1C138B1C"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6F246DD6" w14:textId="77777777" w:rsidTr="00086D41">
        <w:trPr>
          <w:trHeight w:val="250"/>
        </w:trPr>
        <w:tc>
          <w:tcPr>
            <w:tcW w:w="704" w:type="dxa"/>
          </w:tcPr>
          <w:p w14:paraId="230F8585" w14:textId="02179398" w:rsidR="00D40914" w:rsidRPr="005562C5" w:rsidRDefault="005172B5"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00</w:t>
            </w:r>
          </w:p>
        </w:tc>
        <w:tc>
          <w:tcPr>
            <w:tcW w:w="5528" w:type="dxa"/>
            <w:shd w:val="clear" w:color="auto" w:fill="auto"/>
            <w:noWrap/>
            <w:hideMark/>
          </w:tcPr>
          <w:p w14:paraId="2581F3C5"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odospongia colini</w:t>
            </w:r>
            <w:r w:rsidRPr="005562C5">
              <w:rPr>
                <w:rFonts w:ascii="Arial" w:eastAsia="Times New Roman" w:hAnsi="Arial" w:cs="Arial"/>
                <w:color w:val="000000"/>
                <w:kern w:val="0"/>
                <w:lang w:val="en-US" w:eastAsia="en-ID"/>
                <w14:ligatures w14:val="none"/>
              </w:rPr>
              <w:t xml:space="preserve"> Sim-Smith &amp; Kelly, 2011</w:t>
            </w:r>
          </w:p>
        </w:tc>
        <w:tc>
          <w:tcPr>
            <w:tcW w:w="2835" w:type="dxa"/>
          </w:tcPr>
          <w:p w14:paraId="057185BE" w14:textId="4E7B0566"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http://dx.doi.org/10.11646/zootaxa.2976.1.3","ISSN":"11755326","abstract":"New material collected from the Western Pacific has necessitated a revision of family Podospongiidae and the establishment of two new genera, Neopodospongia gen. nov. and Diplopodospongia gen. nov. Neopodospongia gen. nov. was established for a group of sponges characterised by a leathery ectosome, strongyloxeas, aciculospinorhabds, and sigmoidal protospinorhabds. Diplopodospongia gen. nov., was established for a group of thinly encrusting deep-water sponges that have anisoxeas and dumbbell-shaped spinorhabds. Eight new species of Podospongiidae are described here: two species of Podospongia du Bocage, 1869; P. virga sp. nov., from northern New Zealand and P. colini sp. nov., from Indonesia, three species of Neopodospongia from New Zealand; N. pagei gen. nov. sp. nov., N. bergquistae gen. nov. sp. nov., and N. exilis gen. nov. sp. nov., and three species of Diplopodospongia; D. rara gen. nov. sp. nov. and D. teliformis gen. nov. sp. nov. from New Zealand, and D. macquariensis gen. nov. sp. nov. from the Australian Exclusive Economic Zone surrounding Macquarie Island in the Southern Ocean. In addition, the Irish encrusting sponge P. normani (Stephens 1915) has been reassigned to Neopodospongia gen. nov. An updated identification key to Podospongiidae genera is included.","author":[{"dropping-particle":"","family":"Sim-Smith","given":"Carina","non-dropping-particle":"","parse-names":false,"suffix":""},{"dropping-particle":"","family":"Kelly","given":"Michelle","non-dropping-particle":"","parse-names":false,"suffix":""}],"container-title":"Zootaxa","id":"ITEM-1","issue":"2976","issued":{"date-parts":[["2011"]]},"page":"32-54","title":"Two new genera in the family Podospongiidae (Demospongiae: Poecilosclerida) with eight new Western Pacific species","type":"article-journal","volume":"54"},"uris":["http://www.mendeley.com/documents/?uuid=4af53ee8-7d9b-414d-8be0-ecd9b8c28d2c"]}],"mendeley":{"formattedCitation":"(Sim-Smith and Kelly 2011)","plainTextFormattedCitation":"(Sim-Smith and Kelly 2011)","previouslyFormattedCitation":"(Sim-Smith and Kelly 201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Sim-Smith and Kelly 2011)</w:t>
            </w:r>
            <w:r w:rsidRPr="005562C5">
              <w:rPr>
                <w:rFonts w:ascii="Arial" w:eastAsia="Times New Roman" w:hAnsi="Arial" w:cs="Arial"/>
                <w:color w:val="000000"/>
                <w:kern w:val="0"/>
                <w:lang w:val="en-US" w:eastAsia="en-ID"/>
                <w14:ligatures w14:val="none"/>
              </w:rPr>
              <w:fldChar w:fldCharType="end"/>
            </w:r>
          </w:p>
        </w:tc>
      </w:tr>
      <w:tr w:rsidR="00D40914" w:rsidRPr="005562C5" w14:paraId="0093D9F9" w14:textId="77777777" w:rsidTr="00086D41">
        <w:trPr>
          <w:trHeight w:val="250"/>
        </w:trPr>
        <w:tc>
          <w:tcPr>
            <w:tcW w:w="704" w:type="dxa"/>
          </w:tcPr>
          <w:p w14:paraId="6396A433"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2526234D"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Scopalinida: Scopalinidae</w:t>
            </w:r>
          </w:p>
        </w:tc>
        <w:tc>
          <w:tcPr>
            <w:tcW w:w="2835" w:type="dxa"/>
          </w:tcPr>
          <w:p w14:paraId="43251498"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5654F881" w14:textId="77777777" w:rsidTr="00086D41">
        <w:trPr>
          <w:trHeight w:val="250"/>
        </w:trPr>
        <w:tc>
          <w:tcPr>
            <w:tcW w:w="704" w:type="dxa"/>
          </w:tcPr>
          <w:p w14:paraId="21C8146C" w14:textId="71BD978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0</w:t>
            </w:r>
            <w:r w:rsidR="005172B5" w:rsidRPr="005562C5">
              <w:rPr>
                <w:rFonts w:ascii="Arial" w:eastAsia="Times New Roman" w:hAnsi="Arial" w:cs="Arial"/>
                <w:color w:val="000000"/>
                <w:kern w:val="0"/>
                <w:lang w:val="en-US" w:eastAsia="en-ID"/>
                <w14:ligatures w14:val="none"/>
              </w:rPr>
              <w:t>1</w:t>
            </w:r>
          </w:p>
        </w:tc>
        <w:tc>
          <w:tcPr>
            <w:tcW w:w="5528" w:type="dxa"/>
            <w:shd w:val="clear" w:color="auto" w:fill="auto"/>
            <w:noWrap/>
          </w:tcPr>
          <w:p w14:paraId="13C424D7" w14:textId="4660BF00" w:rsidR="00D40914" w:rsidRPr="005562C5" w:rsidRDefault="00D40914" w:rsidP="00D40914">
            <w:pPr>
              <w:spacing w:after="0" w:line="240" w:lineRule="auto"/>
              <w:ind w:left="176" w:hanging="176"/>
              <w:rPr>
                <w:rFonts w:ascii="Arial" w:eastAsia="Times New Roman" w:hAnsi="Arial" w:cs="Arial"/>
                <w:i/>
                <w:iCs/>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 xml:space="preserve">Stylissa carteri </w:t>
            </w:r>
            <w:r w:rsidRPr="005562C5">
              <w:rPr>
                <w:rFonts w:ascii="Arial" w:eastAsia="Times New Roman" w:hAnsi="Arial" w:cs="Arial"/>
                <w:color w:val="000000"/>
                <w:kern w:val="0"/>
                <w:lang w:val="en-US" w:eastAsia="en-ID"/>
                <w14:ligatures w14:val="none"/>
              </w:rPr>
              <w:t>(Dendy, 1889)</w:t>
            </w:r>
          </w:p>
        </w:tc>
        <w:tc>
          <w:tcPr>
            <w:tcW w:w="2835" w:type="dxa"/>
          </w:tcPr>
          <w:p w14:paraId="66C60905" w14:textId="20906401"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021/np980315g","ISSN":"0163-3864","PMID":"9917317","abstract":"Two samples of the marine sponge Stylissa carteri collected in Indonesia yielded two new bromopyrrole alkaloids: debromostevensine (1) and debromohymenin (2), as well as nine other known congeners (311). The structures of the new compounds were unambiguously established on the bass of their NMR and mass spectra.","author":[{"dropping-particle":"","family":"Eder","given":"Claudia","non-dropping-particle":"","parse-names":false,"suffix":""},{"dropping-particle":"","family":"Proksch","given":"Peter","non-dropping-particle":"","parse-names":false,"suffix":""},{"dropping-particle":"","family":"Wray","given":"Victor","non-dropping-particle":"","parse-names":false,"suffix":""},{"dropping-particle":"","family":"Steube","given":"Klaus","non-dropping-particle":"","parse-names":false,"suffix":""},{"dropping-particle":"","family":"Bringmann","given":"Gerhard","non-dropping-particle":"","parse-names":false,"suffix":""},{"dropping-particle":"","family":"Soest","given":"Rob W. M.","non-dropping-particle":"van","parse-names":false,"suffix":""},{"dropping-particle":"","family":"Sudarsono","given":"","non-dropping-particle":"","parse-names":false,"suffix":""},{"dropping-particle":"","family":"Ferdinandus","given":"Elisabeth","non-dropping-particle":"","parse-names":false,"suffix":""},{"dropping-particle":"","family":"Pattisina","given":"Limy Agan","non-dropping-particle":"","parse-names":false,"suffix":""},{"dropping-particle":"","family":"Wiryowidagdo","given":"Sumali","non-dropping-particle":"","parse-names":false,"suffix":""},{"dropping-particle":"","family":"Moka","given":"Willem","non-dropping-particle":"","parse-names":false,"suffix":""}],"container-title":"Journal of Natural Products","id":"ITEM-1","issue":"1","issued":{"date-parts":[["1999","1","1"]]},"page":"184-187","title":"New Alkaloids from the Indopacific Sponge Stylissa carteri","type":"article-journal","volume":"62"},"uris":["http://www.mendeley.com/documents/?uuid=8ced726e-1540-4b79-812d-bf55265abd75"]}],"mendeley":{"formattedCitation":"(Eder et al. 1999)","plainTextFormattedCitation":"(Eder et al. 1999)","previouslyFormattedCitation":"(Eder et al. 19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Eder et al. 1999)</w:t>
            </w:r>
            <w:r w:rsidRPr="005562C5">
              <w:rPr>
                <w:rFonts w:ascii="Arial" w:eastAsia="Times New Roman" w:hAnsi="Arial" w:cs="Arial"/>
                <w:color w:val="000000"/>
                <w:kern w:val="0"/>
                <w:lang w:val="en-US" w:eastAsia="en-ID"/>
                <w14:ligatures w14:val="none"/>
              </w:rPr>
              <w:fldChar w:fldCharType="end"/>
            </w:r>
          </w:p>
        </w:tc>
      </w:tr>
      <w:tr w:rsidR="00D40914" w:rsidRPr="005562C5" w14:paraId="5856A28B" w14:textId="77777777" w:rsidTr="00086D41">
        <w:trPr>
          <w:trHeight w:val="250"/>
        </w:trPr>
        <w:tc>
          <w:tcPr>
            <w:tcW w:w="704" w:type="dxa"/>
          </w:tcPr>
          <w:p w14:paraId="431DD543" w14:textId="5449E052"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0</w:t>
            </w:r>
            <w:r w:rsidR="005172B5" w:rsidRPr="005562C5">
              <w:rPr>
                <w:rFonts w:ascii="Arial" w:eastAsia="Times New Roman" w:hAnsi="Arial" w:cs="Arial"/>
                <w:color w:val="000000"/>
                <w:kern w:val="0"/>
                <w:lang w:val="en-US" w:eastAsia="en-ID"/>
                <w14:ligatures w14:val="none"/>
              </w:rPr>
              <w:t>2</w:t>
            </w:r>
          </w:p>
        </w:tc>
        <w:tc>
          <w:tcPr>
            <w:tcW w:w="5528" w:type="dxa"/>
            <w:shd w:val="clear" w:color="auto" w:fill="auto"/>
            <w:noWrap/>
            <w:hideMark/>
          </w:tcPr>
          <w:p w14:paraId="6A8B40D5"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Stylissa massa</w:t>
            </w:r>
            <w:r w:rsidRPr="005562C5">
              <w:rPr>
                <w:rFonts w:ascii="Arial" w:eastAsia="Times New Roman" w:hAnsi="Arial" w:cs="Arial"/>
                <w:color w:val="000000"/>
                <w:kern w:val="0"/>
                <w:lang w:val="en-US" w:eastAsia="en-ID"/>
                <w14:ligatures w14:val="none"/>
              </w:rPr>
              <w:t xml:space="preserve"> (Carter, 1887)</w:t>
            </w:r>
          </w:p>
        </w:tc>
        <w:tc>
          <w:tcPr>
            <w:tcW w:w="2835" w:type="dxa"/>
          </w:tcPr>
          <w:p w14:paraId="7B431A58" w14:textId="462ED2D6"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36F29D77" w14:textId="77777777" w:rsidTr="00086D41">
        <w:trPr>
          <w:trHeight w:val="250"/>
        </w:trPr>
        <w:tc>
          <w:tcPr>
            <w:tcW w:w="704" w:type="dxa"/>
          </w:tcPr>
          <w:p w14:paraId="0EA6A303" w14:textId="0704A73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0</w:t>
            </w:r>
            <w:r w:rsidR="005172B5" w:rsidRPr="005562C5">
              <w:rPr>
                <w:rFonts w:ascii="Arial" w:eastAsia="Times New Roman" w:hAnsi="Arial" w:cs="Arial"/>
                <w:color w:val="000000"/>
                <w:kern w:val="0"/>
                <w:lang w:val="en-US" w:eastAsia="en-ID"/>
                <w14:ligatures w14:val="none"/>
              </w:rPr>
              <w:t>3</w:t>
            </w:r>
          </w:p>
        </w:tc>
        <w:tc>
          <w:tcPr>
            <w:tcW w:w="5528" w:type="dxa"/>
            <w:shd w:val="clear" w:color="auto" w:fill="auto"/>
            <w:noWrap/>
            <w:hideMark/>
          </w:tcPr>
          <w:p w14:paraId="29C86EE0"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Svenzea devoogdae</w:t>
            </w:r>
            <w:r w:rsidRPr="005562C5">
              <w:rPr>
                <w:rFonts w:ascii="Arial" w:eastAsia="Times New Roman" w:hAnsi="Arial" w:cs="Arial"/>
                <w:color w:val="000000"/>
                <w:kern w:val="0"/>
                <w:lang w:val="en-US" w:eastAsia="en-ID"/>
                <w14:ligatures w14:val="none"/>
              </w:rPr>
              <w:t xml:space="preserve"> Alvarez, van Soest &amp; Rützler, 2002</w:t>
            </w:r>
          </w:p>
        </w:tc>
        <w:tc>
          <w:tcPr>
            <w:tcW w:w="2835" w:type="dxa"/>
          </w:tcPr>
          <w:p w14:paraId="0952577A" w14:textId="6491AF58"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3/18759866-07104007","ISSN":"1383-4517","abstract":"The new genus Svenzea is created to group three sponge species from tropical reef environments of the Caribbean Sea and Indonesia: Pseudaxinella (?) zeai Alvarez, Van Soest &amp; Rützler, Svenzea cristinae n. sp. and S. devoogdae n. sp. The genus shows affinities with members of both Halichondrida and Haplosclerida but it is assigned to the family Dictyonellidae based on shared microanatomical and developmental features. The higher taxonomic position of Svenzea is a subject for future investigations.","author":[{"dropping-particle":"","family":"Alvarez","given":"Belinda","non-dropping-particle":"","parse-names":false,"suffix":""},{"dropping-particle":"","family":"Soest","given":"Rob W.M.","non-dropping-particle":"van","parse-names":false,"suffix":""},{"dropping-particle":"","family":"Rützler","given":"Klaus","non-dropping-particle":"","parse-names":false,"suffix":""}],"container-title":"Contributions to Zoology","id":"ITEM-1","issue":"4","issued":{"date-parts":[["2002"]]},"page":"171-176","title":"Svenzea, a new genus of Dictyonellidae (Porifera: Demospongiae) from tropical reef environments, with description of two new species","type":"article-journal","volume":"71"},"uris":["http://www.mendeley.com/documents/?uuid=ad5002c4-2dde-46bc-989f-8bd07b15193a"]}],"mendeley":{"formattedCitation":"(Alvarez et al. 2002)","plainTextFormattedCitation":"(Alvarez et al. 2002)","previouslyFormattedCitation":"(Alvarez et al. 2002)"},"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Alvarez et al. 2002)</w:t>
            </w:r>
            <w:r w:rsidRPr="005562C5">
              <w:rPr>
                <w:rFonts w:ascii="Arial" w:eastAsia="Times New Roman" w:hAnsi="Arial" w:cs="Arial"/>
                <w:color w:val="000000"/>
                <w:kern w:val="0"/>
                <w:lang w:val="en-US" w:eastAsia="en-ID"/>
                <w14:ligatures w14:val="none"/>
              </w:rPr>
              <w:fldChar w:fldCharType="end"/>
            </w:r>
          </w:p>
        </w:tc>
      </w:tr>
      <w:tr w:rsidR="00D40914" w:rsidRPr="005562C5" w14:paraId="44785F16" w14:textId="77777777" w:rsidTr="00086D41">
        <w:trPr>
          <w:trHeight w:val="250"/>
        </w:trPr>
        <w:tc>
          <w:tcPr>
            <w:tcW w:w="704" w:type="dxa"/>
          </w:tcPr>
          <w:p w14:paraId="148FB646"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68505F50"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Suberitida: Halichondriidae</w:t>
            </w:r>
          </w:p>
        </w:tc>
        <w:tc>
          <w:tcPr>
            <w:tcW w:w="2835" w:type="dxa"/>
          </w:tcPr>
          <w:p w14:paraId="6E656FA1"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450F9EBA" w14:textId="77777777" w:rsidTr="00086D41">
        <w:trPr>
          <w:trHeight w:val="250"/>
        </w:trPr>
        <w:tc>
          <w:tcPr>
            <w:tcW w:w="704" w:type="dxa"/>
          </w:tcPr>
          <w:p w14:paraId="58E4A289" w14:textId="261C48C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0</w:t>
            </w:r>
            <w:r w:rsidR="005172B5" w:rsidRPr="005562C5">
              <w:rPr>
                <w:rFonts w:ascii="Arial" w:eastAsia="Times New Roman" w:hAnsi="Arial" w:cs="Arial"/>
                <w:color w:val="000000"/>
                <w:kern w:val="0"/>
                <w:lang w:val="en-US" w:eastAsia="en-ID"/>
                <w14:ligatures w14:val="none"/>
              </w:rPr>
              <w:t>4</w:t>
            </w:r>
          </w:p>
        </w:tc>
        <w:tc>
          <w:tcPr>
            <w:tcW w:w="5528" w:type="dxa"/>
            <w:shd w:val="clear" w:color="auto" w:fill="auto"/>
            <w:noWrap/>
            <w:hideMark/>
          </w:tcPr>
          <w:p w14:paraId="563C4FEA"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xinyssa valida</w:t>
            </w:r>
            <w:r w:rsidRPr="005562C5">
              <w:rPr>
                <w:rFonts w:ascii="Arial" w:eastAsia="Times New Roman" w:hAnsi="Arial" w:cs="Arial"/>
                <w:color w:val="000000"/>
                <w:kern w:val="0"/>
                <w:lang w:val="en-US" w:eastAsia="en-ID"/>
                <w14:ligatures w14:val="none"/>
              </w:rPr>
              <w:t xml:space="preserve"> (Thiele, 1899)</w:t>
            </w:r>
          </w:p>
        </w:tc>
        <w:tc>
          <w:tcPr>
            <w:tcW w:w="2835" w:type="dxa"/>
          </w:tcPr>
          <w:p w14:paraId="62D29E4B" w14:textId="173D4973"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1B271B58" w14:textId="77777777" w:rsidTr="00086D41">
        <w:trPr>
          <w:trHeight w:val="250"/>
        </w:trPr>
        <w:tc>
          <w:tcPr>
            <w:tcW w:w="704" w:type="dxa"/>
          </w:tcPr>
          <w:p w14:paraId="03492C9A" w14:textId="616EF8A6"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0</w:t>
            </w:r>
            <w:r w:rsidR="005172B5" w:rsidRPr="005562C5">
              <w:rPr>
                <w:rFonts w:ascii="Arial" w:eastAsia="Times New Roman" w:hAnsi="Arial" w:cs="Arial"/>
                <w:color w:val="000000"/>
                <w:kern w:val="0"/>
                <w:lang w:val="en-US" w:eastAsia="en-ID"/>
                <w14:ligatures w14:val="none"/>
              </w:rPr>
              <w:t>5</w:t>
            </w:r>
          </w:p>
        </w:tc>
        <w:tc>
          <w:tcPr>
            <w:tcW w:w="5528" w:type="dxa"/>
            <w:shd w:val="clear" w:color="auto" w:fill="auto"/>
            <w:noWrap/>
          </w:tcPr>
          <w:p w14:paraId="2940BA0F"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Halichondr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Halichondri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cartilaginea</w:t>
            </w:r>
            <w:r w:rsidRPr="005562C5">
              <w:rPr>
                <w:rFonts w:ascii="Arial" w:eastAsia="Times New Roman" w:hAnsi="Arial" w:cs="Arial"/>
                <w:color w:val="000000"/>
                <w:kern w:val="0"/>
                <w:lang w:val="en-US" w:eastAsia="en-ID"/>
                <w14:ligatures w14:val="none"/>
              </w:rPr>
              <w:t xml:space="preserve"> (Esper, 1797)</w:t>
            </w:r>
          </w:p>
        </w:tc>
        <w:tc>
          <w:tcPr>
            <w:tcW w:w="2835" w:type="dxa"/>
          </w:tcPr>
          <w:p w14:paraId="332E8813" w14:textId="29D6E493"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42CA50C4" w14:textId="77777777" w:rsidTr="00086D41">
        <w:trPr>
          <w:trHeight w:val="250"/>
        </w:trPr>
        <w:tc>
          <w:tcPr>
            <w:tcW w:w="704" w:type="dxa"/>
          </w:tcPr>
          <w:p w14:paraId="4650BBA9" w14:textId="0BDFCA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0</w:t>
            </w:r>
            <w:r w:rsidR="005172B5" w:rsidRPr="005562C5">
              <w:rPr>
                <w:rFonts w:ascii="Arial" w:eastAsia="Times New Roman" w:hAnsi="Arial" w:cs="Arial"/>
                <w:color w:val="000000"/>
                <w:kern w:val="0"/>
                <w:lang w:val="en-US" w:eastAsia="en-ID"/>
                <w14:ligatures w14:val="none"/>
              </w:rPr>
              <w:t>6</w:t>
            </w:r>
          </w:p>
        </w:tc>
        <w:tc>
          <w:tcPr>
            <w:tcW w:w="5528" w:type="dxa"/>
            <w:shd w:val="clear" w:color="auto" w:fill="auto"/>
            <w:noWrap/>
          </w:tcPr>
          <w:p w14:paraId="223C212E"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Topsentia indica</w:t>
            </w:r>
            <w:r w:rsidRPr="005562C5">
              <w:rPr>
                <w:rFonts w:ascii="Arial" w:eastAsia="Times New Roman" w:hAnsi="Arial" w:cs="Arial"/>
                <w:color w:val="000000"/>
                <w:kern w:val="0"/>
                <w:lang w:val="en-US" w:eastAsia="en-ID"/>
                <w14:ligatures w14:val="none"/>
              </w:rPr>
              <w:t xml:space="preserve"> Hentschel, 1912</w:t>
            </w:r>
          </w:p>
        </w:tc>
        <w:tc>
          <w:tcPr>
            <w:tcW w:w="2835" w:type="dxa"/>
          </w:tcPr>
          <w:p w14:paraId="77D1B2EE" w14:textId="3B8ED2B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14746481" w14:textId="77777777" w:rsidTr="00086D41">
        <w:trPr>
          <w:trHeight w:val="250"/>
        </w:trPr>
        <w:tc>
          <w:tcPr>
            <w:tcW w:w="704" w:type="dxa"/>
          </w:tcPr>
          <w:p w14:paraId="6689563A"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3DBDE5E8"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Suberitida: Suberitidae</w:t>
            </w:r>
          </w:p>
        </w:tc>
        <w:tc>
          <w:tcPr>
            <w:tcW w:w="2835" w:type="dxa"/>
          </w:tcPr>
          <w:p w14:paraId="3929D245"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040472C7" w14:textId="77777777" w:rsidTr="00086D41">
        <w:trPr>
          <w:trHeight w:val="250"/>
        </w:trPr>
        <w:tc>
          <w:tcPr>
            <w:tcW w:w="704" w:type="dxa"/>
          </w:tcPr>
          <w:p w14:paraId="50406E9F" w14:textId="3C080D4B"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0</w:t>
            </w:r>
            <w:r w:rsidR="005172B5" w:rsidRPr="005562C5">
              <w:rPr>
                <w:rFonts w:ascii="Arial" w:eastAsia="Times New Roman" w:hAnsi="Arial" w:cs="Arial"/>
                <w:color w:val="000000"/>
                <w:kern w:val="0"/>
                <w:lang w:val="en-US" w:eastAsia="en-ID"/>
                <w14:ligatures w14:val="none"/>
              </w:rPr>
              <w:t>7</w:t>
            </w:r>
          </w:p>
        </w:tc>
        <w:tc>
          <w:tcPr>
            <w:tcW w:w="5528" w:type="dxa"/>
            <w:shd w:val="clear" w:color="auto" w:fill="auto"/>
            <w:noWrap/>
            <w:hideMark/>
          </w:tcPr>
          <w:p w14:paraId="52E0A7B9"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aptos lobata</w:t>
            </w:r>
            <w:r w:rsidRPr="005562C5">
              <w:rPr>
                <w:rFonts w:ascii="Arial" w:eastAsia="Times New Roman" w:hAnsi="Arial" w:cs="Arial"/>
                <w:color w:val="000000"/>
                <w:kern w:val="0"/>
                <w:lang w:val="en-US" w:eastAsia="en-ID"/>
                <w14:ligatures w14:val="none"/>
              </w:rPr>
              <w:t xml:space="preserve"> Calcinai, Bastari, Bertolino &amp; Pansini, 2017</w:t>
            </w:r>
          </w:p>
        </w:tc>
        <w:tc>
          <w:tcPr>
            <w:tcW w:w="2835" w:type="dxa"/>
          </w:tcPr>
          <w:p w14:paraId="0F8F3582" w14:textId="6A432B1F"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3897/zookeys.680.12135","ISSN":"1313-2970","abstract":"© Barbara Calcinai et al. Sponges are key components of the benthic assemblages and play an important functional role in many ecosystems, especially in coral reefs. The Indonesian coral reefs, located within the so-called “coral triangle”, are among the richest in the world. However, the knowledge of the diversity of sponges and several other marine taxa is far from being complete in the area. In spite of this great biodiversity, most of the information on Indonesian sponges is scattered in old and fragmented literature and comprehensive data about their diversity are still lacking. In this paper, we report the presence of 94 species recorded during different research campaigns mainly from the Marine Park of Bunaken, North Sulawesi. Six species are new for science and seven represent new records for the area. Several others are very poorly known species, sometimes recorded for the second time after their description. For most species, besides field data and detailed descriptions, pictures in vivo are included. Moreover, two new symbiotic sponge associations are described. This work aims to increase the basic knowledge of Indonesian sponge diversity as a prerequisite for monitoring and conservation of this valuable taxon.","author":[{"dropping-particle":"","family":"Calcinai","given":"Barbara","non-dropping-particle":"","parse-names":false,"suffix":""},{"dropping-particle":"","family":"Bastari","given":"Azzurra","non-dropping-particle":"","parse-names":false,"suffix":""},{"dropping-particle":"","family":"Bavestrello","given":"Giorgio","non-dropping-particle":"","parse-names":false,"suffix":""},{"dropping-particle":"","family":"Bertolino","given":"Marco","non-dropping-particle":"","parse-names":false,"suffix":""},{"dropping-particle":"","family":"Horcajadas","given":"Santiago Bueno","non-dropping-particle":"","parse-names":false,"suffix":""},{"dropping-particle":"","family":"Pansini","given":"Maurizio","non-dropping-particle":"","parse-names":false,"suffix":""},{"dropping-particle":"","family":"Makapedua","given":"Daisy M.","non-dropping-particle":"","parse-names":false,"suffix":""},{"dropping-particle":"","family":"Cerrano","given":"Carlo","non-dropping-particle":"","parse-names":false,"suffix":""}],"container-title":"ZooKeys","id":"ITEM-1","issued":{"date-parts":[["2017","6","20"]]},"page":"105-150","title":"Demosponge diversity from North Sulawesi, with the description of six new species","type":"article-journal","volume":"680"},"uris":["http://www.mendeley.com/documents/?uuid=eb4627f2-ffff-4f01-af26-12bbc82d0f9f"]}],"mendeley":{"formattedCitation":"(Calcinai et al. 2017b)","plainTextFormattedCitation":"(Calcinai et al. 2017b)","previouslyFormattedCitation":"(Calcinai et al. 2017b)"},"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7b)</w:t>
            </w:r>
            <w:r w:rsidRPr="005562C5">
              <w:rPr>
                <w:rFonts w:ascii="Arial" w:eastAsia="Times New Roman" w:hAnsi="Arial" w:cs="Arial"/>
                <w:color w:val="000000"/>
                <w:kern w:val="0"/>
                <w:lang w:val="en-US" w:eastAsia="en-ID"/>
                <w14:ligatures w14:val="none"/>
              </w:rPr>
              <w:fldChar w:fldCharType="end"/>
            </w:r>
          </w:p>
        </w:tc>
      </w:tr>
      <w:tr w:rsidR="00D40914" w:rsidRPr="005562C5" w14:paraId="71276AC7" w14:textId="77777777" w:rsidTr="00086D41">
        <w:trPr>
          <w:trHeight w:val="250"/>
        </w:trPr>
        <w:tc>
          <w:tcPr>
            <w:tcW w:w="704" w:type="dxa"/>
          </w:tcPr>
          <w:p w14:paraId="39B3F8C3" w14:textId="4A1D9095"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0</w:t>
            </w:r>
            <w:r w:rsidR="005172B5" w:rsidRPr="005562C5">
              <w:rPr>
                <w:rFonts w:ascii="Arial" w:eastAsia="Times New Roman" w:hAnsi="Arial" w:cs="Arial"/>
                <w:color w:val="000000"/>
                <w:kern w:val="0"/>
                <w:lang w:val="en-US" w:eastAsia="en-ID"/>
                <w14:ligatures w14:val="none"/>
              </w:rPr>
              <w:t>8</w:t>
            </w:r>
          </w:p>
        </w:tc>
        <w:tc>
          <w:tcPr>
            <w:tcW w:w="5528" w:type="dxa"/>
            <w:shd w:val="clear" w:color="auto" w:fill="auto"/>
            <w:noWrap/>
            <w:hideMark/>
          </w:tcPr>
          <w:p w14:paraId="485B1AB8"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Terpios hoshinota</w:t>
            </w:r>
            <w:r w:rsidRPr="005562C5">
              <w:rPr>
                <w:rFonts w:ascii="Arial" w:eastAsia="Times New Roman" w:hAnsi="Arial" w:cs="Arial"/>
                <w:color w:val="000000"/>
                <w:kern w:val="0"/>
                <w:lang w:val="en-US" w:eastAsia="en-ID"/>
                <w14:ligatures w14:val="none"/>
              </w:rPr>
              <w:t xml:space="preserve"> Rützler &amp; Muzik, 1993</w:t>
            </w:r>
          </w:p>
        </w:tc>
        <w:tc>
          <w:tcPr>
            <w:tcW w:w="2835" w:type="dxa"/>
          </w:tcPr>
          <w:p w14:paraId="6A1CE26D" w14:textId="5D4D1DA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017/S002531541500034X","ISSN":"14697769","abstract":"The cyanobacteriosponge Terpios hoshinota is expanding its range across the Indo-Pacific. This species can have massive outbreaks on coral reefs, actively kill corals it overgrows and affect the entire benthic community. Although it has received much attention on the post-outbreak follow-up, little is known about its ecology, habitat preferences, and the possible environmental triggers that cause its outbreaks. We present a baseline study in the Spermonde Archipelago, Indonesia, where T. hoshinota was first observed in 2012. We surveyed 27 reefs and recorded patches between 14 and 217 cm 2 , at four reef sites (~15% cover). The sponge was found on both mid-shelf and outer shelf reefs but not close to the coast and the city of Makassar. Differences in benthic community structure, as well as spatial variables relating to the on-to-offshore gradient in the Spermonde archipelago, neither constrained nor promoted its expansion. Patches of the sponge were mostly overgrowing branching corals, belonging to Acroporidae species. Genetic variation within T. hoshinota was studied by sequencing partitions of the mitochondrial CO1 and nuclear ribosomal 28S gene. Two haplotypes were found within the Spermonde archipelago, which differed from the CO1 sequence in GenBank. The present study provides an indication of habitat preferences of T. hoshinota in non-outbreak conditions, although it is still unclear which environmental conditions may lead to the onset of its outbreaks.","author":[{"dropping-particle":"","family":"Ent","given":"Esther","non-dropping-particle":"van der","parse-names":false,"suffix":""},{"dropping-particle":"","family":"Hoeksema","given":"Bert W.","non-dropping-particle":"","parse-names":false,"suffix":""},{"dropping-particle":"","family":"Voogd","given":"Nicole Joy","non-dropping-particle":"de","parse-names":false,"suffix":""}],"container-title":"Journal of the Marine Biological Association of the United Kingdom","id":"ITEM-1","issue":"2","issued":{"date-parts":[["2016"]]},"page":"453-463","title":"Abundance and genetic variation of the coral-killing cyanobacteriosponge Terpios hoshinota in the Spermonde Archipelago, SW Sulawesi, Indonesia","type":"article-journal","volume":"96"},"uris":["http://www.mendeley.com/documents/?uuid=34799a15-bb50-40ac-85cf-246238892c06"]}],"mendeley":{"formattedCitation":"(van der Ent et al. 2016)","plainTextFormattedCitation":"(van der Ent et al. 2016)","previouslyFormattedCitation":"(van der Ent et al. 2016)"},"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van der Ent et al. 2016)</w:t>
            </w:r>
            <w:r w:rsidRPr="005562C5">
              <w:rPr>
                <w:rFonts w:ascii="Arial" w:eastAsia="Times New Roman" w:hAnsi="Arial" w:cs="Arial"/>
                <w:color w:val="000000"/>
                <w:kern w:val="0"/>
                <w:lang w:val="en-US" w:eastAsia="en-ID"/>
                <w14:ligatures w14:val="none"/>
              </w:rPr>
              <w:fldChar w:fldCharType="end"/>
            </w:r>
          </w:p>
        </w:tc>
      </w:tr>
      <w:tr w:rsidR="00D40914" w:rsidRPr="005562C5" w14:paraId="29D01C3B" w14:textId="77777777" w:rsidTr="00086D41">
        <w:trPr>
          <w:trHeight w:val="250"/>
        </w:trPr>
        <w:tc>
          <w:tcPr>
            <w:tcW w:w="704" w:type="dxa"/>
          </w:tcPr>
          <w:p w14:paraId="103845D0"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59DAF73B"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Tethyida: Hemiasterellidae</w:t>
            </w:r>
          </w:p>
        </w:tc>
        <w:tc>
          <w:tcPr>
            <w:tcW w:w="2835" w:type="dxa"/>
          </w:tcPr>
          <w:p w14:paraId="404B74E4"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2A36A80D" w14:textId="77777777" w:rsidTr="00086D41">
        <w:trPr>
          <w:trHeight w:val="250"/>
        </w:trPr>
        <w:tc>
          <w:tcPr>
            <w:tcW w:w="704" w:type="dxa"/>
          </w:tcPr>
          <w:p w14:paraId="2FD7CF43" w14:textId="2421E54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0</w:t>
            </w:r>
            <w:r w:rsidR="005172B5" w:rsidRPr="005562C5">
              <w:rPr>
                <w:rFonts w:ascii="Arial" w:eastAsia="Times New Roman" w:hAnsi="Arial" w:cs="Arial"/>
                <w:color w:val="000000"/>
                <w:kern w:val="0"/>
                <w:lang w:val="en-US" w:eastAsia="en-ID"/>
                <w14:ligatures w14:val="none"/>
              </w:rPr>
              <w:t>9</w:t>
            </w:r>
          </w:p>
        </w:tc>
        <w:tc>
          <w:tcPr>
            <w:tcW w:w="5528" w:type="dxa"/>
            <w:shd w:val="clear" w:color="auto" w:fill="auto"/>
            <w:noWrap/>
            <w:hideMark/>
          </w:tcPr>
          <w:p w14:paraId="0537104A"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Liosina paradoxa</w:t>
            </w:r>
            <w:r w:rsidRPr="005562C5">
              <w:rPr>
                <w:rFonts w:ascii="Arial" w:eastAsia="Times New Roman" w:hAnsi="Arial" w:cs="Arial"/>
                <w:color w:val="000000"/>
                <w:kern w:val="0"/>
                <w:lang w:val="en-US" w:eastAsia="en-ID"/>
                <w14:ligatures w14:val="none"/>
              </w:rPr>
              <w:t xml:space="preserve"> Thiele, 1899</w:t>
            </w:r>
          </w:p>
        </w:tc>
        <w:tc>
          <w:tcPr>
            <w:tcW w:w="2835" w:type="dxa"/>
          </w:tcPr>
          <w:p w14:paraId="2C789D48" w14:textId="6DBBD90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687A9DAD" w14:textId="77777777" w:rsidTr="00086D41">
        <w:trPr>
          <w:trHeight w:val="250"/>
        </w:trPr>
        <w:tc>
          <w:tcPr>
            <w:tcW w:w="704" w:type="dxa"/>
          </w:tcPr>
          <w:p w14:paraId="0DD9CCD9"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794574D"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Tethyida: Tethyidae</w:t>
            </w:r>
          </w:p>
        </w:tc>
        <w:tc>
          <w:tcPr>
            <w:tcW w:w="2835" w:type="dxa"/>
          </w:tcPr>
          <w:p w14:paraId="10E62734"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675A28E0" w14:textId="77777777" w:rsidTr="00086D41">
        <w:trPr>
          <w:trHeight w:val="250"/>
        </w:trPr>
        <w:tc>
          <w:tcPr>
            <w:tcW w:w="704" w:type="dxa"/>
          </w:tcPr>
          <w:p w14:paraId="42FFE0FF" w14:textId="00224862"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5172B5" w:rsidRPr="005562C5">
              <w:rPr>
                <w:rFonts w:ascii="Arial" w:eastAsia="Times New Roman" w:hAnsi="Arial" w:cs="Arial"/>
                <w:color w:val="000000"/>
                <w:kern w:val="0"/>
                <w:lang w:val="en-US" w:eastAsia="en-ID"/>
                <w14:ligatures w14:val="none"/>
              </w:rPr>
              <w:t>10</w:t>
            </w:r>
          </w:p>
        </w:tc>
        <w:tc>
          <w:tcPr>
            <w:tcW w:w="5528" w:type="dxa"/>
            <w:shd w:val="clear" w:color="auto" w:fill="auto"/>
            <w:noWrap/>
            <w:hideMark/>
          </w:tcPr>
          <w:p w14:paraId="6D6766BC"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Tethytimea tylota</w:t>
            </w:r>
            <w:r w:rsidRPr="005562C5">
              <w:rPr>
                <w:rFonts w:ascii="Arial" w:eastAsia="Times New Roman" w:hAnsi="Arial" w:cs="Arial"/>
                <w:color w:val="000000"/>
                <w:kern w:val="0"/>
                <w:lang w:val="en-US" w:eastAsia="en-ID"/>
                <w14:ligatures w14:val="none"/>
              </w:rPr>
              <w:t xml:space="preserve"> (Hentschel, 1912)</w:t>
            </w:r>
          </w:p>
        </w:tc>
        <w:tc>
          <w:tcPr>
            <w:tcW w:w="2835" w:type="dxa"/>
          </w:tcPr>
          <w:p w14:paraId="32DD1ACE" w14:textId="56F6115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3897/zookeys.680.12135","ISSN":"1313-2970","abstract":"© Barbara Calcinai et al. Sponges are key components of the benthic assemblages and play an important functional role in many ecosystems, especially in coral reefs. The Indonesian coral reefs, located within the so-called “coral triangle”, are among the richest in the world. However, the knowledge of the diversity of sponges and several other marine taxa is far from being complete in the area. In spite of this great biodiversity, most of the information on Indonesian sponges is scattered in old and fragmented literature and comprehensive data about their diversity are still lacking. In this paper, we report the presence of 94 species recorded during different research campaigns mainly from the Marine Park of Bunaken, North Sulawesi. Six species are new for science and seven represent new records for the area. Several others are very poorly known species, sometimes recorded for the second time after their description. For most species, besides field data and detailed descriptions, pictures in vivo are included. Moreover, two new symbiotic sponge associations are described. This work aims to increase the basic knowledge of Indonesian sponge diversity as a prerequisite for monitoring and conservation of this valuable taxon.","author":[{"dropping-particle":"","family":"Calcinai","given":"Barbara","non-dropping-particle":"","parse-names":false,"suffix":""},{"dropping-particle":"","family":"Bastari","given":"Azzurra","non-dropping-particle":"","parse-names":false,"suffix":""},{"dropping-particle":"","family":"Bavestrello","given":"Giorgio","non-dropping-particle":"","parse-names":false,"suffix":""},{"dropping-particle":"","family":"Bertolino","given":"Marco","non-dropping-particle":"","parse-names":false,"suffix":""},{"dropping-particle":"","family":"Horcajadas","given":"Santiago Bueno","non-dropping-particle":"","parse-names":false,"suffix":""},{"dropping-particle":"","family":"Pansini","given":"Maurizio","non-dropping-particle":"","parse-names":false,"suffix":""},{"dropping-particle":"","family":"Makapedua","given":"Daisy M.","non-dropping-particle":"","parse-names":false,"suffix":""},{"dropping-particle":"","family":"Cerrano","given":"Carlo","non-dropping-particle":"","parse-names":false,"suffix":""}],"container-title":"ZooKeys","id":"ITEM-1","issued":{"date-parts":[["2017","6","20"]]},"page":"105-150","title":"Demosponge diversity from North Sulawesi, with the description of six new species","type":"article-journal","volume":"680"},"uris":["http://www.mendeley.com/documents/?uuid=eb4627f2-ffff-4f01-af26-12bbc82d0f9f"]}],"mendeley":{"formattedCitation":"(Calcinai et al. 2017b)","plainTextFormattedCitation":"(Calcinai et al. 2017b)","previouslyFormattedCitation":"(Calcinai et al. 2017b)"},"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7b)</w:t>
            </w:r>
            <w:r w:rsidRPr="005562C5">
              <w:rPr>
                <w:rFonts w:ascii="Arial" w:eastAsia="Times New Roman" w:hAnsi="Arial" w:cs="Arial"/>
                <w:color w:val="000000"/>
                <w:kern w:val="0"/>
                <w:lang w:val="en-US" w:eastAsia="en-ID"/>
                <w14:ligatures w14:val="none"/>
              </w:rPr>
              <w:fldChar w:fldCharType="end"/>
            </w:r>
          </w:p>
        </w:tc>
      </w:tr>
      <w:tr w:rsidR="00D40914" w:rsidRPr="005562C5" w14:paraId="0D289015" w14:textId="77777777" w:rsidTr="00086D41">
        <w:trPr>
          <w:trHeight w:val="250"/>
        </w:trPr>
        <w:tc>
          <w:tcPr>
            <w:tcW w:w="704" w:type="dxa"/>
          </w:tcPr>
          <w:p w14:paraId="08DF03A1"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6E9ADA54"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Tetractinellida (Astrophorina): Ancorinidae</w:t>
            </w:r>
          </w:p>
        </w:tc>
        <w:tc>
          <w:tcPr>
            <w:tcW w:w="2835" w:type="dxa"/>
          </w:tcPr>
          <w:p w14:paraId="45B6B41D"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02310815" w14:textId="77777777" w:rsidTr="00086D41">
        <w:trPr>
          <w:trHeight w:val="250"/>
        </w:trPr>
        <w:tc>
          <w:tcPr>
            <w:tcW w:w="704" w:type="dxa"/>
          </w:tcPr>
          <w:p w14:paraId="682C3D68" w14:textId="25A7DCE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1</w:t>
            </w:r>
            <w:r w:rsidR="005172B5" w:rsidRPr="005562C5">
              <w:rPr>
                <w:rFonts w:ascii="Arial" w:eastAsia="Times New Roman" w:hAnsi="Arial" w:cs="Arial"/>
                <w:color w:val="000000"/>
                <w:kern w:val="0"/>
                <w:lang w:val="en-US" w:eastAsia="en-ID"/>
                <w14:ligatures w14:val="none"/>
              </w:rPr>
              <w:t>1</w:t>
            </w:r>
          </w:p>
        </w:tc>
        <w:tc>
          <w:tcPr>
            <w:tcW w:w="5528" w:type="dxa"/>
            <w:shd w:val="clear" w:color="auto" w:fill="auto"/>
            <w:noWrap/>
            <w:hideMark/>
          </w:tcPr>
          <w:p w14:paraId="043CBF70"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Dercitus</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Stoeb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bangkae</w:t>
            </w:r>
            <w:r w:rsidRPr="005562C5">
              <w:rPr>
                <w:rFonts w:ascii="Arial" w:eastAsia="Times New Roman" w:hAnsi="Arial" w:cs="Arial"/>
                <w:color w:val="000000"/>
                <w:kern w:val="0"/>
                <w:lang w:val="en-US" w:eastAsia="en-ID"/>
                <w14:ligatures w14:val="none"/>
              </w:rPr>
              <w:t xml:space="preserve"> Calcinai, Bastari, Makapedua &amp; Cerrano, 2017</w:t>
            </w:r>
          </w:p>
        </w:tc>
        <w:tc>
          <w:tcPr>
            <w:tcW w:w="2835" w:type="dxa"/>
          </w:tcPr>
          <w:p w14:paraId="2988DA72" w14:textId="1753449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017/S0025315416000710","ISSN":"0025-3154","abstract":"Mangroves create unique ecological environments, furnishing a habitat opportunity for many species. The majority of published information on mangrove sponges comes from the Caribbean while few data are available from Indo-Pacific mangrove sponges. In general, species diversity of sponges in mangroves is lower than adjacent subtidal habitats in both the Caribbean and Indo-Pacific. The aim of this study is to report the first data about sponge species diversity of two mangrove forests from Bangka Island (North Sulawesi, Indonesia) and to describe a new sponge species associated with the mangroves. The survey found 19 species, belonging to 11 families and 15 genera; the samples were collected on mangrove trunks, on the roots or on the surrounding bottom. The majority of the species are typical of coral reef but two of them have been previously found only in lagoons or in mangrove habitats. These new data enlarge our knowledge about Indonesian sponges diversity and suggest the urgency to consider Indonesian mangroves as an important but underestimated element in coral reef ecological dynamics.","author":[{"dropping-particle":"","family":"Calcinai","given":"Barbara","non-dropping-particle":"","parse-names":false,"suffix":""},{"dropping-particle":"","family":"Bastari","given":"Azzurra","non-dropping-particle":"","parse-names":false,"suffix":""},{"dropping-particle":"","family":"Makapedua","given":"Daisy M.","non-dropping-particle":"","parse-names":false,"suffix":""},{"dropping-particle":"","family":"Cerrano","given":"Carlo","non-dropping-particle":"","parse-names":false,"suffix":""}],"container-title":"Journal of the Marine Biological Association of the United Kingdom","id":"ITEM-1","issue":"6","issued":{"date-parts":[["2017","9","23"]]},"page":"1417-1422","title":"Mangrove sponges from Bangka Island (North Sulawesi, Indonesia) with the description of a new species","type":"article-journal","volume":"97"},"uris":["http://www.mendeley.com/documents/?uuid=a751ff44-88ea-4b82-b325-391e50a67843"]}],"mendeley":{"formattedCitation":"(Calcinai et al. 2017a)","plainTextFormattedCitation":"(Calcinai et al. 2017a)","previouslyFormattedCitation":"(Calcinai et al. 2017a)"},"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7a)</w:t>
            </w:r>
            <w:r w:rsidRPr="005562C5">
              <w:rPr>
                <w:rFonts w:ascii="Arial" w:eastAsia="Times New Roman" w:hAnsi="Arial" w:cs="Arial"/>
                <w:color w:val="000000"/>
                <w:kern w:val="0"/>
                <w:lang w:val="en-US" w:eastAsia="en-ID"/>
                <w14:ligatures w14:val="none"/>
              </w:rPr>
              <w:fldChar w:fldCharType="end"/>
            </w:r>
          </w:p>
        </w:tc>
      </w:tr>
      <w:tr w:rsidR="00D40914" w:rsidRPr="005562C5" w14:paraId="5FC96814" w14:textId="77777777" w:rsidTr="00086D41">
        <w:trPr>
          <w:trHeight w:val="250"/>
        </w:trPr>
        <w:tc>
          <w:tcPr>
            <w:tcW w:w="704" w:type="dxa"/>
          </w:tcPr>
          <w:p w14:paraId="2E0FB7BD" w14:textId="7BE725E1"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1</w:t>
            </w:r>
            <w:r w:rsidR="005172B5" w:rsidRPr="005562C5">
              <w:rPr>
                <w:rFonts w:ascii="Arial" w:eastAsia="Times New Roman" w:hAnsi="Arial" w:cs="Arial"/>
                <w:color w:val="000000"/>
                <w:kern w:val="0"/>
                <w:lang w:val="en-US" w:eastAsia="en-ID"/>
                <w14:ligatures w14:val="none"/>
              </w:rPr>
              <w:t>2</w:t>
            </w:r>
          </w:p>
        </w:tc>
        <w:tc>
          <w:tcPr>
            <w:tcW w:w="5528" w:type="dxa"/>
            <w:shd w:val="clear" w:color="auto" w:fill="auto"/>
            <w:noWrap/>
            <w:hideMark/>
          </w:tcPr>
          <w:p w14:paraId="2C08AAA6"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Ecionemia acervus</w:t>
            </w:r>
            <w:r w:rsidRPr="005562C5">
              <w:rPr>
                <w:rFonts w:ascii="Arial" w:eastAsia="Times New Roman" w:hAnsi="Arial" w:cs="Arial"/>
                <w:color w:val="000000"/>
                <w:kern w:val="0"/>
                <w:lang w:val="en-US" w:eastAsia="en-ID"/>
                <w14:ligatures w14:val="none"/>
              </w:rPr>
              <w:t xml:space="preserve"> Bowerbank, 1862</w:t>
            </w:r>
          </w:p>
        </w:tc>
        <w:tc>
          <w:tcPr>
            <w:tcW w:w="2835" w:type="dxa"/>
          </w:tcPr>
          <w:p w14:paraId="63877CBE" w14:textId="3B33874E"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0A4D2683" w14:textId="77777777" w:rsidTr="00086D41">
        <w:trPr>
          <w:trHeight w:val="250"/>
        </w:trPr>
        <w:tc>
          <w:tcPr>
            <w:tcW w:w="704" w:type="dxa"/>
          </w:tcPr>
          <w:p w14:paraId="4CAAA60D" w14:textId="75346AE1"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1</w:t>
            </w:r>
            <w:r w:rsidR="005172B5" w:rsidRPr="005562C5">
              <w:rPr>
                <w:rFonts w:ascii="Arial" w:eastAsia="Times New Roman" w:hAnsi="Arial" w:cs="Arial"/>
                <w:color w:val="000000"/>
                <w:kern w:val="0"/>
                <w:lang w:val="en-US" w:eastAsia="en-ID"/>
                <w14:ligatures w14:val="none"/>
              </w:rPr>
              <w:t>3</w:t>
            </w:r>
          </w:p>
        </w:tc>
        <w:tc>
          <w:tcPr>
            <w:tcW w:w="5528" w:type="dxa"/>
            <w:shd w:val="clear" w:color="auto" w:fill="auto"/>
            <w:noWrap/>
            <w:hideMark/>
          </w:tcPr>
          <w:p w14:paraId="49B111F2"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Rhabdastrella distincta</w:t>
            </w:r>
            <w:r w:rsidRPr="005562C5">
              <w:rPr>
                <w:rFonts w:ascii="Arial" w:eastAsia="Times New Roman" w:hAnsi="Arial" w:cs="Arial"/>
                <w:color w:val="000000"/>
                <w:kern w:val="0"/>
                <w:lang w:val="en-US" w:eastAsia="en-ID"/>
                <w14:ligatures w14:val="none"/>
              </w:rPr>
              <w:t xml:space="preserve"> (Thiele, 1900)</w:t>
            </w:r>
          </w:p>
        </w:tc>
        <w:tc>
          <w:tcPr>
            <w:tcW w:w="2835" w:type="dxa"/>
          </w:tcPr>
          <w:p w14:paraId="290A46DC" w14:textId="439781BF"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3897/zookeys.680.12135","ISSN":"1313-2970","abstract":"© Barbara Calcinai et al. Sponges are key components of the benthic assemblages and play an important functional role in many ecosystems, especially in coral reefs. The Indonesian coral reefs, located within the so-called “coral triangle”, are among the richest in the world. However, the knowledge of the diversity of sponges and several other marine taxa is far from being complete in the area. In spite of this great biodiversity, most of the information on Indonesian sponges is scattered in old and fragmented literature and comprehensive data about their diversity are still lacking. In this paper, we report the presence of 94 species recorded during different research campaigns mainly from the Marine Park of Bunaken, North Sulawesi. Six species are new for science and seven represent new records for the area. Several others are very poorly known species, sometimes recorded for the second time after their description. For most species, besides field data and detailed descriptions, pictures in vivo are included. Moreover, two new symbiotic sponge associations are described. This work aims to increase the basic knowledge of Indonesian sponge diversity as a prerequisite for monitoring and conservation of this valuable taxon.","author":[{"dropping-particle":"","family":"Calcinai","given":"Barbara","non-dropping-particle":"","parse-names":false,"suffix":""},{"dropping-particle":"","family":"Bastari","given":"Azzurra","non-dropping-particle":"","parse-names":false,"suffix":""},{"dropping-particle":"","family":"Bavestrello","given":"Giorgio","non-dropping-particle":"","parse-names":false,"suffix":""},{"dropping-particle":"","family":"Bertolino","given":"Marco","non-dropping-particle":"","parse-names":false,"suffix":""},{"dropping-particle":"","family":"Horcajadas","given":"Santiago Bueno","non-dropping-particle":"","parse-names":false,"suffix":""},{"dropping-particle":"","family":"Pansini","given":"Maurizio","non-dropping-particle":"","parse-names":false,"suffix":""},{"dropping-particle":"","family":"Makapedua","given":"Daisy M.","non-dropping-particle":"","parse-names":false,"suffix":""},{"dropping-particle":"","family":"Cerrano","given":"Carlo","non-dropping-particle":"","parse-names":false,"suffix":""}],"container-title":"ZooKeys","id":"ITEM-1","issued":{"date-parts":[["2017","6","20"]]},"page":"105-150","title":"Demosponge diversity from North Sulawesi, with the description of six new species","type":"article-journal","volume":"680"},"uris":["http://www.mendeley.com/documents/?uuid=eb4627f2-ffff-4f01-af26-12bbc82d0f9f"]}],"mendeley":{"formattedCitation":"(Calcinai et al. 2017b)","plainTextFormattedCitation":"(Calcinai et al. 2017b)","previouslyFormattedCitation":"(Calcinai et al. 2017b)"},"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7b)</w:t>
            </w:r>
            <w:r w:rsidRPr="005562C5">
              <w:rPr>
                <w:rFonts w:ascii="Arial" w:eastAsia="Times New Roman" w:hAnsi="Arial" w:cs="Arial"/>
                <w:color w:val="000000"/>
                <w:kern w:val="0"/>
                <w:lang w:val="en-US" w:eastAsia="en-ID"/>
                <w14:ligatures w14:val="none"/>
              </w:rPr>
              <w:fldChar w:fldCharType="end"/>
            </w:r>
          </w:p>
        </w:tc>
      </w:tr>
      <w:tr w:rsidR="00D40914" w:rsidRPr="005562C5" w14:paraId="06314E8D" w14:textId="77777777" w:rsidTr="00086D41">
        <w:trPr>
          <w:trHeight w:val="250"/>
        </w:trPr>
        <w:tc>
          <w:tcPr>
            <w:tcW w:w="704" w:type="dxa"/>
          </w:tcPr>
          <w:p w14:paraId="4CCB3918"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2B5A2ED4"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Tetractinellida (Astrophorina): Geodiidae (Erylinae)</w:t>
            </w:r>
          </w:p>
        </w:tc>
        <w:tc>
          <w:tcPr>
            <w:tcW w:w="2835" w:type="dxa"/>
          </w:tcPr>
          <w:p w14:paraId="3DC33E14"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4BECE444" w14:textId="77777777" w:rsidTr="00086D41">
        <w:trPr>
          <w:trHeight w:val="250"/>
        </w:trPr>
        <w:tc>
          <w:tcPr>
            <w:tcW w:w="704" w:type="dxa"/>
          </w:tcPr>
          <w:p w14:paraId="2C9F1D10" w14:textId="37EDAD9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1</w:t>
            </w:r>
            <w:r w:rsidR="005172B5" w:rsidRPr="005562C5">
              <w:rPr>
                <w:rFonts w:ascii="Arial" w:eastAsia="Times New Roman" w:hAnsi="Arial" w:cs="Arial"/>
                <w:color w:val="000000"/>
                <w:kern w:val="0"/>
                <w:lang w:val="en-US" w:eastAsia="en-ID"/>
                <w14:ligatures w14:val="none"/>
              </w:rPr>
              <w:t>4</w:t>
            </w:r>
          </w:p>
        </w:tc>
        <w:tc>
          <w:tcPr>
            <w:tcW w:w="5528" w:type="dxa"/>
            <w:shd w:val="clear" w:color="auto" w:fill="auto"/>
            <w:noWrap/>
            <w:hideMark/>
          </w:tcPr>
          <w:p w14:paraId="6F2ABE3C"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Melophlus sarasinorum</w:t>
            </w:r>
            <w:r w:rsidRPr="005562C5">
              <w:rPr>
                <w:rFonts w:ascii="Arial" w:eastAsia="Times New Roman" w:hAnsi="Arial" w:cs="Arial"/>
                <w:color w:val="000000"/>
                <w:kern w:val="0"/>
                <w:lang w:val="en-US" w:eastAsia="en-ID"/>
                <w14:ligatures w14:val="none"/>
              </w:rPr>
              <w:t xml:space="preserve"> Thiele, 1899</w:t>
            </w:r>
          </w:p>
        </w:tc>
        <w:tc>
          <w:tcPr>
            <w:tcW w:w="2835" w:type="dxa"/>
          </w:tcPr>
          <w:p w14:paraId="55D0F251" w14:textId="3C46ACD2"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4F27D274" w14:textId="77777777" w:rsidTr="00086D41">
        <w:trPr>
          <w:trHeight w:val="250"/>
        </w:trPr>
        <w:tc>
          <w:tcPr>
            <w:tcW w:w="704" w:type="dxa"/>
          </w:tcPr>
          <w:p w14:paraId="59FDF28C"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E4EC9A2"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Tetractinellida (Astrophorina): Theonellidae</w:t>
            </w:r>
          </w:p>
        </w:tc>
        <w:tc>
          <w:tcPr>
            <w:tcW w:w="2835" w:type="dxa"/>
          </w:tcPr>
          <w:p w14:paraId="2F9A57D2"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6549AE46" w14:textId="77777777" w:rsidTr="00086D41">
        <w:trPr>
          <w:trHeight w:val="250"/>
        </w:trPr>
        <w:tc>
          <w:tcPr>
            <w:tcW w:w="704" w:type="dxa"/>
          </w:tcPr>
          <w:p w14:paraId="45C18AB3" w14:textId="4CB16078"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1</w:t>
            </w:r>
            <w:r w:rsidR="005172B5" w:rsidRPr="005562C5">
              <w:rPr>
                <w:rFonts w:ascii="Arial" w:eastAsia="Times New Roman" w:hAnsi="Arial" w:cs="Arial"/>
                <w:color w:val="000000"/>
                <w:kern w:val="0"/>
                <w:lang w:val="en-US" w:eastAsia="en-ID"/>
                <w14:ligatures w14:val="none"/>
              </w:rPr>
              <w:t>5</w:t>
            </w:r>
          </w:p>
        </w:tc>
        <w:tc>
          <w:tcPr>
            <w:tcW w:w="5528" w:type="dxa"/>
            <w:shd w:val="clear" w:color="auto" w:fill="auto"/>
            <w:noWrap/>
            <w:hideMark/>
          </w:tcPr>
          <w:p w14:paraId="2CF2D7B6"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Theonella swinhoei</w:t>
            </w:r>
            <w:r w:rsidRPr="005562C5">
              <w:rPr>
                <w:rFonts w:ascii="Arial" w:eastAsia="Times New Roman" w:hAnsi="Arial" w:cs="Arial"/>
                <w:color w:val="000000"/>
                <w:kern w:val="0"/>
                <w:lang w:val="en-US" w:eastAsia="en-ID"/>
                <w14:ligatures w14:val="none"/>
              </w:rPr>
              <w:t xml:space="preserve"> Gray, 1868</w:t>
            </w:r>
          </w:p>
        </w:tc>
        <w:tc>
          <w:tcPr>
            <w:tcW w:w="2835" w:type="dxa"/>
          </w:tcPr>
          <w:p w14:paraId="7B4A1D0E" w14:textId="6A64819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77D07E5A" w14:textId="77777777" w:rsidTr="00086D41">
        <w:trPr>
          <w:trHeight w:val="250"/>
        </w:trPr>
        <w:tc>
          <w:tcPr>
            <w:tcW w:w="704" w:type="dxa"/>
          </w:tcPr>
          <w:p w14:paraId="56AFADF0"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2CB0A95B"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Tetractinellida (Spirophorina): Tetillidae</w:t>
            </w:r>
          </w:p>
        </w:tc>
        <w:tc>
          <w:tcPr>
            <w:tcW w:w="2835" w:type="dxa"/>
          </w:tcPr>
          <w:p w14:paraId="105DC162"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1767FB6F" w14:textId="77777777" w:rsidTr="00086D41">
        <w:trPr>
          <w:trHeight w:val="250"/>
        </w:trPr>
        <w:tc>
          <w:tcPr>
            <w:tcW w:w="704" w:type="dxa"/>
          </w:tcPr>
          <w:p w14:paraId="148C33EA" w14:textId="54E7EB6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1</w:t>
            </w:r>
            <w:r w:rsidR="005172B5" w:rsidRPr="005562C5">
              <w:rPr>
                <w:rFonts w:ascii="Arial" w:eastAsia="Times New Roman" w:hAnsi="Arial" w:cs="Arial"/>
                <w:color w:val="000000"/>
                <w:kern w:val="0"/>
                <w:lang w:val="en-US" w:eastAsia="en-ID"/>
                <w14:ligatures w14:val="none"/>
              </w:rPr>
              <w:t>6</w:t>
            </w:r>
          </w:p>
        </w:tc>
        <w:tc>
          <w:tcPr>
            <w:tcW w:w="5528" w:type="dxa"/>
            <w:shd w:val="clear" w:color="auto" w:fill="auto"/>
            <w:noWrap/>
            <w:hideMark/>
          </w:tcPr>
          <w:p w14:paraId="61B05D2A"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canthotetilla celebensis</w:t>
            </w:r>
            <w:r w:rsidRPr="005562C5">
              <w:rPr>
                <w:rFonts w:ascii="Arial" w:eastAsia="Times New Roman" w:hAnsi="Arial" w:cs="Arial"/>
                <w:color w:val="000000"/>
                <w:kern w:val="0"/>
                <w:lang w:val="en-US" w:eastAsia="en-ID"/>
                <w14:ligatures w14:val="none"/>
              </w:rPr>
              <w:t xml:space="preserve"> de Voogd &amp; van Soest, 2007</w:t>
            </w:r>
          </w:p>
        </w:tc>
        <w:tc>
          <w:tcPr>
            <w:tcW w:w="2835" w:type="dxa"/>
          </w:tcPr>
          <w:p w14:paraId="45F30733" w14:textId="6B15EA1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1646/zootaxa.1397.1.3","ISSN":"1175-5334","abstract":"A new megacanthoxea- bearing tetillid Acanthotetilla celebensis sp.nov. (Porifera: Demospongiae: Spirophorida: Tetillidae) is described from North Sulawesi, Indonesia. The new species is compared with all other (four) Acanthotetilla species occurring in the Indian Ocean and the West Indies. The new species differs from these other species by the overall morphology, and especially the presence of two sizes of megacanthoxeas. This is the first record of Acanthotetilla in Indonesia.","author":[{"dropping-particle":"","family":"Voogd","given":"N. J.","non-dropping-particle":"de","parse-names":false,"suffix":""},{"dropping-particle":"","family":"Soest","given":"R.W.M.","non-dropping-particle":"van","parse-names":false,"suffix":""}],"container-title":"Zootaxa","id":"ITEM-1","issue":"1","issued":{"date-parts":[["2007","1","25"]]},"page":"25-28","title":"Acanthotetilla celebensis sp. nov., a new species from North Sulawesi, Indonesia (Porifera: Demospongiae: Spirophorida: Tetillidae)","type":"article-journal","volume":"1397"},"uris":["http://www.mendeley.com/documents/?uuid=8548bf24-73b9-4afa-80bf-09222cb7c5d4"]}],"mendeley":{"formattedCitation":"(de Voogd and van Soest 2007)","plainTextFormattedCitation":"(de Voogd and van Soest 2007)","previouslyFormattedCitation":"(de Voogd and van Soest 200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de Voogd and van Soest 2007)</w:t>
            </w:r>
            <w:r w:rsidRPr="005562C5">
              <w:rPr>
                <w:rFonts w:ascii="Arial" w:eastAsia="Times New Roman" w:hAnsi="Arial" w:cs="Arial"/>
                <w:color w:val="000000"/>
                <w:kern w:val="0"/>
                <w:lang w:val="en-US" w:eastAsia="en-ID"/>
                <w14:ligatures w14:val="none"/>
              </w:rPr>
              <w:fldChar w:fldCharType="end"/>
            </w:r>
          </w:p>
        </w:tc>
      </w:tr>
      <w:tr w:rsidR="00D40914" w:rsidRPr="005562C5" w14:paraId="71EC4BCE" w14:textId="77777777" w:rsidTr="00086D41">
        <w:trPr>
          <w:trHeight w:val="250"/>
        </w:trPr>
        <w:tc>
          <w:tcPr>
            <w:tcW w:w="704" w:type="dxa"/>
          </w:tcPr>
          <w:p w14:paraId="0B2584E1" w14:textId="0181ADC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1</w:t>
            </w:r>
            <w:r w:rsidR="005172B5" w:rsidRPr="005562C5">
              <w:rPr>
                <w:rFonts w:ascii="Arial" w:eastAsia="Times New Roman" w:hAnsi="Arial" w:cs="Arial"/>
                <w:color w:val="000000"/>
                <w:kern w:val="0"/>
                <w:lang w:val="en-US" w:eastAsia="en-ID"/>
                <w14:ligatures w14:val="none"/>
              </w:rPr>
              <w:t>7</w:t>
            </w:r>
          </w:p>
        </w:tc>
        <w:tc>
          <w:tcPr>
            <w:tcW w:w="5528" w:type="dxa"/>
            <w:shd w:val="clear" w:color="auto" w:fill="auto"/>
            <w:noWrap/>
            <w:hideMark/>
          </w:tcPr>
          <w:p w14:paraId="39675E04"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inachyrella australiensis</w:t>
            </w:r>
            <w:r w:rsidRPr="005562C5">
              <w:rPr>
                <w:rFonts w:ascii="Arial" w:eastAsia="Times New Roman" w:hAnsi="Arial" w:cs="Arial"/>
                <w:color w:val="000000"/>
                <w:kern w:val="0"/>
                <w:lang w:val="en-US" w:eastAsia="en-ID"/>
                <w14:ligatures w14:val="none"/>
              </w:rPr>
              <w:t xml:space="preserve"> (Carter, 1886)</w:t>
            </w:r>
          </w:p>
        </w:tc>
        <w:tc>
          <w:tcPr>
            <w:tcW w:w="2835" w:type="dxa"/>
          </w:tcPr>
          <w:p w14:paraId="4D8E94B9" w14:textId="24EE151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409A4D94" w14:textId="77777777" w:rsidTr="00086D41">
        <w:trPr>
          <w:trHeight w:val="250"/>
        </w:trPr>
        <w:tc>
          <w:tcPr>
            <w:tcW w:w="704" w:type="dxa"/>
          </w:tcPr>
          <w:p w14:paraId="3E7D21B3" w14:textId="511786FB" w:rsidR="00D40914" w:rsidRPr="005562C5" w:rsidRDefault="005172B5"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18</w:t>
            </w:r>
          </w:p>
        </w:tc>
        <w:tc>
          <w:tcPr>
            <w:tcW w:w="5528" w:type="dxa"/>
            <w:shd w:val="clear" w:color="auto" w:fill="auto"/>
            <w:noWrap/>
          </w:tcPr>
          <w:p w14:paraId="618299D4" w14:textId="1782C9CD" w:rsidR="00D40914" w:rsidRPr="005562C5" w:rsidRDefault="00D40914" w:rsidP="00D40914">
            <w:pPr>
              <w:spacing w:after="0" w:line="240" w:lineRule="auto"/>
              <w:ind w:left="176" w:hanging="176"/>
              <w:rPr>
                <w:rFonts w:ascii="Arial" w:eastAsia="Times New Roman" w:hAnsi="Arial" w:cs="Arial"/>
                <w:i/>
                <w:iCs/>
                <w:color w:val="000000"/>
                <w:kern w:val="0"/>
                <w:lang w:val="en-US" w:eastAsia="en-ID"/>
                <w14:ligatures w14:val="none"/>
              </w:rPr>
            </w:pPr>
            <w:r w:rsidRPr="005562C5">
              <w:rPr>
                <w:rFonts w:ascii="Arial" w:hAnsi="Arial" w:cs="Arial"/>
                <w:bCs/>
                <w:i/>
                <w:lang w:val="en-US"/>
              </w:rPr>
              <w:t>Paratetilla bacca</w:t>
            </w:r>
            <w:r w:rsidRPr="005562C5">
              <w:rPr>
                <w:rFonts w:ascii="Arial" w:hAnsi="Arial" w:cs="Arial"/>
                <w:bCs/>
                <w:lang w:val="en-US"/>
              </w:rPr>
              <w:t xml:space="preserve"> (Selenka, 1867)</w:t>
            </w:r>
          </w:p>
        </w:tc>
        <w:tc>
          <w:tcPr>
            <w:tcW w:w="2835" w:type="dxa"/>
          </w:tcPr>
          <w:p w14:paraId="6A5456FE" w14:textId="74B081D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5E8F0225" w14:textId="77777777" w:rsidTr="00086D41">
        <w:trPr>
          <w:trHeight w:val="250"/>
        </w:trPr>
        <w:tc>
          <w:tcPr>
            <w:tcW w:w="704" w:type="dxa"/>
          </w:tcPr>
          <w:p w14:paraId="11250C6F" w14:textId="7BA73D8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1</w:t>
            </w:r>
            <w:r w:rsidR="005172B5" w:rsidRPr="005562C5">
              <w:rPr>
                <w:rFonts w:ascii="Arial" w:eastAsia="Times New Roman" w:hAnsi="Arial" w:cs="Arial"/>
                <w:color w:val="000000"/>
                <w:kern w:val="0"/>
                <w:lang w:val="en-US" w:eastAsia="en-ID"/>
                <w14:ligatures w14:val="none"/>
              </w:rPr>
              <w:t>9</w:t>
            </w:r>
          </w:p>
        </w:tc>
        <w:tc>
          <w:tcPr>
            <w:tcW w:w="5528" w:type="dxa"/>
            <w:shd w:val="clear" w:color="auto" w:fill="auto"/>
            <w:noWrap/>
            <w:hideMark/>
          </w:tcPr>
          <w:p w14:paraId="555AB5B2"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Tetilla disigmata</w:t>
            </w:r>
            <w:r w:rsidRPr="005562C5">
              <w:rPr>
                <w:rFonts w:ascii="Arial" w:eastAsia="Times New Roman" w:hAnsi="Arial" w:cs="Arial"/>
                <w:color w:val="000000"/>
                <w:kern w:val="0"/>
                <w:lang w:val="en-US" w:eastAsia="en-ID"/>
                <w14:ligatures w14:val="none"/>
              </w:rPr>
              <w:t xml:space="preserve"> Lévi, 1964</w:t>
            </w:r>
          </w:p>
        </w:tc>
        <w:tc>
          <w:tcPr>
            <w:tcW w:w="2835" w:type="dxa"/>
          </w:tcPr>
          <w:p w14:paraId="13F9506C" w14:textId="71E4BEF3"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Lévi","given":"C.","non-dropping-particle":"","parse-names":false,"suffix":""}],"container-title":"Scientific Results of The Danish Deep-Sea Expedition Round the World, 1950-52","id":"ITEM-1","issued":{"date-parts":[["1964"]]},"page":"63-112, pls II-XI","title":"Spongiaires des zones bathyale, abyssale et hadale. Galathea Report","type":"article-journal","volume":"7"},"uris":["http://www.mendeley.com/documents/?uuid=7f6ba94a-e12f-4170-99c2-deefe61b3ce5"]}],"mendeley":{"formattedCitation":"(Lévi 1964)","plainTextFormattedCitation":"(Lévi 1964)","previouslyFormattedCitation":"(Lévi 1964)"},"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Lévi 1964)</w:t>
            </w:r>
            <w:r w:rsidRPr="005562C5">
              <w:rPr>
                <w:rFonts w:ascii="Arial" w:eastAsia="Times New Roman" w:hAnsi="Arial" w:cs="Arial"/>
                <w:color w:val="000000"/>
                <w:kern w:val="0"/>
                <w:lang w:val="en-US" w:eastAsia="en-ID"/>
                <w14:ligatures w14:val="none"/>
              </w:rPr>
              <w:fldChar w:fldCharType="end"/>
            </w:r>
          </w:p>
        </w:tc>
      </w:tr>
      <w:tr w:rsidR="00D40914" w:rsidRPr="005562C5" w14:paraId="6DDCFD72" w14:textId="77777777" w:rsidTr="00086D41">
        <w:trPr>
          <w:trHeight w:val="250"/>
        </w:trPr>
        <w:tc>
          <w:tcPr>
            <w:tcW w:w="704" w:type="dxa"/>
          </w:tcPr>
          <w:p w14:paraId="2F522726"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DB4B13F"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Keratosa</w:t>
            </w:r>
          </w:p>
        </w:tc>
        <w:tc>
          <w:tcPr>
            <w:tcW w:w="2835" w:type="dxa"/>
          </w:tcPr>
          <w:p w14:paraId="1800B2ED"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742154E2" w14:textId="77777777" w:rsidTr="00086D41">
        <w:trPr>
          <w:trHeight w:val="250"/>
        </w:trPr>
        <w:tc>
          <w:tcPr>
            <w:tcW w:w="704" w:type="dxa"/>
          </w:tcPr>
          <w:p w14:paraId="731DFD9A"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6096F2A8" w14:textId="3447230F"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Dictyoceratida: Dysideidae</w:t>
            </w:r>
          </w:p>
        </w:tc>
        <w:tc>
          <w:tcPr>
            <w:tcW w:w="2835" w:type="dxa"/>
          </w:tcPr>
          <w:p w14:paraId="19E7FEA9"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75DD9631" w14:textId="77777777" w:rsidTr="00086D41">
        <w:trPr>
          <w:trHeight w:val="250"/>
        </w:trPr>
        <w:tc>
          <w:tcPr>
            <w:tcW w:w="704" w:type="dxa"/>
          </w:tcPr>
          <w:p w14:paraId="7C523820" w14:textId="5ED6376D" w:rsidR="00D40914" w:rsidRPr="005562C5" w:rsidRDefault="005172B5" w:rsidP="00D40914">
            <w:pPr>
              <w:spacing w:after="0" w:line="240" w:lineRule="auto"/>
              <w:rPr>
                <w:rFonts w:ascii="Arial" w:eastAsia="Times New Roman" w:hAnsi="Arial" w:cs="Arial"/>
                <w:b/>
                <w:bCs/>
                <w:color w:val="000000"/>
                <w:kern w:val="0"/>
                <w:lang w:val="en-US" w:eastAsia="en-ID"/>
                <w14:ligatures w14:val="none"/>
              </w:rPr>
            </w:pPr>
            <w:r w:rsidRPr="005562C5">
              <w:rPr>
                <w:rFonts w:ascii="Arial" w:eastAsia="Times New Roman" w:hAnsi="Arial" w:cs="Arial"/>
                <w:color w:val="000000"/>
                <w:kern w:val="0"/>
                <w:lang w:val="en-US" w:eastAsia="en-ID"/>
                <w14:ligatures w14:val="none"/>
              </w:rPr>
              <w:t>120</w:t>
            </w:r>
          </w:p>
        </w:tc>
        <w:tc>
          <w:tcPr>
            <w:tcW w:w="5528" w:type="dxa"/>
            <w:shd w:val="clear" w:color="auto" w:fill="auto"/>
            <w:noWrap/>
          </w:tcPr>
          <w:p w14:paraId="79402AA5" w14:textId="2818CB0C"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hAnsi="Arial" w:cs="Arial"/>
                <w:bCs/>
                <w:i/>
                <w:lang w:val="en-US"/>
              </w:rPr>
              <w:t>Lamellodysidea herbacea</w:t>
            </w:r>
            <w:r w:rsidRPr="005562C5">
              <w:rPr>
                <w:rFonts w:ascii="Arial" w:hAnsi="Arial" w:cs="Arial"/>
                <w:bCs/>
                <w:lang w:val="en-US"/>
              </w:rPr>
              <w:t xml:space="preserve"> (Keller, 1889)</w:t>
            </w:r>
          </w:p>
        </w:tc>
        <w:tc>
          <w:tcPr>
            <w:tcW w:w="2835" w:type="dxa"/>
          </w:tcPr>
          <w:p w14:paraId="2DB0E212" w14:textId="7E15D3F3"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729065C1" w14:textId="77777777" w:rsidTr="00086D41">
        <w:trPr>
          <w:trHeight w:val="250"/>
        </w:trPr>
        <w:tc>
          <w:tcPr>
            <w:tcW w:w="704" w:type="dxa"/>
          </w:tcPr>
          <w:p w14:paraId="51F3E5F7"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14CA0FC5"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Dictyoceratida: Irciniidae</w:t>
            </w:r>
          </w:p>
        </w:tc>
        <w:tc>
          <w:tcPr>
            <w:tcW w:w="2835" w:type="dxa"/>
          </w:tcPr>
          <w:p w14:paraId="26CBC6A5"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7A8B16F9" w14:textId="77777777" w:rsidTr="00086D41">
        <w:trPr>
          <w:trHeight w:val="250"/>
        </w:trPr>
        <w:tc>
          <w:tcPr>
            <w:tcW w:w="704" w:type="dxa"/>
          </w:tcPr>
          <w:p w14:paraId="289C97B3" w14:textId="18ADC08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5172B5" w:rsidRPr="005562C5">
              <w:rPr>
                <w:rFonts w:ascii="Arial" w:eastAsia="Times New Roman" w:hAnsi="Arial" w:cs="Arial"/>
                <w:color w:val="000000"/>
                <w:kern w:val="0"/>
                <w:lang w:val="en-US" w:eastAsia="en-ID"/>
                <w14:ligatures w14:val="none"/>
              </w:rPr>
              <w:t>21</w:t>
            </w:r>
          </w:p>
        </w:tc>
        <w:tc>
          <w:tcPr>
            <w:tcW w:w="5528" w:type="dxa"/>
            <w:shd w:val="clear" w:color="auto" w:fill="auto"/>
            <w:noWrap/>
            <w:hideMark/>
          </w:tcPr>
          <w:p w14:paraId="1A7467CD"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Ircinia colossa</w:t>
            </w:r>
            <w:r w:rsidRPr="005562C5">
              <w:rPr>
                <w:rFonts w:ascii="Arial" w:eastAsia="Times New Roman" w:hAnsi="Arial" w:cs="Arial"/>
                <w:color w:val="000000"/>
                <w:kern w:val="0"/>
                <w:lang w:val="en-US" w:eastAsia="en-ID"/>
                <w14:ligatures w14:val="none"/>
              </w:rPr>
              <w:t xml:space="preserve"> Calcinai, Bastari, Bertolino &amp; Pansini, 2017</w:t>
            </w:r>
          </w:p>
        </w:tc>
        <w:tc>
          <w:tcPr>
            <w:tcW w:w="2835" w:type="dxa"/>
          </w:tcPr>
          <w:p w14:paraId="7EBED8AB" w14:textId="74C832D2"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3897/zookeys.680.12135","ISSN":"1313-2970","abstract":"© Barbara Calcinai et al. Sponges are key components of the benthic assemblages and play an important functional role in many ecosystems, especially in coral reefs. The Indonesian coral reefs, located within the so-called “coral triangle”, are among the richest in the world. However, the knowledge of the diversity of sponges and several other marine taxa is far from being complete in the area. In spite of this great biodiversity, most of the information on Indonesian sponges is scattered in old and fragmented literature and comprehensive data about their diversity are still lacking. In this paper, we report the presence of 94 species recorded during different research campaigns mainly from the Marine Park of Bunaken, North Sulawesi. Six species are new for science and seven represent new records for the area. Several others are very poorly known species, sometimes recorded for the second time after their description. For most species, besides field data and detailed descriptions, pictures in vivo are included. Moreover, two new symbiotic sponge associations are described. This work aims to increase the basic knowledge of Indonesian sponge diversity as a prerequisite for monitoring and conservation of this valuable taxon.","author":[{"dropping-particle":"","family":"Calcinai","given":"Barbara","non-dropping-particle":"","parse-names":false,"suffix":""},{"dropping-particle":"","family":"Bastari","given":"Azzurra","non-dropping-particle":"","parse-names":false,"suffix":""},{"dropping-particle":"","family":"Bavestrello","given":"Giorgio","non-dropping-particle":"","parse-names":false,"suffix":""},{"dropping-particle":"","family":"Bertolino","given":"Marco","non-dropping-particle":"","parse-names":false,"suffix":""},{"dropping-particle":"","family":"Horcajadas","given":"Santiago Bueno","non-dropping-particle":"","parse-names":false,"suffix":""},{"dropping-particle":"","family":"Pansini","given":"Maurizio","non-dropping-particle":"","parse-names":false,"suffix":""},{"dropping-particle":"","family":"Makapedua","given":"Daisy M.","non-dropping-particle":"","parse-names":false,"suffix":""},{"dropping-particle":"","family":"Cerrano","given":"Carlo","non-dropping-particle":"","parse-names":false,"suffix":""}],"container-title":"ZooKeys","id":"ITEM-1","issued":{"date-parts":[["2017","6","20"]]},"page":"105-150","title":"Demosponge diversity from North Sulawesi, with the description of six new species","type":"article-journal","volume":"680"},"uris":["http://www.mendeley.com/documents/?uuid=eb4627f2-ffff-4f01-af26-12bbc82d0f9f"]}],"mendeley":{"formattedCitation":"(Calcinai et al. 2017b)","plainTextFormattedCitation":"(Calcinai et al. 2017b)","previouslyFormattedCitation":"(Calcinai et al. 2017b)"},"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7b)</w:t>
            </w:r>
            <w:r w:rsidRPr="005562C5">
              <w:rPr>
                <w:rFonts w:ascii="Arial" w:eastAsia="Times New Roman" w:hAnsi="Arial" w:cs="Arial"/>
                <w:color w:val="000000"/>
                <w:kern w:val="0"/>
                <w:lang w:val="en-US" w:eastAsia="en-ID"/>
                <w14:ligatures w14:val="none"/>
              </w:rPr>
              <w:fldChar w:fldCharType="end"/>
            </w:r>
          </w:p>
        </w:tc>
      </w:tr>
      <w:tr w:rsidR="00D40914" w:rsidRPr="005562C5" w14:paraId="18D024EA" w14:textId="77777777" w:rsidTr="00086D41">
        <w:trPr>
          <w:trHeight w:val="250"/>
        </w:trPr>
        <w:tc>
          <w:tcPr>
            <w:tcW w:w="704" w:type="dxa"/>
          </w:tcPr>
          <w:p w14:paraId="44FD3C3A" w14:textId="246C2D82"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5172B5" w:rsidRPr="005562C5">
              <w:rPr>
                <w:rFonts w:ascii="Arial" w:eastAsia="Times New Roman" w:hAnsi="Arial" w:cs="Arial"/>
                <w:color w:val="000000"/>
                <w:kern w:val="0"/>
                <w:lang w:val="en-US" w:eastAsia="en-ID"/>
                <w14:ligatures w14:val="none"/>
              </w:rPr>
              <w:t>22</w:t>
            </w:r>
          </w:p>
        </w:tc>
        <w:tc>
          <w:tcPr>
            <w:tcW w:w="5528" w:type="dxa"/>
            <w:shd w:val="clear" w:color="auto" w:fill="auto"/>
            <w:noWrap/>
          </w:tcPr>
          <w:p w14:paraId="41FC5AF5"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Ircinia schulzei</w:t>
            </w:r>
            <w:r w:rsidRPr="005562C5">
              <w:rPr>
                <w:rFonts w:ascii="Arial" w:eastAsia="Times New Roman" w:hAnsi="Arial" w:cs="Arial"/>
                <w:color w:val="000000"/>
                <w:kern w:val="0"/>
                <w:lang w:val="en-US" w:eastAsia="en-ID"/>
                <w14:ligatures w14:val="none"/>
              </w:rPr>
              <w:t xml:space="preserve"> (Dendy, 1905)</w:t>
            </w:r>
          </w:p>
        </w:tc>
        <w:tc>
          <w:tcPr>
            <w:tcW w:w="2835" w:type="dxa"/>
          </w:tcPr>
          <w:p w14:paraId="093A3356" w14:textId="5A5991C6"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6D825D56" w14:textId="77777777" w:rsidTr="00086D41">
        <w:trPr>
          <w:trHeight w:val="250"/>
        </w:trPr>
        <w:tc>
          <w:tcPr>
            <w:tcW w:w="704" w:type="dxa"/>
          </w:tcPr>
          <w:p w14:paraId="0424E11B" w14:textId="4A8EFF9E"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2</w:t>
            </w:r>
            <w:r w:rsidR="005172B5" w:rsidRPr="005562C5">
              <w:rPr>
                <w:rFonts w:ascii="Arial" w:eastAsia="Times New Roman" w:hAnsi="Arial" w:cs="Arial"/>
                <w:color w:val="000000"/>
                <w:kern w:val="0"/>
                <w:lang w:val="en-US" w:eastAsia="en-ID"/>
                <w14:ligatures w14:val="none"/>
              </w:rPr>
              <w:t>3</w:t>
            </w:r>
          </w:p>
        </w:tc>
        <w:tc>
          <w:tcPr>
            <w:tcW w:w="5528" w:type="dxa"/>
            <w:shd w:val="clear" w:color="auto" w:fill="auto"/>
            <w:noWrap/>
            <w:hideMark/>
          </w:tcPr>
          <w:p w14:paraId="15DC6FD9"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sammocinia alba</w:t>
            </w:r>
            <w:r w:rsidRPr="005562C5">
              <w:rPr>
                <w:rFonts w:ascii="Arial" w:eastAsia="Times New Roman" w:hAnsi="Arial" w:cs="Arial"/>
                <w:color w:val="000000"/>
                <w:kern w:val="0"/>
                <w:lang w:val="en-US" w:eastAsia="en-ID"/>
                <w14:ligatures w14:val="none"/>
              </w:rPr>
              <w:t xml:space="preserve"> Calcinai, Bastari, Bertolino &amp; Pansini, 2017</w:t>
            </w:r>
          </w:p>
        </w:tc>
        <w:tc>
          <w:tcPr>
            <w:tcW w:w="2835" w:type="dxa"/>
          </w:tcPr>
          <w:p w14:paraId="44BBA3A9" w14:textId="01FC3DA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3897/zookeys.680.12135","ISSN":"1313-2970","abstract":"© Barbara Calcinai et al. Sponges are key components of the benthic assemblages and play an important functional role in many ecosystems, especially in coral reefs. The Indonesian coral reefs, located within the so-called “coral triangle”, are among the richest in the world. However, the knowledge of the diversity of sponges and several other marine taxa is far from being complete in the area. In spite of this great biodiversity, most of the information on Indonesian sponges is scattered in old and fragmented literature and comprehensive data about their diversity are still lacking. In this paper, we report the presence of 94 species recorded during different research campaigns mainly from the Marine Park of Bunaken, North Sulawesi. Six species are new for science and seven represent new records for the area. Several others are very poorly known species, sometimes recorded for the second time after their description. For most species, besides field data and detailed descriptions, pictures in vivo are included. Moreover, two new symbiotic sponge associations are described. This work aims to increase the basic knowledge of Indonesian sponge diversity as a prerequisite for monitoring and conservation of this valuable taxon.","author":[{"dropping-particle":"","family":"Calcinai","given":"Barbara","non-dropping-particle":"","parse-names":false,"suffix":""},{"dropping-particle":"","family":"Bastari","given":"Azzurra","non-dropping-particle":"","parse-names":false,"suffix":""},{"dropping-particle":"","family":"Bavestrello","given":"Giorgio","non-dropping-particle":"","parse-names":false,"suffix":""},{"dropping-particle":"","family":"Bertolino","given":"Marco","non-dropping-particle":"","parse-names":false,"suffix":""},{"dropping-particle":"","family":"Horcajadas","given":"Santiago Bueno","non-dropping-particle":"","parse-names":false,"suffix":""},{"dropping-particle":"","family":"Pansini","given":"Maurizio","non-dropping-particle":"","parse-names":false,"suffix":""},{"dropping-particle":"","family":"Makapedua","given":"Daisy M.","non-dropping-particle":"","parse-names":false,"suffix":""},{"dropping-particle":"","family":"Cerrano","given":"Carlo","non-dropping-particle":"","parse-names":false,"suffix":""}],"container-title":"ZooKeys","id":"ITEM-1","issued":{"date-parts":[["2017","6","20"]]},"page":"105-150","title":"Demosponge diversity from North Sulawesi, with the description of six new species","type":"article-journal","volume":"680"},"uris":["http://www.mendeley.com/documents/?uuid=eb4627f2-ffff-4f01-af26-12bbc82d0f9f"]}],"mendeley":{"formattedCitation":"(Calcinai et al. 2017b)","plainTextFormattedCitation":"(Calcinai et al. 2017b)","previouslyFormattedCitation":"(Calcinai et al. 2017b)"},"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Calcinai et al. 2017b)</w:t>
            </w:r>
            <w:r w:rsidRPr="005562C5">
              <w:rPr>
                <w:rFonts w:ascii="Arial" w:eastAsia="Times New Roman" w:hAnsi="Arial" w:cs="Arial"/>
                <w:color w:val="000000"/>
                <w:kern w:val="0"/>
                <w:lang w:val="en-US" w:eastAsia="en-ID"/>
                <w14:ligatures w14:val="none"/>
              </w:rPr>
              <w:fldChar w:fldCharType="end"/>
            </w:r>
          </w:p>
        </w:tc>
      </w:tr>
      <w:tr w:rsidR="00D40914" w:rsidRPr="005562C5" w14:paraId="3E5BB584" w14:textId="77777777" w:rsidTr="00086D41">
        <w:trPr>
          <w:trHeight w:val="250"/>
        </w:trPr>
        <w:tc>
          <w:tcPr>
            <w:tcW w:w="704" w:type="dxa"/>
          </w:tcPr>
          <w:p w14:paraId="3D43AF5E"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68AB7E31"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Dictyoceratida: Thorectidae (Phyllospongiinae)</w:t>
            </w:r>
          </w:p>
        </w:tc>
        <w:tc>
          <w:tcPr>
            <w:tcW w:w="2835" w:type="dxa"/>
          </w:tcPr>
          <w:p w14:paraId="1614FDDD"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6A81B310" w14:textId="77777777" w:rsidTr="00086D41">
        <w:trPr>
          <w:trHeight w:val="250"/>
        </w:trPr>
        <w:tc>
          <w:tcPr>
            <w:tcW w:w="704" w:type="dxa"/>
          </w:tcPr>
          <w:p w14:paraId="32A939FC" w14:textId="6E98B312" w:rsidR="00D40914" w:rsidRPr="005562C5" w:rsidRDefault="005172B5" w:rsidP="00D40914">
            <w:pPr>
              <w:spacing w:after="0" w:line="240" w:lineRule="auto"/>
              <w:rPr>
                <w:rFonts w:ascii="Arial" w:eastAsia="Times New Roman" w:hAnsi="Arial" w:cs="Arial"/>
                <w:b/>
                <w:bCs/>
                <w:color w:val="000000"/>
                <w:kern w:val="0"/>
                <w:lang w:val="en-US" w:eastAsia="en-ID"/>
                <w14:ligatures w14:val="none"/>
              </w:rPr>
            </w:pPr>
            <w:r w:rsidRPr="005562C5">
              <w:rPr>
                <w:rFonts w:ascii="Arial" w:eastAsia="Times New Roman" w:hAnsi="Arial" w:cs="Arial"/>
                <w:color w:val="000000"/>
                <w:kern w:val="0"/>
                <w:lang w:val="en-US" w:eastAsia="en-ID"/>
                <w14:ligatures w14:val="none"/>
              </w:rPr>
              <w:t>124</w:t>
            </w:r>
          </w:p>
        </w:tc>
        <w:tc>
          <w:tcPr>
            <w:tcW w:w="5528" w:type="dxa"/>
            <w:shd w:val="clear" w:color="auto" w:fill="auto"/>
            <w:noWrap/>
          </w:tcPr>
          <w:p w14:paraId="2122450D" w14:textId="757529CB"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hAnsi="Arial" w:cs="Arial"/>
                <w:i/>
                <w:lang w:val="en-US"/>
              </w:rPr>
              <w:t>Phyllospongia foliascens</w:t>
            </w:r>
            <w:r w:rsidRPr="005562C5">
              <w:rPr>
                <w:rFonts w:ascii="Arial" w:hAnsi="Arial" w:cs="Arial"/>
                <w:lang w:val="en-US"/>
              </w:rPr>
              <w:t xml:space="preserve"> (Pallas, 1766)</w:t>
            </w:r>
          </w:p>
        </w:tc>
        <w:tc>
          <w:tcPr>
            <w:tcW w:w="2835" w:type="dxa"/>
          </w:tcPr>
          <w:p w14:paraId="3ABFC8A8" w14:textId="0822281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 xml:space="preserve">This </w:t>
            </w:r>
            <w:r w:rsidR="000F2507" w:rsidRPr="005562C5">
              <w:rPr>
                <w:rFonts w:ascii="Arial" w:eastAsia="Times New Roman" w:hAnsi="Arial" w:cs="Arial"/>
                <w:color w:val="000000"/>
                <w:kern w:val="0"/>
                <w:lang w:val="en-US" w:eastAsia="en-ID"/>
                <w14:ligatures w14:val="none"/>
              </w:rPr>
              <w:t>s</w:t>
            </w:r>
            <w:r w:rsidRPr="005562C5">
              <w:rPr>
                <w:rFonts w:ascii="Arial" w:eastAsia="Times New Roman" w:hAnsi="Arial" w:cs="Arial"/>
                <w:color w:val="000000"/>
                <w:kern w:val="0"/>
                <w:lang w:val="en-US" w:eastAsia="en-ID"/>
                <w14:ligatures w14:val="none"/>
              </w:rPr>
              <w:t>tudy</w:t>
            </w:r>
          </w:p>
        </w:tc>
      </w:tr>
      <w:tr w:rsidR="00D40914" w:rsidRPr="005562C5" w14:paraId="23415912" w14:textId="77777777" w:rsidTr="00086D41">
        <w:trPr>
          <w:trHeight w:val="250"/>
        </w:trPr>
        <w:tc>
          <w:tcPr>
            <w:tcW w:w="704" w:type="dxa"/>
          </w:tcPr>
          <w:p w14:paraId="5F4F6590" w14:textId="6196F3B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2</w:t>
            </w:r>
            <w:r w:rsidR="005172B5" w:rsidRPr="005562C5">
              <w:rPr>
                <w:rFonts w:ascii="Arial" w:eastAsia="Times New Roman" w:hAnsi="Arial" w:cs="Arial"/>
                <w:color w:val="000000"/>
                <w:kern w:val="0"/>
                <w:lang w:val="en-US" w:eastAsia="en-ID"/>
                <w14:ligatures w14:val="none"/>
              </w:rPr>
              <w:t>5</w:t>
            </w:r>
          </w:p>
        </w:tc>
        <w:tc>
          <w:tcPr>
            <w:tcW w:w="5528" w:type="dxa"/>
            <w:shd w:val="clear" w:color="auto" w:fill="auto"/>
            <w:noWrap/>
            <w:hideMark/>
          </w:tcPr>
          <w:p w14:paraId="03F832A3"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hyllospongia palmata</w:t>
            </w:r>
            <w:r w:rsidRPr="005562C5">
              <w:rPr>
                <w:rFonts w:ascii="Arial" w:eastAsia="Times New Roman" w:hAnsi="Arial" w:cs="Arial"/>
                <w:color w:val="000000"/>
                <w:kern w:val="0"/>
                <w:lang w:val="en-US" w:eastAsia="en-ID"/>
                <w14:ligatures w14:val="none"/>
              </w:rPr>
              <w:t xml:space="preserve"> Thiele, 1899</w:t>
            </w:r>
          </w:p>
        </w:tc>
        <w:tc>
          <w:tcPr>
            <w:tcW w:w="2835" w:type="dxa"/>
          </w:tcPr>
          <w:p w14:paraId="63BB4B37" w14:textId="5B792428"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6CB3EB36" w14:textId="77777777" w:rsidTr="00086D41">
        <w:trPr>
          <w:trHeight w:val="250"/>
        </w:trPr>
        <w:tc>
          <w:tcPr>
            <w:tcW w:w="704" w:type="dxa"/>
          </w:tcPr>
          <w:p w14:paraId="1D02C415" w14:textId="77379CC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2</w:t>
            </w:r>
            <w:r w:rsidR="005172B5" w:rsidRPr="005562C5">
              <w:rPr>
                <w:rFonts w:ascii="Arial" w:eastAsia="Times New Roman" w:hAnsi="Arial" w:cs="Arial"/>
                <w:color w:val="000000"/>
                <w:kern w:val="0"/>
                <w:lang w:val="en-US" w:eastAsia="en-ID"/>
                <w14:ligatures w14:val="none"/>
              </w:rPr>
              <w:t>6</w:t>
            </w:r>
          </w:p>
        </w:tc>
        <w:tc>
          <w:tcPr>
            <w:tcW w:w="5528" w:type="dxa"/>
            <w:shd w:val="clear" w:color="auto" w:fill="auto"/>
            <w:noWrap/>
            <w:hideMark/>
          </w:tcPr>
          <w:p w14:paraId="0E292A7B"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hyllospongia papyracea</w:t>
            </w:r>
            <w:r w:rsidRPr="005562C5">
              <w:rPr>
                <w:rFonts w:ascii="Arial" w:eastAsia="Times New Roman" w:hAnsi="Arial" w:cs="Arial"/>
                <w:color w:val="000000"/>
                <w:kern w:val="0"/>
                <w:lang w:val="en-US" w:eastAsia="en-ID"/>
                <w14:ligatures w14:val="none"/>
              </w:rPr>
              <w:t xml:space="preserve"> (Esper, 1806)</w:t>
            </w:r>
          </w:p>
        </w:tc>
        <w:tc>
          <w:tcPr>
            <w:tcW w:w="2835" w:type="dxa"/>
          </w:tcPr>
          <w:p w14:paraId="5C4F63C9" w14:textId="2DE3A325"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33487C6E" w14:textId="77777777" w:rsidTr="00086D41">
        <w:trPr>
          <w:trHeight w:val="250"/>
        </w:trPr>
        <w:tc>
          <w:tcPr>
            <w:tcW w:w="704" w:type="dxa"/>
          </w:tcPr>
          <w:p w14:paraId="4D53649D"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1347A764"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Dictyoceratida: Thorectidae (Thorectinae)</w:t>
            </w:r>
          </w:p>
        </w:tc>
        <w:tc>
          <w:tcPr>
            <w:tcW w:w="2835" w:type="dxa"/>
          </w:tcPr>
          <w:p w14:paraId="3EED5E53"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3E957630" w14:textId="77777777" w:rsidTr="00086D41">
        <w:trPr>
          <w:trHeight w:val="250"/>
        </w:trPr>
        <w:tc>
          <w:tcPr>
            <w:tcW w:w="704" w:type="dxa"/>
          </w:tcPr>
          <w:p w14:paraId="7EDA5F79" w14:textId="380CFF6D"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2</w:t>
            </w:r>
            <w:r w:rsidR="005172B5" w:rsidRPr="005562C5">
              <w:rPr>
                <w:rFonts w:ascii="Arial" w:eastAsia="Times New Roman" w:hAnsi="Arial" w:cs="Arial"/>
                <w:color w:val="000000"/>
                <w:kern w:val="0"/>
                <w:lang w:val="en-US" w:eastAsia="en-ID"/>
                <w14:ligatures w14:val="none"/>
              </w:rPr>
              <w:t>7</w:t>
            </w:r>
          </w:p>
        </w:tc>
        <w:tc>
          <w:tcPr>
            <w:tcW w:w="5528" w:type="dxa"/>
            <w:shd w:val="clear" w:color="auto" w:fill="auto"/>
            <w:noWrap/>
            <w:hideMark/>
          </w:tcPr>
          <w:p w14:paraId="1A8DAB28"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Dactylospongia elegans</w:t>
            </w:r>
            <w:r w:rsidRPr="005562C5">
              <w:rPr>
                <w:rFonts w:ascii="Arial" w:eastAsia="Times New Roman" w:hAnsi="Arial" w:cs="Arial"/>
                <w:color w:val="000000"/>
                <w:kern w:val="0"/>
                <w:lang w:val="en-US" w:eastAsia="en-ID"/>
                <w14:ligatures w14:val="none"/>
              </w:rPr>
              <w:t xml:space="preserve"> (Thiele, 1899)</w:t>
            </w:r>
          </w:p>
        </w:tc>
        <w:tc>
          <w:tcPr>
            <w:tcW w:w="2835" w:type="dxa"/>
          </w:tcPr>
          <w:p w14:paraId="47EBDD4C" w14:textId="01344E6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1308C897" w14:textId="77777777" w:rsidTr="00086D41">
        <w:trPr>
          <w:trHeight w:val="250"/>
        </w:trPr>
        <w:tc>
          <w:tcPr>
            <w:tcW w:w="704" w:type="dxa"/>
          </w:tcPr>
          <w:p w14:paraId="06E3F784" w14:textId="223AA61E"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2</w:t>
            </w:r>
            <w:r w:rsidR="005172B5" w:rsidRPr="005562C5">
              <w:rPr>
                <w:rFonts w:ascii="Arial" w:eastAsia="Times New Roman" w:hAnsi="Arial" w:cs="Arial"/>
                <w:color w:val="000000"/>
                <w:kern w:val="0"/>
                <w:lang w:val="en-US" w:eastAsia="en-ID"/>
                <w14:ligatures w14:val="none"/>
              </w:rPr>
              <w:t>8</w:t>
            </w:r>
          </w:p>
        </w:tc>
        <w:tc>
          <w:tcPr>
            <w:tcW w:w="5528" w:type="dxa"/>
            <w:shd w:val="clear" w:color="auto" w:fill="auto"/>
            <w:noWrap/>
            <w:hideMark/>
          </w:tcPr>
          <w:p w14:paraId="729B41E4"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Hyrtios reticulatus</w:t>
            </w:r>
            <w:r w:rsidRPr="005562C5">
              <w:rPr>
                <w:rFonts w:ascii="Arial" w:eastAsia="Times New Roman" w:hAnsi="Arial" w:cs="Arial"/>
                <w:color w:val="000000"/>
                <w:kern w:val="0"/>
                <w:lang w:val="en-US" w:eastAsia="en-ID"/>
                <w14:ligatures w14:val="none"/>
              </w:rPr>
              <w:t xml:space="preserve"> (Thiele, 1899)</w:t>
            </w:r>
          </w:p>
        </w:tc>
        <w:tc>
          <w:tcPr>
            <w:tcW w:w="2835" w:type="dxa"/>
          </w:tcPr>
          <w:p w14:paraId="493BB7D8" w14:textId="5B3059F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7E6267FC" w14:textId="77777777" w:rsidTr="00086D41">
        <w:trPr>
          <w:trHeight w:val="250"/>
        </w:trPr>
        <w:tc>
          <w:tcPr>
            <w:tcW w:w="704" w:type="dxa"/>
          </w:tcPr>
          <w:p w14:paraId="53040AA4"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5D1921D9"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Verongimorpha</w:t>
            </w:r>
          </w:p>
        </w:tc>
        <w:tc>
          <w:tcPr>
            <w:tcW w:w="2835" w:type="dxa"/>
          </w:tcPr>
          <w:p w14:paraId="28346DBB"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08E0F37A" w14:textId="77777777" w:rsidTr="00086D41">
        <w:trPr>
          <w:trHeight w:val="250"/>
        </w:trPr>
        <w:tc>
          <w:tcPr>
            <w:tcW w:w="704" w:type="dxa"/>
          </w:tcPr>
          <w:p w14:paraId="203C3293"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406CE6FA"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Verongiida: Pseudoceratinidae</w:t>
            </w:r>
          </w:p>
        </w:tc>
        <w:tc>
          <w:tcPr>
            <w:tcW w:w="2835" w:type="dxa"/>
          </w:tcPr>
          <w:p w14:paraId="2CE5D9CA"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1B96368C" w14:textId="77777777" w:rsidTr="00086D41">
        <w:trPr>
          <w:trHeight w:val="250"/>
        </w:trPr>
        <w:tc>
          <w:tcPr>
            <w:tcW w:w="704" w:type="dxa"/>
          </w:tcPr>
          <w:p w14:paraId="38E941AC" w14:textId="048612DF"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2</w:t>
            </w:r>
            <w:r w:rsidR="005172B5" w:rsidRPr="005562C5">
              <w:rPr>
                <w:rFonts w:ascii="Arial" w:eastAsia="Times New Roman" w:hAnsi="Arial" w:cs="Arial"/>
                <w:color w:val="000000"/>
                <w:kern w:val="0"/>
                <w:lang w:val="en-US" w:eastAsia="en-ID"/>
                <w14:ligatures w14:val="none"/>
              </w:rPr>
              <w:t>9</w:t>
            </w:r>
          </w:p>
        </w:tc>
        <w:tc>
          <w:tcPr>
            <w:tcW w:w="5528" w:type="dxa"/>
            <w:shd w:val="clear" w:color="auto" w:fill="auto"/>
            <w:noWrap/>
            <w:hideMark/>
          </w:tcPr>
          <w:p w14:paraId="67893FB8"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seudoceratina purpurea</w:t>
            </w:r>
            <w:r w:rsidRPr="005562C5">
              <w:rPr>
                <w:rFonts w:ascii="Arial" w:eastAsia="Times New Roman" w:hAnsi="Arial" w:cs="Arial"/>
                <w:color w:val="000000"/>
                <w:kern w:val="0"/>
                <w:lang w:val="en-US" w:eastAsia="en-ID"/>
                <w14:ligatures w14:val="none"/>
              </w:rPr>
              <w:t xml:space="preserve"> (Carter, 1880)</w:t>
            </w:r>
          </w:p>
        </w:tc>
        <w:tc>
          <w:tcPr>
            <w:tcW w:w="2835" w:type="dxa"/>
          </w:tcPr>
          <w:p w14:paraId="175E66B0" w14:textId="3362D5A3"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Brøndsted","given":"H.V.","non-dropping-particle":"","parse-names":false,"suffix":""}],"container-title":"Résultats Scientifiques du Voyage aux Indes Orientales Néerlandaises de LL. AA. RR. le Prince et la Princesse Léopold de Belgique","editor":[{"dropping-particle":"","family":"Straelen","given":"V.","non-dropping-particle":"Van","parse-names":false,"suffix":""}],"id":"ITEM-1","issued":{"date-parts":[["1934"]]},"page":"1-27","publisher":"Mémoires du Musée royal d'histoire naturelle de Belgique, Hors série","title":"Sponges","type":"chapter"},"uris":["http://www.mendeley.com/documents/?uuid=feb0f9a1-b6ed-4770-9bd2-6e84098de4c7"]}],"mendeley":{"formattedCitation":"(Brøndsted 1934)","plainTextFormattedCitation":"(Brøndsted 1934)","previouslyFormattedCitation":"(Brøndsted 1934)"},"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Brøndsted 1934</w:t>
            </w:r>
            <w:del w:id="6" w:author="Nathalie" w:date="2024-06-04T18:44:00Z" w16du:dateUtc="2024-06-04T15:44:00Z">
              <w:r w:rsidRPr="005562C5" w:rsidDel="00C57168">
                <w:rPr>
                  <w:rFonts w:ascii="Arial" w:eastAsia="Times New Roman" w:hAnsi="Arial" w:cs="Arial"/>
                  <w:noProof/>
                  <w:color w:val="000000"/>
                  <w:kern w:val="0"/>
                  <w:lang w:val="en-US" w:eastAsia="en-ID"/>
                  <w14:ligatures w14:val="none"/>
                </w:rPr>
                <w:delText>)</w:delText>
              </w:r>
            </w:del>
            <w:r w:rsidRPr="005562C5">
              <w:rPr>
                <w:rFonts w:ascii="Arial" w:eastAsia="Times New Roman" w:hAnsi="Arial" w:cs="Arial"/>
                <w:color w:val="000000"/>
                <w:kern w:val="0"/>
                <w:lang w:val="en-US" w:eastAsia="en-ID"/>
                <w14:ligatures w14:val="none"/>
              </w:rPr>
              <w:fldChar w:fldCharType="end"/>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Thiele","given":"J.","non-dropping-particle":"","parse-names":false,"suffix":""}],"container-title":"Original-Abhandlungen aus dem Gesamtgebiete der Zoologie. Stuttgart","id":"ITEM-1","issue":"2","issued":{"date-parts":[["1899"]]},"page":"1-33","title":"Studien über pazifische Spongien. II. Ueber einige Spongien von Celebes","type":"article-journal","volume":"24"},"uris":["http://www.mendeley.com/documents/?uuid=6a8b7c2e-4c7b-40b9-971f-f19e22a3264a"]}],"mendeley":{"formattedCitation":"(Thiele 1899)","plainTextFormattedCitation":"(Thiele 1899)","previouslyFormattedCitation":"(Thiele 1899)"},"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del w:id="7" w:author="Nathalie" w:date="2024-06-04T18:44:00Z" w16du:dateUtc="2024-06-04T15:44:00Z">
              <w:r w:rsidRPr="005562C5" w:rsidDel="00C57168">
                <w:rPr>
                  <w:rFonts w:ascii="Arial" w:eastAsia="Times New Roman" w:hAnsi="Arial" w:cs="Arial"/>
                  <w:noProof/>
                  <w:color w:val="000000"/>
                  <w:kern w:val="0"/>
                  <w:lang w:val="en-US" w:eastAsia="en-ID"/>
                  <w14:ligatures w14:val="none"/>
                </w:rPr>
                <w:delText>(</w:delText>
              </w:r>
            </w:del>
            <w:r w:rsidRPr="005562C5">
              <w:rPr>
                <w:rFonts w:ascii="Arial" w:eastAsia="Times New Roman" w:hAnsi="Arial" w:cs="Arial"/>
                <w:noProof/>
                <w:color w:val="000000"/>
                <w:kern w:val="0"/>
                <w:lang w:val="en-US" w:eastAsia="en-ID"/>
                <w14:ligatures w14:val="none"/>
              </w:rPr>
              <w:t>Thiele 1899)</w:t>
            </w:r>
            <w:r w:rsidRPr="005562C5">
              <w:rPr>
                <w:rFonts w:ascii="Arial" w:eastAsia="Times New Roman" w:hAnsi="Arial" w:cs="Arial"/>
                <w:color w:val="000000"/>
                <w:kern w:val="0"/>
                <w:lang w:val="en-US" w:eastAsia="en-ID"/>
                <w14:ligatures w14:val="none"/>
              </w:rPr>
              <w:fldChar w:fldCharType="end"/>
            </w:r>
          </w:p>
        </w:tc>
      </w:tr>
      <w:tr w:rsidR="00D40914" w:rsidRPr="005562C5" w14:paraId="063C9DFD" w14:textId="77777777" w:rsidTr="00086D41">
        <w:trPr>
          <w:trHeight w:val="250"/>
        </w:trPr>
        <w:tc>
          <w:tcPr>
            <w:tcW w:w="704" w:type="dxa"/>
          </w:tcPr>
          <w:p w14:paraId="76DAD9A4"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44DC675B"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HEXACTINELLIDA</w:t>
            </w:r>
          </w:p>
        </w:tc>
        <w:tc>
          <w:tcPr>
            <w:tcW w:w="2835" w:type="dxa"/>
          </w:tcPr>
          <w:p w14:paraId="5675F4C9"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27D980D8" w14:textId="77777777" w:rsidTr="00086D41">
        <w:trPr>
          <w:trHeight w:val="250"/>
        </w:trPr>
        <w:tc>
          <w:tcPr>
            <w:tcW w:w="704" w:type="dxa"/>
          </w:tcPr>
          <w:p w14:paraId="5E8593A7"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457E55F8"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Amphidiscophora</w:t>
            </w:r>
          </w:p>
        </w:tc>
        <w:tc>
          <w:tcPr>
            <w:tcW w:w="2835" w:type="dxa"/>
          </w:tcPr>
          <w:p w14:paraId="1AB4DEF1"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187081C1" w14:textId="77777777" w:rsidTr="00086D41">
        <w:trPr>
          <w:trHeight w:val="250"/>
        </w:trPr>
        <w:tc>
          <w:tcPr>
            <w:tcW w:w="704" w:type="dxa"/>
          </w:tcPr>
          <w:p w14:paraId="5E30A846"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0BB45C0D"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Amphidiscosida: Hyalonematidae</w:t>
            </w:r>
          </w:p>
        </w:tc>
        <w:tc>
          <w:tcPr>
            <w:tcW w:w="2835" w:type="dxa"/>
          </w:tcPr>
          <w:p w14:paraId="213C114D"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2C351F58" w14:textId="77777777" w:rsidTr="00086D41">
        <w:trPr>
          <w:trHeight w:val="250"/>
        </w:trPr>
        <w:tc>
          <w:tcPr>
            <w:tcW w:w="704" w:type="dxa"/>
          </w:tcPr>
          <w:p w14:paraId="2F2E873B" w14:textId="1451B3AB"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5172B5" w:rsidRPr="005562C5">
              <w:rPr>
                <w:rFonts w:ascii="Arial" w:eastAsia="Times New Roman" w:hAnsi="Arial" w:cs="Arial"/>
                <w:color w:val="000000"/>
                <w:kern w:val="0"/>
                <w:lang w:val="en-US" w:eastAsia="en-ID"/>
                <w14:ligatures w14:val="none"/>
              </w:rPr>
              <w:t>30</w:t>
            </w:r>
          </w:p>
        </w:tc>
        <w:tc>
          <w:tcPr>
            <w:tcW w:w="5528" w:type="dxa"/>
            <w:shd w:val="clear" w:color="auto" w:fill="auto"/>
            <w:noWrap/>
            <w:hideMark/>
          </w:tcPr>
          <w:p w14:paraId="2706AC2A"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Hyalonem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Oonem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trifidum</w:t>
            </w:r>
            <w:r w:rsidRPr="005562C5">
              <w:rPr>
                <w:rFonts w:ascii="Arial" w:eastAsia="Times New Roman" w:hAnsi="Arial" w:cs="Arial"/>
                <w:color w:val="000000"/>
                <w:kern w:val="0"/>
                <w:lang w:val="en-US" w:eastAsia="en-ID"/>
                <w14:ligatures w14:val="none"/>
              </w:rPr>
              <w:t xml:space="preserve"> Lévi, 1964</w:t>
            </w:r>
          </w:p>
        </w:tc>
        <w:tc>
          <w:tcPr>
            <w:tcW w:w="2835" w:type="dxa"/>
          </w:tcPr>
          <w:p w14:paraId="460796E8" w14:textId="4A7A3DC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Lévi","given":"C.","non-dropping-particle":"","parse-names":false,"suffix":""}],"container-title":"Scientific Results of The Danish Deep-Sea Expedition Round the World, 1950-52","id":"ITEM-1","issued":{"date-parts":[["1964"]]},"page":"63-112, pls II-XI","title":"Spongiaires des zones bathyale, abyssale et hadale. Galathea Report","type":"article-journal","volume":"7"},"uris":["http://www.mendeley.com/documents/?uuid=7f6ba94a-e12f-4170-99c2-deefe61b3ce5"]}],"mendeley":{"formattedCitation":"(Lévi 1964)","plainTextFormattedCitation":"(Lévi 1964)","previouslyFormattedCitation":"(Lévi 1964)"},"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Lévi 1964)</w:t>
            </w:r>
            <w:r w:rsidRPr="005562C5">
              <w:rPr>
                <w:rFonts w:ascii="Arial" w:eastAsia="Times New Roman" w:hAnsi="Arial" w:cs="Arial"/>
                <w:color w:val="000000"/>
                <w:kern w:val="0"/>
                <w:lang w:val="en-US" w:eastAsia="en-ID"/>
                <w14:ligatures w14:val="none"/>
              </w:rPr>
              <w:fldChar w:fldCharType="end"/>
            </w:r>
          </w:p>
        </w:tc>
      </w:tr>
      <w:tr w:rsidR="00D40914" w:rsidRPr="005562C5" w14:paraId="2E64E9E0" w14:textId="77777777" w:rsidTr="00086D41">
        <w:trPr>
          <w:trHeight w:val="250"/>
        </w:trPr>
        <w:tc>
          <w:tcPr>
            <w:tcW w:w="704" w:type="dxa"/>
          </w:tcPr>
          <w:p w14:paraId="0D003D60"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5D3F4D83"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Amphidiscosida: Pheronematidae</w:t>
            </w:r>
          </w:p>
        </w:tc>
        <w:tc>
          <w:tcPr>
            <w:tcW w:w="2835" w:type="dxa"/>
          </w:tcPr>
          <w:p w14:paraId="608D78EC"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2A8D353B" w14:textId="77777777" w:rsidTr="00086D41">
        <w:trPr>
          <w:trHeight w:val="250"/>
        </w:trPr>
        <w:tc>
          <w:tcPr>
            <w:tcW w:w="704" w:type="dxa"/>
          </w:tcPr>
          <w:p w14:paraId="706CFEAE" w14:textId="055665B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5172B5" w:rsidRPr="005562C5">
              <w:rPr>
                <w:rFonts w:ascii="Arial" w:eastAsia="Times New Roman" w:hAnsi="Arial" w:cs="Arial"/>
                <w:color w:val="000000"/>
                <w:kern w:val="0"/>
                <w:lang w:val="en-US" w:eastAsia="en-ID"/>
                <w14:ligatures w14:val="none"/>
              </w:rPr>
              <w:t>31</w:t>
            </w:r>
          </w:p>
        </w:tc>
        <w:tc>
          <w:tcPr>
            <w:tcW w:w="5528" w:type="dxa"/>
            <w:shd w:val="clear" w:color="auto" w:fill="auto"/>
            <w:noWrap/>
            <w:hideMark/>
          </w:tcPr>
          <w:p w14:paraId="20733DEB"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Ijimalophus reflexus</w:t>
            </w:r>
            <w:r w:rsidRPr="005562C5">
              <w:rPr>
                <w:rFonts w:ascii="Arial" w:eastAsia="Times New Roman" w:hAnsi="Arial" w:cs="Arial"/>
                <w:color w:val="000000"/>
                <w:kern w:val="0"/>
                <w:lang w:val="en-US" w:eastAsia="en-ID"/>
                <w14:ligatures w14:val="none"/>
              </w:rPr>
              <w:t xml:space="preserve"> (Ijima, 1894)</w:t>
            </w:r>
          </w:p>
        </w:tc>
        <w:tc>
          <w:tcPr>
            <w:tcW w:w="2835" w:type="dxa"/>
          </w:tcPr>
          <w:p w14:paraId="001B18A5" w14:textId="504DAD58"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Ijima","given":"Isao","non-dropping-particle":"","parse-names":false,"suffix":""}],"container-title":"Uitkomsten op zoologisch, botanisch, oceanographisch et geologisch Gebied versameld in Nederlandsk Oost-Indie 1899–1900","editor":[{"dropping-particle":"","family":"Weber","given":"Max","non-dropping-particle":"","parse-names":false,"suffix":""}],"id":"ITEM-1","issued":{"date-parts":[["1927"]]},"page":"1-383","publisher":"E. J. Brill","publisher-place":"Leiden","title":"The Hexactinellida of the Siboga Expedition","type":"chapter"},"uris":["http://www.mendeley.com/documents/?uuid=f6f914a3-edeb-4c61-ae02-23c74fa99757"]}],"mendeley":{"formattedCitation":"(Ijima 1927)","plainTextFormattedCitation":"(Ijima 1927)","previouslyFormattedCitation":"(Ijima 192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Ijima 1927)</w:t>
            </w:r>
            <w:r w:rsidRPr="005562C5">
              <w:rPr>
                <w:rFonts w:ascii="Arial" w:eastAsia="Times New Roman" w:hAnsi="Arial" w:cs="Arial"/>
                <w:color w:val="000000"/>
                <w:kern w:val="0"/>
                <w:lang w:val="en-US" w:eastAsia="en-ID"/>
                <w14:ligatures w14:val="none"/>
              </w:rPr>
              <w:fldChar w:fldCharType="end"/>
            </w:r>
          </w:p>
        </w:tc>
      </w:tr>
      <w:tr w:rsidR="00D40914" w:rsidRPr="005562C5" w14:paraId="3DDED5EB" w14:textId="77777777" w:rsidTr="00086D41">
        <w:trPr>
          <w:trHeight w:val="250"/>
        </w:trPr>
        <w:tc>
          <w:tcPr>
            <w:tcW w:w="704" w:type="dxa"/>
          </w:tcPr>
          <w:p w14:paraId="063FD043" w14:textId="7A6DFEA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5172B5" w:rsidRPr="005562C5">
              <w:rPr>
                <w:rFonts w:ascii="Arial" w:eastAsia="Times New Roman" w:hAnsi="Arial" w:cs="Arial"/>
                <w:color w:val="000000"/>
                <w:kern w:val="0"/>
                <w:lang w:val="en-US" w:eastAsia="en-ID"/>
                <w14:ligatures w14:val="none"/>
              </w:rPr>
              <w:t>32</w:t>
            </w:r>
          </w:p>
        </w:tc>
        <w:tc>
          <w:tcPr>
            <w:tcW w:w="5528" w:type="dxa"/>
            <w:shd w:val="clear" w:color="auto" w:fill="auto"/>
            <w:noWrap/>
            <w:hideMark/>
          </w:tcPr>
          <w:p w14:paraId="59254233"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heronema barbulosclera</w:t>
            </w:r>
            <w:r w:rsidRPr="005562C5">
              <w:rPr>
                <w:rFonts w:ascii="Arial" w:eastAsia="Times New Roman" w:hAnsi="Arial" w:cs="Arial"/>
                <w:color w:val="000000"/>
                <w:kern w:val="0"/>
                <w:lang w:val="en-US" w:eastAsia="en-ID"/>
                <w14:ligatures w14:val="none"/>
              </w:rPr>
              <w:t xml:space="preserve"> Lévi, 1964</w:t>
            </w:r>
          </w:p>
        </w:tc>
        <w:tc>
          <w:tcPr>
            <w:tcW w:w="2835" w:type="dxa"/>
          </w:tcPr>
          <w:p w14:paraId="056990A6" w14:textId="41DF617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Lévi","given":"C.","non-dropping-particle":"","parse-names":false,"suffix":""}],"container-title":"Scientific Results of The Danish Deep-Sea Expedition Round the World, 1950-52","id":"ITEM-1","issued":{"date-parts":[["1964"]]},"page":"63-112, pls II-XI","title":"Spongiaires des zones bathyale, abyssale et hadale. Galathea Report","type":"article-journal","volume":"7"},"uris":["http://www.mendeley.com/documents/?uuid=7f6ba94a-e12f-4170-99c2-deefe61b3ce5"]}],"mendeley":{"formattedCitation":"(Lévi 1964)","plainTextFormattedCitation":"(Lévi 1964)","previouslyFormattedCitation":"(Lévi 1964)"},"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Lévi 1964)</w:t>
            </w:r>
            <w:r w:rsidRPr="005562C5">
              <w:rPr>
                <w:rFonts w:ascii="Arial" w:eastAsia="Times New Roman" w:hAnsi="Arial" w:cs="Arial"/>
                <w:color w:val="000000"/>
                <w:kern w:val="0"/>
                <w:lang w:val="en-US" w:eastAsia="en-ID"/>
                <w14:ligatures w14:val="none"/>
              </w:rPr>
              <w:fldChar w:fldCharType="end"/>
            </w:r>
          </w:p>
        </w:tc>
      </w:tr>
      <w:tr w:rsidR="00D40914" w:rsidRPr="005562C5" w14:paraId="23B619B8" w14:textId="77777777" w:rsidTr="00086D41">
        <w:trPr>
          <w:trHeight w:val="250"/>
        </w:trPr>
        <w:tc>
          <w:tcPr>
            <w:tcW w:w="704" w:type="dxa"/>
          </w:tcPr>
          <w:p w14:paraId="28C17941" w14:textId="67AC86A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5172B5" w:rsidRPr="005562C5">
              <w:rPr>
                <w:rFonts w:ascii="Arial" w:eastAsia="Times New Roman" w:hAnsi="Arial" w:cs="Arial"/>
                <w:color w:val="000000"/>
                <w:kern w:val="0"/>
                <w:lang w:val="en-US" w:eastAsia="en-ID"/>
                <w14:ligatures w14:val="none"/>
              </w:rPr>
              <w:t>33</w:t>
            </w:r>
          </w:p>
        </w:tc>
        <w:tc>
          <w:tcPr>
            <w:tcW w:w="5528" w:type="dxa"/>
            <w:shd w:val="clear" w:color="auto" w:fill="auto"/>
            <w:noWrap/>
            <w:hideMark/>
          </w:tcPr>
          <w:p w14:paraId="21558722"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heronema pilosum</w:t>
            </w:r>
            <w:r w:rsidRPr="005562C5">
              <w:rPr>
                <w:rFonts w:ascii="Arial" w:eastAsia="Times New Roman" w:hAnsi="Arial" w:cs="Arial"/>
                <w:color w:val="000000"/>
                <w:kern w:val="0"/>
                <w:lang w:val="en-US" w:eastAsia="en-ID"/>
                <w14:ligatures w14:val="none"/>
              </w:rPr>
              <w:t xml:space="preserve"> Lévi, 1964</w:t>
            </w:r>
          </w:p>
        </w:tc>
        <w:tc>
          <w:tcPr>
            <w:tcW w:w="2835" w:type="dxa"/>
          </w:tcPr>
          <w:p w14:paraId="692DF8FE" w14:textId="05D53021"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ISBN":"2856532128","author":[{"dropping-particle":"","family":"Tabachnick","given":"Konstantin R.","non-dropping-particle":"","parse-names":false,"suffix":""},{"dropping-particle":"","family":"Lévi","given":"Claude","non-dropping-particle":"","parse-names":false,"suffix":""}],"container-title":"Résultats des Campagnes MUSORSTOM 21. Mémoires du Muséum national d'Histoire naturelle. Série A, Zoologie","editor":[{"dropping-particle":"","family":"Crosnier","given":"A.","non-dropping-particle":"","parse-names":false,"suffix":""}],"id":"ITEM-1","issued":{"date-parts":[["2000"]]},"page":"53-140","publisher":"Publications Scientifiques du Muséum","publisher-place":"Paris","title":"Porifera Hexactinellida: Amphidiscophora off New Caledonia","type":"chapter","volume":"184"},"uris":["http://www.mendeley.com/documents/?uuid=1974215d-d5fd-442d-92d4-c045e1f0dd7d"]}],"mendeley":{"formattedCitation":"(Tabachnick and Lévi 2000)","plainTextFormattedCitation":"(Tabachnick and Lévi 2000)","previouslyFormattedCitation":"(Tabachnick and Lévi 2000)"},"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Tabachnick and Lévi 2000)</w:t>
            </w:r>
            <w:r w:rsidRPr="005562C5">
              <w:rPr>
                <w:rFonts w:ascii="Arial" w:eastAsia="Times New Roman" w:hAnsi="Arial" w:cs="Arial"/>
                <w:color w:val="000000"/>
                <w:kern w:val="0"/>
                <w:lang w:val="en-US" w:eastAsia="en-ID"/>
                <w14:ligatures w14:val="none"/>
              </w:rPr>
              <w:fldChar w:fldCharType="end"/>
            </w:r>
          </w:p>
        </w:tc>
      </w:tr>
      <w:tr w:rsidR="00D40914" w:rsidRPr="005562C5" w14:paraId="34CEB49C" w14:textId="77777777" w:rsidTr="00086D41">
        <w:trPr>
          <w:trHeight w:val="250"/>
        </w:trPr>
        <w:tc>
          <w:tcPr>
            <w:tcW w:w="704" w:type="dxa"/>
          </w:tcPr>
          <w:p w14:paraId="1C055B79" w14:textId="641086EE"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3</w:t>
            </w:r>
            <w:r w:rsidR="005172B5" w:rsidRPr="005562C5">
              <w:rPr>
                <w:rFonts w:ascii="Arial" w:eastAsia="Times New Roman" w:hAnsi="Arial" w:cs="Arial"/>
                <w:color w:val="000000"/>
                <w:kern w:val="0"/>
                <w:lang w:val="en-US" w:eastAsia="en-ID"/>
                <w14:ligatures w14:val="none"/>
              </w:rPr>
              <w:t>4</w:t>
            </w:r>
          </w:p>
        </w:tc>
        <w:tc>
          <w:tcPr>
            <w:tcW w:w="5528" w:type="dxa"/>
            <w:shd w:val="clear" w:color="auto" w:fill="auto"/>
            <w:noWrap/>
            <w:hideMark/>
          </w:tcPr>
          <w:p w14:paraId="1492EA35"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Semperella similis</w:t>
            </w:r>
            <w:r w:rsidRPr="005562C5">
              <w:rPr>
                <w:rFonts w:ascii="Arial" w:eastAsia="Times New Roman" w:hAnsi="Arial" w:cs="Arial"/>
                <w:color w:val="000000"/>
                <w:kern w:val="0"/>
                <w:lang w:val="en-US" w:eastAsia="en-ID"/>
                <w14:ligatures w14:val="none"/>
              </w:rPr>
              <w:t xml:space="preserve"> Ijima, 1927</w:t>
            </w:r>
          </w:p>
        </w:tc>
        <w:tc>
          <w:tcPr>
            <w:tcW w:w="2835" w:type="dxa"/>
          </w:tcPr>
          <w:p w14:paraId="632F9E09" w14:textId="4E860ADB"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Ijima","given":"Isao","non-dropping-particle":"","parse-names":false,"suffix":""}],"container-title":"Uitkomsten op zoologisch, botanisch, oceanographisch et geologisch Gebied versameld in Nederlandsk Oost-Indie 1899–1900","editor":[{"dropping-particle":"","family":"Weber","given":"Max","non-dropping-particle":"","parse-names":false,"suffix":""}],"id":"ITEM-1","issued":{"date-parts":[["1927"]]},"page":"1-383","publisher":"E. J. Brill","publisher-place":"Leiden","title":"The Hexactinellida of the Siboga Expedition","type":"chapter"},"uris":["http://www.mendeley.com/documents/?uuid=f6f914a3-edeb-4c61-ae02-23c74fa99757"]}],"mendeley":{"formattedCitation":"(Ijima 1927)","plainTextFormattedCitation":"(Ijima 1927)","previouslyFormattedCitation":"(Ijima 192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Ijima 1927)</w:t>
            </w:r>
            <w:r w:rsidRPr="005562C5">
              <w:rPr>
                <w:rFonts w:ascii="Arial" w:eastAsia="Times New Roman" w:hAnsi="Arial" w:cs="Arial"/>
                <w:color w:val="000000"/>
                <w:kern w:val="0"/>
                <w:lang w:val="en-US" w:eastAsia="en-ID"/>
                <w14:ligatures w14:val="none"/>
              </w:rPr>
              <w:fldChar w:fldCharType="end"/>
            </w:r>
          </w:p>
        </w:tc>
      </w:tr>
      <w:tr w:rsidR="00D40914" w:rsidRPr="005562C5" w14:paraId="2EAE52FB" w14:textId="77777777" w:rsidTr="00086D41">
        <w:trPr>
          <w:trHeight w:val="250"/>
        </w:trPr>
        <w:tc>
          <w:tcPr>
            <w:tcW w:w="704" w:type="dxa"/>
          </w:tcPr>
          <w:p w14:paraId="78F38961"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31EA3DBC"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Hexasterophora</w:t>
            </w:r>
          </w:p>
        </w:tc>
        <w:tc>
          <w:tcPr>
            <w:tcW w:w="2835" w:type="dxa"/>
          </w:tcPr>
          <w:p w14:paraId="024F1391"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3F85FB37" w14:textId="77777777" w:rsidTr="00086D41">
        <w:trPr>
          <w:trHeight w:val="250"/>
        </w:trPr>
        <w:tc>
          <w:tcPr>
            <w:tcW w:w="704" w:type="dxa"/>
          </w:tcPr>
          <w:p w14:paraId="70B22E97"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EB24BAA"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Lyssacinosida: Euplectellidae (Bolosominae)</w:t>
            </w:r>
          </w:p>
        </w:tc>
        <w:tc>
          <w:tcPr>
            <w:tcW w:w="2835" w:type="dxa"/>
          </w:tcPr>
          <w:p w14:paraId="190DBFDB"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5B79BB82" w14:textId="77777777" w:rsidTr="00086D41">
        <w:trPr>
          <w:trHeight w:val="250"/>
        </w:trPr>
        <w:tc>
          <w:tcPr>
            <w:tcW w:w="704" w:type="dxa"/>
          </w:tcPr>
          <w:p w14:paraId="120351D6" w14:textId="6FBB68A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3</w:t>
            </w:r>
            <w:r w:rsidR="005172B5" w:rsidRPr="005562C5">
              <w:rPr>
                <w:rFonts w:ascii="Arial" w:eastAsia="Times New Roman" w:hAnsi="Arial" w:cs="Arial"/>
                <w:color w:val="000000"/>
                <w:kern w:val="0"/>
                <w:lang w:val="en-US" w:eastAsia="en-ID"/>
                <w14:ligatures w14:val="none"/>
              </w:rPr>
              <w:t>5</w:t>
            </w:r>
          </w:p>
        </w:tc>
        <w:tc>
          <w:tcPr>
            <w:tcW w:w="5528" w:type="dxa"/>
            <w:shd w:val="clear" w:color="auto" w:fill="auto"/>
            <w:noWrap/>
            <w:hideMark/>
          </w:tcPr>
          <w:p w14:paraId="246744F4"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Bolosoma cavum</w:t>
            </w:r>
            <w:r w:rsidRPr="005562C5">
              <w:rPr>
                <w:rFonts w:ascii="Arial" w:eastAsia="Times New Roman" w:hAnsi="Arial" w:cs="Arial"/>
                <w:color w:val="000000"/>
                <w:kern w:val="0"/>
                <w:lang w:val="en-US" w:eastAsia="en-ID"/>
                <w14:ligatures w14:val="none"/>
              </w:rPr>
              <w:t xml:space="preserve"> Ijima, 1927</w:t>
            </w:r>
          </w:p>
        </w:tc>
        <w:tc>
          <w:tcPr>
            <w:tcW w:w="2835" w:type="dxa"/>
          </w:tcPr>
          <w:p w14:paraId="28CCFFB0" w14:textId="11395FDA"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Lévi","given":"C","non-dropping-particle":"","parse-names":false,"suffix":""}],"container-title":"Bulletin du Muséum d'Histoire naturelle","id":"ITEM-1","issue":"2","issued":{"date-parts":[["1990"]]},"page":"277-290","title":"&lt;i&gt;Claviscopulia furcillata&lt;/i&gt; n. sp. et autres Hexactinellida (Porifera) des mers indonésiennes","type":"article-journal","volume":"12"},"uris":["http://www.mendeley.com/documents/?uuid=72c0a891-07dc-490f-b451-98763b3a7a31"]}],"mendeley":{"formattedCitation":"(Lévi 1990)","plainTextFormattedCitation":"(Lévi 1990)","previouslyFormattedCitation":"(Lévi 1990)"},"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Lévi 1990)</w:t>
            </w:r>
            <w:r w:rsidRPr="005562C5">
              <w:rPr>
                <w:rFonts w:ascii="Arial" w:eastAsia="Times New Roman" w:hAnsi="Arial" w:cs="Arial"/>
                <w:color w:val="000000"/>
                <w:kern w:val="0"/>
                <w:lang w:val="en-US" w:eastAsia="en-ID"/>
                <w14:ligatures w14:val="none"/>
              </w:rPr>
              <w:fldChar w:fldCharType="end"/>
            </w:r>
          </w:p>
        </w:tc>
      </w:tr>
      <w:tr w:rsidR="00D40914" w:rsidRPr="005562C5" w14:paraId="7C101653" w14:textId="77777777" w:rsidTr="00086D41">
        <w:trPr>
          <w:trHeight w:val="250"/>
        </w:trPr>
        <w:tc>
          <w:tcPr>
            <w:tcW w:w="704" w:type="dxa"/>
          </w:tcPr>
          <w:p w14:paraId="681B4962"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9DB28AA"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Lyssacinosida: Euplectellidae (Corbitellinae)</w:t>
            </w:r>
          </w:p>
        </w:tc>
        <w:tc>
          <w:tcPr>
            <w:tcW w:w="2835" w:type="dxa"/>
          </w:tcPr>
          <w:p w14:paraId="67B3E975"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3D93CB46" w14:textId="77777777" w:rsidTr="00086D41">
        <w:trPr>
          <w:trHeight w:val="250"/>
        </w:trPr>
        <w:tc>
          <w:tcPr>
            <w:tcW w:w="704" w:type="dxa"/>
          </w:tcPr>
          <w:p w14:paraId="103572C7" w14:textId="67208C9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3</w:t>
            </w:r>
            <w:r w:rsidR="005172B5" w:rsidRPr="005562C5">
              <w:rPr>
                <w:rFonts w:ascii="Arial" w:eastAsia="Times New Roman" w:hAnsi="Arial" w:cs="Arial"/>
                <w:color w:val="000000"/>
                <w:kern w:val="0"/>
                <w:lang w:val="en-US" w:eastAsia="en-ID"/>
                <w14:ligatures w14:val="none"/>
              </w:rPr>
              <w:t>6</w:t>
            </w:r>
          </w:p>
        </w:tc>
        <w:tc>
          <w:tcPr>
            <w:tcW w:w="5528" w:type="dxa"/>
            <w:shd w:val="clear" w:color="auto" w:fill="auto"/>
            <w:noWrap/>
            <w:hideMark/>
          </w:tcPr>
          <w:p w14:paraId="6D81033F"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Regadrella cylindrica</w:t>
            </w:r>
            <w:r w:rsidRPr="005562C5">
              <w:rPr>
                <w:rFonts w:ascii="Arial" w:eastAsia="Times New Roman" w:hAnsi="Arial" w:cs="Arial"/>
                <w:color w:val="000000"/>
                <w:kern w:val="0"/>
                <w:lang w:val="en-US" w:eastAsia="en-ID"/>
                <w14:ligatures w14:val="none"/>
              </w:rPr>
              <w:t xml:space="preserve"> Ijima, 1927</w:t>
            </w:r>
          </w:p>
        </w:tc>
        <w:tc>
          <w:tcPr>
            <w:tcW w:w="2835" w:type="dxa"/>
          </w:tcPr>
          <w:p w14:paraId="0966889E" w14:textId="0F39B7EE"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Ijima","given":"Isao","non-dropping-particle":"","parse-names":false,"suffix":""}],"container-title":"Uitkomsten op zoologisch, botanisch, oceanographisch et geologisch Gebied versameld in Nederlandsk Oost-Indie 1899–1900","editor":[{"dropping-particle":"","family":"Weber","given":"Max","non-dropping-particle":"","parse-names":false,"suffix":""}],"id":"ITEM-1","issued":{"date-parts":[["1927"]]},"page":"1-383","publisher":"E. J. Brill","publisher-place":"Leiden","title":"The Hexactinellida of the Siboga Expedition","type":"chapter"},"uris":["http://www.mendeley.com/documents/?uuid=f6f914a3-edeb-4c61-ae02-23c74fa99757"]}],"mendeley":{"formattedCitation":"(Ijima 1927)","plainTextFormattedCitation":"(Ijima 1927)","previouslyFormattedCitation":"(Ijima 192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Ijima 1927)</w:t>
            </w:r>
            <w:r w:rsidRPr="005562C5">
              <w:rPr>
                <w:rFonts w:ascii="Arial" w:eastAsia="Times New Roman" w:hAnsi="Arial" w:cs="Arial"/>
                <w:color w:val="000000"/>
                <w:kern w:val="0"/>
                <w:lang w:val="en-US" w:eastAsia="en-ID"/>
                <w14:ligatures w14:val="none"/>
              </w:rPr>
              <w:fldChar w:fldCharType="end"/>
            </w:r>
          </w:p>
        </w:tc>
      </w:tr>
      <w:tr w:rsidR="00D40914" w:rsidRPr="005562C5" w14:paraId="3BE85962" w14:textId="77777777" w:rsidTr="00086D41">
        <w:trPr>
          <w:trHeight w:val="250"/>
        </w:trPr>
        <w:tc>
          <w:tcPr>
            <w:tcW w:w="704" w:type="dxa"/>
          </w:tcPr>
          <w:p w14:paraId="69EA06E8"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5217E140"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Lyssacinosida: Rossellidae (Acanthascinae)</w:t>
            </w:r>
          </w:p>
        </w:tc>
        <w:tc>
          <w:tcPr>
            <w:tcW w:w="2835" w:type="dxa"/>
          </w:tcPr>
          <w:p w14:paraId="79292E76"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5E422308" w14:textId="77777777" w:rsidTr="00086D41">
        <w:trPr>
          <w:trHeight w:val="250"/>
        </w:trPr>
        <w:tc>
          <w:tcPr>
            <w:tcW w:w="704" w:type="dxa"/>
          </w:tcPr>
          <w:p w14:paraId="5BB9C976" w14:textId="3C030739"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3</w:t>
            </w:r>
            <w:r w:rsidR="005172B5" w:rsidRPr="005562C5">
              <w:rPr>
                <w:rFonts w:ascii="Arial" w:eastAsia="Times New Roman" w:hAnsi="Arial" w:cs="Arial"/>
                <w:color w:val="000000"/>
                <w:kern w:val="0"/>
                <w:lang w:val="en-US" w:eastAsia="en-ID"/>
                <w14:ligatures w14:val="none"/>
              </w:rPr>
              <w:t>7</w:t>
            </w:r>
          </w:p>
        </w:tc>
        <w:tc>
          <w:tcPr>
            <w:tcW w:w="5528" w:type="dxa"/>
            <w:shd w:val="clear" w:color="auto" w:fill="auto"/>
            <w:noWrap/>
            <w:hideMark/>
          </w:tcPr>
          <w:p w14:paraId="01728AF0"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Staurocalyptus celebesianus</w:t>
            </w:r>
            <w:r w:rsidRPr="005562C5">
              <w:rPr>
                <w:rFonts w:ascii="Arial" w:eastAsia="Times New Roman" w:hAnsi="Arial" w:cs="Arial"/>
                <w:color w:val="000000"/>
                <w:kern w:val="0"/>
                <w:lang w:val="en-US" w:eastAsia="en-ID"/>
                <w14:ligatures w14:val="none"/>
              </w:rPr>
              <w:t xml:space="preserve"> Ijima, 1927</w:t>
            </w:r>
          </w:p>
        </w:tc>
        <w:tc>
          <w:tcPr>
            <w:tcW w:w="2835" w:type="dxa"/>
          </w:tcPr>
          <w:p w14:paraId="2248CF37" w14:textId="400A065B"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Ijima","given":"Isao","non-dropping-particle":"","parse-names":false,"suffix":""}],"container-title":"Uitkomsten op zoologisch, botanisch, oceanographisch et geologisch Gebied versameld in Nederlandsk Oost-Indie 1899–1900","editor":[{"dropping-particle":"","family":"Weber","given":"Max","non-dropping-particle":"","parse-names":false,"suffix":""}],"id":"ITEM-1","issued":{"date-parts":[["1927"]]},"page":"1-383","publisher":"E. J. Brill","publisher-place":"Leiden","title":"The Hexactinellida of the Siboga Expedition","type":"chapter"},"uris":["http://www.mendeley.com/documents/?uuid=f6f914a3-edeb-4c61-ae02-23c74fa99757"]}],"mendeley":{"formattedCitation":"(Ijima 1927)","plainTextFormattedCitation":"(Ijima 1927)","previouslyFormattedCitation":"(Ijima 192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Ijima 1927)</w:t>
            </w:r>
            <w:r w:rsidRPr="005562C5">
              <w:rPr>
                <w:rFonts w:ascii="Arial" w:eastAsia="Times New Roman" w:hAnsi="Arial" w:cs="Arial"/>
                <w:color w:val="000000"/>
                <w:kern w:val="0"/>
                <w:lang w:val="en-US" w:eastAsia="en-ID"/>
                <w14:ligatures w14:val="none"/>
              </w:rPr>
              <w:fldChar w:fldCharType="end"/>
            </w:r>
          </w:p>
        </w:tc>
      </w:tr>
      <w:tr w:rsidR="00D40914" w:rsidRPr="005562C5" w14:paraId="65947559" w14:textId="77777777" w:rsidTr="00086D41">
        <w:trPr>
          <w:trHeight w:val="250"/>
        </w:trPr>
        <w:tc>
          <w:tcPr>
            <w:tcW w:w="704" w:type="dxa"/>
          </w:tcPr>
          <w:p w14:paraId="2A46DC23"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B77EDFF"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Lyssacinosida: Rossellidae (Rossellinae)</w:t>
            </w:r>
          </w:p>
        </w:tc>
        <w:tc>
          <w:tcPr>
            <w:tcW w:w="2835" w:type="dxa"/>
          </w:tcPr>
          <w:p w14:paraId="42F2542F"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133FC2FF" w14:textId="77777777" w:rsidTr="00086D41">
        <w:trPr>
          <w:trHeight w:val="250"/>
        </w:trPr>
        <w:tc>
          <w:tcPr>
            <w:tcW w:w="704" w:type="dxa"/>
          </w:tcPr>
          <w:p w14:paraId="0B66D537" w14:textId="330B36DE"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3</w:t>
            </w:r>
            <w:r w:rsidR="005172B5" w:rsidRPr="005562C5">
              <w:rPr>
                <w:rFonts w:ascii="Arial" w:eastAsia="Times New Roman" w:hAnsi="Arial" w:cs="Arial"/>
                <w:color w:val="000000"/>
                <w:kern w:val="0"/>
                <w:lang w:val="en-US" w:eastAsia="en-ID"/>
                <w14:ligatures w14:val="none"/>
              </w:rPr>
              <w:t>8</w:t>
            </w:r>
          </w:p>
        </w:tc>
        <w:tc>
          <w:tcPr>
            <w:tcW w:w="5528" w:type="dxa"/>
            <w:shd w:val="clear" w:color="auto" w:fill="auto"/>
            <w:noWrap/>
            <w:hideMark/>
          </w:tcPr>
          <w:p w14:paraId="030E5874"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Crateromorpha</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Aulochone</w:t>
            </w:r>
            <w:r w:rsidRPr="005562C5">
              <w:rPr>
                <w:rFonts w:ascii="Arial" w:eastAsia="Times New Roman" w:hAnsi="Arial" w:cs="Arial"/>
                <w:color w:val="000000"/>
                <w:kern w:val="0"/>
                <w:lang w:val="en-US" w:eastAsia="en-ID"/>
                <w14:ligatures w14:val="none"/>
              </w:rPr>
              <w:t xml:space="preserve">) </w:t>
            </w:r>
            <w:r w:rsidRPr="005562C5">
              <w:rPr>
                <w:rFonts w:ascii="Arial" w:eastAsia="Times New Roman" w:hAnsi="Arial" w:cs="Arial"/>
                <w:i/>
                <w:iCs/>
                <w:color w:val="000000"/>
                <w:kern w:val="0"/>
                <w:lang w:val="en-US" w:eastAsia="en-ID"/>
                <w14:ligatures w14:val="none"/>
              </w:rPr>
              <w:t>pedunculata</w:t>
            </w:r>
            <w:r w:rsidRPr="005562C5">
              <w:rPr>
                <w:rFonts w:ascii="Arial" w:eastAsia="Times New Roman" w:hAnsi="Arial" w:cs="Arial"/>
                <w:color w:val="000000"/>
                <w:kern w:val="0"/>
                <w:lang w:val="en-US" w:eastAsia="en-ID"/>
                <w14:ligatures w14:val="none"/>
              </w:rPr>
              <w:t xml:space="preserve"> (Ijima, 1927)</w:t>
            </w:r>
          </w:p>
        </w:tc>
        <w:tc>
          <w:tcPr>
            <w:tcW w:w="2835" w:type="dxa"/>
          </w:tcPr>
          <w:p w14:paraId="586419D4" w14:textId="7A2BE8D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Ijima","given":"Isao","non-dropping-particle":"","parse-names":false,"suffix":""}],"container-title":"Uitkomsten op zoologisch, botanisch, oceanographisch et geologisch Gebied versameld in Nederlandsk Oost-Indie 1899–1900","editor":[{"dropping-particle":"","family":"Weber","given":"Max","non-dropping-particle":"","parse-names":false,"suffix":""}],"id":"ITEM-1","issued":{"date-parts":[["1927"]]},"page":"1-383","publisher":"E. J. Brill","publisher-place":"Leiden","title":"The Hexactinellida of the Siboga Expedition","type":"chapter"},"uris":["http://www.mendeley.com/documents/?uuid=f6f914a3-edeb-4c61-ae02-23c74fa99757"]}],"mendeley":{"formattedCitation":"(Ijima 1927)","plainTextFormattedCitation":"(Ijima 1927)","previouslyFormattedCitation":"(Ijima 192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Ijima 1927)</w:t>
            </w:r>
            <w:r w:rsidRPr="005562C5">
              <w:rPr>
                <w:rFonts w:ascii="Arial" w:eastAsia="Times New Roman" w:hAnsi="Arial" w:cs="Arial"/>
                <w:color w:val="000000"/>
                <w:kern w:val="0"/>
                <w:lang w:val="en-US" w:eastAsia="en-ID"/>
                <w14:ligatures w14:val="none"/>
              </w:rPr>
              <w:fldChar w:fldCharType="end"/>
            </w:r>
          </w:p>
        </w:tc>
      </w:tr>
      <w:tr w:rsidR="00D40914" w:rsidRPr="005562C5" w14:paraId="1901605B" w14:textId="77777777" w:rsidTr="00086D41">
        <w:trPr>
          <w:trHeight w:val="250"/>
        </w:trPr>
        <w:tc>
          <w:tcPr>
            <w:tcW w:w="704" w:type="dxa"/>
          </w:tcPr>
          <w:p w14:paraId="1028671D"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79087908"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Sceptrulophora: Euretidae (Euretinae)</w:t>
            </w:r>
          </w:p>
        </w:tc>
        <w:tc>
          <w:tcPr>
            <w:tcW w:w="2835" w:type="dxa"/>
          </w:tcPr>
          <w:p w14:paraId="55181C45"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18B93315" w14:textId="77777777" w:rsidTr="00086D41">
        <w:trPr>
          <w:trHeight w:val="250"/>
        </w:trPr>
        <w:tc>
          <w:tcPr>
            <w:tcW w:w="704" w:type="dxa"/>
          </w:tcPr>
          <w:p w14:paraId="64DA3C01" w14:textId="76CC46EB"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3</w:t>
            </w:r>
            <w:r w:rsidR="005172B5" w:rsidRPr="005562C5">
              <w:rPr>
                <w:rFonts w:ascii="Arial" w:eastAsia="Times New Roman" w:hAnsi="Arial" w:cs="Arial"/>
                <w:color w:val="000000"/>
                <w:kern w:val="0"/>
                <w:lang w:val="en-US" w:eastAsia="en-ID"/>
                <w14:ligatures w14:val="none"/>
              </w:rPr>
              <w:t>9</w:t>
            </w:r>
          </w:p>
        </w:tc>
        <w:tc>
          <w:tcPr>
            <w:tcW w:w="5528" w:type="dxa"/>
            <w:shd w:val="clear" w:color="auto" w:fill="auto"/>
            <w:noWrap/>
            <w:hideMark/>
          </w:tcPr>
          <w:p w14:paraId="233CCE01"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ararete baliense</w:t>
            </w:r>
            <w:r w:rsidRPr="005562C5">
              <w:rPr>
                <w:rFonts w:ascii="Arial" w:eastAsia="Times New Roman" w:hAnsi="Arial" w:cs="Arial"/>
                <w:color w:val="000000"/>
                <w:kern w:val="0"/>
                <w:lang w:val="en-US" w:eastAsia="en-ID"/>
                <w14:ligatures w14:val="none"/>
              </w:rPr>
              <w:t xml:space="preserve"> Ijima, 1927</w:t>
            </w:r>
          </w:p>
        </w:tc>
        <w:tc>
          <w:tcPr>
            <w:tcW w:w="2835" w:type="dxa"/>
          </w:tcPr>
          <w:p w14:paraId="6EB7B575" w14:textId="64098C6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Ijima","given":"Isao","non-dropping-particle":"","parse-names":false,"suffix":""}],"container-title":"Uitkomsten op zoologisch, botanisch, oceanographisch et geologisch Gebied versameld in Nederlandsk Oost-Indie 1899–1900","editor":[{"dropping-particle":"","family":"Weber","given":"Max","non-dropping-particle":"","parse-names":false,"suffix":""}],"id":"ITEM-1","issued":{"date-parts":[["1927"]]},"page":"1-383","publisher":"E. J. Brill","publisher-place":"Leiden","title":"The Hexactinellida of the Siboga Expedition","type":"chapter"},"uris":["http://www.mendeley.com/documents/?uuid=f6f914a3-edeb-4c61-ae02-23c74fa99757"]}],"mendeley":{"formattedCitation":"(Ijima 1927)","plainTextFormattedCitation":"(Ijima 1927)","previouslyFormattedCitation":"(Ijima 192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Ijima 1927)</w:t>
            </w:r>
            <w:r w:rsidRPr="005562C5">
              <w:rPr>
                <w:rFonts w:ascii="Arial" w:eastAsia="Times New Roman" w:hAnsi="Arial" w:cs="Arial"/>
                <w:color w:val="000000"/>
                <w:kern w:val="0"/>
                <w:lang w:val="en-US" w:eastAsia="en-ID"/>
                <w14:ligatures w14:val="none"/>
              </w:rPr>
              <w:fldChar w:fldCharType="end"/>
            </w:r>
          </w:p>
        </w:tc>
      </w:tr>
      <w:tr w:rsidR="00D40914" w:rsidRPr="005562C5" w14:paraId="16EF8D50" w14:textId="77777777" w:rsidTr="00086D41">
        <w:trPr>
          <w:trHeight w:val="250"/>
        </w:trPr>
        <w:tc>
          <w:tcPr>
            <w:tcW w:w="704" w:type="dxa"/>
          </w:tcPr>
          <w:p w14:paraId="13E95D8F" w14:textId="1B2F1DAC"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5172B5" w:rsidRPr="005562C5">
              <w:rPr>
                <w:rFonts w:ascii="Arial" w:eastAsia="Times New Roman" w:hAnsi="Arial" w:cs="Arial"/>
                <w:color w:val="000000"/>
                <w:kern w:val="0"/>
                <w:lang w:val="en-US" w:eastAsia="en-ID"/>
                <w14:ligatures w14:val="none"/>
              </w:rPr>
              <w:t>40</w:t>
            </w:r>
          </w:p>
        </w:tc>
        <w:tc>
          <w:tcPr>
            <w:tcW w:w="5528" w:type="dxa"/>
            <w:shd w:val="clear" w:color="auto" w:fill="auto"/>
            <w:noWrap/>
            <w:hideMark/>
          </w:tcPr>
          <w:p w14:paraId="7AB701E0"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ararete kangeanganum</w:t>
            </w:r>
            <w:r w:rsidRPr="005562C5">
              <w:rPr>
                <w:rFonts w:ascii="Arial" w:eastAsia="Times New Roman" w:hAnsi="Arial" w:cs="Arial"/>
                <w:color w:val="000000"/>
                <w:kern w:val="0"/>
                <w:lang w:val="en-US" w:eastAsia="en-ID"/>
                <w14:ligatures w14:val="none"/>
              </w:rPr>
              <w:t xml:space="preserve"> Ijima, 1927</w:t>
            </w:r>
          </w:p>
        </w:tc>
        <w:tc>
          <w:tcPr>
            <w:tcW w:w="2835" w:type="dxa"/>
          </w:tcPr>
          <w:p w14:paraId="59CFE0CA" w14:textId="4DBAE8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Ijima","given":"Isao","non-dropping-particle":"","parse-names":false,"suffix":""}],"container-title":"Uitkomsten op zoologisch, botanisch, oceanographisch et geologisch Gebied versameld in Nederlandsk Oost-Indie 1899–1900","editor":[{"dropping-particle":"","family":"Weber","given":"Max","non-dropping-particle":"","parse-names":false,"suffix":""}],"id":"ITEM-1","issued":{"date-parts":[["1927"]]},"page":"1-383","publisher":"E. J. Brill","publisher-place":"Leiden","title":"The Hexactinellida of the Siboga Expedition","type":"chapter"},"uris":["http://www.mendeley.com/documents/?uuid=f6f914a3-edeb-4c61-ae02-23c74fa99757"]}],"mendeley":{"formattedCitation":"(Ijima 1927)","plainTextFormattedCitation":"(Ijima 1927)","previouslyFormattedCitation":"(Ijima 192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Ijima 1927)</w:t>
            </w:r>
            <w:r w:rsidRPr="005562C5">
              <w:rPr>
                <w:rFonts w:ascii="Arial" w:eastAsia="Times New Roman" w:hAnsi="Arial" w:cs="Arial"/>
                <w:color w:val="000000"/>
                <w:kern w:val="0"/>
                <w:lang w:val="en-US" w:eastAsia="en-ID"/>
                <w14:ligatures w14:val="none"/>
              </w:rPr>
              <w:fldChar w:fldCharType="end"/>
            </w:r>
          </w:p>
        </w:tc>
      </w:tr>
      <w:tr w:rsidR="00D40914" w:rsidRPr="005562C5" w14:paraId="6FCC2479" w14:textId="77777777" w:rsidTr="00086D41">
        <w:trPr>
          <w:trHeight w:val="250"/>
        </w:trPr>
        <w:tc>
          <w:tcPr>
            <w:tcW w:w="704" w:type="dxa"/>
          </w:tcPr>
          <w:p w14:paraId="7F0CE710"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2D094913"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 xml:space="preserve">Sceptrulophora: Farreidae </w:t>
            </w:r>
          </w:p>
        </w:tc>
        <w:tc>
          <w:tcPr>
            <w:tcW w:w="2835" w:type="dxa"/>
          </w:tcPr>
          <w:p w14:paraId="584525E8"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2AB84E36" w14:textId="77777777" w:rsidTr="00086D41">
        <w:trPr>
          <w:trHeight w:val="250"/>
        </w:trPr>
        <w:tc>
          <w:tcPr>
            <w:tcW w:w="704" w:type="dxa"/>
          </w:tcPr>
          <w:p w14:paraId="05A02514" w14:textId="02472DD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5172B5" w:rsidRPr="005562C5">
              <w:rPr>
                <w:rFonts w:ascii="Arial" w:eastAsia="Times New Roman" w:hAnsi="Arial" w:cs="Arial"/>
                <w:color w:val="000000"/>
                <w:kern w:val="0"/>
                <w:lang w:val="en-US" w:eastAsia="en-ID"/>
                <w14:ligatures w14:val="none"/>
              </w:rPr>
              <w:t>41</w:t>
            </w:r>
          </w:p>
        </w:tc>
        <w:tc>
          <w:tcPr>
            <w:tcW w:w="5528" w:type="dxa"/>
            <w:shd w:val="clear" w:color="auto" w:fill="auto"/>
            <w:noWrap/>
            <w:hideMark/>
          </w:tcPr>
          <w:p w14:paraId="6BBB3220"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Aspidoscopulia furcillata</w:t>
            </w:r>
            <w:r w:rsidRPr="005562C5">
              <w:rPr>
                <w:rFonts w:ascii="Arial" w:eastAsia="Times New Roman" w:hAnsi="Arial" w:cs="Arial"/>
                <w:color w:val="000000"/>
                <w:kern w:val="0"/>
                <w:lang w:val="en-US" w:eastAsia="en-ID"/>
                <w14:ligatures w14:val="none"/>
              </w:rPr>
              <w:t xml:space="preserve"> (Lévi, 1990)</w:t>
            </w:r>
          </w:p>
        </w:tc>
        <w:tc>
          <w:tcPr>
            <w:tcW w:w="2835" w:type="dxa"/>
          </w:tcPr>
          <w:p w14:paraId="077EE8DE" w14:textId="7C8867C6"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Lévi","given":"C","non-dropping-particle":"","parse-names":false,"suffix":""}],"container-title":"Bulletin du Muséum d'Histoire naturelle","id":"ITEM-1","issue":"2","issued":{"date-parts":[["1990"]]},"page":"277-290","title":"&lt;i&gt;Claviscopulia furcillata&lt;/i&gt; n. sp. et autres Hexactinellida (Porifera) des mers indonésiennes","type":"article-journal","volume":"12"},"uris":["http://www.mendeley.com/documents/?uuid=72c0a891-07dc-490f-b451-98763b3a7a31"]}],"mendeley":{"formattedCitation":"(Lévi 1990)","plainTextFormattedCitation":"(Lévi 1990)","previouslyFormattedCitation":"(Lévi 1990)"},"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Lévi 1990)</w:t>
            </w:r>
            <w:r w:rsidRPr="005562C5">
              <w:rPr>
                <w:rFonts w:ascii="Arial" w:eastAsia="Times New Roman" w:hAnsi="Arial" w:cs="Arial"/>
                <w:color w:val="000000"/>
                <w:kern w:val="0"/>
                <w:lang w:val="en-US" w:eastAsia="en-ID"/>
                <w14:ligatures w14:val="none"/>
              </w:rPr>
              <w:fldChar w:fldCharType="end"/>
            </w:r>
          </w:p>
        </w:tc>
      </w:tr>
      <w:tr w:rsidR="00D40914" w:rsidRPr="005562C5" w14:paraId="14AE9211" w14:textId="77777777" w:rsidTr="00086D41">
        <w:trPr>
          <w:trHeight w:val="250"/>
        </w:trPr>
        <w:tc>
          <w:tcPr>
            <w:tcW w:w="704" w:type="dxa"/>
          </w:tcPr>
          <w:p w14:paraId="7B9D44FB" w14:textId="68544DC6"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5172B5" w:rsidRPr="005562C5">
              <w:rPr>
                <w:rFonts w:ascii="Arial" w:eastAsia="Times New Roman" w:hAnsi="Arial" w:cs="Arial"/>
                <w:color w:val="000000"/>
                <w:kern w:val="0"/>
                <w:lang w:val="en-US" w:eastAsia="en-ID"/>
                <w14:ligatures w14:val="none"/>
              </w:rPr>
              <w:t>42</w:t>
            </w:r>
          </w:p>
        </w:tc>
        <w:tc>
          <w:tcPr>
            <w:tcW w:w="5528" w:type="dxa"/>
            <w:shd w:val="clear" w:color="auto" w:fill="auto"/>
            <w:noWrap/>
            <w:hideMark/>
          </w:tcPr>
          <w:p w14:paraId="5B6C4971"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Farrea occa ouwensi</w:t>
            </w:r>
            <w:r w:rsidRPr="005562C5">
              <w:rPr>
                <w:rFonts w:ascii="Arial" w:eastAsia="Times New Roman" w:hAnsi="Arial" w:cs="Arial"/>
                <w:color w:val="000000"/>
                <w:kern w:val="0"/>
                <w:lang w:val="en-US" w:eastAsia="en-ID"/>
                <w14:ligatures w14:val="none"/>
              </w:rPr>
              <w:t xml:space="preserve"> Ijima, 1927</w:t>
            </w:r>
          </w:p>
        </w:tc>
        <w:tc>
          <w:tcPr>
            <w:tcW w:w="2835" w:type="dxa"/>
          </w:tcPr>
          <w:p w14:paraId="644A626B" w14:textId="073A4F15"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author":[{"dropping-particle":"","family":"Ijima","given":"Isao","non-dropping-particle":"","parse-names":false,"suffix":""}],"container-title":"Uitkomsten op zoologisch, botanisch, oceanographisch et geologisch Gebied versameld in Nederlandsk Oost-Indie 1899–1900","editor":[{"dropping-particle":"","family":"Weber","given":"Max","non-dropping-particle":"","parse-names":false,"suffix":""}],"id":"ITEM-1","issued":{"date-parts":[["1927"]]},"page":"1-383","publisher":"E. J. Brill","publisher-place":"Leiden","title":"The Hexactinellida of the Siboga Expedition","type":"chapter"},"uris":["http://www.mendeley.com/documents/?uuid=f6f914a3-edeb-4c61-ae02-23c74fa99757"]}],"mendeley":{"formattedCitation":"(Ijima 1927)","plainTextFormattedCitation":"(Ijima 1927)","previouslyFormattedCitation":"(Ijima 1927)"},"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Ijima 1927)</w:t>
            </w:r>
            <w:r w:rsidRPr="005562C5">
              <w:rPr>
                <w:rFonts w:ascii="Arial" w:eastAsia="Times New Roman" w:hAnsi="Arial" w:cs="Arial"/>
                <w:color w:val="000000"/>
                <w:kern w:val="0"/>
                <w:lang w:val="en-US" w:eastAsia="en-ID"/>
                <w14:ligatures w14:val="none"/>
              </w:rPr>
              <w:fldChar w:fldCharType="end"/>
            </w:r>
          </w:p>
        </w:tc>
      </w:tr>
      <w:tr w:rsidR="00D40914" w:rsidRPr="005562C5" w14:paraId="19C51D73" w14:textId="77777777" w:rsidTr="00086D41">
        <w:trPr>
          <w:trHeight w:val="250"/>
        </w:trPr>
        <w:tc>
          <w:tcPr>
            <w:tcW w:w="704" w:type="dxa"/>
          </w:tcPr>
          <w:p w14:paraId="08265EEF"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4314B89D"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HOMOSCLEROMORPHA</w:t>
            </w:r>
          </w:p>
        </w:tc>
        <w:tc>
          <w:tcPr>
            <w:tcW w:w="2835" w:type="dxa"/>
          </w:tcPr>
          <w:p w14:paraId="0CFB24F2"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2DB29745" w14:textId="77777777" w:rsidTr="00086D41">
        <w:trPr>
          <w:trHeight w:val="250"/>
        </w:trPr>
        <w:tc>
          <w:tcPr>
            <w:tcW w:w="704" w:type="dxa"/>
          </w:tcPr>
          <w:p w14:paraId="3A078DD5" w14:textId="77777777" w:rsidR="00D40914" w:rsidRPr="005562C5" w:rsidRDefault="00D40914" w:rsidP="00D40914">
            <w:pPr>
              <w:spacing w:after="0" w:line="240" w:lineRule="auto"/>
              <w:rPr>
                <w:rFonts w:ascii="Arial" w:eastAsia="Times New Roman" w:hAnsi="Arial" w:cs="Arial"/>
                <w:b/>
                <w:bCs/>
                <w:color w:val="000000"/>
                <w:kern w:val="0"/>
                <w:lang w:val="en-US" w:eastAsia="en-ID"/>
                <w14:ligatures w14:val="none"/>
              </w:rPr>
            </w:pPr>
          </w:p>
        </w:tc>
        <w:tc>
          <w:tcPr>
            <w:tcW w:w="5528" w:type="dxa"/>
            <w:shd w:val="clear" w:color="auto" w:fill="auto"/>
            <w:noWrap/>
          </w:tcPr>
          <w:p w14:paraId="4ED9020A" w14:textId="77777777" w:rsidR="00D40914" w:rsidRPr="005562C5" w:rsidRDefault="00D40914" w:rsidP="00D40914">
            <w:pPr>
              <w:spacing w:after="0" w:line="240" w:lineRule="auto"/>
              <w:ind w:left="176" w:hanging="176"/>
              <w:rPr>
                <w:rFonts w:ascii="Arial" w:eastAsia="Times New Roman" w:hAnsi="Arial" w:cs="Arial"/>
                <w:b/>
                <w:bCs/>
                <w:color w:val="000000"/>
                <w:kern w:val="0"/>
                <w:lang w:val="en-US" w:eastAsia="en-ID"/>
                <w14:ligatures w14:val="none"/>
              </w:rPr>
            </w:pPr>
            <w:r w:rsidRPr="005562C5">
              <w:rPr>
                <w:rFonts w:ascii="Arial" w:eastAsia="Times New Roman" w:hAnsi="Arial" w:cs="Arial"/>
                <w:b/>
                <w:bCs/>
                <w:color w:val="000000"/>
                <w:kern w:val="0"/>
                <w:lang w:val="en-US" w:eastAsia="en-ID"/>
                <w14:ligatures w14:val="none"/>
              </w:rPr>
              <w:t>Homosclerophorida: Plakinidae</w:t>
            </w:r>
          </w:p>
        </w:tc>
        <w:tc>
          <w:tcPr>
            <w:tcW w:w="2835" w:type="dxa"/>
          </w:tcPr>
          <w:p w14:paraId="7630156B" w14:textId="77777777"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p>
        </w:tc>
      </w:tr>
      <w:tr w:rsidR="00D40914" w:rsidRPr="005562C5" w14:paraId="65CBA397" w14:textId="77777777" w:rsidTr="00086D41">
        <w:trPr>
          <w:trHeight w:val="250"/>
        </w:trPr>
        <w:tc>
          <w:tcPr>
            <w:tcW w:w="704" w:type="dxa"/>
          </w:tcPr>
          <w:p w14:paraId="3761ED09" w14:textId="787157CE"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t>1</w:t>
            </w:r>
            <w:r w:rsidR="005172B5" w:rsidRPr="005562C5">
              <w:rPr>
                <w:rFonts w:ascii="Arial" w:eastAsia="Times New Roman" w:hAnsi="Arial" w:cs="Arial"/>
                <w:color w:val="000000"/>
                <w:kern w:val="0"/>
                <w:lang w:val="en-US" w:eastAsia="en-ID"/>
                <w14:ligatures w14:val="none"/>
              </w:rPr>
              <w:t>43</w:t>
            </w:r>
          </w:p>
        </w:tc>
        <w:tc>
          <w:tcPr>
            <w:tcW w:w="5528" w:type="dxa"/>
            <w:shd w:val="clear" w:color="auto" w:fill="auto"/>
            <w:noWrap/>
            <w:hideMark/>
          </w:tcPr>
          <w:p w14:paraId="42CF4A3C" w14:textId="77777777" w:rsidR="00D40914" w:rsidRPr="005562C5" w:rsidRDefault="00D40914" w:rsidP="00D40914">
            <w:pPr>
              <w:spacing w:after="0" w:line="240" w:lineRule="auto"/>
              <w:ind w:left="176" w:hanging="176"/>
              <w:rPr>
                <w:rFonts w:ascii="Arial" w:eastAsia="Times New Roman" w:hAnsi="Arial" w:cs="Arial"/>
                <w:color w:val="000000"/>
                <w:kern w:val="0"/>
                <w:lang w:val="en-US" w:eastAsia="en-ID"/>
                <w14:ligatures w14:val="none"/>
              </w:rPr>
            </w:pPr>
            <w:r w:rsidRPr="005562C5">
              <w:rPr>
                <w:rFonts w:ascii="Arial" w:eastAsia="Times New Roman" w:hAnsi="Arial" w:cs="Arial"/>
                <w:i/>
                <w:iCs/>
                <w:color w:val="000000"/>
                <w:kern w:val="0"/>
                <w:lang w:val="en-US" w:eastAsia="en-ID"/>
                <w14:ligatures w14:val="none"/>
              </w:rPr>
              <w:t>Plakortis bergquistae</w:t>
            </w:r>
            <w:r w:rsidRPr="005562C5">
              <w:rPr>
                <w:rFonts w:ascii="Arial" w:eastAsia="Times New Roman" w:hAnsi="Arial" w:cs="Arial"/>
                <w:color w:val="000000"/>
                <w:kern w:val="0"/>
                <w:lang w:val="en-US" w:eastAsia="en-ID"/>
                <w14:ligatures w14:val="none"/>
              </w:rPr>
              <w:t xml:space="preserve"> Muricy, 2011</w:t>
            </w:r>
          </w:p>
        </w:tc>
        <w:tc>
          <w:tcPr>
            <w:tcW w:w="2835" w:type="dxa"/>
          </w:tcPr>
          <w:p w14:paraId="255FC314" w14:textId="25C635B0" w:rsidR="00D40914" w:rsidRPr="005562C5" w:rsidRDefault="00D40914" w:rsidP="00D40914">
            <w:pPr>
              <w:spacing w:after="0" w:line="240" w:lineRule="auto"/>
              <w:rPr>
                <w:rFonts w:ascii="Arial" w:eastAsia="Times New Roman" w:hAnsi="Arial" w:cs="Arial"/>
                <w:color w:val="000000"/>
                <w:kern w:val="0"/>
                <w:lang w:val="en-US" w:eastAsia="en-ID"/>
                <w14:ligatures w14:val="none"/>
              </w:rPr>
            </w:pPr>
            <w:r w:rsidRPr="005562C5">
              <w:rPr>
                <w:rFonts w:ascii="Arial" w:eastAsia="Times New Roman" w:hAnsi="Arial" w:cs="Arial"/>
                <w:color w:val="000000"/>
                <w:kern w:val="0"/>
                <w:lang w:val="en-US" w:eastAsia="en-ID"/>
                <w14:ligatures w14:val="none"/>
              </w:rPr>
              <w:fldChar w:fldCharType="begin" w:fldLock="1"/>
            </w:r>
            <w:r w:rsidRPr="005562C5">
              <w:rPr>
                <w:rFonts w:ascii="Arial" w:eastAsia="Times New Roman" w:hAnsi="Arial" w:cs="Arial"/>
                <w:color w:val="000000"/>
                <w:kern w:val="0"/>
                <w:lang w:val="en-US" w:eastAsia="en-ID"/>
                <w14:ligatures w14:val="none"/>
              </w:rPr>
              <w:instrText>ADDIN CSL_CITATION {"citationItems":[{"id":"ITEM-1","itemData":{"DOI":"10.1017/S0025315410000743","ISSN":"0025-3154","abstract":"A collection of 32 specimens of the genus Plakortis (Demospongiae: Plakinidae) from Australia and the Indo-Pacific is here examined. Six species are described, four of which are new to science. Plakortis lita has microrhabds, an irregular tangential ectosomal reticulation, a confused choanosomal skeleton and irregular diods and triods. Plakortis quasiamphiaster has quasiamphiasters (spined diods and triods), spheres and a skeleton with a distinct subectosomal region. Plakortis communis sp. nov. has diods and a tangential ectosomal reticulation with circular meshes; triods and spheres may be present or absent. Plakortis bergquistae sp. nov. has diods in two size-classes, the larger one up to 330–356 µm long, and large triods (actines up to 75–121 µm long). Plakortis fromontae sp. nov. has large diods (up to 220 µm long), rare triods and a double ectosomal reticulation. Plakortis hooperi sp. nov. has diods, triods, microrhabds and spheres, with a confused ectosomal skeleton, a thinly encrusting shape and cream colour. Detailed descriptions of external morphology, skeletal arrangement of the ectosome and spicules in SEM are essential for the taxonomy of Plakortis . The number of valid species in the genus is raised from 15 to 19. A key to Indo-Australian species of Plakortis is given.","author":[{"dropping-particle":"","family":"Muricy","given":"Guilherme","non-dropping-particle":"","parse-names":false,"suffix":""}],"container-title":"Journal of the Marine Biological Association of the United Kingdom","id":"ITEM-1","issue":"2","issued":{"date-parts":[["2011","3","30"]]},"page":"303-319","title":"Diversity of Indo-Australian Plakortis (Demospongiae: Plakinidae), with description of four new species","type":"article-journal","volume":"91"},"uris":["http://www.mendeley.com/documents/?uuid=0b640325-e48a-4d7f-89ef-4af5430dac3f"]}],"mendeley":{"formattedCitation":"(Muricy 2011)","plainTextFormattedCitation":"(Muricy 2011)","previouslyFormattedCitation":"(Muricy 2011)"},"properties":{"noteIndex":0},"schema":"https://github.com/citation-style-language/schema/raw/master/csl-citation.json"}</w:instrText>
            </w:r>
            <w:r w:rsidRPr="005562C5">
              <w:rPr>
                <w:rFonts w:ascii="Arial" w:eastAsia="Times New Roman" w:hAnsi="Arial" w:cs="Arial"/>
                <w:color w:val="000000"/>
                <w:kern w:val="0"/>
                <w:lang w:val="en-US" w:eastAsia="en-ID"/>
                <w14:ligatures w14:val="none"/>
              </w:rPr>
              <w:fldChar w:fldCharType="separate"/>
            </w:r>
            <w:r w:rsidRPr="005562C5">
              <w:rPr>
                <w:rFonts w:ascii="Arial" w:eastAsia="Times New Roman" w:hAnsi="Arial" w:cs="Arial"/>
                <w:noProof/>
                <w:color w:val="000000"/>
                <w:kern w:val="0"/>
                <w:lang w:val="en-US" w:eastAsia="en-ID"/>
                <w14:ligatures w14:val="none"/>
              </w:rPr>
              <w:t>(Muricy 2011)</w:t>
            </w:r>
            <w:r w:rsidRPr="005562C5">
              <w:rPr>
                <w:rFonts w:ascii="Arial" w:eastAsia="Times New Roman" w:hAnsi="Arial" w:cs="Arial"/>
                <w:color w:val="000000"/>
                <w:kern w:val="0"/>
                <w:lang w:val="en-US" w:eastAsia="en-ID"/>
                <w14:ligatures w14:val="none"/>
              </w:rPr>
              <w:fldChar w:fldCharType="end"/>
            </w:r>
          </w:p>
        </w:tc>
      </w:tr>
    </w:tbl>
    <w:p w14:paraId="0F122811" w14:textId="77777777" w:rsidR="00086D41" w:rsidRPr="005562C5" w:rsidRDefault="00086D41">
      <w:pPr>
        <w:rPr>
          <w:rFonts w:ascii="Arial" w:hAnsi="Arial" w:cs="Arial"/>
          <w:lang w:val="en-US"/>
        </w:rPr>
      </w:pPr>
    </w:p>
    <w:p w14:paraId="4A64E5CF" w14:textId="55B8012E" w:rsidR="00086D41" w:rsidRPr="005562C5" w:rsidRDefault="00086D41">
      <w:pPr>
        <w:rPr>
          <w:rFonts w:ascii="Arial" w:hAnsi="Arial" w:cs="Arial"/>
          <w:b/>
          <w:bCs/>
          <w:lang w:val="en-US"/>
        </w:rPr>
      </w:pPr>
      <w:r w:rsidRPr="005562C5">
        <w:rPr>
          <w:rFonts w:ascii="Arial" w:hAnsi="Arial" w:cs="Arial"/>
          <w:b/>
          <w:bCs/>
          <w:lang w:val="en-US"/>
        </w:rPr>
        <w:t>References</w:t>
      </w:r>
    </w:p>
    <w:p w14:paraId="3A5D5155"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Alvarez B, van Soest RWM, Rützler K (2002) </w:t>
      </w:r>
      <w:r w:rsidRPr="005562C5">
        <w:rPr>
          <w:rFonts w:ascii="Arial" w:hAnsi="Arial" w:cs="Arial"/>
          <w:i/>
          <w:iCs/>
          <w:lang w:val="en-US"/>
        </w:rPr>
        <w:t>Svenzea</w:t>
      </w:r>
      <w:r w:rsidRPr="005562C5">
        <w:rPr>
          <w:rFonts w:ascii="Arial" w:hAnsi="Arial" w:cs="Arial"/>
          <w:lang w:val="en-US"/>
        </w:rPr>
        <w:t xml:space="preserve">, a new genus of Dictyonellidae (Porifera: Demospongiae) from tropical reef environments, with description of two new species. Contributions to Zoology 71: 171–176. https://doi.org/10.1163/18759866-07104007 </w:t>
      </w:r>
    </w:p>
    <w:p w14:paraId="2905FE06"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Alvarez B, de Voogd NJ, van Soest RWM (2016) Sponges of the family Axinellidae (Porifera: Demospongiae) in Indonesia. Zootaxa 4137: 451–477. https://doi.org/10.11646/zootaxa.4137.4.1 </w:t>
      </w:r>
    </w:p>
    <w:p w14:paraId="65EF0558"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Azzini F, Calcinai B, Pansini M (2007) A new species of Coelocarteria (Porifera: Demospongiae) from Sulawesi, Indonesia. Journal of the Marine Biological Association of the United Kingdom 87: 1349–1353. https://doi.org/10.1017/S0025315407058365 </w:t>
      </w:r>
    </w:p>
    <w:p w14:paraId="1DACE0A8"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Bertolino M, Cerrano C, Bavestrello G, Thung DC, Núñez-Pons L, Rispo F, Efremova J, Mazzella V, Makapedua DM, Calcinai B (2023) New Insight into the Genus </w:t>
      </w:r>
      <w:r w:rsidRPr="005562C5">
        <w:rPr>
          <w:rFonts w:ascii="Arial" w:hAnsi="Arial" w:cs="Arial"/>
          <w:i/>
          <w:iCs/>
          <w:lang w:val="en-US"/>
        </w:rPr>
        <w:t>Cladocroce</w:t>
      </w:r>
      <w:r w:rsidRPr="005562C5">
        <w:rPr>
          <w:rFonts w:ascii="Arial" w:hAnsi="Arial" w:cs="Arial"/>
          <w:lang w:val="en-US"/>
        </w:rPr>
        <w:t xml:space="preserve"> (Porifera, Demospongiae) Based on Morphological and Molecular Data, with the Description of Two New Species. Journal of Marine Science and Engineering 11: 1240. https://doi.org/10.3390/jmse11061240 </w:t>
      </w:r>
    </w:p>
    <w:p w14:paraId="0C333ECA"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Brøndsted HV (1934) Sponges. In: Van Straelen V (Ed.), Résultats Scientifiques du Voyage aux Indes Orientales Néerlandaises de LL. AA. RR. le Prince et la Princesse Léopold de Belgique. Mémoires du Musée royal d’histoire naturelle de Belgique, Hors série, 1–27. </w:t>
      </w:r>
    </w:p>
    <w:p w14:paraId="24FC6FE0"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Burton M (1930) The Porifera of the Siboga Expedition. III. Calcarea. Siboga-Expeditie. Uitkomsten op zoologisch, botanisch, oceanographisch en geologisch gebied verzameld in Nederlandsch Oost-lndië 1899-1900aan boord H.M. ‘Siboga’’ onder commando van Luitenant ter Zee 1e kl. G.F. Tydeman. 9 (Monographie VIa2)’: 1–18. </w:t>
      </w:r>
    </w:p>
    <w:p w14:paraId="035CA977"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Calcinai B, Bavestrello G, Cerrano C (2005) Excavating sponge species from the Indo-Pacific Ocean. Zoological Studies 44: 5–18. </w:t>
      </w:r>
    </w:p>
    <w:p w14:paraId="14DDD97B"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Calcinai B, Cerrano C, Bavestrello G (2007) Three new species and one re-description of </w:t>
      </w:r>
      <w:r w:rsidRPr="005562C5">
        <w:rPr>
          <w:rFonts w:ascii="Arial" w:hAnsi="Arial" w:cs="Arial"/>
          <w:i/>
          <w:iCs/>
          <w:lang w:val="en-US"/>
        </w:rPr>
        <w:t>Aka</w:t>
      </w:r>
      <w:r w:rsidRPr="005562C5">
        <w:rPr>
          <w:rFonts w:ascii="Arial" w:hAnsi="Arial" w:cs="Arial"/>
          <w:lang w:val="en-US"/>
        </w:rPr>
        <w:t xml:space="preserve">. Journal of the Marine Biological Association of the United Kingdom 87: 1355–1365. https://doi.org/10.1017/S0025315407058377 </w:t>
      </w:r>
    </w:p>
    <w:p w14:paraId="1DECED59"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Calcinai B, Bastari A, Makapedua DM, Cerrano C (2017a) Mangrove sponges from Bangka Island (North Sulawesi, Indonesia) with the description of a new species. Journal of the </w:t>
      </w:r>
      <w:r w:rsidRPr="005562C5">
        <w:rPr>
          <w:rFonts w:ascii="Arial" w:hAnsi="Arial" w:cs="Arial"/>
          <w:lang w:val="en-US"/>
        </w:rPr>
        <w:lastRenderedPageBreak/>
        <w:t xml:space="preserve">Marine Biological Association of the United Kingdom 97: 1417–1422. https://doi.org/10.1017/S0025315416000710 </w:t>
      </w:r>
    </w:p>
    <w:p w14:paraId="255A2283"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Calcinai B, Cerrano C, Totti C, Romagnoli T, Bavestrello G (2006) Symbiosis of </w:t>
      </w:r>
      <w:r w:rsidRPr="005562C5">
        <w:rPr>
          <w:rFonts w:ascii="Arial" w:hAnsi="Arial" w:cs="Arial"/>
          <w:i/>
          <w:iCs/>
          <w:lang w:val="en-US"/>
        </w:rPr>
        <w:t xml:space="preserve">Mycale (Mycale) vansoesti </w:t>
      </w:r>
      <w:r w:rsidRPr="005562C5">
        <w:rPr>
          <w:rFonts w:ascii="Arial" w:hAnsi="Arial" w:cs="Arial"/>
          <w:lang w:val="en-US"/>
        </w:rPr>
        <w:t xml:space="preserve">sp. nov. (Porifera, Demospongiae) with a coralline alga from North Sulawesi (Indonesia). Invertebrate Biology 125: 195–204. https://doi.org/10.1111/j.1744-7410.2006.00052.x </w:t>
      </w:r>
    </w:p>
    <w:p w14:paraId="0DEAB164"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Calcinai B, Bavestrello G, Bertolino M, Pica D, Wagner D, Cerrano C (2013) Sponges associated with octocorals in the Indo-Pacific, with the description of four new species. Zootaxa 3617: 1–61. https://doi.org/10.11646/zootaxa.3617.1.1 </w:t>
      </w:r>
    </w:p>
    <w:p w14:paraId="7FA40CD6"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Calcinai B, Bastari A, Bavestrello G, Bertolino M, Horcajadas SB, Pansini M, Makapedua DM, Cerrano C (2017b) Demosponge diversity from North Sulawesi, with the description of six new species. ZooKeys 680: 105–150. https://doi.org/10.3897/zookeys.680.12135 </w:t>
      </w:r>
    </w:p>
    <w:p w14:paraId="538D60D5" w14:textId="168B1C3A" w:rsidR="004C2E4E" w:rsidRPr="005562C5" w:rsidRDefault="004C2E4E" w:rsidP="004C2E4E">
      <w:pPr>
        <w:ind w:left="426" w:hanging="426"/>
        <w:rPr>
          <w:rFonts w:ascii="Arial" w:hAnsi="Arial" w:cs="Arial"/>
          <w:lang w:val="en-US"/>
        </w:rPr>
      </w:pPr>
      <w:r w:rsidRPr="005562C5">
        <w:rPr>
          <w:rFonts w:ascii="Arial" w:hAnsi="Arial" w:cs="Arial"/>
          <w:lang w:val="en-US"/>
        </w:rPr>
        <w:t xml:space="preserve">Cavalcanti FF, Rapp HT, Klautau M (2013) Taxonomic revision of </w:t>
      </w:r>
      <w:r w:rsidR="00C81092" w:rsidRPr="005562C5">
        <w:rPr>
          <w:rFonts w:ascii="Arial" w:hAnsi="Arial" w:cs="Arial"/>
          <w:i/>
          <w:iCs/>
          <w:lang w:val="en-US"/>
        </w:rPr>
        <w:t>L</w:t>
      </w:r>
      <w:r w:rsidRPr="005562C5">
        <w:rPr>
          <w:rFonts w:ascii="Arial" w:hAnsi="Arial" w:cs="Arial"/>
          <w:i/>
          <w:iCs/>
          <w:lang w:val="en-US"/>
        </w:rPr>
        <w:t>eucascus</w:t>
      </w:r>
      <w:r w:rsidRPr="005562C5">
        <w:rPr>
          <w:rFonts w:ascii="Arial" w:hAnsi="Arial" w:cs="Arial"/>
          <w:lang w:val="en-US"/>
        </w:rPr>
        <w:t xml:space="preserve"> </w:t>
      </w:r>
      <w:r w:rsidR="00C81092" w:rsidRPr="005562C5">
        <w:rPr>
          <w:rFonts w:ascii="Arial" w:hAnsi="Arial" w:cs="Arial"/>
          <w:lang w:val="en-US"/>
        </w:rPr>
        <w:t>D</w:t>
      </w:r>
      <w:r w:rsidRPr="005562C5">
        <w:rPr>
          <w:rFonts w:ascii="Arial" w:hAnsi="Arial" w:cs="Arial"/>
          <w:lang w:val="en-US"/>
        </w:rPr>
        <w:t xml:space="preserve">endy, 1892 (Porifera: Calcarea) with revalidation of </w:t>
      </w:r>
      <w:r w:rsidR="00C81092" w:rsidRPr="005562C5">
        <w:rPr>
          <w:rFonts w:ascii="Arial" w:hAnsi="Arial" w:cs="Arial"/>
          <w:i/>
          <w:iCs/>
          <w:lang w:val="en-US"/>
        </w:rPr>
        <w:t>A</w:t>
      </w:r>
      <w:r w:rsidRPr="005562C5">
        <w:rPr>
          <w:rFonts w:ascii="Arial" w:hAnsi="Arial" w:cs="Arial"/>
          <w:i/>
          <w:iCs/>
          <w:lang w:val="en-US"/>
        </w:rPr>
        <w:t>scoleucetta</w:t>
      </w:r>
      <w:r w:rsidRPr="005562C5">
        <w:rPr>
          <w:rFonts w:ascii="Arial" w:hAnsi="Arial" w:cs="Arial"/>
          <w:lang w:val="en-US"/>
        </w:rPr>
        <w:t xml:space="preserve"> </w:t>
      </w:r>
      <w:r w:rsidR="00C81092" w:rsidRPr="005562C5">
        <w:rPr>
          <w:rFonts w:ascii="Arial" w:hAnsi="Arial" w:cs="Arial"/>
          <w:lang w:val="en-US"/>
        </w:rPr>
        <w:t>D</w:t>
      </w:r>
      <w:r w:rsidRPr="005562C5">
        <w:rPr>
          <w:rFonts w:ascii="Arial" w:hAnsi="Arial" w:cs="Arial"/>
          <w:lang w:val="en-US"/>
        </w:rPr>
        <w:t xml:space="preserve">endy &amp; </w:t>
      </w:r>
      <w:r w:rsidR="00C81092" w:rsidRPr="005562C5">
        <w:rPr>
          <w:rFonts w:ascii="Arial" w:hAnsi="Arial" w:cs="Arial"/>
          <w:lang w:val="en-US"/>
        </w:rPr>
        <w:t>F</w:t>
      </w:r>
      <w:r w:rsidRPr="005562C5">
        <w:rPr>
          <w:rFonts w:ascii="Arial" w:hAnsi="Arial" w:cs="Arial"/>
          <w:lang w:val="en-US"/>
        </w:rPr>
        <w:t xml:space="preserve">rederick, 1924 and description of three new species. Zootaxa 3619: 275–314. https://doi.org/10.11646/zootaxa.3619.3.3 </w:t>
      </w:r>
    </w:p>
    <w:p w14:paraId="71C8A537" w14:textId="7F65DAFB" w:rsidR="004C2E4E" w:rsidRPr="005562C5" w:rsidRDefault="004C2E4E" w:rsidP="004C2E4E">
      <w:pPr>
        <w:ind w:left="426" w:hanging="426"/>
        <w:rPr>
          <w:rFonts w:ascii="Arial" w:hAnsi="Arial" w:cs="Arial"/>
          <w:lang w:val="en-US"/>
        </w:rPr>
      </w:pPr>
      <w:r w:rsidRPr="005562C5">
        <w:rPr>
          <w:rFonts w:ascii="Arial" w:hAnsi="Arial" w:cs="Arial"/>
          <w:lang w:val="en-US"/>
        </w:rPr>
        <w:t xml:space="preserve">Dendy A (1922) Report on the Sigmatotetraxonida collected by H.M.S.‘Sealark’’ in the Indian Ocean. In: Reports of the Percy Sladen Trust Expedition to the Indian Ocean in 1905, Vol. 7.’ Transactions of the Linnean Society of London 18: 1–164, pls1-18. Available from: </w:t>
      </w:r>
      <w:hyperlink r:id="rId11" w:history="1">
        <w:r w:rsidR="005562C5" w:rsidRPr="005562C5">
          <w:rPr>
            <w:rStyle w:val="Hyperlink"/>
            <w:rFonts w:ascii="Arial" w:hAnsi="Arial" w:cs="Arial"/>
            <w:lang w:val="en-US"/>
          </w:rPr>
          <w:t>http://www.marinespecies.org/aphia.php?p=sourcedetails&amp;id=7412</w:t>
        </w:r>
      </w:hyperlink>
      <w:r w:rsidR="005562C5" w:rsidRPr="005562C5">
        <w:rPr>
          <w:rFonts w:ascii="Arial" w:hAnsi="Arial" w:cs="Arial"/>
          <w:lang w:val="en-US"/>
        </w:rPr>
        <w:t xml:space="preserve"> [accessed </w:t>
      </w:r>
      <w:r w:rsidR="005562C5">
        <w:rPr>
          <w:rFonts w:ascii="Arial" w:hAnsi="Arial" w:cs="Arial"/>
          <w:lang w:val="en-US"/>
        </w:rPr>
        <w:t>15-09-2021]</w:t>
      </w:r>
    </w:p>
    <w:p w14:paraId="39772704"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Eder C, Proksch P, Wray V, Steube K, Bringmann G, van Soest RWM, Sudarsono, Ferdinandus E, Pattisina LA, Wiryowidagdo S, Moka W (1999) New Alkaloids from the Indopacific Sponge </w:t>
      </w:r>
      <w:r w:rsidRPr="005562C5">
        <w:rPr>
          <w:rFonts w:ascii="Arial" w:hAnsi="Arial" w:cs="Arial"/>
          <w:i/>
          <w:iCs/>
          <w:lang w:val="en-US"/>
        </w:rPr>
        <w:t>Stylissa carteri</w:t>
      </w:r>
      <w:r w:rsidRPr="005562C5">
        <w:rPr>
          <w:rFonts w:ascii="Arial" w:hAnsi="Arial" w:cs="Arial"/>
          <w:lang w:val="en-US"/>
        </w:rPr>
        <w:t xml:space="preserve">. Journal of Natural Products 62: 184–187. https://doi.org/10.1021/np980315g </w:t>
      </w:r>
    </w:p>
    <w:p w14:paraId="2B209DFE"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van der Ent E, Hoeksema BW, de Voogd NJ (2016) Abundance and genetic variation of the coral-killing cyanobacteriosponge </w:t>
      </w:r>
      <w:r w:rsidRPr="005562C5">
        <w:rPr>
          <w:rFonts w:ascii="Arial" w:hAnsi="Arial" w:cs="Arial"/>
          <w:i/>
          <w:iCs/>
          <w:lang w:val="en-US"/>
        </w:rPr>
        <w:t>Terpios hoshinota</w:t>
      </w:r>
      <w:r w:rsidRPr="005562C5">
        <w:rPr>
          <w:rFonts w:ascii="Arial" w:hAnsi="Arial" w:cs="Arial"/>
          <w:lang w:val="en-US"/>
        </w:rPr>
        <w:t xml:space="preserve"> in the Spermonde Archipelago, SW Sulawesi, Indonesia. Journal of the Marine Biological Association of the United Kingdom 96: 453–463. https://doi.org/10.1017/S002531541500034X </w:t>
      </w:r>
    </w:p>
    <w:p w14:paraId="1D59F570"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Esposito G, Mai LH, Longeon A, Mangoni A, Durieu E, Meijer L, Van Soest R, Costantino V, Bourguet-Kondracki M-L (2019) A Collection of Bioactive Nitrogen-Containing Molecules from the Marine Sponge </w:t>
      </w:r>
      <w:r w:rsidRPr="005562C5">
        <w:rPr>
          <w:rFonts w:ascii="Arial" w:hAnsi="Arial" w:cs="Arial"/>
          <w:i/>
          <w:iCs/>
          <w:lang w:val="en-US"/>
        </w:rPr>
        <w:t>Acanthostrongylophora ingens</w:t>
      </w:r>
      <w:r w:rsidRPr="005562C5">
        <w:rPr>
          <w:rFonts w:ascii="Arial" w:hAnsi="Arial" w:cs="Arial"/>
          <w:lang w:val="en-US"/>
        </w:rPr>
        <w:t xml:space="preserve">. Marine Drugs 17: 472. https://doi.org/10.3390/md17080472 </w:t>
      </w:r>
    </w:p>
    <w:p w14:paraId="1F298D33"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Hoeksema BW, Dekker F, de Voogd NJ (2014) Free-living mushroom corals strike back by overtopping a coral-killing sponge. Marine Biodiversity 44: 3–4. https://doi.org/10.1007/s12526-013-0188-x </w:t>
      </w:r>
    </w:p>
    <w:p w14:paraId="181AAA42"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Hofman CC, van Soest RWM (1995) </w:t>
      </w:r>
      <w:r w:rsidRPr="005562C5">
        <w:rPr>
          <w:rFonts w:ascii="Arial" w:hAnsi="Arial" w:cs="Arial"/>
          <w:i/>
          <w:iCs/>
          <w:lang w:val="en-US"/>
        </w:rPr>
        <w:t>Lissodendoryx</w:t>
      </w:r>
      <w:r w:rsidRPr="005562C5">
        <w:rPr>
          <w:rFonts w:ascii="Arial" w:hAnsi="Arial" w:cs="Arial"/>
          <w:lang w:val="en-US"/>
        </w:rPr>
        <w:t xml:space="preserve"> species of the Indo-Malayan Archipelago (Demospongiae: Poecilosclerida). Beaufortia 45: 77–103. </w:t>
      </w:r>
    </w:p>
    <w:p w14:paraId="52025974"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Hooper JNA (1996) Revision of Microcionidae (Porifera: Poecilosclerida: Demospongiae), with Description of Australian Species. Memoirs of the Queensland Museum 40: 1–626. </w:t>
      </w:r>
    </w:p>
    <w:p w14:paraId="3F2E88D0"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Ijima I (1927) The Hexactinellida of the Siboga Expedition. In: Weber M (Ed.), Uitkomsten op zoologisch, botanisch, oceanographisch et geologisch Gebied versameld in Nederlandsk Oost-Indie 1899–1900. E. J. Brill, Leiden, 1–383. </w:t>
      </w:r>
    </w:p>
    <w:p w14:paraId="77436CF3" w14:textId="16DC01E0" w:rsidR="004C2E4E" w:rsidRPr="005562C5" w:rsidRDefault="004C2E4E" w:rsidP="004C2E4E">
      <w:pPr>
        <w:ind w:left="426" w:hanging="426"/>
        <w:rPr>
          <w:rFonts w:ascii="Arial" w:hAnsi="Arial" w:cs="Arial"/>
          <w:lang w:val="en-US"/>
        </w:rPr>
      </w:pPr>
      <w:r w:rsidRPr="005562C5">
        <w:rPr>
          <w:rFonts w:ascii="Arial" w:hAnsi="Arial" w:cs="Arial"/>
          <w:lang w:val="en-US"/>
        </w:rPr>
        <w:lastRenderedPageBreak/>
        <w:t xml:space="preserve">Lévi C (1964) Spongiaires des zones bathyale, abyssale et hadale. Galathea Report. Scientific Results of The Danish Deep-Sea Expedition Round the World, 1950-52 7: 63–112, pls II–XI. Available from: </w:t>
      </w:r>
      <w:hyperlink r:id="rId12" w:history="1">
        <w:r w:rsidR="005562C5" w:rsidRPr="006E05F9">
          <w:rPr>
            <w:rStyle w:val="Hyperlink"/>
            <w:rFonts w:ascii="Arial" w:hAnsi="Arial" w:cs="Arial"/>
            <w:lang w:val="en-US"/>
          </w:rPr>
          <w:t>http://marinespecies.org/aphia.php/aphia.php?p=sourcedetails&amp;id=7855</w:t>
        </w:r>
      </w:hyperlink>
      <w:r w:rsidR="005562C5">
        <w:rPr>
          <w:rFonts w:ascii="Arial" w:hAnsi="Arial" w:cs="Arial"/>
          <w:lang w:val="en-US"/>
        </w:rPr>
        <w:t xml:space="preserve"> [accessed 14-09-2021]</w:t>
      </w:r>
    </w:p>
    <w:p w14:paraId="70B79ADD" w14:textId="797D3CA4" w:rsidR="004C2E4E" w:rsidRPr="005562C5" w:rsidRDefault="004C2E4E" w:rsidP="004C2E4E">
      <w:pPr>
        <w:ind w:left="426" w:hanging="426"/>
        <w:rPr>
          <w:rFonts w:ascii="Arial" w:hAnsi="Arial" w:cs="Arial"/>
          <w:lang w:val="en-US"/>
        </w:rPr>
      </w:pPr>
      <w:r w:rsidRPr="005562C5">
        <w:rPr>
          <w:rFonts w:ascii="Arial" w:hAnsi="Arial" w:cs="Arial"/>
          <w:lang w:val="en-US"/>
        </w:rPr>
        <w:t xml:space="preserve">Lévi C (1990) </w:t>
      </w:r>
      <w:r w:rsidRPr="005562C5">
        <w:rPr>
          <w:rFonts w:ascii="Arial" w:hAnsi="Arial" w:cs="Arial"/>
          <w:i/>
          <w:iCs/>
          <w:lang w:val="en-US"/>
        </w:rPr>
        <w:t>Claviscopulia furcillata</w:t>
      </w:r>
      <w:r w:rsidRPr="005562C5">
        <w:rPr>
          <w:rFonts w:ascii="Arial" w:hAnsi="Arial" w:cs="Arial"/>
          <w:lang w:val="en-US"/>
        </w:rPr>
        <w:t xml:space="preserve"> n. sp. et autres Hexactinellida (Porifera) des mers indonésiennes. Bulletin du Muséum d’Histoire naturelle 12: 277–290. Available from: </w:t>
      </w:r>
      <w:hyperlink r:id="rId13" w:history="1">
        <w:r w:rsidR="005562C5" w:rsidRPr="006E05F9">
          <w:rPr>
            <w:rStyle w:val="Hyperlink"/>
            <w:rFonts w:ascii="Arial" w:hAnsi="Arial" w:cs="Arial"/>
            <w:lang w:val="en-US"/>
          </w:rPr>
          <w:t>http://www.marinespecies.org/porifera/porifera.php?p=sourcedetails&amp;id=7865</w:t>
        </w:r>
      </w:hyperlink>
      <w:r w:rsidR="005562C5">
        <w:rPr>
          <w:rFonts w:ascii="Arial" w:hAnsi="Arial" w:cs="Arial"/>
          <w:lang w:val="en-US"/>
        </w:rPr>
        <w:t xml:space="preserve"> [accessed 11-12-2021]</w:t>
      </w:r>
    </w:p>
    <w:p w14:paraId="4EBD0266"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Muricy G (2011) Diversity of Indo-Australian </w:t>
      </w:r>
      <w:r w:rsidRPr="005562C5">
        <w:rPr>
          <w:rFonts w:ascii="Arial" w:hAnsi="Arial" w:cs="Arial"/>
          <w:i/>
          <w:iCs/>
          <w:lang w:val="en-US"/>
        </w:rPr>
        <w:t>Plakortis</w:t>
      </w:r>
      <w:r w:rsidRPr="005562C5">
        <w:rPr>
          <w:rFonts w:ascii="Arial" w:hAnsi="Arial" w:cs="Arial"/>
          <w:lang w:val="en-US"/>
        </w:rPr>
        <w:t xml:space="preserve"> (Demospongiae: Plakinidae), with description of four new species. Journal of the Marine Biological Association of the United Kingdom 91: 303–319. https://doi.org/10.1017/S0025315410000743 </w:t>
      </w:r>
    </w:p>
    <w:p w14:paraId="4411F578"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Ridley SO (1885) Monaxonida. In: Tizard TH, Moseley HN, Buchanan JY, Murray J (Eds), Narrative of the cruise of H.M.S. Challenger, with a general account of the scientific results of the Expedition. Reports of the Scientific Results of the Voyage of the Challenger., 569–573. </w:t>
      </w:r>
    </w:p>
    <w:p w14:paraId="0002E473"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Rossi G, Montori S, Cerrano C, Calcinai B (2015) The coral killing sponge </w:t>
      </w:r>
      <w:r w:rsidRPr="005562C5">
        <w:rPr>
          <w:rFonts w:ascii="Arial" w:hAnsi="Arial" w:cs="Arial"/>
          <w:i/>
          <w:iCs/>
          <w:lang w:val="en-US"/>
        </w:rPr>
        <w:t xml:space="preserve">Chalinula nematifera </w:t>
      </w:r>
      <w:r w:rsidRPr="005562C5">
        <w:rPr>
          <w:rFonts w:ascii="Arial" w:hAnsi="Arial" w:cs="Arial"/>
          <w:lang w:val="en-US"/>
        </w:rPr>
        <w:t xml:space="preserve">(Porifera: Haplosclerida) along the eastern coast of Sulawesi Island (Indonesia). Italian Journal of Zoology 82: 143–148. https://doi.org/10.1080/11250003.2014.994046 </w:t>
      </w:r>
    </w:p>
    <w:p w14:paraId="0A02B9D1" w14:textId="091F2906" w:rsidR="004C2E4E" w:rsidRPr="005562C5" w:rsidRDefault="004C2E4E" w:rsidP="004C2E4E">
      <w:pPr>
        <w:ind w:left="426" w:hanging="426"/>
        <w:rPr>
          <w:rFonts w:ascii="Arial" w:hAnsi="Arial" w:cs="Arial"/>
          <w:lang w:val="en-US"/>
        </w:rPr>
      </w:pPr>
      <w:r w:rsidRPr="005562C5">
        <w:rPr>
          <w:rFonts w:ascii="Arial" w:hAnsi="Arial" w:cs="Arial"/>
          <w:lang w:val="en-US"/>
        </w:rPr>
        <w:t xml:space="preserve">Sim-Smith C, Kelly M (2011) Two new genera in the family Podospongiidae (Demospongiae: Poecilosclerida) with eight new Western Pacific species. Zootaxa 54: 32–54. https://doi.org/10.11646/zootaxa.2976.1.3 </w:t>
      </w:r>
    </w:p>
    <w:p w14:paraId="259F3695" w14:textId="68DDE62B" w:rsidR="004C2E4E" w:rsidRPr="005562C5" w:rsidRDefault="004C2E4E" w:rsidP="004C2E4E">
      <w:pPr>
        <w:ind w:left="426" w:hanging="426"/>
        <w:rPr>
          <w:rFonts w:ascii="Arial" w:hAnsi="Arial" w:cs="Arial"/>
          <w:lang w:val="en-US"/>
        </w:rPr>
      </w:pPr>
      <w:r w:rsidRPr="005562C5">
        <w:rPr>
          <w:rFonts w:ascii="Arial" w:hAnsi="Arial" w:cs="Arial"/>
          <w:lang w:val="en-US"/>
        </w:rPr>
        <w:t xml:space="preserve">van Soest RWM (1998) A new sponge </w:t>
      </w:r>
      <w:r w:rsidRPr="005562C5">
        <w:rPr>
          <w:rFonts w:ascii="Arial" w:hAnsi="Arial" w:cs="Arial"/>
          <w:i/>
          <w:iCs/>
          <w:lang w:val="en-US"/>
        </w:rPr>
        <w:t>Desmapsamma vervoorti</w:t>
      </w:r>
      <w:r w:rsidRPr="005562C5">
        <w:rPr>
          <w:rFonts w:ascii="Arial" w:hAnsi="Arial" w:cs="Arial"/>
          <w:lang w:val="en-US"/>
        </w:rPr>
        <w:t xml:space="preserve"> spec. nov. (Poecilosclerida: Desmacididae) from Indonesia. Zoologische Verhandelingen 323: 427–434. Available from: </w:t>
      </w:r>
      <w:hyperlink r:id="rId14" w:history="1">
        <w:r w:rsidR="005562C5" w:rsidRPr="006E05F9">
          <w:rPr>
            <w:rStyle w:val="Hyperlink"/>
            <w:rFonts w:ascii="Arial" w:hAnsi="Arial" w:cs="Arial"/>
            <w:lang w:val="en-US"/>
          </w:rPr>
          <w:t>http://www.repository.naturalis.nl/document/149038</w:t>
        </w:r>
      </w:hyperlink>
      <w:r w:rsidR="005562C5">
        <w:rPr>
          <w:rFonts w:ascii="Arial" w:hAnsi="Arial" w:cs="Arial"/>
          <w:lang w:val="en-US"/>
        </w:rPr>
        <w:t xml:space="preserve"> [accessed 19-10-2019]</w:t>
      </w:r>
    </w:p>
    <w:p w14:paraId="67FDC784"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van Soest RWM (2017) </w:t>
      </w:r>
      <w:r w:rsidRPr="005562C5">
        <w:rPr>
          <w:rFonts w:ascii="Arial" w:hAnsi="Arial" w:cs="Arial"/>
          <w:i/>
          <w:iCs/>
          <w:lang w:val="en-US"/>
        </w:rPr>
        <w:t>Flagellia</w:t>
      </w:r>
      <w:r w:rsidRPr="005562C5">
        <w:rPr>
          <w:rFonts w:ascii="Arial" w:hAnsi="Arial" w:cs="Arial"/>
          <w:lang w:val="en-US"/>
        </w:rPr>
        <w:t xml:space="preserve">, a new subgenus of </w:t>
      </w:r>
      <w:r w:rsidRPr="005562C5">
        <w:rPr>
          <w:rFonts w:ascii="Arial" w:hAnsi="Arial" w:cs="Arial"/>
          <w:i/>
          <w:iCs/>
          <w:lang w:val="en-US"/>
        </w:rPr>
        <w:t>Haliclona</w:t>
      </w:r>
      <w:r w:rsidRPr="005562C5">
        <w:rPr>
          <w:rFonts w:ascii="Arial" w:hAnsi="Arial" w:cs="Arial"/>
          <w:lang w:val="en-US"/>
        </w:rPr>
        <w:t xml:space="preserve"> (Porifera, Haplosclerida). European Journal of Taxonomy 2017: 1–48. https://doi.org/10.5852/ejt.2017.351 </w:t>
      </w:r>
    </w:p>
    <w:p w14:paraId="0DDC0E70"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van Soest RWM, Hooper JNA (1993) Taxonomy, phylogeny and biogeography of the marine sponge genus </w:t>
      </w:r>
      <w:r w:rsidRPr="005562C5">
        <w:rPr>
          <w:rFonts w:ascii="Arial" w:hAnsi="Arial" w:cs="Arial"/>
          <w:i/>
          <w:iCs/>
          <w:lang w:val="en-US"/>
        </w:rPr>
        <w:t>Rhabderemia</w:t>
      </w:r>
      <w:r w:rsidRPr="005562C5">
        <w:rPr>
          <w:rFonts w:ascii="Arial" w:hAnsi="Arial" w:cs="Arial"/>
          <w:lang w:val="en-US"/>
        </w:rPr>
        <w:t xml:space="preserve"> Topsent, 1890 (Demospongiae, Poecilosclerida). In: Uriz MJ, Rützler K (Eds), Recent Advance in Ecology and Systematics of Sponges. Scientia Marina. Instituto de Ciencias del Mar - CSIC, Barcelona, 319–351. </w:t>
      </w:r>
    </w:p>
    <w:p w14:paraId="4E229F5A"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van Soest RWM, de Voogd NJ (2015) Calcareous sponges of Indonesia. Zootaxa 3951: 1–105. https://doi.org/10.11646/zootaxa.3951.1.1 </w:t>
      </w:r>
    </w:p>
    <w:p w14:paraId="2148102C" w14:textId="4944E59B" w:rsidR="004C2E4E" w:rsidRPr="005562C5" w:rsidRDefault="004C2E4E" w:rsidP="004C2E4E">
      <w:pPr>
        <w:ind w:left="426" w:hanging="426"/>
        <w:rPr>
          <w:rFonts w:ascii="Arial" w:hAnsi="Arial" w:cs="Arial"/>
          <w:lang w:val="en-US"/>
        </w:rPr>
      </w:pPr>
      <w:r w:rsidRPr="005562C5">
        <w:rPr>
          <w:rFonts w:ascii="Arial" w:hAnsi="Arial" w:cs="Arial"/>
          <w:lang w:val="en-US"/>
        </w:rPr>
        <w:t xml:space="preserve">van Soest RWM, Hooper JNA, Hiemstra F (1991) Taxonomy, phylogeny and biogeography of the marine sponge genus </w:t>
      </w:r>
      <w:r w:rsidRPr="005562C5">
        <w:rPr>
          <w:rFonts w:ascii="Arial" w:hAnsi="Arial" w:cs="Arial"/>
          <w:i/>
          <w:iCs/>
          <w:lang w:val="en-US"/>
        </w:rPr>
        <w:t>Acarnus</w:t>
      </w:r>
      <w:r w:rsidRPr="005562C5">
        <w:rPr>
          <w:rFonts w:ascii="Arial" w:hAnsi="Arial" w:cs="Arial"/>
          <w:lang w:val="en-US"/>
        </w:rPr>
        <w:t xml:space="preserve"> (Porifera: Poecilosclerida). Beaufortia 42: 49–88. Available from: </w:t>
      </w:r>
      <w:hyperlink r:id="rId15" w:history="1">
        <w:r w:rsidR="005562C5" w:rsidRPr="006E05F9">
          <w:rPr>
            <w:rStyle w:val="Hyperlink"/>
            <w:rFonts w:ascii="Arial" w:hAnsi="Arial" w:cs="Arial"/>
            <w:lang w:val="en-US"/>
          </w:rPr>
          <w:t>https://repository.naturalis.nl/pub/504942</w:t>
        </w:r>
      </w:hyperlink>
      <w:r w:rsidR="005562C5">
        <w:rPr>
          <w:rFonts w:ascii="Arial" w:hAnsi="Arial" w:cs="Arial"/>
          <w:lang w:val="en-US"/>
        </w:rPr>
        <w:t xml:space="preserve">  [accessed 08-09-2021]</w:t>
      </w:r>
    </w:p>
    <w:p w14:paraId="64A11E9B"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van Soest RWM, Aryasari R, de Voogd NJ (2021) </w:t>
      </w:r>
      <w:r w:rsidRPr="005562C5">
        <w:rPr>
          <w:rFonts w:ascii="Arial" w:hAnsi="Arial" w:cs="Arial"/>
          <w:i/>
          <w:iCs/>
          <w:lang w:val="en-US"/>
        </w:rPr>
        <w:t>Mycale</w:t>
      </w:r>
      <w:r w:rsidRPr="005562C5">
        <w:rPr>
          <w:rFonts w:ascii="Arial" w:hAnsi="Arial" w:cs="Arial"/>
          <w:lang w:val="en-US"/>
        </w:rPr>
        <w:t xml:space="preserve"> species of the tropical Indo-West Pacific (Porifera, Demospongiae, Poecilosclerida). Zootaxa 4912: 1–212. https://doi.org/10.11646/zootaxa.4912.1.1 </w:t>
      </w:r>
    </w:p>
    <w:p w14:paraId="14200A1C" w14:textId="72E088D7" w:rsidR="004C2E4E" w:rsidRPr="005562C5" w:rsidRDefault="004C2E4E" w:rsidP="004C2E4E">
      <w:pPr>
        <w:ind w:left="426" w:hanging="426"/>
        <w:rPr>
          <w:rFonts w:ascii="Arial" w:hAnsi="Arial" w:cs="Arial"/>
          <w:lang w:val="en-US"/>
        </w:rPr>
      </w:pPr>
      <w:r w:rsidRPr="005562C5">
        <w:rPr>
          <w:rFonts w:ascii="Arial" w:hAnsi="Arial" w:cs="Arial"/>
          <w:lang w:val="en-US"/>
        </w:rPr>
        <w:t xml:space="preserve">Tabachnick KR, Lévi C (2000) Porifera Hexactinellida: Amphidiscophora off New Caledonia. In: Crosnier A (Ed.), Résultats des Campagnes MUSORSTOM 21. Mémoires du Muséum national d’Histoire naturelle. Série A, Zoologie. Publications Scientifiques du </w:t>
      </w:r>
      <w:r w:rsidRPr="005562C5">
        <w:rPr>
          <w:rFonts w:ascii="Arial" w:hAnsi="Arial" w:cs="Arial"/>
          <w:lang w:val="en-US"/>
        </w:rPr>
        <w:lastRenderedPageBreak/>
        <w:t xml:space="preserve">Muséum, Paris, 53–140. Available from: </w:t>
      </w:r>
      <w:hyperlink r:id="rId16" w:history="1">
        <w:r w:rsidR="005562C5" w:rsidRPr="006E05F9">
          <w:rPr>
            <w:rStyle w:val="Hyperlink"/>
            <w:rFonts w:ascii="Arial" w:hAnsi="Arial" w:cs="Arial"/>
            <w:lang w:val="en-US"/>
          </w:rPr>
          <w:t>https://www.vliz.be/en/maps-library?module=ref&amp;refid=18679</w:t>
        </w:r>
      </w:hyperlink>
      <w:r w:rsidR="005562C5">
        <w:rPr>
          <w:rFonts w:ascii="Arial" w:hAnsi="Arial" w:cs="Arial"/>
          <w:lang w:val="en-US"/>
        </w:rPr>
        <w:t xml:space="preserve"> [accessed 27-12-2022]</w:t>
      </w:r>
    </w:p>
    <w:p w14:paraId="2C3099EF" w14:textId="0C97F3B9" w:rsidR="004C2E4E" w:rsidRPr="005562C5" w:rsidRDefault="004C2E4E" w:rsidP="004C2E4E">
      <w:pPr>
        <w:ind w:left="426" w:hanging="426"/>
        <w:rPr>
          <w:rFonts w:ascii="Arial" w:hAnsi="Arial" w:cs="Arial"/>
          <w:lang w:val="en-US"/>
        </w:rPr>
      </w:pPr>
      <w:r w:rsidRPr="005562C5">
        <w:rPr>
          <w:rFonts w:ascii="Arial" w:hAnsi="Arial" w:cs="Arial"/>
          <w:lang w:val="en-US"/>
        </w:rPr>
        <w:t xml:space="preserve">Thiele J (1899) Studien über pazifische Spongien. II. Ueber einige Spongien von Celebes. Original-Abhandlungen aus dem Gesamtgebiete der Zoologie. Stuttgart 24: 1–33. Available from: </w:t>
      </w:r>
      <w:hyperlink r:id="rId17" w:history="1">
        <w:r w:rsidR="005562C5" w:rsidRPr="006E05F9">
          <w:rPr>
            <w:rStyle w:val="Hyperlink"/>
            <w:rFonts w:ascii="Arial" w:hAnsi="Arial" w:cs="Arial"/>
            <w:lang w:val="en-US"/>
          </w:rPr>
          <w:t>http://www.marinespecies.org/porifera/porifera.php?p=sourcedetails&amp;id=8296</w:t>
        </w:r>
      </w:hyperlink>
      <w:r w:rsidR="005562C5">
        <w:rPr>
          <w:rFonts w:ascii="Arial" w:hAnsi="Arial" w:cs="Arial"/>
          <w:lang w:val="en-US"/>
        </w:rPr>
        <w:t xml:space="preserve"> [accessed 25-12-2019]</w:t>
      </w:r>
    </w:p>
    <w:p w14:paraId="5F8E1D6B" w14:textId="37007B72" w:rsidR="004C2E4E" w:rsidRPr="005562C5" w:rsidRDefault="004C2E4E" w:rsidP="004C2E4E">
      <w:pPr>
        <w:ind w:left="426" w:hanging="426"/>
        <w:rPr>
          <w:rFonts w:ascii="Arial" w:hAnsi="Arial" w:cs="Arial"/>
          <w:lang w:val="en-US"/>
        </w:rPr>
      </w:pPr>
      <w:r w:rsidRPr="005562C5">
        <w:rPr>
          <w:rFonts w:ascii="Arial" w:hAnsi="Arial" w:cs="Arial"/>
          <w:lang w:val="en-US"/>
        </w:rPr>
        <w:t xml:space="preserve">de Voogd NJ (2003) </w:t>
      </w:r>
      <w:r w:rsidRPr="005562C5">
        <w:rPr>
          <w:rFonts w:ascii="Arial" w:hAnsi="Arial" w:cs="Arial"/>
          <w:i/>
          <w:iCs/>
          <w:lang w:val="en-US"/>
        </w:rPr>
        <w:t>Amphimedon denhartogi</w:t>
      </w:r>
      <w:r w:rsidRPr="005562C5">
        <w:rPr>
          <w:rFonts w:ascii="Arial" w:hAnsi="Arial" w:cs="Arial"/>
          <w:lang w:val="en-US"/>
        </w:rPr>
        <w:t xml:space="preserve"> spec. nov. (Porifera: Haplosclerida) from deep reef habitats in Indonesia. Zoologische Verhandelingen 345: 413–418. Available from: </w:t>
      </w:r>
      <w:hyperlink r:id="rId18" w:history="1">
        <w:r w:rsidR="005562C5" w:rsidRPr="006E05F9">
          <w:rPr>
            <w:rStyle w:val="Hyperlink"/>
            <w:rFonts w:ascii="Arial" w:hAnsi="Arial" w:cs="Arial"/>
            <w:lang w:val="en-US"/>
          </w:rPr>
          <w:t>https://repository.naturalis.nl/pub/220574</w:t>
        </w:r>
      </w:hyperlink>
      <w:r w:rsidR="005562C5">
        <w:rPr>
          <w:rFonts w:ascii="Arial" w:hAnsi="Arial" w:cs="Arial"/>
          <w:lang w:val="en-US"/>
        </w:rPr>
        <w:t xml:space="preserve"> [accessed 13-10-2019]</w:t>
      </w:r>
    </w:p>
    <w:p w14:paraId="6A0B8988" w14:textId="37EED243" w:rsidR="004C2E4E" w:rsidRPr="005562C5" w:rsidRDefault="004C2E4E" w:rsidP="004C2E4E">
      <w:pPr>
        <w:ind w:left="426" w:hanging="426"/>
        <w:rPr>
          <w:rFonts w:ascii="Arial" w:hAnsi="Arial" w:cs="Arial"/>
          <w:lang w:val="en-US"/>
        </w:rPr>
      </w:pPr>
      <w:r w:rsidRPr="005562C5">
        <w:rPr>
          <w:rFonts w:ascii="Arial" w:hAnsi="Arial" w:cs="Arial"/>
          <w:lang w:val="en-US"/>
        </w:rPr>
        <w:t xml:space="preserve">de Voogd NJ (2004) </w:t>
      </w:r>
      <w:r w:rsidRPr="005562C5">
        <w:rPr>
          <w:rFonts w:ascii="Arial" w:hAnsi="Arial" w:cs="Arial"/>
          <w:i/>
          <w:iCs/>
          <w:lang w:val="en-US"/>
        </w:rPr>
        <w:t>Callyspongia</w:t>
      </w:r>
      <w:r w:rsidRPr="005562C5">
        <w:rPr>
          <w:rFonts w:ascii="Arial" w:hAnsi="Arial" w:cs="Arial"/>
          <w:lang w:val="en-US"/>
        </w:rPr>
        <w:t xml:space="preserve"> (</w:t>
      </w:r>
      <w:r w:rsidRPr="005562C5">
        <w:rPr>
          <w:rFonts w:ascii="Arial" w:hAnsi="Arial" w:cs="Arial"/>
          <w:i/>
          <w:iCs/>
          <w:lang w:val="en-US"/>
        </w:rPr>
        <w:t>Euplacella</w:t>
      </w:r>
      <w:r w:rsidRPr="005562C5">
        <w:rPr>
          <w:rFonts w:ascii="Arial" w:hAnsi="Arial" w:cs="Arial"/>
          <w:lang w:val="en-US"/>
        </w:rPr>
        <w:t xml:space="preserve">) </w:t>
      </w:r>
      <w:r w:rsidRPr="005562C5">
        <w:rPr>
          <w:rFonts w:ascii="Arial" w:hAnsi="Arial" w:cs="Arial"/>
          <w:i/>
          <w:iCs/>
          <w:lang w:val="en-US"/>
        </w:rPr>
        <w:t>biru</w:t>
      </w:r>
      <w:r w:rsidRPr="005562C5">
        <w:rPr>
          <w:rFonts w:ascii="Arial" w:hAnsi="Arial" w:cs="Arial"/>
          <w:lang w:val="en-US"/>
        </w:rPr>
        <w:t xml:space="preserve"> spec. nov. (Porifera: Demospongiae: Haplosclerida) from Indonesia. Zoologische Mededelingen 78: 477–483. Available from: </w:t>
      </w:r>
      <w:hyperlink r:id="rId19" w:history="1">
        <w:r w:rsidR="005562C5" w:rsidRPr="006E05F9">
          <w:rPr>
            <w:rStyle w:val="Hyperlink"/>
            <w:rFonts w:ascii="Arial" w:hAnsi="Arial" w:cs="Arial"/>
            <w:lang w:val="en-US"/>
          </w:rPr>
          <w:t>https://repository.naturalis.nl/pub/214454</w:t>
        </w:r>
      </w:hyperlink>
      <w:r w:rsidR="005562C5">
        <w:rPr>
          <w:rFonts w:ascii="Arial" w:hAnsi="Arial" w:cs="Arial"/>
          <w:lang w:val="en-US"/>
        </w:rPr>
        <w:t xml:space="preserve"> [accessed 13-10-2019]</w:t>
      </w:r>
    </w:p>
    <w:p w14:paraId="57A80351" w14:textId="6BE786CB" w:rsidR="004C2E4E" w:rsidRPr="005562C5" w:rsidRDefault="004C2E4E" w:rsidP="004C2E4E">
      <w:pPr>
        <w:ind w:left="426" w:hanging="426"/>
        <w:rPr>
          <w:rFonts w:ascii="Arial" w:hAnsi="Arial" w:cs="Arial"/>
          <w:lang w:val="en-US"/>
        </w:rPr>
      </w:pPr>
      <w:r w:rsidRPr="005562C5">
        <w:rPr>
          <w:rFonts w:ascii="Arial" w:hAnsi="Arial" w:cs="Arial"/>
          <w:lang w:val="en-US"/>
        </w:rPr>
        <w:t xml:space="preserve">de Voogd NJ, van Soest RWM (2002) Indonesian sponges of the genus </w:t>
      </w:r>
      <w:r w:rsidRPr="005562C5">
        <w:rPr>
          <w:rFonts w:ascii="Arial" w:hAnsi="Arial" w:cs="Arial"/>
          <w:i/>
          <w:iCs/>
          <w:lang w:val="en-US"/>
        </w:rPr>
        <w:t>Petrosia</w:t>
      </w:r>
      <w:r w:rsidRPr="005562C5">
        <w:rPr>
          <w:rFonts w:ascii="Arial" w:hAnsi="Arial" w:cs="Arial"/>
          <w:lang w:val="en-US"/>
        </w:rPr>
        <w:t xml:space="preserve"> Vosmaer (Demospongiae : Haplosclerida). Zoologische Mededelingen (Leiden) 76: 193–209. Available from: </w:t>
      </w:r>
      <w:hyperlink r:id="rId20" w:history="1">
        <w:r w:rsidR="005562C5" w:rsidRPr="006E05F9">
          <w:rPr>
            <w:rStyle w:val="Hyperlink"/>
            <w:rFonts w:ascii="Arial" w:hAnsi="Arial" w:cs="Arial"/>
            <w:lang w:val="en-US"/>
          </w:rPr>
          <w:t>https://hdl.handle.net/11245/1.197534</w:t>
        </w:r>
      </w:hyperlink>
      <w:r w:rsidR="005562C5">
        <w:rPr>
          <w:rFonts w:ascii="Arial" w:hAnsi="Arial" w:cs="Arial"/>
          <w:lang w:val="en-US"/>
        </w:rPr>
        <w:t xml:space="preserve"> [accessed 13-10-2019]</w:t>
      </w:r>
    </w:p>
    <w:p w14:paraId="63941D41" w14:textId="77777777" w:rsidR="004C2E4E" w:rsidRPr="005562C5" w:rsidRDefault="004C2E4E" w:rsidP="004C2E4E">
      <w:pPr>
        <w:ind w:left="426" w:hanging="426"/>
        <w:rPr>
          <w:rFonts w:ascii="Arial" w:hAnsi="Arial" w:cs="Arial"/>
          <w:lang w:val="en-US"/>
        </w:rPr>
      </w:pPr>
      <w:r w:rsidRPr="005562C5">
        <w:rPr>
          <w:rFonts w:ascii="Arial" w:hAnsi="Arial" w:cs="Arial"/>
          <w:lang w:val="en-US"/>
        </w:rPr>
        <w:t xml:space="preserve">de Voogd NJ, van Soest RWM (2007) </w:t>
      </w:r>
      <w:r w:rsidRPr="005562C5">
        <w:rPr>
          <w:rFonts w:ascii="Arial" w:hAnsi="Arial" w:cs="Arial"/>
          <w:i/>
          <w:iCs/>
          <w:lang w:val="en-US"/>
        </w:rPr>
        <w:t>Acanthotetilla celebensis</w:t>
      </w:r>
      <w:r w:rsidRPr="005562C5">
        <w:rPr>
          <w:rFonts w:ascii="Arial" w:hAnsi="Arial" w:cs="Arial"/>
          <w:lang w:val="en-US"/>
        </w:rPr>
        <w:t xml:space="preserve"> sp. nov., a new species from North Sulawesi, Indonesia (Porifera: Demospongiae: Spirophorida: Tetillidae). Zootaxa 1397: 25–28. https://doi.org/10.11646/zootaxa.1397.1.3 </w:t>
      </w:r>
    </w:p>
    <w:p w14:paraId="443336DB" w14:textId="5E780474" w:rsidR="004C2E4E" w:rsidRPr="005562C5" w:rsidRDefault="004C2E4E" w:rsidP="004C2E4E">
      <w:pPr>
        <w:ind w:left="426" w:hanging="426"/>
        <w:rPr>
          <w:rFonts w:ascii="Arial" w:hAnsi="Arial" w:cs="Arial"/>
          <w:lang w:val="en-US"/>
        </w:rPr>
      </w:pPr>
      <w:r w:rsidRPr="005562C5">
        <w:rPr>
          <w:rFonts w:ascii="Arial" w:hAnsi="Arial" w:cs="Arial"/>
          <w:lang w:val="en-US"/>
        </w:rPr>
        <w:t xml:space="preserve">Vosmaer GCJ (1911) The Porifera of the Siboga-Expedition: 2. The genus </w:t>
      </w:r>
      <w:r w:rsidRPr="005562C5">
        <w:rPr>
          <w:rFonts w:ascii="Arial" w:hAnsi="Arial" w:cs="Arial"/>
          <w:i/>
          <w:iCs/>
          <w:lang w:val="en-US"/>
        </w:rPr>
        <w:t>Spirastrella</w:t>
      </w:r>
      <w:r w:rsidRPr="005562C5">
        <w:rPr>
          <w:rFonts w:ascii="Arial" w:hAnsi="Arial" w:cs="Arial"/>
          <w:lang w:val="en-US"/>
        </w:rPr>
        <w:t xml:space="preserve">. In: Weber M (Ed.), Siboga-Expeditie: uitkomsten op zoölogisch, botanisch, oceanographisch en geologisch gebied verzameld in Nederlandsch Oost-Indië 1899-1900 aan boord H.M. Siboga onder commando van Luitenant ter Zee 1e kl. G.F. Tydeman. E.J. Brill, Leyden, The Netherlands, 69: plates I-XIV. </w:t>
      </w:r>
      <w:r w:rsidR="0069272A">
        <w:rPr>
          <w:rFonts w:ascii="Arial" w:hAnsi="Arial" w:cs="Arial"/>
          <w:lang w:val="en-US"/>
        </w:rPr>
        <w:t xml:space="preserve">Available from </w:t>
      </w:r>
      <w:hyperlink r:id="rId21" w:history="1">
        <w:r w:rsidR="0069272A" w:rsidRPr="006E05F9">
          <w:rPr>
            <w:rStyle w:val="Hyperlink"/>
            <w:rFonts w:ascii="Arial" w:hAnsi="Arial" w:cs="Arial"/>
            <w:lang w:val="en-US"/>
          </w:rPr>
          <w:t>https://www.marinespecies.org/aphia.php?p=sourcedetails&amp;id=8542</w:t>
        </w:r>
      </w:hyperlink>
      <w:r w:rsidR="0069272A">
        <w:rPr>
          <w:rFonts w:ascii="Arial" w:hAnsi="Arial" w:cs="Arial"/>
          <w:lang w:val="en-US"/>
        </w:rPr>
        <w:t xml:space="preserve"> [accessed 19-06-2020]</w:t>
      </w:r>
    </w:p>
    <w:p w14:paraId="7BCC4D24" w14:textId="645F135C" w:rsidR="004C2E4E" w:rsidRPr="005562C5" w:rsidRDefault="004C2E4E" w:rsidP="004C2E4E">
      <w:pPr>
        <w:ind w:left="426" w:hanging="426"/>
        <w:rPr>
          <w:rFonts w:ascii="Arial" w:hAnsi="Arial" w:cs="Arial"/>
          <w:lang w:val="en-US"/>
        </w:rPr>
      </w:pPr>
      <w:r w:rsidRPr="005562C5">
        <w:rPr>
          <w:rFonts w:ascii="Arial" w:hAnsi="Arial" w:cs="Arial"/>
          <w:lang w:val="en-US"/>
        </w:rPr>
        <w:t xml:space="preserve">Vosmaer GCJ, Vernhout JH (1902) The Porifera of the Siboga-Expedition. I. The genus </w:t>
      </w:r>
      <w:r w:rsidRPr="005562C5">
        <w:rPr>
          <w:rFonts w:ascii="Arial" w:hAnsi="Arial" w:cs="Arial"/>
          <w:i/>
          <w:iCs/>
          <w:lang w:val="en-US"/>
        </w:rPr>
        <w:t>Placospongia</w:t>
      </w:r>
      <w:r w:rsidRPr="005562C5">
        <w:rPr>
          <w:rFonts w:ascii="Arial" w:hAnsi="Arial" w:cs="Arial"/>
          <w:lang w:val="en-US"/>
        </w:rPr>
        <w:t xml:space="preserve">. In: Weber M (Ed.), Siboga-Expeditie. Uitkomsten op zoologisch, botanisch, oceanographisch en geologisch gebied verzameld in Nederlandsch Oost-lndië 1899-1900aan boord H.M. ‘Siboga’’ onder commando van Luitenant ter Zee 1e kl. G.F. Tydeman. 9 (Monographie VIa).’ E. J. Brill, Leiden, 1–17. </w:t>
      </w:r>
      <w:r w:rsidR="0069272A">
        <w:rPr>
          <w:rFonts w:ascii="Arial" w:hAnsi="Arial" w:cs="Arial"/>
          <w:lang w:val="en-US"/>
        </w:rPr>
        <w:t xml:space="preserve">Available from </w:t>
      </w:r>
      <w:hyperlink r:id="rId22" w:history="1">
        <w:r w:rsidR="0069272A" w:rsidRPr="006E05F9">
          <w:rPr>
            <w:rStyle w:val="Hyperlink"/>
            <w:rFonts w:ascii="Arial" w:hAnsi="Arial" w:cs="Arial"/>
            <w:lang w:val="en-US"/>
          </w:rPr>
          <w:t>https://www.marinespecies.org/aphia.php?p=sourcedetails&amp;id=8548</w:t>
        </w:r>
      </w:hyperlink>
      <w:r w:rsidR="0069272A">
        <w:rPr>
          <w:rFonts w:ascii="Arial" w:hAnsi="Arial" w:cs="Arial"/>
          <w:lang w:val="en-US"/>
        </w:rPr>
        <w:t xml:space="preserve"> [accessed 12-04-2020]</w:t>
      </w:r>
    </w:p>
    <w:p w14:paraId="37DD0AD0" w14:textId="7AA885AF" w:rsidR="004C2E4E" w:rsidRPr="005562C5" w:rsidRDefault="004C2E4E" w:rsidP="004C2E4E">
      <w:pPr>
        <w:ind w:left="426" w:hanging="426"/>
        <w:rPr>
          <w:rFonts w:ascii="Arial" w:hAnsi="Arial" w:cs="Arial"/>
          <w:lang w:val="en-US"/>
        </w:rPr>
      </w:pPr>
      <w:r w:rsidRPr="005562C5">
        <w:rPr>
          <w:rFonts w:ascii="Arial" w:hAnsi="Arial" w:cs="Arial"/>
          <w:lang w:val="en-US"/>
        </w:rPr>
        <w:t xml:space="preserve">de Weerdt WH, van Soest RWM (2001) </w:t>
      </w:r>
      <w:r w:rsidRPr="005562C5">
        <w:rPr>
          <w:rFonts w:ascii="Arial" w:hAnsi="Arial" w:cs="Arial"/>
          <w:i/>
          <w:iCs/>
          <w:lang w:val="en-US"/>
        </w:rPr>
        <w:t>Haliclona</w:t>
      </w:r>
      <w:r w:rsidRPr="005562C5">
        <w:rPr>
          <w:rFonts w:ascii="Arial" w:hAnsi="Arial" w:cs="Arial"/>
          <w:lang w:val="en-US"/>
        </w:rPr>
        <w:t xml:space="preserve"> (</w:t>
      </w:r>
      <w:r w:rsidRPr="005562C5">
        <w:rPr>
          <w:rFonts w:ascii="Arial" w:hAnsi="Arial" w:cs="Arial"/>
          <w:i/>
          <w:iCs/>
          <w:lang w:val="en-US"/>
        </w:rPr>
        <w:t>Halichoclona</w:t>
      </w:r>
      <w:r w:rsidRPr="005562C5">
        <w:rPr>
          <w:rFonts w:ascii="Arial" w:hAnsi="Arial" w:cs="Arial"/>
          <w:lang w:val="en-US"/>
        </w:rPr>
        <w:t xml:space="preserve">) </w:t>
      </w:r>
      <w:r w:rsidRPr="005562C5">
        <w:rPr>
          <w:rFonts w:ascii="Arial" w:hAnsi="Arial" w:cs="Arial"/>
          <w:i/>
          <w:iCs/>
          <w:lang w:val="en-US"/>
        </w:rPr>
        <w:t>vanderlandi</w:t>
      </w:r>
      <w:r w:rsidRPr="005562C5">
        <w:rPr>
          <w:rFonts w:ascii="Arial" w:hAnsi="Arial" w:cs="Arial"/>
          <w:lang w:val="en-US"/>
        </w:rPr>
        <w:t xml:space="preserve"> spec. nov. (Porifera: Demospongiae: Haplosclerida) from Indonesia. Zoologische Verhandelingen 334: 189–194. Available from: </w:t>
      </w:r>
      <w:hyperlink r:id="rId23" w:history="1">
        <w:r w:rsidR="005562C5" w:rsidRPr="006E05F9">
          <w:rPr>
            <w:rStyle w:val="Hyperlink"/>
            <w:rFonts w:ascii="Arial" w:hAnsi="Arial" w:cs="Arial"/>
            <w:lang w:val="en-US"/>
          </w:rPr>
          <w:t>https://hdl.handle.net/11245/1.182998</w:t>
        </w:r>
      </w:hyperlink>
      <w:r w:rsidR="005562C5">
        <w:rPr>
          <w:rFonts w:ascii="Arial" w:hAnsi="Arial" w:cs="Arial"/>
          <w:lang w:val="en-US"/>
        </w:rPr>
        <w:t xml:space="preserve"> [accessed 13-10-2019]</w:t>
      </w:r>
    </w:p>
    <w:sectPr w:rsidR="004C2E4E" w:rsidRPr="005562C5" w:rsidSect="002A7B8E">
      <w:footerReference w:type="default" r:id="rId24"/>
      <w:pgSz w:w="11906" w:h="16838" w:code="9"/>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2" w:author="Nathalie" w:date="2024-06-04T18:43:00Z" w:initials="NY">
    <w:p w14:paraId="558A54E9" w14:textId="5B3CA5BC" w:rsidR="00C57168" w:rsidRDefault="00C57168">
      <w:pPr>
        <w:pStyle w:val="CommentText"/>
      </w:pPr>
      <w:r>
        <w:rPr>
          <w:rStyle w:val="CommentReference"/>
        </w:rPr>
        <w:annotationRef/>
      </w:r>
      <w:r>
        <w:t>Make all these correction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558A54E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5BF3984" w16cex:dateUtc="2024-06-04T15: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58A54E9" w16cid:durableId="05BF398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414B2E" w14:textId="77777777" w:rsidR="009B649B" w:rsidRDefault="009B649B" w:rsidP="004002E7">
      <w:pPr>
        <w:spacing w:after="0" w:line="240" w:lineRule="auto"/>
      </w:pPr>
      <w:r>
        <w:separator/>
      </w:r>
    </w:p>
  </w:endnote>
  <w:endnote w:type="continuationSeparator" w:id="0">
    <w:p w14:paraId="0C93F1CB" w14:textId="77777777" w:rsidR="009B649B" w:rsidRDefault="009B649B" w:rsidP="004002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19221316"/>
      <w:docPartObj>
        <w:docPartGallery w:val="Page Numbers (Bottom of Page)"/>
        <w:docPartUnique/>
      </w:docPartObj>
    </w:sdtPr>
    <w:sdtEndPr>
      <w:rPr>
        <w:noProof/>
      </w:rPr>
    </w:sdtEndPr>
    <w:sdtContent>
      <w:p w14:paraId="3460AB0B" w14:textId="2964C9EF" w:rsidR="004002E7" w:rsidRDefault="004002E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A491C6" w14:textId="77777777" w:rsidR="004002E7" w:rsidRDefault="004002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3027BE" w14:textId="77777777" w:rsidR="009B649B" w:rsidRDefault="009B649B" w:rsidP="004002E7">
      <w:pPr>
        <w:spacing w:after="0" w:line="240" w:lineRule="auto"/>
      </w:pPr>
      <w:r>
        <w:separator/>
      </w:r>
    </w:p>
  </w:footnote>
  <w:footnote w:type="continuationSeparator" w:id="0">
    <w:p w14:paraId="47DC231A" w14:textId="77777777" w:rsidR="009B649B" w:rsidRDefault="009B649B" w:rsidP="004002E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Nathalie">
    <w15:presenceInfo w15:providerId="None" w15:userId="Nathali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B91"/>
    <w:rsid w:val="00086D41"/>
    <w:rsid w:val="000F2507"/>
    <w:rsid w:val="001123A5"/>
    <w:rsid w:val="00140E5F"/>
    <w:rsid w:val="00192D80"/>
    <w:rsid w:val="001C0FD1"/>
    <w:rsid w:val="001E7B38"/>
    <w:rsid w:val="00280ED0"/>
    <w:rsid w:val="00296FB4"/>
    <w:rsid w:val="002A4460"/>
    <w:rsid w:val="002A7B8E"/>
    <w:rsid w:val="00313E3E"/>
    <w:rsid w:val="00340B91"/>
    <w:rsid w:val="003705DD"/>
    <w:rsid w:val="00392911"/>
    <w:rsid w:val="004002E7"/>
    <w:rsid w:val="004019FE"/>
    <w:rsid w:val="0049255D"/>
    <w:rsid w:val="004C2E4E"/>
    <w:rsid w:val="005029AD"/>
    <w:rsid w:val="005172B5"/>
    <w:rsid w:val="005562C5"/>
    <w:rsid w:val="005F2824"/>
    <w:rsid w:val="006762F6"/>
    <w:rsid w:val="0068344B"/>
    <w:rsid w:val="0069089B"/>
    <w:rsid w:val="0069272A"/>
    <w:rsid w:val="00695CCD"/>
    <w:rsid w:val="006E436E"/>
    <w:rsid w:val="00740A75"/>
    <w:rsid w:val="00796576"/>
    <w:rsid w:val="007D2CB3"/>
    <w:rsid w:val="007E052B"/>
    <w:rsid w:val="008206CA"/>
    <w:rsid w:val="00826507"/>
    <w:rsid w:val="00877301"/>
    <w:rsid w:val="008B29EC"/>
    <w:rsid w:val="008C1DF8"/>
    <w:rsid w:val="008E0D07"/>
    <w:rsid w:val="0095325D"/>
    <w:rsid w:val="009565A1"/>
    <w:rsid w:val="009716C8"/>
    <w:rsid w:val="009B649B"/>
    <w:rsid w:val="00A1020F"/>
    <w:rsid w:val="00A23498"/>
    <w:rsid w:val="00A45138"/>
    <w:rsid w:val="00A7788B"/>
    <w:rsid w:val="00A85250"/>
    <w:rsid w:val="00AF5EA3"/>
    <w:rsid w:val="00B178BD"/>
    <w:rsid w:val="00B17ED7"/>
    <w:rsid w:val="00B3560A"/>
    <w:rsid w:val="00B949FD"/>
    <w:rsid w:val="00BB5E37"/>
    <w:rsid w:val="00C145BA"/>
    <w:rsid w:val="00C57168"/>
    <w:rsid w:val="00C81092"/>
    <w:rsid w:val="00CC26FA"/>
    <w:rsid w:val="00CD349D"/>
    <w:rsid w:val="00D40914"/>
    <w:rsid w:val="00D756F8"/>
    <w:rsid w:val="00E41123"/>
    <w:rsid w:val="00E439A4"/>
    <w:rsid w:val="00E50635"/>
    <w:rsid w:val="00E7389E"/>
    <w:rsid w:val="00E86D63"/>
    <w:rsid w:val="00ED74CE"/>
    <w:rsid w:val="00F043EA"/>
    <w:rsid w:val="00F24727"/>
    <w:rsid w:val="00F958C5"/>
    <w:rsid w:val="00FE17FD"/>
  </w:rsids>
  <m:mathPr>
    <m:mathFont m:val="Cambria Math"/>
    <m:brkBin m:val="before"/>
    <m:brkBinSub m:val="--"/>
    <m:smallFrac m:val="0"/>
    <m:dispDef/>
    <m:lMargin m:val="0"/>
    <m:rMargin m:val="0"/>
    <m:defJc m:val="centerGroup"/>
    <m:wrapIndent m:val="1440"/>
    <m:intLim m:val="subSup"/>
    <m:naryLim m:val="undOvr"/>
  </m:mathPr>
  <w:themeFontLang w:val="en-ID"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260630"/>
  <w15:chartTrackingRefBased/>
  <w15:docId w15:val="{7A957012-E42E-4089-B890-0D0230140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0B91"/>
    <w:rPr>
      <w:color w:val="0563C1"/>
      <w:u w:val="single"/>
    </w:rPr>
  </w:style>
  <w:style w:type="character" w:styleId="FollowedHyperlink">
    <w:name w:val="FollowedHyperlink"/>
    <w:basedOn w:val="DefaultParagraphFont"/>
    <w:uiPriority w:val="99"/>
    <w:semiHidden/>
    <w:unhideWhenUsed/>
    <w:rsid w:val="00340B91"/>
    <w:rPr>
      <w:color w:val="954F72"/>
      <w:u w:val="single"/>
    </w:rPr>
  </w:style>
  <w:style w:type="paragraph" w:customStyle="1" w:styleId="msonormal0">
    <w:name w:val="msonormal"/>
    <w:basedOn w:val="Normal"/>
    <w:rsid w:val="00340B91"/>
    <w:pPr>
      <w:spacing w:before="100" w:beforeAutospacing="1" w:after="100" w:afterAutospacing="1" w:line="240" w:lineRule="auto"/>
    </w:pPr>
    <w:rPr>
      <w:rFonts w:ascii="Times New Roman" w:eastAsia="Times New Roman" w:hAnsi="Times New Roman" w:cs="Times New Roman"/>
      <w:kern w:val="0"/>
      <w:sz w:val="24"/>
      <w:szCs w:val="24"/>
      <w:lang w:val="en-ID" w:eastAsia="en-ID"/>
      <w14:ligatures w14:val="none"/>
    </w:rPr>
  </w:style>
  <w:style w:type="paragraph" w:styleId="Header">
    <w:name w:val="header"/>
    <w:basedOn w:val="Normal"/>
    <w:link w:val="HeaderChar"/>
    <w:uiPriority w:val="99"/>
    <w:unhideWhenUsed/>
    <w:rsid w:val="004002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02E7"/>
    <w:rPr>
      <w:lang w:val="id-ID"/>
    </w:rPr>
  </w:style>
  <w:style w:type="paragraph" w:styleId="Footer">
    <w:name w:val="footer"/>
    <w:basedOn w:val="Normal"/>
    <w:link w:val="FooterChar"/>
    <w:uiPriority w:val="99"/>
    <w:unhideWhenUsed/>
    <w:rsid w:val="004002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02E7"/>
    <w:rPr>
      <w:lang w:val="id-ID"/>
    </w:rPr>
  </w:style>
  <w:style w:type="paragraph" w:styleId="Revision">
    <w:name w:val="Revision"/>
    <w:hidden/>
    <w:uiPriority w:val="99"/>
    <w:semiHidden/>
    <w:rsid w:val="00C57168"/>
    <w:pPr>
      <w:spacing w:after="0" w:line="240" w:lineRule="auto"/>
    </w:pPr>
    <w:rPr>
      <w:lang w:val="id-ID"/>
    </w:rPr>
  </w:style>
  <w:style w:type="character" w:styleId="CommentReference">
    <w:name w:val="annotation reference"/>
    <w:basedOn w:val="DefaultParagraphFont"/>
    <w:uiPriority w:val="99"/>
    <w:semiHidden/>
    <w:unhideWhenUsed/>
    <w:rsid w:val="00C57168"/>
    <w:rPr>
      <w:sz w:val="16"/>
      <w:szCs w:val="16"/>
    </w:rPr>
  </w:style>
  <w:style w:type="paragraph" w:styleId="CommentText">
    <w:name w:val="annotation text"/>
    <w:basedOn w:val="Normal"/>
    <w:link w:val="CommentTextChar"/>
    <w:uiPriority w:val="99"/>
    <w:semiHidden/>
    <w:unhideWhenUsed/>
    <w:rsid w:val="00C57168"/>
    <w:pPr>
      <w:spacing w:line="240" w:lineRule="auto"/>
    </w:pPr>
    <w:rPr>
      <w:sz w:val="20"/>
      <w:szCs w:val="20"/>
    </w:rPr>
  </w:style>
  <w:style w:type="character" w:customStyle="1" w:styleId="CommentTextChar">
    <w:name w:val="Comment Text Char"/>
    <w:basedOn w:val="DefaultParagraphFont"/>
    <w:link w:val="CommentText"/>
    <w:uiPriority w:val="99"/>
    <w:semiHidden/>
    <w:rsid w:val="00C57168"/>
    <w:rPr>
      <w:sz w:val="20"/>
      <w:szCs w:val="20"/>
      <w:lang w:val="id-ID"/>
    </w:rPr>
  </w:style>
  <w:style w:type="paragraph" w:styleId="CommentSubject">
    <w:name w:val="annotation subject"/>
    <w:basedOn w:val="CommentText"/>
    <w:next w:val="CommentText"/>
    <w:link w:val="CommentSubjectChar"/>
    <w:uiPriority w:val="99"/>
    <w:semiHidden/>
    <w:unhideWhenUsed/>
    <w:rsid w:val="00C57168"/>
    <w:rPr>
      <w:b/>
      <w:bCs/>
    </w:rPr>
  </w:style>
  <w:style w:type="character" w:customStyle="1" w:styleId="CommentSubjectChar">
    <w:name w:val="Comment Subject Char"/>
    <w:basedOn w:val="CommentTextChar"/>
    <w:link w:val="CommentSubject"/>
    <w:uiPriority w:val="99"/>
    <w:semiHidden/>
    <w:rsid w:val="00C57168"/>
    <w:rPr>
      <w:b/>
      <w:bCs/>
      <w:sz w:val="20"/>
      <w:szCs w:val="20"/>
      <w:lang w:val="id-ID"/>
    </w:rPr>
  </w:style>
  <w:style w:type="character" w:styleId="UnresolvedMention">
    <w:name w:val="Unresolved Mention"/>
    <w:basedOn w:val="DefaultParagraphFont"/>
    <w:uiPriority w:val="99"/>
    <w:semiHidden/>
    <w:unhideWhenUsed/>
    <w:rsid w:val="005562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5592980">
      <w:bodyDiv w:val="1"/>
      <w:marLeft w:val="0"/>
      <w:marRight w:val="0"/>
      <w:marTop w:val="0"/>
      <w:marBottom w:val="0"/>
      <w:divBdr>
        <w:top w:val="none" w:sz="0" w:space="0" w:color="auto"/>
        <w:left w:val="none" w:sz="0" w:space="0" w:color="auto"/>
        <w:bottom w:val="none" w:sz="0" w:space="0" w:color="auto"/>
        <w:right w:val="none" w:sz="0" w:space="0" w:color="auto"/>
      </w:divBdr>
    </w:div>
    <w:div w:id="1621767592">
      <w:bodyDiv w:val="1"/>
      <w:marLeft w:val="0"/>
      <w:marRight w:val="0"/>
      <w:marTop w:val="0"/>
      <w:marBottom w:val="0"/>
      <w:divBdr>
        <w:top w:val="none" w:sz="0" w:space="0" w:color="auto"/>
        <w:left w:val="none" w:sz="0" w:space="0" w:color="auto"/>
        <w:bottom w:val="none" w:sz="0" w:space="0" w:color="auto"/>
        <w:right w:val="none" w:sz="0" w:space="0" w:color="auto"/>
      </w:divBdr>
    </w:div>
    <w:div w:id="1915505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yperlink" Target="http://www.marinespecies.org/porifera/porifera.php?p=sourcedetails&amp;id=7865" TargetMode="External"/><Relationship Id="rId18" Type="http://schemas.openxmlformats.org/officeDocument/2006/relationships/hyperlink" Target="https://repository.naturalis.nl/pub/220574" TargetMode="External"/><Relationship Id="rId26" Type="http://schemas.microsoft.com/office/2011/relationships/people" Target="people.xml"/><Relationship Id="rId3" Type="http://schemas.openxmlformats.org/officeDocument/2006/relationships/settings" Target="settings.xml"/><Relationship Id="rId21" Type="http://schemas.openxmlformats.org/officeDocument/2006/relationships/hyperlink" Target="https://www.marinespecies.org/aphia.php?p=sourcedetails&amp;id=8542" TargetMode="External"/><Relationship Id="rId7" Type="http://schemas.openxmlformats.org/officeDocument/2006/relationships/comments" Target="comments.xml"/><Relationship Id="rId12" Type="http://schemas.openxmlformats.org/officeDocument/2006/relationships/hyperlink" Target="http://marinespecies.org/aphia.php/aphia.php?p=sourcedetails&amp;id=7855" TargetMode="External"/><Relationship Id="rId17" Type="http://schemas.openxmlformats.org/officeDocument/2006/relationships/hyperlink" Target="http://www.marinespecies.org/porifera/porifera.php?p=sourcedetails&amp;id=8296"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vliz.be/en/maps-library?module=ref&amp;refid=18679" TargetMode="External"/><Relationship Id="rId20" Type="http://schemas.openxmlformats.org/officeDocument/2006/relationships/hyperlink" Target="https://hdl.handle.net/11245/1.197534"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marinespecies.org/aphia.php?p=sourcedetails&amp;id=7412"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repository.naturalis.nl/pub/504942" TargetMode="External"/><Relationship Id="rId23" Type="http://schemas.openxmlformats.org/officeDocument/2006/relationships/hyperlink" Target="https://hdl.handle.net/11245/1.182998" TargetMode="External"/><Relationship Id="rId10" Type="http://schemas.microsoft.com/office/2018/08/relationships/commentsExtensible" Target="commentsExtensible.xml"/><Relationship Id="rId19" Type="http://schemas.openxmlformats.org/officeDocument/2006/relationships/hyperlink" Target="https://repository.naturalis.nl/pub/214454" TargetMode="Externa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hyperlink" Target="http://www.repository.naturalis.nl/document/149038" TargetMode="External"/><Relationship Id="rId22" Type="http://schemas.openxmlformats.org/officeDocument/2006/relationships/hyperlink" Target="https://www.marinespecies.org/aphia.php?p=sourcedetails&amp;id=8548"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42312-18EC-44FB-A0CD-E29A292E1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9</Pages>
  <Words>39903</Words>
  <Characters>227451</Characters>
  <Application>Microsoft Office Word</Application>
  <DocSecurity>0</DocSecurity>
  <Lines>1895</Lines>
  <Paragraphs>5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gih</dc:creator>
  <cp:keywords/>
  <dc:description/>
  <cp:lastModifiedBy>Singgih</cp:lastModifiedBy>
  <cp:revision>5</cp:revision>
  <dcterms:created xsi:type="dcterms:W3CDTF">2024-06-19T15:12:00Z</dcterms:created>
  <dcterms:modified xsi:type="dcterms:W3CDTF">2024-06-19T1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diversity</vt:lpwstr>
  </property>
  <property fmtid="{D5CDD505-2E9C-101B-9397-08002B2CF9AE}" pid="3" name="Mendeley Recent Style Name 0_1">
    <vt:lpwstr>Diversity</vt:lpwstr>
  </property>
  <property fmtid="{D5CDD505-2E9C-101B-9397-08002B2CF9AE}" pid="4" name="Mendeley Recent Style Id 1_1">
    <vt:lpwstr>http://www.zotero.org/styles/journal-of-coastal-conservation</vt:lpwstr>
  </property>
  <property fmtid="{D5CDD505-2E9C-101B-9397-08002B2CF9AE}" pid="5" name="Mendeley Recent Style Name 1_1">
    <vt:lpwstr>Journal of Coastal Conservation</vt:lpwstr>
  </property>
  <property fmtid="{D5CDD505-2E9C-101B-9397-08002B2CF9AE}" pid="6" name="Mendeley Recent Style Id 2_1">
    <vt:lpwstr>http://www.zotero.org/styles/marine-drugs</vt:lpwstr>
  </property>
  <property fmtid="{D5CDD505-2E9C-101B-9397-08002B2CF9AE}" pid="7" name="Mendeley Recent Style Name 2_1">
    <vt:lpwstr>Marine Drugs</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nature-communications</vt:lpwstr>
  </property>
  <property fmtid="{D5CDD505-2E9C-101B-9397-08002B2CF9AE}" pid="11" name="Mendeley Recent Style Name 4_1">
    <vt:lpwstr>Nature Communications</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science-of-the-total-environment</vt:lpwstr>
  </property>
  <property fmtid="{D5CDD505-2E9C-101B-9397-08002B2CF9AE}" pid="15" name="Mendeley Recent Style Name 6_1">
    <vt:lpwstr>Science of the Total Environment</vt:lpwstr>
  </property>
  <property fmtid="{D5CDD505-2E9C-101B-9397-08002B2CF9AE}" pid="16" name="Mendeley Recent Style Id 7_1">
    <vt:lpwstr>http://www.zotero.org/styles/vancouver-brackets</vt:lpwstr>
  </property>
  <property fmtid="{D5CDD505-2E9C-101B-9397-08002B2CF9AE}" pid="17" name="Mendeley Recent Style Name 7_1">
    <vt:lpwstr>Vancouver (brackets)</vt:lpwstr>
  </property>
  <property fmtid="{D5CDD505-2E9C-101B-9397-08002B2CF9AE}" pid="18" name="Mendeley Recent Style Id 8_1">
    <vt:lpwstr>http://www.zotero.org/styles/vancouver-superscript-brackets-only-year</vt:lpwstr>
  </property>
  <property fmtid="{D5CDD505-2E9C-101B-9397-08002B2CF9AE}" pid="19" name="Mendeley Recent Style Name 8_1">
    <vt:lpwstr>Vancouver (superscript, brackets, only year in date)</vt:lpwstr>
  </property>
  <property fmtid="{D5CDD505-2E9C-101B-9397-08002B2CF9AE}" pid="20" name="Mendeley Recent Style Id 9_1">
    <vt:lpwstr>http://www.zotero.org/styles/zookeys</vt:lpwstr>
  </property>
  <property fmtid="{D5CDD505-2E9C-101B-9397-08002B2CF9AE}" pid="21" name="Mendeley Recent Style Name 9_1">
    <vt:lpwstr>ZooKeys</vt:lpwstr>
  </property>
  <property fmtid="{D5CDD505-2E9C-101B-9397-08002B2CF9AE}" pid="22" name="Mendeley Document_1">
    <vt:lpwstr>True</vt:lpwstr>
  </property>
  <property fmtid="{D5CDD505-2E9C-101B-9397-08002B2CF9AE}" pid="23" name="Mendeley Unique User Id_1">
    <vt:lpwstr>2ae3fcb7-12ad-3100-bb87-1b701dc533a2</vt:lpwstr>
  </property>
  <property fmtid="{D5CDD505-2E9C-101B-9397-08002B2CF9AE}" pid="24" name="Mendeley Citation Style_1">
    <vt:lpwstr>http://www.zotero.org/styles/zookeys</vt:lpwstr>
  </property>
</Properties>
</file>